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AE4B4" w14:textId="7E96ECB4" w:rsidR="00611E6F" w:rsidRPr="00C33F7A" w:rsidRDefault="00095725" w:rsidP="00611E6F">
      <w:pPr>
        <w:spacing w:line="400" w:lineRule="atLeast"/>
        <w:jc w:val="both"/>
        <w:rPr>
          <w:rFonts w:ascii="Times New Roman" w:hAnsi="Times New Roman" w:cs="Times New Roman"/>
          <w:b/>
        </w:rPr>
      </w:pPr>
      <w:bookmarkStart w:id="0" w:name="_Hlk41262118"/>
      <w:r w:rsidRPr="00095725">
        <w:rPr>
          <w:rFonts w:ascii="Times New Roman" w:hAnsi="Times New Roman" w:cs="Times New Roman"/>
          <w:b/>
        </w:rPr>
        <w:t>Exploring the Potential Relationship between Greenness Exposure and the Global Burden of Depressive Disorder</w:t>
      </w:r>
    </w:p>
    <w:p w14:paraId="6CB4C619" w14:textId="77777777" w:rsidR="00611E6F" w:rsidRPr="00BA13A4" w:rsidRDefault="00611E6F" w:rsidP="00611E6F">
      <w:pPr>
        <w:spacing w:line="400" w:lineRule="atLeast"/>
        <w:jc w:val="both"/>
        <w:rPr>
          <w:rFonts w:ascii="Times New Roman" w:hAnsi="Times New Roman" w:cs="Times New Roman"/>
          <w:iCs/>
          <w:lang w:bidi="en-US"/>
        </w:rPr>
      </w:pPr>
      <w:r w:rsidRPr="000920C1">
        <w:rPr>
          <w:rFonts w:ascii="Times New Roman" w:hAnsi="Times New Roman" w:cs="Times New Roman"/>
          <w:bCs/>
          <w:iCs/>
        </w:rPr>
        <w:t xml:space="preserve">Aji Kusumaning </w:t>
      </w:r>
      <w:proofErr w:type="spellStart"/>
      <w:r w:rsidRPr="000920C1">
        <w:rPr>
          <w:rFonts w:ascii="Times New Roman" w:hAnsi="Times New Roman" w:cs="Times New Roman"/>
          <w:bCs/>
          <w:iCs/>
        </w:rPr>
        <w:t>Asri</w:t>
      </w:r>
      <w:r>
        <w:rPr>
          <w:rFonts w:ascii="Times New Roman" w:hAnsi="Times New Roman" w:cs="Times New Roman"/>
          <w:bCs/>
          <w:iCs/>
          <w:vertAlign w:val="superscript"/>
        </w:rPr>
        <w:t>a</w:t>
      </w:r>
      <w:proofErr w:type="spellEnd"/>
      <w:r w:rsidRPr="000920C1">
        <w:rPr>
          <w:rFonts w:ascii="Times New Roman" w:hAnsi="Times New Roman" w:cs="Times New Roman"/>
          <w:bCs/>
          <w:iCs/>
        </w:rPr>
        <w:t xml:space="preserve">, Hui-Ju </w:t>
      </w:r>
      <w:proofErr w:type="spellStart"/>
      <w:r w:rsidRPr="000920C1">
        <w:rPr>
          <w:rFonts w:ascii="Times New Roman" w:hAnsi="Times New Roman" w:cs="Times New Roman"/>
          <w:bCs/>
          <w:iCs/>
        </w:rPr>
        <w:t>Tsai</w:t>
      </w:r>
      <w:r>
        <w:rPr>
          <w:rFonts w:ascii="Times New Roman" w:hAnsi="Times New Roman" w:cs="Times New Roman"/>
          <w:bCs/>
          <w:iCs/>
          <w:vertAlign w:val="superscript"/>
        </w:rPr>
        <w:t>b</w:t>
      </w:r>
      <w:proofErr w:type="spellEnd"/>
      <w:r w:rsidRPr="000920C1">
        <w:rPr>
          <w:rFonts w:ascii="Times New Roman" w:hAnsi="Times New Roman" w:cs="Times New Roman"/>
          <w:bCs/>
          <w:iCs/>
        </w:rPr>
        <w:t xml:space="preserve">, Wen-Chi </w:t>
      </w:r>
      <w:proofErr w:type="spellStart"/>
      <w:r w:rsidRPr="000920C1">
        <w:rPr>
          <w:rFonts w:ascii="Times New Roman" w:hAnsi="Times New Roman" w:cs="Times New Roman"/>
          <w:bCs/>
          <w:iCs/>
        </w:rPr>
        <w:t>Pan</w:t>
      </w:r>
      <w:r>
        <w:rPr>
          <w:rFonts w:ascii="Times New Roman" w:hAnsi="Times New Roman" w:cs="Times New Roman"/>
          <w:bCs/>
          <w:iCs/>
          <w:vertAlign w:val="superscript"/>
        </w:rPr>
        <w:t>c</w:t>
      </w:r>
      <w:proofErr w:type="spellEnd"/>
      <w:r w:rsidRPr="000920C1">
        <w:rPr>
          <w:rFonts w:ascii="Times New Roman" w:hAnsi="Times New Roman" w:cs="Times New Roman"/>
          <w:bCs/>
          <w:iCs/>
        </w:rPr>
        <w:t xml:space="preserve">, </w:t>
      </w:r>
      <w:r w:rsidRPr="000920C1">
        <w:rPr>
          <w:rFonts w:ascii="Times New Roman" w:hAnsi="Times New Roman" w:cs="Times New Roman"/>
          <w:iCs/>
          <w:lang w:bidi="en-US"/>
        </w:rPr>
        <w:t xml:space="preserve">Yue Leon </w:t>
      </w:r>
      <w:proofErr w:type="spellStart"/>
      <w:proofErr w:type="gramStart"/>
      <w:r w:rsidRPr="000920C1">
        <w:rPr>
          <w:rFonts w:ascii="Times New Roman" w:hAnsi="Times New Roman" w:cs="Times New Roman"/>
          <w:iCs/>
          <w:lang w:bidi="en-US"/>
        </w:rPr>
        <w:t>Guo</w:t>
      </w:r>
      <w:r>
        <w:rPr>
          <w:rFonts w:ascii="Times New Roman" w:hAnsi="Times New Roman" w:cs="Times New Roman"/>
          <w:iCs/>
          <w:vertAlign w:val="superscript"/>
          <w:lang w:bidi="en-US"/>
        </w:rPr>
        <w:t>d</w:t>
      </w:r>
      <w:r w:rsidRPr="000920C1">
        <w:rPr>
          <w:rFonts w:ascii="Times New Roman" w:hAnsi="Times New Roman" w:cs="Times New Roman"/>
          <w:iCs/>
          <w:vertAlign w:val="superscript"/>
          <w:lang w:bidi="en-US"/>
        </w:rPr>
        <w:t>,</w:t>
      </w:r>
      <w:r>
        <w:rPr>
          <w:rFonts w:ascii="Times New Roman" w:hAnsi="Times New Roman" w:cs="Times New Roman"/>
          <w:iCs/>
          <w:vertAlign w:val="superscript"/>
          <w:lang w:bidi="en-US"/>
        </w:rPr>
        <w:t>e</w:t>
      </w:r>
      <w:proofErr w:type="spellEnd"/>
      <w:proofErr w:type="gramEnd"/>
      <w:r w:rsidRPr="000920C1">
        <w:rPr>
          <w:rFonts w:ascii="Times New Roman" w:hAnsi="Times New Roman" w:cs="Times New Roman"/>
          <w:iCs/>
          <w:lang w:bidi="en-US"/>
        </w:rPr>
        <w:t>,</w:t>
      </w:r>
      <w:r w:rsidRPr="000920C1">
        <w:rPr>
          <w:rFonts w:ascii="Times New Roman" w:hAnsi="Times New Roman" w:cs="Times New Roman"/>
          <w:bCs/>
          <w:iCs/>
        </w:rPr>
        <w:t xml:space="preserve"> Chia-Pin </w:t>
      </w:r>
      <w:proofErr w:type="spellStart"/>
      <w:r w:rsidRPr="000920C1">
        <w:rPr>
          <w:rFonts w:ascii="Times New Roman" w:hAnsi="Times New Roman" w:cs="Times New Roman"/>
          <w:bCs/>
          <w:iCs/>
        </w:rPr>
        <w:t>Yu</w:t>
      </w:r>
      <w:r>
        <w:rPr>
          <w:rFonts w:ascii="Times New Roman" w:hAnsi="Times New Roman" w:cs="Times New Roman"/>
          <w:bCs/>
          <w:iCs/>
          <w:vertAlign w:val="superscript"/>
        </w:rPr>
        <w:t>f</w:t>
      </w:r>
      <w:proofErr w:type="spellEnd"/>
      <w:r>
        <w:rPr>
          <w:rFonts w:ascii="Times New Roman" w:hAnsi="Times New Roman" w:cs="Times New Roman"/>
          <w:bCs/>
          <w:iCs/>
        </w:rPr>
        <w:t>,</w:t>
      </w:r>
      <w:r w:rsidRPr="000920C1">
        <w:rPr>
          <w:rFonts w:ascii="Times New Roman" w:hAnsi="Times New Roman" w:cs="Times New Roman"/>
          <w:iCs/>
          <w:lang w:bidi="en-US"/>
        </w:rPr>
        <w:t xml:space="preserve"> Chi-Shin </w:t>
      </w:r>
      <w:proofErr w:type="spellStart"/>
      <w:r w:rsidRPr="000920C1">
        <w:rPr>
          <w:rFonts w:ascii="Times New Roman" w:hAnsi="Times New Roman" w:cs="Times New Roman"/>
          <w:iCs/>
          <w:lang w:bidi="en-US"/>
        </w:rPr>
        <w:t>Wu</w:t>
      </w:r>
      <w:r>
        <w:rPr>
          <w:rFonts w:ascii="Times New Roman" w:hAnsi="Times New Roman" w:cs="Times New Roman"/>
          <w:iCs/>
          <w:vertAlign w:val="superscript"/>
          <w:lang w:bidi="en-US"/>
        </w:rPr>
        <w:t>g</w:t>
      </w:r>
      <w:proofErr w:type="spellEnd"/>
      <w:r w:rsidRPr="000920C1">
        <w:rPr>
          <w:rFonts w:ascii="Times New Roman" w:hAnsi="Times New Roman" w:cs="Times New Roman"/>
          <w:iCs/>
          <w:lang w:bidi="en-US"/>
        </w:rPr>
        <w:t>,</w:t>
      </w:r>
      <w:r w:rsidRPr="000920C1">
        <w:rPr>
          <w:rFonts w:ascii="Times New Roman" w:hAnsi="Times New Roman" w:cs="Times New Roman"/>
          <w:bCs/>
          <w:iCs/>
        </w:rPr>
        <w:t xml:space="preserve"> Huey-Jen Su</w:t>
      </w:r>
      <w:r>
        <w:rPr>
          <w:rFonts w:ascii="Times New Roman" w:hAnsi="Times New Roman" w:cs="Times New Roman"/>
          <w:bCs/>
          <w:iCs/>
          <w:vertAlign w:val="superscript"/>
        </w:rPr>
        <w:t>h</w:t>
      </w:r>
      <w:r w:rsidRPr="000920C1">
        <w:rPr>
          <w:rFonts w:ascii="Times New Roman" w:hAnsi="Times New Roman" w:cs="Times New Roman"/>
          <w:bCs/>
          <w:iCs/>
        </w:rPr>
        <w:t xml:space="preserve">, </w:t>
      </w:r>
      <w:r w:rsidRPr="000920C1">
        <w:rPr>
          <w:rFonts w:ascii="Times New Roman" w:hAnsi="Times New Roman" w:cs="Times New Roman"/>
          <w:iCs/>
        </w:rPr>
        <w:t xml:space="preserve">Shih-Chun Candice </w:t>
      </w:r>
      <w:proofErr w:type="spellStart"/>
      <w:r w:rsidRPr="000920C1">
        <w:rPr>
          <w:rFonts w:ascii="Times New Roman" w:hAnsi="Times New Roman" w:cs="Times New Roman"/>
          <w:iCs/>
        </w:rPr>
        <w:t>Lung</w:t>
      </w:r>
      <w:r>
        <w:rPr>
          <w:rFonts w:ascii="Times New Roman" w:hAnsi="Times New Roman" w:cs="Times New Roman"/>
          <w:iCs/>
          <w:vertAlign w:val="superscript"/>
        </w:rPr>
        <w:t>i</w:t>
      </w:r>
      <w:r w:rsidRPr="000920C1">
        <w:rPr>
          <w:rFonts w:ascii="Times New Roman" w:hAnsi="Times New Roman" w:cs="Times New Roman"/>
          <w:iCs/>
          <w:vertAlign w:val="superscript"/>
        </w:rPr>
        <w:t>,</w:t>
      </w:r>
      <w:r>
        <w:rPr>
          <w:rFonts w:ascii="Times New Roman" w:hAnsi="Times New Roman" w:cs="Times New Roman"/>
          <w:iCs/>
          <w:vertAlign w:val="superscript"/>
        </w:rPr>
        <w:t>j</w:t>
      </w:r>
      <w:r w:rsidRPr="000920C1">
        <w:rPr>
          <w:rFonts w:ascii="Times New Roman" w:hAnsi="Times New Roman" w:cs="Times New Roman"/>
          <w:iCs/>
          <w:vertAlign w:val="superscript"/>
        </w:rPr>
        <w:t>,</w:t>
      </w:r>
      <w:r>
        <w:rPr>
          <w:rFonts w:ascii="Times New Roman" w:hAnsi="Times New Roman" w:cs="Times New Roman"/>
          <w:iCs/>
          <w:vertAlign w:val="superscript"/>
        </w:rPr>
        <w:t>k</w:t>
      </w:r>
      <w:proofErr w:type="spellEnd"/>
      <w:r w:rsidRPr="000920C1">
        <w:rPr>
          <w:rFonts w:ascii="Times New Roman" w:hAnsi="Times New Roman" w:cs="Times New Roman"/>
          <w:iCs/>
        </w:rPr>
        <w:t xml:space="preserve">, </w:t>
      </w:r>
      <w:proofErr w:type="spellStart"/>
      <w:r w:rsidRPr="000920C1">
        <w:rPr>
          <w:rFonts w:ascii="Times New Roman" w:hAnsi="Times New Roman" w:cs="Times New Roman"/>
          <w:bCs/>
          <w:iCs/>
        </w:rPr>
        <w:t>Chih</w:t>
      </w:r>
      <w:proofErr w:type="spellEnd"/>
      <w:r w:rsidRPr="000920C1">
        <w:rPr>
          <w:rFonts w:ascii="Times New Roman" w:hAnsi="Times New Roman" w:cs="Times New Roman"/>
          <w:bCs/>
          <w:iCs/>
        </w:rPr>
        <w:t>-Da</w:t>
      </w:r>
      <w:r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0920C1">
        <w:rPr>
          <w:rFonts w:ascii="Times New Roman" w:hAnsi="Times New Roman" w:cs="Times New Roman"/>
          <w:bCs/>
          <w:iCs/>
        </w:rPr>
        <w:t>Wu</w:t>
      </w:r>
      <w:r>
        <w:rPr>
          <w:rFonts w:ascii="Times New Roman" w:hAnsi="Times New Roman" w:cs="Times New Roman"/>
          <w:bCs/>
          <w:iCs/>
          <w:vertAlign w:val="superscript"/>
        </w:rPr>
        <w:t>a</w:t>
      </w:r>
      <w:r w:rsidRPr="000920C1">
        <w:rPr>
          <w:rFonts w:ascii="Times New Roman" w:hAnsi="Times New Roman" w:cs="Times New Roman"/>
          <w:bCs/>
          <w:iCs/>
          <w:vertAlign w:val="superscript"/>
        </w:rPr>
        <w:t>,</w:t>
      </w:r>
      <w:r>
        <w:rPr>
          <w:rFonts w:ascii="Times New Roman" w:hAnsi="Times New Roman" w:cs="Times New Roman"/>
          <w:bCs/>
          <w:iCs/>
          <w:vertAlign w:val="superscript"/>
        </w:rPr>
        <w:t>e</w:t>
      </w:r>
      <w:proofErr w:type="spellEnd"/>
      <w:r>
        <w:rPr>
          <w:rFonts w:ascii="Times New Roman" w:hAnsi="Times New Roman" w:cs="Times New Roman"/>
          <w:bCs/>
          <w:iCs/>
          <w:vertAlign w:val="superscript"/>
        </w:rPr>
        <w:t>,*</w:t>
      </w:r>
      <w:r w:rsidRPr="000920C1">
        <w:rPr>
          <w:rFonts w:ascii="Times New Roman" w:hAnsi="Times New Roman" w:cs="Times New Roman"/>
          <w:iCs/>
          <w:lang w:bidi="en-US"/>
        </w:rPr>
        <w:t xml:space="preserve">, John D. </w:t>
      </w:r>
      <w:proofErr w:type="spellStart"/>
      <w:r w:rsidRPr="000920C1">
        <w:rPr>
          <w:rFonts w:ascii="Times New Roman" w:hAnsi="Times New Roman" w:cs="Times New Roman"/>
          <w:iCs/>
          <w:lang w:bidi="en-US"/>
        </w:rPr>
        <w:t>Spengler</w:t>
      </w:r>
      <w:r>
        <w:rPr>
          <w:rFonts w:ascii="Times New Roman" w:hAnsi="Times New Roman" w:cs="Times New Roman"/>
          <w:iCs/>
          <w:vertAlign w:val="superscript"/>
          <w:lang w:bidi="en-US"/>
        </w:rPr>
        <w:t>l</w:t>
      </w:r>
      <w:proofErr w:type="spellEnd"/>
    </w:p>
    <w:p w14:paraId="6E209EE5" w14:textId="77777777" w:rsidR="00611E6F" w:rsidRPr="00C33F7A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Department of Geomatics, National Cheng Kung University, Tainan 701</w:t>
      </w:r>
      <w:r>
        <w:rPr>
          <w:rFonts w:ascii="Times New Roman" w:hAnsi="Times New Roman" w:cs="Times New Roman"/>
          <w:bCs/>
        </w:rPr>
        <w:t>01</w:t>
      </w:r>
      <w:r w:rsidRPr="00C33F7A">
        <w:rPr>
          <w:rFonts w:ascii="Times New Roman" w:hAnsi="Times New Roman" w:cs="Times New Roman"/>
          <w:bCs/>
        </w:rPr>
        <w:t>, Taiwan.</w:t>
      </w:r>
      <w:r>
        <w:rPr>
          <w:rFonts w:ascii="Times New Roman" w:hAnsi="Times New Roman" w:cs="Times New Roman"/>
          <w:bCs/>
        </w:rPr>
        <w:t xml:space="preserve"> </w:t>
      </w:r>
    </w:p>
    <w:p w14:paraId="747CB418" w14:textId="77777777" w:rsidR="00611E6F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Institute of Population Health Sciences, National Health Research Institutes, Miaoli 350, Taiwan</w:t>
      </w:r>
      <w:r>
        <w:rPr>
          <w:rFonts w:ascii="Times New Roman" w:hAnsi="Times New Roman" w:cs="Times New Roman" w:hint="eastAsia"/>
          <w:bCs/>
        </w:rPr>
        <w:t>.</w:t>
      </w:r>
    </w:p>
    <w:p w14:paraId="6F15F520" w14:textId="49C0FCB5" w:rsidR="00611E6F" w:rsidRPr="00C33F7A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 xml:space="preserve">Institute of Environmental and Occupational Health Sciences, National Yang Ming </w:t>
      </w:r>
      <w:r w:rsidR="00D960BF">
        <w:rPr>
          <w:rFonts w:ascii="Times New Roman" w:hAnsi="Times New Roman" w:cs="Times New Roman"/>
          <w:bCs/>
        </w:rPr>
        <w:t>Chiao Tung</w:t>
      </w:r>
      <w:r w:rsidR="00D960BF" w:rsidRPr="00C33F7A">
        <w:rPr>
          <w:rFonts w:ascii="Times New Roman" w:hAnsi="Times New Roman" w:cs="Times New Roman"/>
          <w:bCs/>
        </w:rPr>
        <w:t xml:space="preserve"> </w:t>
      </w:r>
      <w:r w:rsidRPr="00C33F7A">
        <w:rPr>
          <w:rFonts w:ascii="Times New Roman" w:hAnsi="Times New Roman" w:cs="Times New Roman"/>
          <w:bCs/>
        </w:rPr>
        <w:t>University, Taipei 112</w:t>
      </w:r>
      <w:r>
        <w:rPr>
          <w:rFonts w:ascii="Times New Roman" w:hAnsi="Times New Roman" w:cs="Times New Roman"/>
          <w:bCs/>
        </w:rPr>
        <w:t>21</w:t>
      </w:r>
      <w:r w:rsidRPr="00C33F7A">
        <w:rPr>
          <w:rFonts w:ascii="Times New Roman" w:hAnsi="Times New Roman" w:cs="Times New Roman"/>
          <w:bCs/>
        </w:rPr>
        <w:t>, Taiwan.</w:t>
      </w:r>
    </w:p>
    <w:p w14:paraId="3869C8EF" w14:textId="77777777" w:rsidR="00611E6F" w:rsidRPr="000D4C23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/>
          <w:lang w:val="en-GB"/>
        </w:rPr>
      </w:pPr>
      <w:r w:rsidRPr="000D4C23">
        <w:rPr>
          <w:rFonts w:ascii="Times New Roman" w:hAnsi="Times New Roman"/>
        </w:rPr>
        <w:t xml:space="preserve">Department of Environmental and Occupational Medicine, National Taiwan University </w:t>
      </w:r>
      <w:r w:rsidRPr="000D4C23">
        <w:rPr>
          <w:rFonts w:ascii="Times New Roman" w:hAnsi="Times New Roman"/>
          <w:lang w:val="en-GB"/>
        </w:rPr>
        <w:t xml:space="preserve">(NTU) and </w:t>
      </w:r>
      <w:r w:rsidRPr="000D4C23">
        <w:rPr>
          <w:rFonts w:ascii="Times New Roman" w:hAnsi="Times New Roman" w:cs="Times New Roman"/>
          <w:bCs/>
        </w:rPr>
        <w:t>NTU</w:t>
      </w:r>
      <w:r w:rsidRPr="000D4C23">
        <w:rPr>
          <w:rFonts w:ascii="Times New Roman" w:hAnsi="Times New Roman"/>
          <w:lang w:val="en-GB"/>
        </w:rPr>
        <w:t xml:space="preserve"> Hospital, Taipei, 10055, Taiwan</w:t>
      </w:r>
      <w:r>
        <w:rPr>
          <w:rFonts w:ascii="Times New Roman" w:hAnsi="Times New Roman" w:hint="eastAsia"/>
          <w:lang w:val="en-GB"/>
        </w:rPr>
        <w:t>.</w:t>
      </w:r>
    </w:p>
    <w:p w14:paraId="4D4E397D" w14:textId="77777777" w:rsidR="00611E6F" w:rsidRPr="00685CA5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/>
        </w:rPr>
      </w:pPr>
      <w:r w:rsidRPr="000D4C23">
        <w:rPr>
          <w:rFonts w:ascii="Times New Roman" w:hAnsi="Times New Roman" w:cs="Times New Roman"/>
          <w:bCs/>
        </w:rPr>
        <w:t>National</w:t>
      </w:r>
      <w:r w:rsidRPr="000D4C23">
        <w:rPr>
          <w:rFonts w:ascii="Times New Roman" w:hAnsi="Times New Roman"/>
        </w:rPr>
        <w:t xml:space="preserve"> Institute of Environmental Health Sciences, National Health Research Institutes, Miaoli 350, Taiwan</w:t>
      </w:r>
    </w:p>
    <w:p w14:paraId="4D0040E2" w14:textId="77777777" w:rsidR="00611E6F" w:rsidRPr="00C33F7A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School of Forestry and Resource Conservation, National Taiwan University, Taipei, 10617, Taiwan</w:t>
      </w:r>
      <w:r>
        <w:rPr>
          <w:rFonts w:ascii="Times New Roman" w:hAnsi="Times New Roman" w:cs="Times New Roman" w:hint="eastAsia"/>
          <w:bCs/>
        </w:rPr>
        <w:t>.</w:t>
      </w:r>
    </w:p>
    <w:p w14:paraId="1DC5FB17" w14:textId="77777777" w:rsidR="00611E6F" w:rsidRPr="004A63E7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/>
        </w:rPr>
      </w:pPr>
      <w:r w:rsidRPr="004A63E7">
        <w:rPr>
          <w:rFonts w:ascii="Times New Roman" w:hAnsi="Times New Roman"/>
        </w:rPr>
        <w:t>Department of Psychiatry, National Taiwan University Hospital, National Taiwan University</w:t>
      </w:r>
      <w:r w:rsidRPr="004A63E7">
        <w:rPr>
          <w:rFonts w:ascii="Times New Roman" w:hAnsi="Times New Roman"/>
          <w:lang w:val="en-GB"/>
        </w:rPr>
        <w:t>, 10055, Taiwan</w:t>
      </w:r>
      <w:r w:rsidRPr="004A63E7">
        <w:rPr>
          <w:rFonts w:ascii="Times New Roman" w:hAnsi="Times New Roman" w:hint="eastAsia"/>
          <w:lang w:val="en-GB"/>
        </w:rPr>
        <w:t>.</w:t>
      </w:r>
    </w:p>
    <w:p w14:paraId="4F3E64CA" w14:textId="77777777" w:rsidR="00611E6F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Department of Environmental and Occupational Health, National Cheng Kung University, Tainan 701</w:t>
      </w:r>
      <w:r>
        <w:rPr>
          <w:rFonts w:ascii="Times New Roman" w:hAnsi="Times New Roman" w:cs="Times New Roman"/>
          <w:bCs/>
        </w:rPr>
        <w:t>01</w:t>
      </w:r>
      <w:r w:rsidRPr="00C33F7A">
        <w:rPr>
          <w:rFonts w:ascii="Times New Roman" w:hAnsi="Times New Roman" w:cs="Times New Roman"/>
          <w:bCs/>
        </w:rPr>
        <w:t>, Taiwan.</w:t>
      </w:r>
    </w:p>
    <w:p w14:paraId="27AD8582" w14:textId="77777777" w:rsidR="00611E6F" w:rsidRPr="00A3565B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A3565B">
        <w:rPr>
          <w:rFonts w:ascii="Times New Roman" w:hAnsi="Times New Roman" w:cs="Times New Roman"/>
          <w:bCs/>
        </w:rPr>
        <w:t xml:space="preserve">Research Center for Environmental Changes, Academia </w:t>
      </w:r>
      <w:proofErr w:type="spellStart"/>
      <w:r w:rsidRPr="00A3565B">
        <w:rPr>
          <w:rFonts w:ascii="Times New Roman" w:hAnsi="Times New Roman" w:cs="Times New Roman"/>
          <w:bCs/>
        </w:rPr>
        <w:t>Sinica</w:t>
      </w:r>
      <w:proofErr w:type="spellEnd"/>
      <w:r w:rsidRPr="00A3565B">
        <w:rPr>
          <w:rFonts w:ascii="Times New Roman" w:hAnsi="Times New Roman" w:cs="Times New Roman"/>
          <w:bCs/>
        </w:rPr>
        <w:t>, Taipei, 11529, Taiwan</w:t>
      </w:r>
      <w:r>
        <w:rPr>
          <w:rFonts w:ascii="Times New Roman" w:hAnsi="Times New Roman" w:cs="Times New Roman" w:hint="eastAsia"/>
          <w:bCs/>
        </w:rPr>
        <w:t>.</w:t>
      </w:r>
    </w:p>
    <w:p w14:paraId="46E783D3" w14:textId="77777777" w:rsidR="00611E6F" w:rsidRPr="00A3565B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A3565B">
        <w:rPr>
          <w:rFonts w:ascii="Times New Roman" w:hAnsi="Times New Roman" w:cs="Times New Roman"/>
          <w:bCs/>
        </w:rPr>
        <w:t>Department of Atmospheric Sciences, National Taiwan University, Taipei, 10617, Taiwan</w:t>
      </w:r>
      <w:r>
        <w:rPr>
          <w:rFonts w:ascii="Times New Roman" w:hAnsi="Times New Roman" w:cs="Times New Roman" w:hint="eastAsia"/>
          <w:bCs/>
        </w:rPr>
        <w:t>.</w:t>
      </w:r>
    </w:p>
    <w:p w14:paraId="3AB906F3" w14:textId="77777777" w:rsidR="00611E6F" w:rsidRPr="00A3565B" w:rsidRDefault="00611E6F" w:rsidP="00611E6F">
      <w:pPr>
        <w:pStyle w:val="ListParagraph"/>
        <w:numPr>
          <w:ilvl w:val="0"/>
          <w:numId w:val="17"/>
        </w:numPr>
        <w:spacing w:after="0"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A3565B">
        <w:rPr>
          <w:rFonts w:ascii="Times New Roman" w:hAnsi="Times New Roman" w:cs="Times New Roman"/>
          <w:bCs/>
        </w:rPr>
        <w:t>Institute of Environmental Health, School of Public Health, National Taiwan University, Taipei, 10055, Taiwan</w:t>
      </w:r>
      <w:r>
        <w:rPr>
          <w:rFonts w:ascii="Times New Roman" w:hAnsi="Times New Roman" w:cs="Times New Roman" w:hint="eastAsia"/>
          <w:bCs/>
        </w:rPr>
        <w:t>.</w:t>
      </w:r>
    </w:p>
    <w:p w14:paraId="674C7530" w14:textId="77777777" w:rsidR="00611E6F" w:rsidRPr="00C33F7A" w:rsidRDefault="00611E6F" w:rsidP="00611E6F">
      <w:pPr>
        <w:pStyle w:val="ListParagraph"/>
        <w:numPr>
          <w:ilvl w:val="0"/>
          <w:numId w:val="17"/>
        </w:numPr>
        <w:spacing w:line="400" w:lineRule="atLeast"/>
        <w:ind w:leftChars="0"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Department of Environmental Health, Harvard T.H. Chan School of Public Health, Boston, 02115, USA.</w:t>
      </w:r>
    </w:p>
    <w:p w14:paraId="7B389544" w14:textId="77777777" w:rsidR="00611E6F" w:rsidRPr="00C33F7A" w:rsidRDefault="00611E6F" w:rsidP="00611E6F">
      <w:pPr>
        <w:spacing w:after="0" w:line="400" w:lineRule="atLeast"/>
        <w:ind w:left="180" w:hanging="180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 xml:space="preserve">* Correspondence to Professor </w:t>
      </w:r>
      <w:proofErr w:type="spellStart"/>
      <w:r w:rsidRPr="00C33F7A">
        <w:rPr>
          <w:rFonts w:ascii="Times New Roman" w:hAnsi="Times New Roman" w:cs="Times New Roman"/>
          <w:bCs/>
        </w:rPr>
        <w:t>Chih</w:t>
      </w:r>
      <w:proofErr w:type="spellEnd"/>
      <w:r w:rsidRPr="00C33F7A">
        <w:rPr>
          <w:rFonts w:ascii="Times New Roman" w:hAnsi="Times New Roman" w:cs="Times New Roman"/>
          <w:bCs/>
        </w:rPr>
        <w:t xml:space="preserve">-Da Wu, </w:t>
      </w:r>
    </w:p>
    <w:p w14:paraId="44C341F2" w14:textId="77777777" w:rsidR="00611E6F" w:rsidRPr="00C33F7A" w:rsidRDefault="00611E6F" w:rsidP="00611E6F">
      <w:pPr>
        <w:spacing w:after="0" w:line="400" w:lineRule="atLeast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>No. 1 University Road, Tainan 70101, Taiwan</w:t>
      </w:r>
    </w:p>
    <w:p w14:paraId="11C5BEA7" w14:textId="77777777" w:rsidR="00611E6F" w:rsidRPr="00C33F7A" w:rsidRDefault="00611E6F" w:rsidP="00611E6F">
      <w:pPr>
        <w:spacing w:after="0" w:line="400" w:lineRule="atLeast"/>
        <w:jc w:val="both"/>
        <w:rPr>
          <w:rFonts w:ascii="Times New Roman" w:hAnsi="Times New Roman" w:cs="Times New Roman"/>
          <w:bCs/>
        </w:rPr>
      </w:pPr>
      <w:r w:rsidRPr="00C33F7A">
        <w:rPr>
          <w:rFonts w:ascii="Times New Roman" w:hAnsi="Times New Roman" w:cs="Times New Roman"/>
          <w:bCs/>
        </w:rPr>
        <w:t xml:space="preserve">Telephone: (886) 6-275-7575 </w:t>
      </w:r>
      <w:proofErr w:type="spellStart"/>
      <w:r w:rsidRPr="00C33F7A">
        <w:rPr>
          <w:rFonts w:ascii="Times New Roman" w:hAnsi="Times New Roman" w:cs="Times New Roman"/>
          <w:bCs/>
        </w:rPr>
        <w:t>ext</w:t>
      </w:r>
      <w:proofErr w:type="spellEnd"/>
      <w:r w:rsidRPr="00C33F7A">
        <w:rPr>
          <w:rFonts w:ascii="Times New Roman" w:hAnsi="Times New Roman" w:cs="Times New Roman"/>
          <w:bCs/>
        </w:rPr>
        <w:t xml:space="preserve"> 63841. Fax: (886) 6-237-5764.</w:t>
      </w:r>
    </w:p>
    <w:p w14:paraId="275C341C" w14:textId="4543FB28" w:rsidR="00AC1B41" w:rsidRPr="00B823EE" w:rsidRDefault="00611E6F" w:rsidP="00B823EE">
      <w:pPr>
        <w:spacing w:after="0" w:line="400" w:lineRule="atLeast"/>
        <w:jc w:val="both"/>
        <w:rPr>
          <w:rFonts w:ascii="Times New Roman" w:hAnsi="Times New Roman" w:cs="Times New Roman"/>
          <w:bCs/>
          <w:u w:val="single"/>
        </w:rPr>
      </w:pPr>
      <w:r w:rsidRPr="00C33F7A">
        <w:rPr>
          <w:rFonts w:ascii="Times New Roman" w:hAnsi="Times New Roman" w:cs="Times New Roman"/>
          <w:bCs/>
        </w:rPr>
        <w:t xml:space="preserve">E-mail: </w:t>
      </w:r>
      <w:hyperlink r:id="rId12" w:history="1">
        <w:r w:rsidRPr="00C33F7A">
          <w:rPr>
            <w:rStyle w:val="Hyperlink"/>
            <w:rFonts w:ascii="Times New Roman" w:hAnsi="Times New Roman" w:cs="Times New Roman"/>
            <w:bCs/>
          </w:rPr>
          <w:t>chidawu@mail.ncku.edu.tw</w:t>
        </w:r>
      </w:hyperlink>
      <w:bookmarkEnd w:id="0"/>
      <w:r w:rsidR="00AC1B41">
        <w:rPr>
          <w:rFonts w:ascii="Times New Roman" w:eastAsia="PMingLiU" w:hAnsi="Times New Roman" w:cs="Times New Roman"/>
          <w:b/>
        </w:rPr>
        <w:br w:type="page"/>
      </w:r>
    </w:p>
    <w:p w14:paraId="5B76D7DF" w14:textId="77777777" w:rsidR="00C42121" w:rsidRPr="00F36E54" w:rsidRDefault="00C42121" w:rsidP="00447B66">
      <w:pPr>
        <w:jc w:val="both"/>
        <w:rPr>
          <w:rFonts w:ascii="Times New Roman" w:eastAsia="PMingLiU" w:hAnsi="Times New Roman" w:cs="Times New Roman"/>
          <w:b/>
        </w:rPr>
      </w:pPr>
      <w:r w:rsidRPr="00F36E54">
        <w:rPr>
          <w:rFonts w:ascii="Times New Roman" w:hAnsi="Times New Roman" w:hint="eastAsia"/>
          <w:b/>
        </w:rPr>
        <w:lastRenderedPageBreak/>
        <w:t>Supplemental Materials</w:t>
      </w:r>
    </w:p>
    <w:p w14:paraId="7A54BC71" w14:textId="77777777" w:rsidR="00C42121" w:rsidRPr="00F36E54" w:rsidRDefault="00C42121" w:rsidP="00C42121">
      <w:pPr>
        <w:spacing w:after="0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t>Table of contents</w:t>
      </w:r>
    </w:p>
    <w:p w14:paraId="1FCE21EE" w14:textId="72C01A26" w:rsidR="00C42121" w:rsidRPr="00F36E54" w:rsidRDefault="00C42121" w:rsidP="00C42121">
      <w:pPr>
        <w:tabs>
          <w:tab w:val="left" w:pos="12600"/>
        </w:tabs>
        <w:spacing w:after="0"/>
        <w:jc w:val="both"/>
        <w:rPr>
          <w:rFonts w:ascii="Times New Roman" w:eastAsia="SimSun" w:hAnsi="Times New Roman" w:cs="Times New Roman"/>
        </w:rPr>
      </w:pPr>
      <w:r w:rsidRPr="00F36E54">
        <w:rPr>
          <w:rFonts w:ascii="Times New Roman" w:eastAsia="SimSun" w:hAnsi="Times New Roman" w:cs="Times New Roman"/>
          <w:b/>
          <w:bCs/>
        </w:rPr>
        <w:t>Table S1.</w:t>
      </w:r>
      <w:r w:rsidRPr="00F36E54">
        <w:rPr>
          <w:rFonts w:ascii="Times New Roman" w:eastAsia="SimSun" w:hAnsi="Times New Roman" w:cs="Times New Roman"/>
        </w:rPr>
        <w:t xml:space="preserve"> </w:t>
      </w:r>
      <w:r w:rsidR="00E5428C">
        <w:rPr>
          <w:rFonts w:ascii="Times New Roman" w:eastAsia="SimSun" w:hAnsi="Times New Roman" w:cs="Times New Roman"/>
        </w:rPr>
        <w:t>Data source of potential risk factors.</w:t>
      </w:r>
    </w:p>
    <w:p w14:paraId="720A20BC" w14:textId="5FAD162C" w:rsidR="00C42121" w:rsidRDefault="00C42121" w:rsidP="00C42121">
      <w:pPr>
        <w:spacing w:after="0"/>
        <w:rPr>
          <w:rFonts w:ascii="Times New Roman" w:eastAsia="PMingLiU" w:hAnsi="Times New Roman" w:cs="Times New Roman"/>
        </w:rPr>
      </w:pPr>
      <w:r w:rsidRPr="00F36E54">
        <w:rPr>
          <w:rFonts w:ascii="Times New Roman" w:eastAsia="SimSun" w:hAnsi="Times New Roman" w:cs="Times New Roman"/>
          <w:b/>
          <w:bCs/>
        </w:rPr>
        <w:t>Table S</w:t>
      </w:r>
      <w:r w:rsidR="00065207">
        <w:rPr>
          <w:rFonts w:ascii="Times New Roman" w:eastAsia="SimSun" w:hAnsi="Times New Roman" w:cs="Times New Roman"/>
          <w:b/>
          <w:bCs/>
        </w:rPr>
        <w:t>2</w:t>
      </w:r>
      <w:r w:rsidRPr="00F36E54">
        <w:rPr>
          <w:rFonts w:ascii="Times New Roman" w:eastAsia="SimSun" w:hAnsi="Times New Roman" w:cs="Times New Roman"/>
          <w:b/>
          <w:bCs/>
        </w:rPr>
        <w:t>.</w:t>
      </w:r>
      <w:r w:rsidRPr="00F36E54">
        <w:rPr>
          <w:rFonts w:ascii="Times New Roman" w:eastAsia="SimSun" w:hAnsi="Times New Roman" w:cs="Times New Roman"/>
        </w:rPr>
        <w:t xml:space="preserve"> The results of </w:t>
      </w:r>
      <w:r w:rsidRPr="00F36E54">
        <w:rPr>
          <w:rFonts w:ascii="Times New Roman" w:eastAsia="PMingLiU" w:hAnsi="Times New Roman" w:cs="Times New Roman"/>
        </w:rPr>
        <w:t>generalized variance-inflation factors (GVIFs).</w:t>
      </w:r>
    </w:p>
    <w:p w14:paraId="7B83A978" w14:textId="2F8998B6" w:rsidR="000A5E9E" w:rsidRDefault="000A5E9E" w:rsidP="00C42121">
      <w:pPr>
        <w:spacing w:after="0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t>Table S</w:t>
      </w:r>
      <w:r>
        <w:rPr>
          <w:rFonts w:ascii="Times New Roman" w:eastAsia="SimSun" w:hAnsi="Times New Roman" w:cs="Times New Roman"/>
          <w:b/>
          <w:bCs/>
        </w:rPr>
        <w:t>3</w:t>
      </w:r>
      <w:r w:rsidRPr="007F1C07">
        <w:rPr>
          <w:rFonts w:ascii="Times New Roman" w:eastAsia="SimSun" w:hAnsi="Times New Roman" w:cs="Times New Roman"/>
          <w:b/>
          <w:bCs/>
        </w:rPr>
        <w:t xml:space="preserve">. </w:t>
      </w:r>
      <w:r w:rsidRPr="007F1C07">
        <w:rPr>
          <w:rFonts w:ascii="Times New Roman" w:eastAsia="SimSun" w:hAnsi="Times New Roman" w:cs="Times New Roman"/>
        </w:rPr>
        <w:t>Complete estimation of the main models developed</w:t>
      </w:r>
      <w:r>
        <w:rPr>
          <w:rFonts w:ascii="Times New Roman" w:eastAsia="SimSun" w:hAnsi="Times New Roman" w:cs="Times New Roman"/>
        </w:rPr>
        <w:t>.</w:t>
      </w:r>
    </w:p>
    <w:p w14:paraId="0996B13B" w14:textId="4D3CC620" w:rsidR="00C42121" w:rsidRPr="00F36E54" w:rsidRDefault="00C42121" w:rsidP="00C42121">
      <w:pPr>
        <w:spacing w:after="0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t>Table S</w:t>
      </w:r>
      <w:r w:rsidR="000A5E9E">
        <w:rPr>
          <w:rFonts w:ascii="Times New Roman" w:eastAsia="SimSun" w:hAnsi="Times New Roman" w:cs="Times New Roman"/>
          <w:b/>
          <w:bCs/>
        </w:rPr>
        <w:t>4</w:t>
      </w:r>
      <w:r w:rsidRPr="00F36E54">
        <w:rPr>
          <w:rFonts w:ascii="Times New Roman" w:eastAsia="SimSun" w:hAnsi="Times New Roman" w:cs="Times New Roman"/>
          <w:b/>
          <w:bCs/>
        </w:rPr>
        <w:t>.</w:t>
      </w:r>
      <w:r w:rsidRPr="00F36E54">
        <w:rPr>
          <w:rFonts w:ascii="Times New Roman" w:eastAsia="SimSun" w:hAnsi="Times New Roman" w:cs="Times New Roman"/>
        </w:rPr>
        <w:t xml:space="preserve"> Significance of spatial autocorrelation tests.</w:t>
      </w:r>
    </w:p>
    <w:p w14:paraId="7519CB52" w14:textId="227214B1" w:rsidR="00C42121" w:rsidRPr="00F36E54" w:rsidRDefault="00C42121" w:rsidP="00C42121">
      <w:pPr>
        <w:pStyle w:val="BodyText"/>
        <w:spacing w:after="0" w:line="480" w:lineRule="auto"/>
        <w:jc w:val="both"/>
        <w:rPr>
          <w:rFonts w:ascii="Times New Roman" w:eastAsia="PMingLiU" w:hAnsi="Times New Roman"/>
          <w:bCs/>
          <w:color w:val="000000"/>
          <w:sz w:val="24"/>
          <w:szCs w:val="24"/>
          <w:lang w:eastAsia="zh-TW"/>
        </w:rPr>
      </w:pPr>
      <w:r w:rsidRPr="00F36E54">
        <w:rPr>
          <w:rFonts w:ascii="Times New Roman" w:eastAsia="SimSun" w:hAnsi="Times New Roman"/>
          <w:b/>
          <w:bCs/>
          <w:sz w:val="24"/>
          <w:szCs w:val="24"/>
        </w:rPr>
        <w:t>Table S</w:t>
      </w:r>
      <w:r w:rsidR="000A5E9E">
        <w:rPr>
          <w:rFonts w:ascii="Times New Roman" w:eastAsia="SimSun" w:hAnsi="Times New Roman"/>
          <w:b/>
          <w:bCs/>
          <w:sz w:val="24"/>
          <w:szCs w:val="24"/>
        </w:rPr>
        <w:t>5</w:t>
      </w:r>
      <w:r w:rsidRPr="00F36E54">
        <w:rPr>
          <w:rFonts w:ascii="Times New Roman" w:eastAsia="SimSun" w:hAnsi="Times New Roman"/>
          <w:b/>
          <w:bCs/>
          <w:sz w:val="24"/>
          <w:szCs w:val="24"/>
        </w:rPr>
        <w:t>.</w:t>
      </w:r>
      <w:r w:rsidRPr="00F36E54">
        <w:rPr>
          <w:rFonts w:ascii="Times New Roman" w:eastAsia="SimSun" w:hAnsi="Times New Roman"/>
          <w:sz w:val="24"/>
          <w:szCs w:val="24"/>
        </w:rPr>
        <w:t xml:space="preserve"> Positive-negative exposures and outcomes control</w:t>
      </w:r>
      <w:r w:rsidRPr="00F36E54">
        <w:rPr>
          <w:rFonts w:ascii="Times New Roman" w:eastAsia="PMingLiU" w:hAnsi="Times New Roman"/>
          <w:sz w:val="24"/>
          <w:szCs w:val="24"/>
          <w:lang w:eastAsia="zh-TW"/>
        </w:rPr>
        <w:t>s.</w:t>
      </w:r>
    </w:p>
    <w:p w14:paraId="5568A9E5" w14:textId="77777777" w:rsidR="00FE3FA6" w:rsidRDefault="00FE3FA6">
      <w:pPr>
        <w:spacing w:after="0" w:line="240" w:lineRule="auto"/>
        <w:rPr>
          <w:rFonts w:ascii="Times New Roman" w:hAnsi="Times New Roman" w:cs="Times New Roman"/>
          <w:b/>
          <w:bCs/>
        </w:rPr>
      </w:pPr>
      <w:bookmarkStart w:id="1" w:name="_Hlk48762126"/>
      <w:r>
        <w:rPr>
          <w:rFonts w:ascii="Times New Roman" w:hAnsi="Times New Roman" w:cs="Times New Roman"/>
          <w:b/>
          <w:bCs/>
        </w:rPr>
        <w:br w:type="page"/>
      </w:r>
    </w:p>
    <w:p w14:paraId="1BF915BA" w14:textId="7B7783D1" w:rsidR="00C42121" w:rsidRPr="00F36E54" w:rsidRDefault="00C42121" w:rsidP="00C42121">
      <w:pPr>
        <w:tabs>
          <w:tab w:val="left" w:pos="12600"/>
        </w:tabs>
        <w:spacing w:after="0"/>
        <w:jc w:val="both"/>
        <w:rPr>
          <w:rFonts w:ascii="Times New Roman" w:hAnsi="Times New Roman" w:cs="Times New Roman"/>
          <w:bCs/>
          <w:color w:val="000000"/>
        </w:rPr>
      </w:pPr>
      <w:r w:rsidRPr="00F36E54">
        <w:rPr>
          <w:rFonts w:ascii="Times New Roman" w:eastAsia="SimSun" w:hAnsi="Times New Roman" w:cs="Times New Roman"/>
          <w:b/>
          <w:bCs/>
        </w:rPr>
        <w:lastRenderedPageBreak/>
        <w:t>Table S1.</w:t>
      </w:r>
      <w:r w:rsidRPr="00F36E54">
        <w:rPr>
          <w:rFonts w:ascii="Times New Roman" w:eastAsia="SimSun" w:hAnsi="Times New Roman" w:cs="Times New Roman"/>
        </w:rPr>
        <w:t xml:space="preserve"> Data</w:t>
      </w:r>
      <w:r w:rsidR="00E5428C">
        <w:rPr>
          <w:rFonts w:ascii="Times New Roman" w:eastAsia="SimSun" w:hAnsi="Times New Roman" w:cs="Times New Roman"/>
        </w:rPr>
        <w:t xml:space="preserve"> source</w:t>
      </w:r>
      <w:r w:rsidRPr="00F36E54">
        <w:rPr>
          <w:rFonts w:ascii="Times New Roman" w:eastAsia="SimSun" w:hAnsi="Times New Roman" w:cs="Times New Roman"/>
        </w:rPr>
        <w:t xml:space="preserve"> of</w:t>
      </w:r>
      <w:r w:rsidR="00E5428C">
        <w:rPr>
          <w:rFonts w:ascii="Times New Roman" w:eastAsia="SimSun" w:hAnsi="Times New Roman" w:cs="Times New Roman"/>
        </w:rPr>
        <w:t xml:space="preserve"> potential risk factors</w:t>
      </w:r>
      <w:r w:rsidRPr="00F36E54">
        <w:rPr>
          <w:rFonts w:ascii="Times New Roman" w:eastAsia="SimSun" w:hAnsi="Times New Roman" w:cs="Times New Roman"/>
        </w:rPr>
        <w:t>.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4237"/>
        <w:gridCol w:w="2255"/>
        <w:gridCol w:w="985"/>
      </w:tblGrid>
      <w:tr w:rsidR="00C42121" w:rsidRPr="00F36E54" w14:paraId="763EEB42" w14:textId="77777777" w:rsidTr="009F66DC">
        <w:trPr>
          <w:trHeight w:val="620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C35311" w14:textId="3EDB320C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Variable</w:t>
            </w:r>
            <w:r w:rsidR="009F1798">
              <w:rPr>
                <w:rFonts w:ascii="Times New Roman" w:eastAsia="SimSun" w:hAnsi="Times New Roman" w:cs="Times New Roman"/>
                <w:b/>
                <w:bCs/>
              </w:rPr>
              <w:t>s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68C7E" w14:textId="77777777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Descript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588507" w14:textId="77777777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Data Sourc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F453C7" w14:textId="77777777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Year of data</w:t>
            </w:r>
          </w:p>
        </w:tc>
      </w:tr>
      <w:tr w:rsidR="00C42121" w:rsidRPr="00F36E54" w14:paraId="2C544B2C" w14:textId="77777777" w:rsidTr="00171EEE">
        <w:trPr>
          <w:trHeight w:val="2100"/>
        </w:trPr>
        <w:tc>
          <w:tcPr>
            <w:tcW w:w="1523" w:type="dxa"/>
            <w:hideMark/>
          </w:tcPr>
          <w:p w14:paraId="66D42761" w14:textId="1F80AB8E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 xml:space="preserve">Demographic factors (population </w:t>
            </w:r>
            <w:r w:rsidR="0020785A">
              <w:rPr>
                <w:rFonts w:ascii="Times New Roman" w:eastAsia="SimSun" w:hAnsi="Times New Roman" w:cs="Times New Roman"/>
              </w:rPr>
              <w:t>density</w:t>
            </w:r>
            <w:r w:rsidRPr="00F36E54">
              <w:rPr>
                <w:rFonts w:ascii="Times New Roman" w:eastAsia="SimSun" w:hAnsi="Times New Roman" w:cs="Times New Roman"/>
              </w:rPr>
              <w:t>, age, gender)</w:t>
            </w:r>
          </w:p>
        </w:tc>
        <w:tc>
          <w:tcPr>
            <w:tcW w:w="4237" w:type="dxa"/>
            <w:hideMark/>
          </w:tcPr>
          <w:p w14:paraId="73F79D5C" w14:textId="4D2FA980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 xml:space="preserve">We used country-level demographics data including </w:t>
            </w:r>
            <w:r w:rsidR="00EC4726">
              <w:rPr>
                <w:rFonts w:ascii="Times New Roman" w:eastAsia="SimSun" w:hAnsi="Times New Roman" w:cs="Times New Roman"/>
              </w:rPr>
              <w:t>density of population</w:t>
            </w:r>
            <w:r w:rsidRPr="00F36E54">
              <w:rPr>
                <w:rFonts w:ascii="Times New Roman" w:eastAsia="SimSun" w:hAnsi="Times New Roman" w:cs="Times New Roman"/>
              </w:rPr>
              <w:t xml:space="preserve">, age, and sex. In line with the DALY database, we used proportion values from </w:t>
            </w:r>
            <w:r w:rsidR="0020785A">
              <w:rPr>
                <w:rFonts w:ascii="Times New Roman" w:eastAsia="SimSun" w:hAnsi="Times New Roman" w:cs="Times New Roman"/>
              </w:rPr>
              <w:t>six</w:t>
            </w:r>
            <w:r w:rsidRPr="00F36E54">
              <w:rPr>
                <w:rFonts w:ascii="Times New Roman" w:eastAsia="SimSun" w:hAnsi="Times New Roman" w:cs="Times New Roman"/>
              </w:rPr>
              <w:t xml:space="preserve"> age groups in the analysis (5-14, 15-29, 30-49, 50-59, 60-69, and &gt;70 years). Sex is represented by percentage of females; females had a higher risk of depression than males (</w:t>
            </w:r>
            <w:r w:rsidRPr="00F36E54">
              <w:rPr>
                <w:rFonts w:ascii="Times New Roman" w:eastAsia="PMingLiU" w:hAnsi="Times New Roman" w:cs="Times New Roman"/>
              </w:rPr>
              <w:t>Bebbington, 1996)</w:t>
            </w:r>
          </w:p>
        </w:tc>
        <w:tc>
          <w:tcPr>
            <w:tcW w:w="2255" w:type="dxa"/>
            <w:hideMark/>
          </w:tcPr>
          <w:p w14:paraId="7D5CCC8D" w14:textId="77777777" w:rsidR="00C42121" w:rsidRPr="00F36E54" w:rsidRDefault="00C42121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United Nations, Department of Economic and Social Affairs.</w:t>
            </w:r>
          </w:p>
        </w:tc>
        <w:tc>
          <w:tcPr>
            <w:tcW w:w="985" w:type="dxa"/>
            <w:vAlign w:val="center"/>
            <w:hideMark/>
          </w:tcPr>
          <w:p w14:paraId="6C20406B" w14:textId="289D8D86" w:rsidR="00C42121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3CC7B858" w14:textId="77777777" w:rsidTr="00171EEE">
        <w:trPr>
          <w:trHeight w:val="1500"/>
        </w:trPr>
        <w:tc>
          <w:tcPr>
            <w:tcW w:w="1523" w:type="dxa"/>
            <w:hideMark/>
          </w:tcPr>
          <w:p w14:paraId="38D4AC07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Economic status</w:t>
            </w:r>
          </w:p>
        </w:tc>
        <w:tc>
          <w:tcPr>
            <w:tcW w:w="4237" w:type="dxa"/>
            <w:hideMark/>
          </w:tcPr>
          <w:p w14:paraId="51D8689A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applied three levels of economic status, including low-income, middle-income, and high-income countries. Classification of economic status for each country was based on the 2016 Atlas gross national income per capita</w:t>
            </w:r>
          </w:p>
        </w:tc>
        <w:tc>
          <w:tcPr>
            <w:tcW w:w="2255" w:type="dxa"/>
            <w:hideMark/>
          </w:tcPr>
          <w:p w14:paraId="7631B089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Bank Group</w:t>
            </w:r>
          </w:p>
        </w:tc>
        <w:tc>
          <w:tcPr>
            <w:tcW w:w="985" w:type="dxa"/>
            <w:vAlign w:val="center"/>
            <w:hideMark/>
          </w:tcPr>
          <w:p w14:paraId="6B4E7ABE" w14:textId="4C92D16C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78F4ACA5" w14:textId="77777777" w:rsidTr="00171EEE">
        <w:trPr>
          <w:trHeight w:val="600"/>
        </w:trPr>
        <w:tc>
          <w:tcPr>
            <w:tcW w:w="1523" w:type="dxa"/>
            <w:hideMark/>
          </w:tcPr>
          <w:p w14:paraId="54F7E268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Education</w:t>
            </w:r>
          </w:p>
        </w:tc>
        <w:tc>
          <w:tcPr>
            <w:tcW w:w="4237" w:type="dxa"/>
            <w:hideMark/>
          </w:tcPr>
          <w:p w14:paraId="44B592D6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analyzed the proportion/ percentage of the educated population on a country-level</w:t>
            </w:r>
          </w:p>
        </w:tc>
        <w:tc>
          <w:tcPr>
            <w:tcW w:w="2255" w:type="dxa"/>
            <w:hideMark/>
          </w:tcPr>
          <w:p w14:paraId="04CEFA88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Bank Group</w:t>
            </w:r>
          </w:p>
        </w:tc>
        <w:tc>
          <w:tcPr>
            <w:tcW w:w="985" w:type="dxa"/>
            <w:vAlign w:val="center"/>
            <w:hideMark/>
          </w:tcPr>
          <w:p w14:paraId="136DDE45" w14:textId="1EC52B10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24DC42B4" w14:textId="77777777" w:rsidTr="00171EEE">
        <w:trPr>
          <w:trHeight w:val="1500"/>
        </w:trPr>
        <w:tc>
          <w:tcPr>
            <w:tcW w:w="1523" w:type="dxa"/>
            <w:hideMark/>
          </w:tcPr>
          <w:p w14:paraId="5D901CE4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Urbanization level</w:t>
            </w:r>
          </w:p>
        </w:tc>
        <w:tc>
          <w:tcPr>
            <w:tcW w:w="4237" w:type="dxa"/>
            <w:hideMark/>
          </w:tcPr>
          <w:p w14:paraId="7CB146D8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categorized the urbanization level into three groups: low-urbanization, middle-urbanization, and high-urbanization. Level was determined based on the prevalence rate of the urban population in each country.</w:t>
            </w:r>
          </w:p>
        </w:tc>
        <w:tc>
          <w:tcPr>
            <w:tcW w:w="2255" w:type="dxa"/>
            <w:hideMark/>
          </w:tcPr>
          <w:p w14:paraId="37F7BB83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Bank Group</w:t>
            </w:r>
          </w:p>
        </w:tc>
        <w:tc>
          <w:tcPr>
            <w:tcW w:w="985" w:type="dxa"/>
            <w:vAlign w:val="center"/>
            <w:hideMark/>
          </w:tcPr>
          <w:p w14:paraId="35E171EC" w14:textId="6B194BBC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1C90DC70" w14:textId="77777777" w:rsidTr="00171EEE">
        <w:trPr>
          <w:trHeight w:val="600"/>
        </w:trPr>
        <w:tc>
          <w:tcPr>
            <w:tcW w:w="1523" w:type="dxa"/>
            <w:hideMark/>
          </w:tcPr>
          <w:p w14:paraId="30F7B04F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No religion</w:t>
            </w:r>
          </w:p>
        </w:tc>
        <w:tc>
          <w:tcPr>
            <w:tcW w:w="4237" w:type="dxa"/>
            <w:hideMark/>
          </w:tcPr>
          <w:p w14:paraId="29339407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used data on the prevalence rates of populations without religion identified in each country</w:t>
            </w:r>
          </w:p>
        </w:tc>
        <w:tc>
          <w:tcPr>
            <w:tcW w:w="2255" w:type="dxa"/>
            <w:hideMark/>
          </w:tcPr>
          <w:p w14:paraId="3AC29567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United Nations Statistics Division</w:t>
            </w:r>
          </w:p>
        </w:tc>
        <w:tc>
          <w:tcPr>
            <w:tcW w:w="985" w:type="dxa"/>
            <w:vAlign w:val="center"/>
            <w:hideMark/>
          </w:tcPr>
          <w:p w14:paraId="55EA677C" w14:textId="051CF92F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C42121" w:rsidRPr="00F36E54" w14:paraId="769DACDD" w14:textId="77777777" w:rsidTr="00171EEE">
        <w:trPr>
          <w:trHeight w:val="900"/>
        </w:trPr>
        <w:tc>
          <w:tcPr>
            <w:tcW w:w="1523" w:type="dxa"/>
            <w:tcBorders>
              <w:bottom w:val="single" w:sz="4" w:space="0" w:color="auto"/>
            </w:tcBorders>
            <w:hideMark/>
          </w:tcPr>
          <w:p w14:paraId="7C6566BC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Divorce rate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hideMark/>
          </w:tcPr>
          <w:p w14:paraId="59234763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used the prevalence of divorce data in each country that has been standardized by populations aged 15+ years old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hideMark/>
          </w:tcPr>
          <w:p w14:paraId="39767C01" w14:textId="77777777" w:rsidR="00C42121" w:rsidRPr="00F36E54" w:rsidRDefault="00C42121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United Nations, Department of Economic and Social Affairs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  <w:hideMark/>
          </w:tcPr>
          <w:p w14:paraId="11800071" w14:textId="77777777" w:rsidR="00C42121" w:rsidRPr="00F36E54" w:rsidRDefault="00C42121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2008</w:t>
            </w:r>
          </w:p>
        </w:tc>
      </w:tr>
      <w:tr w:rsidR="00C42121" w:rsidRPr="00F36E54" w14:paraId="3688A113" w14:textId="77777777" w:rsidTr="009F66DC">
        <w:trPr>
          <w:trHeight w:val="645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D94DF" w14:textId="17E47FA6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lastRenderedPageBreak/>
              <w:t>Variable</w:t>
            </w:r>
            <w:r w:rsidR="009F1798">
              <w:rPr>
                <w:rFonts w:ascii="Times New Roman" w:eastAsia="SimSun" w:hAnsi="Times New Roman" w:cs="Times New Roman"/>
                <w:b/>
                <w:bCs/>
              </w:rPr>
              <w:t>s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4E8C8" w14:textId="77777777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Description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31C38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Data Sourc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E68D6" w14:textId="77777777" w:rsidR="00C42121" w:rsidRPr="00F36E54" w:rsidRDefault="00C42121" w:rsidP="00CA303A">
            <w:pPr>
              <w:spacing w:after="0" w:line="380" w:lineRule="atLeast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F36E54">
              <w:rPr>
                <w:rFonts w:ascii="Times New Roman" w:eastAsia="SimSun" w:hAnsi="Times New Roman" w:cs="Times New Roman"/>
                <w:b/>
                <w:bCs/>
              </w:rPr>
              <w:t>Year of data</w:t>
            </w:r>
          </w:p>
        </w:tc>
      </w:tr>
      <w:tr w:rsidR="00C42121" w:rsidRPr="00F36E54" w14:paraId="4767140E" w14:textId="77777777" w:rsidTr="00171EEE">
        <w:trPr>
          <w:trHeight w:val="1200"/>
        </w:trPr>
        <w:tc>
          <w:tcPr>
            <w:tcW w:w="1523" w:type="dxa"/>
            <w:hideMark/>
          </w:tcPr>
          <w:p w14:paraId="32982CBF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Continent</w:t>
            </w:r>
          </w:p>
        </w:tc>
        <w:tc>
          <w:tcPr>
            <w:tcW w:w="4237" w:type="dxa"/>
            <w:hideMark/>
          </w:tcPr>
          <w:p w14:paraId="12F962DF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established five regional categories by continent including Africa, America, Asia, Europe, and Oceania to represent the different population characteristics.</w:t>
            </w:r>
          </w:p>
        </w:tc>
        <w:tc>
          <w:tcPr>
            <w:tcW w:w="2255" w:type="dxa"/>
            <w:hideMark/>
          </w:tcPr>
          <w:p w14:paraId="0452C36E" w14:textId="77777777" w:rsidR="00C42121" w:rsidRPr="00F36E54" w:rsidRDefault="00C42121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United Nations Statistics Division</w:t>
            </w:r>
          </w:p>
        </w:tc>
        <w:tc>
          <w:tcPr>
            <w:tcW w:w="985" w:type="dxa"/>
            <w:vAlign w:val="center"/>
            <w:hideMark/>
          </w:tcPr>
          <w:p w14:paraId="76201233" w14:textId="77777777" w:rsidR="00C42121" w:rsidRPr="00F36E54" w:rsidRDefault="00C42121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2016</w:t>
            </w:r>
          </w:p>
        </w:tc>
      </w:tr>
      <w:tr w:rsidR="00C42121" w:rsidRPr="00F36E54" w14:paraId="54B958CD" w14:textId="77777777" w:rsidTr="00171EEE">
        <w:trPr>
          <w:trHeight w:val="600"/>
        </w:trPr>
        <w:tc>
          <w:tcPr>
            <w:tcW w:w="1523" w:type="dxa"/>
            <w:hideMark/>
          </w:tcPr>
          <w:p w14:paraId="58793BB8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 xml:space="preserve">Alcohol consumption </w:t>
            </w:r>
          </w:p>
        </w:tc>
        <w:tc>
          <w:tcPr>
            <w:tcW w:w="4237" w:type="dxa"/>
            <w:hideMark/>
          </w:tcPr>
          <w:p w14:paraId="3DF4EB7E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 xml:space="preserve">We used the average number of alcohol consumption in </w:t>
            </w:r>
            <w:proofErr w:type="spellStart"/>
            <w:r w:rsidRPr="00F36E54">
              <w:rPr>
                <w:rFonts w:ascii="Times New Roman" w:eastAsia="SimSun" w:hAnsi="Times New Roman" w:cs="Times New Roman"/>
              </w:rPr>
              <w:t>litres</w:t>
            </w:r>
            <w:proofErr w:type="spellEnd"/>
            <w:r w:rsidRPr="00F36E54">
              <w:rPr>
                <w:rFonts w:ascii="Times New Roman" w:eastAsia="SimSun" w:hAnsi="Times New Roman" w:cs="Times New Roman"/>
              </w:rPr>
              <w:t xml:space="preserve"> per population</w:t>
            </w:r>
          </w:p>
        </w:tc>
        <w:tc>
          <w:tcPr>
            <w:tcW w:w="2255" w:type="dxa"/>
            <w:hideMark/>
          </w:tcPr>
          <w:p w14:paraId="77FB1EF5" w14:textId="77777777" w:rsidR="00C42121" w:rsidRPr="00F36E54" w:rsidRDefault="00C42121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Bank Group</w:t>
            </w:r>
          </w:p>
        </w:tc>
        <w:tc>
          <w:tcPr>
            <w:tcW w:w="985" w:type="dxa"/>
            <w:vAlign w:val="center"/>
            <w:hideMark/>
          </w:tcPr>
          <w:p w14:paraId="77DF8334" w14:textId="77777777" w:rsidR="00C42121" w:rsidRPr="00F36E54" w:rsidRDefault="00C42121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2016</w:t>
            </w:r>
          </w:p>
        </w:tc>
      </w:tr>
      <w:tr w:rsidR="00C42121" w:rsidRPr="00F36E54" w14:paraId="2A70B411" w14:textId="77777777" w:rsidTr="00171EEE">
        <w:trPr>
          <w:trHeight w:val="600"/>
        </w:trPr>
        <w:tc>
          <w:tcPr>
            <w:tcW w:w="1523" w:type="dxa"/>
            <w:hideMark/>
          </w:tcPr>
          <w:p w14:paraId="65909480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Smoking</w:t>
            </w:r>
          </w:p>
        </w:tc>
        <w:tc>
          <w:tcPr>
            <w:tcW w:w="4237" w:type="dxa"/>
            <w:hideMark/>
          </w:tcPr>
          <w:p w14:paraId="769DDF25" w14:textId="77777777" w:rsidR="00C42121" w:rsidRPr="00F36E54" w:rsidRDefault="00C42121" w:rsidP="00CA303A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used the prevalence rate of smoking data at the country-level</w:t>
            </w:r>
          </w:p>
        </w:tc>
        <w:tc>
          <w:tcPr>
            <w:tcW w:w="2255" w:type="dxa"/>
            <w:hideMark/>
          </w:tcPr>
          <w:p w14:paraId="218676D2" w14:textId="77777777" w:rsidR="00C42121" w:rsidRPr="00F36E54" w:rsidRDefault="00C42121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Bank Group</w:t>
            </w:r>
          </w:p>
        </w:tc>
        <w:tc>
          <w:tcPr>
            <w:tcW w:w="985" w:type="dxa"/>
            <w:vAlign w:val="center"/>
            <w:hideMark/>
          </w:tcPr>
          <w:p w14:paraId="3E890AD0" w14:textId="77777777" w:rsidR="00C42121" w:rsidRPr="00F36E54" w:rsidRDefault="00C42121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2016</w:t>
            </w:r>
          </w:p>
        </w:tc>
      </w:tr>
      <w:tr w:rsidR="00AA7F52" w:rsidRPr="00F36E54" w14:paraId="1D1ABE8D" w14:textId="77777777" w:rsidTr="00171EEE">
        <w:trPr>
          <w:trHeight w:val="810"/>
        </w:trPr>
        <w:tc>
          <w:tcPr>
            <w:tcW w:w="1523" w:type="dxa"/>
            <w:hideMark/>
          </w:tcPr>
          <w:p w14:paraId="40B8B63C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Blood pressure</w:t>
            </w:r>
          </w:p>
        </w:tc>
        <w:tc>
          <w:tcPr>
            <w:tcW w:w="4237" w:type="dxa"/>
            <w:hideMark/>
          </w:tcPr>
          <w:p w14:paraId="0933EF45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collected the mean systolic blood pressure data at the country-level</w:t>
            </w:r>
          </w:p>
        </w:tc>
        <w:tc>
          <w:tcPr>
            <w:tcW w:w="2255" w:type="dxa"/>
            <w:hideMark/>
          </w:tcPr>
          <w:p w14:paraId="286EEAE2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orld Health Organization</w:t>
            </w:r>
          </w:p>
        </w:tc>
        <w:tc>
          <w:tcPr>
            <w:tcW w:w="985" w:type="dxa"/>
            <w:vAlign w:val="center"/>
            <w:hideMark/>
          </w:tcPr>
          <w:p w14:paraId="42359826" w14:textId="19B5C1A0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322A09AE" w14:textId="77777777" w:rsidTr="00171EEE">
        <w:trPr>
          <w:trHeight w:val="810"/>
        </w:trPr>
        <w:tc>
          <w:tcPr>
            <w:tcW w:w="1523" w:type="dxa"/>
          </w:tcPr>
          <w:p w14:paraId="7B01C8CB" w14:textId="53E7C83C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>Healthcare expenditure</w:t>
            </w:r>
          </w:p>
        </w:tc>
        <w:tc>
          <w:tcPr>
            <w:tcW w:w="4237" w:type="dxa"/>
          </w:tcPr>
          <w:p w14:paraId="0E80FF6C" w14:textId="7DF990A4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 xml:space="preserve">Total health expenditure including the provision of health services (preventive and curative), family planning activities, nutrition activities, and emergency aid designated for health were </w:t>
            </w:r>
            <w:proofErr w:type="gramStart"/>
            <w:r w:rsidRPr="00741D58">
              <w:rPr>
                <w:rFonts w:ascii="Times New Roman" w:eastAsia="PMingLiU" w:hAnsi="Times New Roman"/>
                <w:bCs/>
              </w:rPr>
              <w:t>taken into account</w:t>
            </w:r>
            <w:proofErr w:type="gramEnd"/>
            <w:r w:rsidRPr="00741D58">
              <w:rPr>
                <w:rFonts w:ascii="Times New Roman" w:eastAsia="PMingLiU" w:hAnsi="Times New Roman"/>
                <w:bCs/>
              </w:rPr>
              <w:t xml:space="preserve"> in our adjustment</w:t>
            </w:r>
          </w:p>
        </w:tc>
        <w:tc>
          <w:tcPr>
            <w:tcW w:w="2255" w:type="dxa"/>
          </w:tcPr>
          <w:p w14:paraId="05D38677" w14:textId="6A2EE48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>World Bank Group</w:t>
            </w:r>
          </w:p>
        </w:tc>
        <w:tc>
          <w:tcPr>
            <w:tcW w:w="985" w:type="dxa"/>
            <w:vAlign w:val="center"/>
          </w:tcPr>
          <w:p w14:paraId="1EDA2780" w14:textId="64ED6323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1ACC7B33" w14:textId="77777777" w:rsidTr="00171EEE">
        <w:trPr>
          <w:trHeight w:val="1500"/>
        </w:trPr>
        <w:tc>
          <w:tcPr>
            <w:tcW w:w="1523" w:type="dxa"/>
            <w:hideMark/>
          </w:tcPr>
          <w:p w14:paraId="260CEB69" w14:textId="2F12F8DA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>Temperature</w:t>
            </w:r>
          </w:p>
        </w:tc>
        <w:tc>
          <w:tcPr>
            <w:tcW w:w="4237" w:type="dxa"/>
            <w:hideMark/>
          </w:tcPr>
          <w:p w14:paraId="58AFD9DC" w14:textId="36DFE728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>We obtained high-resolution grids of monthly temperature data and then we calculated annual average temperature. This dataset is produced by the Climatic Research Unit of the University of East Anglia (UEA)</w:t>
            </w:r>
          </w:p>
        </w:tc>
        <w:tc>
          <w:tcPr>
            <w:tcW w:w="2255" w:type="dxa"/>
            <w:hideMark/>
          </w:tcPr>
          <w:p w14:paraId="6D45A808" w14:textId="76A3447A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741D58">
              <w:rPr>
                <w:rFonts w:ascii="Times New Roman" w:eastAsia="PMingLiU" w:hAnsi="Times New Roman"/>
                <w:bCs/>
              </w:rPr>
              <w:t>The Climate Change Knowledge Portal</w:t>
            </w:r>
          </w:p>
        </w:tc>
        <w:tc>
          <w:tcPr>
            <w:tcW w:w="985" w:type="dxa"/>
            <w:vAlign w:val="center"/>
            <w:hideMark/>
          </w:tcPr>
          <w:p w14:paraId="244C3651" w14:textId="4959AD87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  <w:tr w:rsidR="00AA7F52" w:rsidRPr="00F36E54" w14:paraId="300DC701" w14:textId="77777777" w:rsidTr="00171EEE">
        <w:trPr>
          <w:trHeight w:val="1500"/>
        </w:trPr>
        <w:tc>
          <w:tcPr>
            <w:tcW w:w="1523" w:type="dxa"/>
            <w:tcBorders>
              <w:bottom w:val="single" w:sz="4" w:space="0" w:color="auto"/>
            </w:tcBorders>
          </w:tcPr>
          <w:p w14:paraId="319F08BA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PM</w:t>
            </w:r>
            <w:r w:rsidRPr="00F36E54">
              <w:rPr>
                <w:rFonts w:ascii="Times New Roman" w:eastAsia="SimSun" w:hAnsi="Times New Roman" w:cs="Times New Roman"/>
                <w:vertAlign w:val="subscript"/>
              </w:rPr>
              <w:t>2.5</w:t>
            </w:r>
          </w:p>
        </w:tc>
        <w:tc>
          <w:tcPr>
            <w:tcW w:w="4237" w:type="dxa"/>
            <w:tcBorders>
              <w:bottom w:val="single" w:sz="4" w:space="0" w:color="auto"/>
            </w:tcBorders>
          </w:tcPr>
          <w:p w14:paraId="3D1EA010" w14:textId="77777777" w:rsidR="00AA7F52" w:rsidRPr="00F36E54" w:rsidRDefault="00AA7F52" w:rsidP="00AA7F52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We estimated PM</w:t>
            </w:r>
            <w:r w:rsidRPr="00F36E54">
              <w:rPr>
                <w:rFonts w:ascii="Times New Roman" w:eastAsia="SimSun" w:hAnsi="Times New Roman" w:cs="Times New Roman"/>
                <w:vertAlign w:val="subscript"/>
              </w:rPr>
              <w:t>2.5</w:t>
            </w:r>
            <w:r w:rsidRPr="00F36E54">
              <w:rPr>
                <w:rFonts w:ascii="Times New Roman" w:eastAsia="SimSun" w:hAnsi="Times New Roman" w:cs="Times New Roman"/>
              </w:rPr>
              <w:t xml:space="preserve"> concentration variations on a global scale with spatial resolution 1x1 km</w:t>
            </w:r>
            <w:r w:rsidRPr="007C3CB8">
              <w:rPr>
                <w:rFonts w:ascii="Times New Roman" w:eastAsia="SimSun" w:hAnsi="Times New Roman" w:cs="Times New Roman"/>
                <w:vertAlign w:val="superscript"/>
              </w:rPr>
              <w:t>2</w:t>
            </w:r>
            <w:r w:rsidRPr="00F36E54">
              <w:rPr>
                <w:rFonts w:ascii="Times New Roman" w:eastAsia="SimSun" w:hAnsi="Times New Roman" w:cs="Times New Roman"/>
              </w:rPr>
              <w:t>. PM</w:t>
            </w:r>
            <w:r w:rsidRPr="00F36E54">
              <w:rPr>
                <w:rFonts w:ascii="Times New Roman" w:eastAsia="SimSun" w:hAnsi="Times New Roman" w:cs="Times New Roman"/>
                <w:vertAlign w:val="subscript"/>
              </w:rPr>
              <w:t>2.5</w:t>
            </w:r>
            <w:r w:rsidRPr="00F36E54">
              <w:rPr>
                <w:rFonts w:ascii="Times New Roman" w:eastAsia="SimSun" w:hAnsi="Times New Roman" w:cs="Times New Roman"/>
              </w:rPr>
              <w:t xml:space="preserve"> data is a daily total column of aerosol optical depth retrievals from satellites that was coupled with the GEOS-Chem transport model and geographically weighted regression model (</w:t>
            </w:r>
            <w:r w:rsidRPr="00F36E54">
              <w:rPr>
                <w:rFonts w:ascii="Times New Roman" w:eastAsia="PMingLiU" w:hAnsi="Times New Roman" w:cs="Times New Roman"/>
              </w:rPr>
              <w:t xml:space="preserve">van </w:t>
            </w:r>
            <w:proofErr w:type="spellStart"/>
            <w:r w:rsidRPr="00F36E54">
              <w:rPr>
                <w:rFonts w:ascii="Times New Roman" w:eastAsia="PMingLiU" w:hAnsi="Times New Roman" w:cs="Times New Roman"/>
              </w:rPr>
              <w:t>Donkelaar</w:t>
            </w:r>
            <w:proofErr w:type="spellEnd"/>
            <w:r w:rsidRPr="00F36E54">
              <w:rPr>
                <w:rFonts w:ascii="Times New Roman" w:eastAsia="PMingLiU" w:hAnsi="Times New Roman" w:cs="Times New Roman"/>
              </w:rPr>
              <w:t>, et al., 2016)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5AEF4D25" w14:textId="77777777" w:rsidR="00AA7F52" w:rsidRPr="00F36E54" w:rsidRDefault="00AA7F52" w:rsidP="00836000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 w:rsidRPr="00F36E54">
              <w:rPr>
                <w:rFonts w:ascii="Times New Roman" w:eastAsia="SimSun" w:hAnsi="Times New Roman" w:cs="Times New Roman"/>
              </w:rPr>
              <w:t>The Atmosphere Composition Analysis Group established by Prof. Randall Martin from Dalhousie University.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296F5B49" w14:textId="1E75DEA0" w:rsidR="00AA7F52" w:rsidRPr="00F36E54" w:rsidRDefault="00AA7F52" w:rsidP="00171EEE">
            <w:pPr>
              <w:spacing w:after="0" w:line="380" w:lineRule="atLeas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000 - 2016</w:t>
            </w:r>
          </w:p>
        </w:tc>
      </w:tr>
    </w:tbl>
    <w:p w14:paraId="1B982FC8" w14:textId="77777777" w:rsidR="00C42121" w:rsidRPr="00F36E54" w:rsidRDefault="00C42121" w:rsidP="00C42121">
      <w:pPr>
        <w:spacing w:after="0" w:line="400" w:lineRule="atLeast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t xml:space="preserve"> </w:t>
      </w:r>
      <w:r w:rsidRPr="00F36E54">
        <w:rPr>
          <w:rFonts w:ascii="Times New Roman" w:eastAsia="SimSun" w:hAnsi="Times New Roman" w:cs="Times New Roman"/>
          <w:b/>
          <w:bCs/>
        </w:rPr>
        <w:br w:type="page"/>
      </w:r>
    </w:p>
    <w:p w14:paraId="304A4DBB" w14:textId="03E37EB3" w:rsidR="00C42121" w:rsidRPr="00895276" w:rsidRDefault="00C42121" w:rsidP="00895276">
      <w:pPr>
        <w:spacing w:after="0"/>
        <w:jc w:val="both"/>
        <w:rPr>
          <w:rFonts w:ascii="Times New Roman" w:eastAsia="SimSun" w:hAnsi="Times New Roman" w:cs="Times New Roman"/>
        </w:rPr>
      </w:pPr>
      <w:r w:rsidRPr="00895276">
        <w:rPr>
          <w:rFonts w:ascii="Times New Roman" w:eastAsia="SimSun" w:hAnsi="Times New Roman" w:cs="Times New Roman"/>
          <w:b/>
          <w:bCs/>
        </w:rPr>
        <w:lastRenderedPageBreak/>
        <w:t>Table S</w:t>
      </w:r>
      <w:r w:rsidR="00065207" w:rsidRPr="00895276">
        <w:rPr>
          <w:rFonts w:ascii="Times New Roman" w:eastAsia="SimSun" w:hAnsi="Times New Roman" w:cs="Times New Roman"/>
          <w:b/>
          <w:bCs/>
        </w:rPr>
        <w:t>2</w:t>
      </w:r>
      <w:r w:rsidRPr="00895276">
        <w:rPr>
          <w:rFonts w:ascii="Times New Roman" w:eastAsia="SimSun" w:hAnsi="Times New Roman" w:cs="Times New Roman"/>
          <w:b/>
          <w:bCs/>
        </w:rPr>
        <w:t>.</w:t>
      </w:r>
      <w:r w:rsidRPr="00895276">
        <w:rPr>
          <w:rFonts w:ascii="Times New Roman" w:eastAsia="SimSun" w:hAnsi="Times New Roman" w:cs="Times New Roman"/>
        </w:rPr>
        <w:t xml:space="preserve"> The result of </w:t>
      </w:r>
      <w:r w:rsidRPr="00F36E54">
        <w:rPr>
          <w:rFonts w:ascii="Times New Roman" w:eastAsia="PMingLiU" w:hAnsi="Times New Roman" w:cs="Times New Roman"/>
        </w:rPr>
        <w:t>generalized variance-inflation factors (GVIFs</w:t>
      </w:r>
      <w:r w:rsidRPr="00895276">
        <w:rPr>
          <w:rFonts w:ascii="Times New Roman" w:eastAsia="SimSun" w:hAnsi="Times New Roman" w:cs="Times New Roman"/>
        </w:rPr>
        <w:t>)</w:t>
      </w:r>
      <w:r w:rsidR="00895276" w:rsidRPr="00895276">
        <w:rPr>
          <w:rFonts w:ascii="Times New Roman" w:eastAsia="SimSun" w:hAnsi="Times New Roman" w:cs="Times New Roman"/>
        </w:rPr>
        <w:t>,</w:t>
      </w:r>
      <w:r w:rsidR="00CA303A">
        <w:rPr>
          <w:rFonts w:ascii="Times New Roman" w:eastAsia="SimSun" w:hAnsi="Times New Roman" w:cs="Times New Roman"/>
        </w:rPr>
        <w:t xml:space="preserve"> multicollinearity test</w:t>
      </w:r>
      <w:r w:rsidR="00895276" w:rsidRPr="00895276">
        <w:rPr>
          <w:rFonts w:ascii="Times New Roman" w:eastAsia="PMingLiU" w:hAnsi="Times New Roman" w:cs="Times New Roman"/>
        </w:rPr>
        <w:t xml:space="preserve"> 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6120"/>
        <w:gridCol w:w="2250"/>
      </w:tblGrid>
      <w:tr w:rsidR="00C42121" w:rsidRPr="00F36E54" w14:paraId="38F132FA" w14:textId="77777777" w:rsidTr="009F66DC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DC72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9CF44" w14:textId="77777777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GVIFs</w:t>
            </w:r>
          </w:p>
        </w:tc>
      </w:tr>
      <w:tr w:rsidR="00C42121" w:rsidRPr="00F36E54" w14:paraId="03735F20" w14:textId="77777777" w:rsidTr="009F66DC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7E05F" w14:textId="76A24E38" w:rsidR="00C42121" w:rsidRPr="00F36E54" w:rsidRDefault="00721C50" w:rsidP="00CA303A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in exposur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76B7D" w14:textId="77777777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42121" w:rsidRPr="00F36E54" w14:paraId="48F027BF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4F163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Greenness (NDV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6DF5" w14:textId="6A1189AC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154419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</w:tr>
      <w:tr w:rsidR="00C42121" w:rsidRPr="00F36E54" w14:paraId="243E0725" w14:textId="77777777" w:rsidTr="009F66DC">
        <w:trPr>
          <w:trHeight w:val="290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198C3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Covariates 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E4A87" w14:textId="77777777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C42121" w:rsidRPr="00F36E54" w14:paraId="54399A2A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D1B5" w14:textId="4C083166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 xml:space="preserve">Population </w:t>
            </w:r>
            <w:r w:rsidR="00721C50">
              <w:rPr>
                <w:rFonts w:ascii="Times New Roman" w:hAnsi="Times New Roman" w:cs="Times New Roman"/>
                <w:color w:val="000000"/>
              </w:rPr>
              <w:t>density</w:t>
            </w:r>
            <w:r w:rsidRPr="00F36E5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21C50">
              <w:rPr>
                <w:rFonts w:ascii="Times New Roman" w:hAnsi="Times New Roman" w:cs="Times New Roman"/>
                <w:color w:val="000000"/>
              </w:rPr>
              <w:t>per km</w:t>
            </w:r>
            <w:r w:rsidR="00721C50" w:rsidRPr="00721C50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F36E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E0098" w14:textId="2283AFD6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94494A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</w:tr>
      <w:tr w:rsidR="00C42121" w:rsidRPr="00F36E54" w14:paraId="4511463D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1A05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Sex (female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06B6" w14:textId="00267032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94494A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</w:tr>
      <w:tr w:rsidR="00C42121" w:rsidRPr="00F36E54" w14:paraId="1F10CF28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DFCA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5 - 14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>,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0155" w14:textId="617C2C32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3.</w:t>
            </w:r>
            <w:r w:rsidR="00F17DD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C42121" w:rsidRPr="00F36E54" w14:paraId="005763C0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7F8FE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15 - 29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>,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14EB" w14:textId="14ADAA92" w:rsidR="00C42121" w:rsidRPr="00F36E54" w:rsidRDefault="00F17DDE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</w:tr>
      <w:tr w:rsidR="00C42121" w:rsidRPr="00F36E54" w14:paraId="44115545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A7147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30 - 49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 xml:space="preserve">, %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70EF" w14:textId="5F1CC366" w:rsidR="00C42121" w:rsidRPr="00F36E54" w:rsidRDefault="00F17DDE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1</w:t>
            </w:r>
            <w:r w:rsidR="008D238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C42121" w:rsidRPr="00F36E54" w14:paraId="7E004251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106BD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50 - 59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 xml:space="preserve">, %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763A" w14:textId="411D9208" w:rsidR="00C42121" w:rsidRPr="00F36E54" w:rsidRDefault="008D2388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9</w:t>
            </w:r>
          </w:p>
        </w:tc>
      </w:tr>
      <w:tr w:rsidR="00C42121" w:rsidRPr="00F36E54" w14:paraId="5FADD7AC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26EB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60 - 69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 xml:space="preserve">, %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EB34" w14:textId="6F4DD980" w:rsidR="00C42121" w:rsidRPr="00F36E54" w:rsidRDefault="008D2388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5</w:t>
            </w:r>
          </w:p>
        </w:tc>
      </w:tr>
      <w:tr w:rsidR="00C42121" w:rsidRPr="00F36E54" w14:paraId="6B562F06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BAA7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ge &gt; 70 (</w:t>
            </w:r>
            <w:proofErr w:type="spellStart"/>
            <w:r w:rsidRPr="00F36E54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F36E54">
              <w:rPr>
                <w:rFonts w:ascii="Times New Roman" w:hAnsi="Times New Roman" w:cs="Times New Roman"/>
                <w:color w:val="000000"/>
              </w:rPr>
              <w:t>, 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051FE" w14:textId="2E6A7EFF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2.3</w:t>
            </w:r>
            <w:r w:rsidR="008D238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C42121" w:rsidRPr="00F36E54" w14:paraId="2759DA8F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6EA65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Economic stat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B1036" w14:textId="35922847" w:rsidR="00C42121" w:rsidRPr="00F36E54" w:rsidRDefault="008D2388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6</w:t>
            </w:r>
          </w:p>
        </w:tc>
      </w:tr>
      <w:tr w:rsidR="00C42121" w:rsidRPr="00F36E54" w14:paraId="56EA3298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26C00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Educatio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23D9" w14:textId="223594E5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E8099D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</w:tr>
      <w:tr w:rsidR="00C42121" w:rsidRPr="00F36E54" w14:paraId="3DC9601E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C74F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Urbanization level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1697" w14:textId="6A723F58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3B18F1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</w:tr>
      <w:tr w:rsidR="00C42121" w:rsidRPr="00F36E54" w14:paraId="0A56E4A6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40C1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No religion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60E7E" w14:textId="2CBC3628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177715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</w:tr>
      <w:tr w:rsidR="00C42121" w:rsidRPr="00F36E54" w14:paraId="43C08F2B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E64DC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Divorce rate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01A5F" w14:textId="095BD9AD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177715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</w:tr>
      <w:tr w:rsidR="00567DD1" w:rsidRPr="00F36E54" w14:paraId="203DC877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3C39CF" w14:textId="53C320E9" w:rsidR="00567DD1" w:rsidRPr="00F36E54" w:rsidRDefault="00567DD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thcare e</w:t>
            </w:r>
            <w:r w:rsidR="00721C50">
              <w:rPr>
                <w:rFonts w:ascii="Times New Roman" w:hAnsi="Times New Roman" w:cs="Times New Roman"/>
                <w:color w:val="000000"/>
              </w:rPr>
              <w:t>xpenditure (% of GDP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263DC" w14:textId="40098CE1" w:rsidR="00567DD1" w:rsidRPr="00F36E54" w:rsidRDefault="00B638B9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7</w:t>
            </w:r>
          </w:p>
        </w:tc>
      </w:tr>
      <w:tr w:rsidR="00C42121" w:rsidRPr="00F36E54" w14:paraId="36518B98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4ABF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Contin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D7154" w14:textId="1B24B678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B638B9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</w:tr>
      <w:tr w:rsidR="00C42121" w:rsidRPr="00F36E54" w14:paraId="18584CFB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0528" w14:textId="4C6E24C2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Alcohol consumption (liters/population</w:t>
            </w:r>
            <w:r w:rsidR="00721C50">
              <w:rPr>
                <w:rFonts w:ascii="Times New Roman" w:hAnsi="Times New Roman" w:cs="Times New Roman"/>
                <w:color w:val="000000"/>
              </w:rPr>
              <w:t>/year</w:t>
            </w:r>
            <w:r w:rsidRPr="00F36E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BF8C" w14:textId="3949112E" w:rsidR="00C42121" w:rsidRPr="00F36E54" w:rsidRDefault="00AD4F94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8</w:t>
            </w:r>
          </w:p>
        </w:tc>
      </w:tr>
      <w:tr w:rsidR="00C42121" w:rsidRPr="00F36E54" w14:paraId="309C23AF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FAF9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Smoking (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E85D" w14:textId="13777A3A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AD4F94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</w:tr>
      <w:tr w:rsidR="00C42121" w:rsidRPr="00F36E54" w14:paraId="58B614BE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B9A0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Mean systolic blood pressure (mmHg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B3326" w14:textId="4CFB6F37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177715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</w:tr>
      <w:tr w:rsidR="00C42121" w:rsidRPr="00F36E54" w14:paraId="46A44680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91FE" w14:textId="77777777" w:rsidR="00C42121" w:rsidRPr="00F36E54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PM</w:t>
            </w:r>
            <w:r w:rsidRPr="00F36E54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F36E54">
              <w:rPr>
                <w:rFonts w:ascii="Times New Roman" w:hAnsi="Times New Roman" w:cs="Times New Roman"/>
                <w:color w:val="000000"/>
              </w:rPr>
              <w:t xml:space="preserve"> (µg/m</w:t>
            </w:r>
            <w:r w:rsidRPr="00F36E54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F36E5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965E" w14:textId="2EAB60D8" w:rsidR="00C42121" w:rsidRPr="00F36E54" w:rsidRDefault="00C42121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1.</w:t>
            </w:r>
            <w:r w:rsidR="0094494A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</w:tr>
      <w:tr w:rsidR="00567DD1" w:rsidRPr="00F36E54" w14:paraId="06786794" w14:textId="77777777" w:rsidTr="009F66DC">
        <w:trPr>
          <w:trHeight w:val="290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E7BFB8" w14:textId="0B772497" w:rsidR="00567DD1" w:rsidRPr="00F36E54" w:rsidRDefault="00567DD1" w:rsidP="00CA303A">
            <w:pPr>
              <w:spacing w:after="0" w:line="400" w:lineRule="atLeas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B2A532" w14:textId="29BD62D3" w:rsidR="00567DD1" w:rsidRPr="00F36E54" w:rsidRDefault="00B638B9" w:rsidP="00AA7F52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</w:tr>
    </w:tbl>
    <w:p w14:paraId="273178BD" w14:textId="77777777" w:rsidR="00C42121" w:rsidRPr="00F36E54" w:rsidRDefault="00C42121" w:rsidP="00C42121">
      <w:pPr>
        <w:spacing w:after="0" w:line="400" w:lineRule="atLeast"/>
        <w:rPr>
          <w:rFonts w:ascii="Times New Roman" w:eastAsia="SimSun" w:hAnsi="Times New Roman" w:cs="Times New Roman"/>
          <w:b/>
          <w:bCs/>
        </w:rPr>
      </w:pPr>
    </w:p>
    <w:p w14:paraId="2FF1B524" w14:textId="77777777" w:rsidR="00C42121" w:rsidRPr="00F36E54" w:rsidRDefault="00C42121" w:rsidP="00C42121">
      <w:pPr>
        <w:spacing w:after="0" w:line="400" w:lineRule="atLeast"/>
        <w:rPr>
          <w:rFonts w:ascii="Times New Roman" w:eastAsia="SimSun" w:hAnsi="Times New Roman" w:cs="Times New Roman"/>
          <w:b/>
          <w:bCs/>
        </w:rPr>
      </w:pPr>
    </w:p>
    <w:p w14:paraId="66BEEEAE" w14:textId="77777777" w:rsidR="00C42121" w:rsidRPr="00F36E54" w:rsidRDefault="00C42121" w:rsidP="00C42121">
      <w:pPr>
        <w:spacing w:after="0" w:line="400" w:lineRule="atLeast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br w:type="page"/>
      </w:r>
    </w:p>
    <w:p w14:paraId="7FE18070" w14:textId="0EBBC402" w:rsidR="007F1C07" w:rsidRPr="007F1C07" w:rsidRDefault="00E464AE" w:rsidP="00E464AE">
      <w:pPr>
        <w:spacing w:after="0"/>
        <w:jc w:val="both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lastRenderedPageBreak/>
        <w:t>Table S</w:t>
      </w:r>
      <w:r>
        <w:rPr>
          <w:rFonts w:ascii="Times New Roman" w:eastAsia="SimSun" w:hAnsi="Times New Roman" w:cs="Times New Roman"/>
          <w:b/>
          <w:bCs/>
        </w:rPr>
        <w:t>3</w:t>
      </w:r>
      <w:r w:rsidR="007F1C07" w:rsidRPr="007F1C07">
        <w:rPr>
          <w:rFonts w:ascii="Times New Roman" w:eastAsia="SimSun" w:hAnsi="Times New Roman" w:cs="Times New Roman"/>
          <w:b/>
          <w:bCs/>
        </w:rPr>
        <w:t xml:space="preserve">. </w:t>
      </w:r>
      <w:r w:rsidR="007F1C07" w:rsidRPr="007F1C07">
        <w:rPr>
          <w:rFonts w:ascii="Times New Roman" w:eastAsia="SimSun" w:hAnsi="Times New Roman" w:cs="Times New Roman"/>
        </w:rPr>
        <w:t>Complete estimation of the main models developed.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2160"/>
        <w:gridCol w:w="3060"/>
        <w:gridCol w:w="1338"/>
        <w:gridCol w:w="1812"/>
      </w:tblGrid>
      <w:tr w:rsidR="00B1736D" w:rsidRPr="007F1C07" w14:paraId="2A38F255" w14:textId="015258DC" w:rsidTr="009F66DC">
        <w:trPr>
          <w:trHeight w:val="89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88F2" w14:textId="535765E0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Variabl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A6F2" w14:textId="15964C8E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lang w:bidi="en-US"/>
              </w:rPr>
            </w:pPr>
            <w:r w:rsidRPr="007F1C07"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Coefficient </w:t>
            </w: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estimates </w:t>
            </w:r>
            <w:r w:rsidRPr="007F1C07">
              <w:rPr>
                <w:rFonts w:ascii="Times New Roman" w:eastAsia="SimSun" w:hAnsi="Times New Roman" w:cs="Times New Roman"/>
                <w:b/>
                <w:bCs/>
                <w:vertAlign w:val="superscript"/>
                <w:lang w:bidi="en-US"/>
              </w:rPr>
              <w:t>a</w:t>
            </w:r>
          </w:p>
          <w:p w14:paraId="354B75A5" w14:textId="77777777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95% CI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417922" w14:textId="0E390AB4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lang w:bidi="en-US"/>
              </w:rPr>
            </w:pPr>
            <w:r w:rsidRPr="007F1C07"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Coefficient </w:t>
            </w: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estimates </w:t>
            </w:r>
            <w:r w:rsidRPr="007F1C07">
              <w:rPr>
                <w:rFonts w:ascii="Times New Roman" w:eastAsia="SimSun" w:hAnsi="Times New Roman" w:cs="Times New Roman"/>
                <w:b/>
                <w:bCs/>
                <w:vertAlign w:val="superscript"/>
                <w:lang w:bidi="en-US"/>
              </w:rPr>
              <w:t>b</w:t>
            </w:r>
          </w:p>
          <w:p w14:paraId="56D0FAF8" w14:textId="77777777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lang w:bidi="en-US"/>
              </w:rPr>
            </w:pPr>
            <w:r w:rsidRPr="007F1C07">
              <w:rPr>
                <w:rFonts w:ascii="Times New Roman" w:eastAsia="SimSun" w:hAnsi="Times New Roman" w:cs="Times New Roman"/>
              </w:rPr>
              <w:t>(95% CI)</w:t>
            </w:r>
          </w:p>
        </w:tc>
      </w:tr>
      <w:tr w:rsidR="00B1736D" w:rsidRPr="007F1C07" w14:paraId="5CDD146C" w14:textId="45144FB8" w:rsidTr="009F66DC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727B" w14:textId="77777777" w:rsidR="00B1736D" w:rsidRPr="007F1C07" w:rsidRDefault="00B1736D" w:rsidP="0021638A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7F1C07">
              <w:rPr>
                <w:rFonts w:ascii="Times New Roman" w:eastAsia="SimSun" w:hAnsi="Times New Roman" w:cs="Times New Roman"/>
                <w:b/>
                <w:bCs/>
              </w:rPr>
              <w:t>Greenness (NDVI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952" w14:textId="77777777" w:rsidR="00B1736D" w:rsidRDefault="00B1736D" w:rsidP="0021638A">
            <w:pPr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7164A9">
              <w:rPr>
                <w:rFonts w:ascii="Times New Roman" w:eastAsia="PMingLiU" w:hAnsi="Times New Roman" w:cs="Times New Roman"/>
                <w:b/>
                <w:bCs/>
              </w:rPr>
              <w:t>-0.</w:t>
            </w:r>
            <w:r>
              <w:rPr>
                <w:rFonts w:ascii="Times New Roman" w:eastAsia="PMingLiU" w:hAnsi="Times New Roman" w:cs="Times New Roman"/>
                <w:b/>
                <w:bCs/>
              </w:rPr>
              <w:t>635</w:t>
            </w:r>
            <w:r w:rsidRPr="007164A9">
              <w:rPr>
                <w:rFonts w:ascii="Times New Roman" w:eastAsia="PMingLiU" w:hAnsi="Times New Roman" w:cs="Times New Roman"/>
                <w:b/>
                <w:bCs/>
              </w:rPr>
              <w:t xml:space="preserve"> </w:t>
            </w:r>
          </w:p>
          <w:p w14:paraId="7A63DE1D" w14:textId="2452E5B0" w:rsidR="00B1736D" w:rsidRPr="007F1C07" w:rsidRDefault="00B1736D" w:rsidP="0021638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7164A9">
              <w:rPr>
                <w:rFonts w:ascii="Times New Roman" w:eastAsia="PMingLiU" w:hAnsi="Times New Roman" w:cs="Times New Roman"/>
                <w:b/>
                <w:bCs/>
              </w:rPr>
              <w:t>(-1.</w:t>
            </w:r>
            <w:r>
              <w:rPr>
                <w:rFonts w:ascii="Times New Roman" w:eastAsia="PMingLiU" w:hAnsi="Times New Roman" w:cs="Times New Roman"/>
                <w:b/>
                <w:bCs/>
              </w:rPr>
              <w:t>155</w:t>
            </w:r>
            <w:r w:rsidRPr="007164A9">
              <w:rPr>
                <w:rFonts w:ascii="Times New Roman" w:eastAsia="PMingLiU" w:hAnsi="Times New Roman" w:cs="Times New Roman"/>
                <w:b/>
                <w:bCs/>
              </w:rPr>
              <w:t>, -0.1</w:t>
            </w:r>
            <w:r>
              <w:rPr>
                <w:rFonts w:ascii="Times New Roman" w:eastAsia="PMingLiU" w:hAnsi="Times New Roman" w:cs="Times New Roman"/>
                <w:b/>
                <w:bCs/>
              </w:rPr>
              <w:t>15</w:t>
            </w:r>
            <w:r w:rsidRPr="007164A9">
              <w:rPr>
                <w:rFonts w:ascii="Times New Roman" w:eastAsia="PMingLiU" w:hAnsi="Times New Roman" w:cs="Times New Roman"/>
                <w:b/>
                <w:bCs/>
              </w:rPr>
              <w:t>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0598" w14:textId="77777777" w:rsidR="00B1736D" w:rsidRDefault="00B1736D" w:rsidP="0021638A">
            <w:pPr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790F23">
              <w:rPr>
                <w:rFonts w:ascii="Times New Roman" w:eastAsia="PMingLiU" w:hAnsi="Times New Roman" w:cs="Times New Roman"/>
                <w:b/>
                <w:bCs/>
              </w:rPr>
              <w:t xml:space="preserve">-0.196 </w:t>
            </w:r>
          </w:p>
          <w:p w14:paraId="2AE6371D" w14:textId="41D7ABBB" w:rsidR="00B1736D" w:rsidRPr="007F1C07" w:rsidRDefault="00B1736D" w:rsidP="0021638A">
            <w:pPr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790F23">
              <w:rPr>
                <w:rFonts w:ascii="Times New Roman" w:eastAsia="PMingLiU" w:hAnsi="Times New Roman" w:cs="Times New Roman"/>
                <w:b/>
                <w:bCs/>
              </w:rPr>
              <w:t>(-0.356, -0.</w:t>
            </w:r>
            <w:r>
              <w:rPr>
                <w:rFonts w:ascii="Times New Roman" w:eastAsia="PMingLiU" w:hAnsi="Times New Roman" w:cs="Times New Roman"/>
                <w:b/>
                <w:bCs/>
              </w:rPr>
              <w:t>035</w:t>
            </w:r>
            <w:r w:rsidRPr="00790F23">
              <w:rPr>
                <w:rFonts w:ascii="Times New Roman" w:eastAsia="PMingLiU" w:hAnsi="Times New Roman" w:cs="Times New Roman"/>
                <w:b/>
                <w:bCs/>
              </w:rPr>
              <w:t>)</w:t>
            </w:r>
          </w:p>
        </w:tc>
      </w:tr>
      <w:tr w:rsidR="00B1736D" w:rsidRPr="007F1C07" w14:paraId="4DAC6F09" w14:textId="03A65FC6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89D" w14:textId="77777777" w:rsidR="00B1736D" w:rsidRPr="007F1C07" w:rsidRDefault="00B1736D" w:rsidP="0034627D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PM</w:t>
            </w:r>
            <w:r w:rsidRPr="007F1C07">
              <w:rPr>
                <w:rFonts w:ascii="Times New Roman" w:eastAsia="SimSun" w:hAnsi="Times New Roman" w:cs="Times New Roman"/>
                <w:vertAlign w:val="subscript"/>
              </w:rPr>
              <w:t>2.5</w:t>
            </w:r>
            <w:r w:rsidRPr="007F1C07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D6F5" w14:textId="79D1F681" w:rsidR="00B1736D" w:rsidRPr="0034627D" w:rsidRDefault="00B1736D" w:rsidP="0034627D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34627D">
              <w:rPr>
                <w:rFonts w:ascii="Times New Roman" w:eastAsia="SimSun" w:hAnsi="Times New Roman" w:cs="Times New Roman"/>
              </w:rPr>
              <w:t>0.00</w:t>
            </w:r>
            <w:r w:rsidR="006E59C5">
              <w:rPr>
                <w:rFonts w:ascii="Times New Roman" w:eastAsia="SimSun" w:hAnsi="Times New Roman" w:cs="Times New Roman"/>
              </w:rPr>
              <w:t>1</w:t>
            </w:r>
          </w:p>
          <w:p w14:paraId="53054FA8" w14:textId="1827EC22" w:rsidR="00B1736D" w:rsidRPr="007F1C07" w:rsidRDefault="00B1736D" w:rsidP="0034627D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34627D">
              <w:rPr>
                <w:rFonts w:ascii="Times New Roman" w:eastAsia="SimSun" w:hAnsi="Times New Roman" w:cs="Times New Roman"/>
              </w:rPr>
              <w:t>(</w:t>
            </w:r>
            <w:r w:rsidR="00AE6134">
              <w:rPr>
                <w:rFonts w:ascii="Times New Roman" w:eastAsia="SimSun" w:hAnsi="Times New Roman" w:cs="Times New Roman"/>
              </w:rPr>
              <w:t>-0.003</w:t>
            </w:r>
            <w:r w:rsidRPr="0034627D">
              <w:rPr>
                <w:rFonts w:ascii="Times New Roman" w:eastAsia="SimSun" w:hAnsi="Times New Roman" w:cs="Times New Roman"/>
              </w:rPr>
              <w:t>, 0.00</w:t>
            </w:r>
            <w:r w:rsidR="00521584">
              <w:rPr>
                <w:rFonts w:ascii="Times New Roman" w:eastAsia="SimSun" w:hAnsi="Times New Roman" w:cs="Times New Roman"/>
              </w:rPr>
              <w:t>3</w:t>
            </w:r>
            <w:r w:rsidRPr="0034627D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5BE5E" w14:textId="77777777" w:rsidR="00521584" w:rsidRPr="0034627D" w:rsidRDefault="00521584" w:rsidP="0052158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34627D">
              <w:rPr>
                <w:rFonts w:ascii="Times New Roman" w:eastAsia="SimSun" w:hAnsi="Times New Roman" w:cs="Times New Roman"/>
              </w:rPr>
              <w:t>0.00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  <w:p w14:paraId="2AEFD433" w14:textId="5EF4FB15" w:rsidR="00B1736D" w:rsidRPr="007F1C07" w:rsidRDefault="00521584" w:rsidP="00521584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34627D">
              <w:rPr>
                <w:rFonts w:ascii="Times New Roman" w:eastAsia="SimSun" w:hAnsi="Times New Roman" w:cs="Times New Roman"/>
              </w:rPr>
              <w:t>(</w:t>
            </w:r>
            <w:r>
              <w:rPr>
                <w:rFonts w:ascii="Times New Roman" w:eastAsia="SimSun" w:hAnsi="Times New Roman" w:cs="Times New Roman"/>
              </w:rPr>
              <w:t>-0.003</w:t>
            </w:r>
            <w:r w:rsidRPr="0034627D">
              <w:rPr>
                <w:rFonts w:ascii="Times New Roman" w:eastAsia="SimSun" w:hAnsi="Times New Roman" w:cs="Times New Roman"/>
              </w:rPr>
              <w:t>, 0.00</w:t>
            </w:r>
            <w:r>
              <w:rPr>
                <w:rFonts w:ascii="Times New Roman" w:eastAsia="SimSun" w:hAnsi="Times New Roman" w:cs="Times New Roman"/>
              </w:rPr>
              <w:t>3</w:t>
            </w:r>
            <w:r w:rsidRPr="0034627D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B1736D" w:rsidRPr="007F1C07" w14:paraId="66E8AA0E" w14:textId="1435FCAF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832F" w14:textId="256D632F" w:rsidR="00B1736D" w:rsidRPr="007F1C07" w:rsidRDefault="00B1736D" w:rsidP="0034627D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Population </w:t>
            </w:r>
            <w:r>
              <w:rPr>
                <w:rFonts w:ascii="Times New Roman" w:eastAsia="SimSun" w:hAnsi="Times New Roman" w:cs="Times New Roman"/>
              </w:rPr>
              <w:t>densit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E26" w14:textId="77777777" w:rsidR="00172911" w:rsidRPr="00172911" w:rsidRDefault="00172911" w:rsidP="0017291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172911">
              <w:rPr>
                <w:rFonts w:ascii="Times New Roman" w:eastAsia="SimSun" w:hAnsi="Times New Roman" w:cs="Times New Roman"/>
              </w:rPr>
              <w:t xml:space="preserve">0.000 </w:t>
            </w:r>
          </w:p>
          <w:p w14:paraId="25B196E4" w14:textId="1A20E6ED" w:rsidR="00B1736D" w:rsidRPr="007F1C07" w:rsidRDefault="00172911" w:rsidP="0017291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172911">
              <w:rPr>
                <w:rFonts w:ascii="Times New Roman" w:eastAsia="SimSun" w:hAnsi="Times New Roman" w:cs="Times New Roman"/>
              </w:rPr>
              <w:t>(-0.000, 0.00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621D" w14:textId="60EB4962" w:rsidR="00B1736D" w:rsidRPr="007F1C07" w:rsidRDefault="00B1736D" w:rsidP="0034627D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00 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0, 0.000)</w:t>
            </w:r>
          </w:p>
        </w:tc>
      </w:tr>
      <w:tr w:rsidR="00B1736D" w:rsidRPr="007F1C07" w14:paraId="5B43F6BA" w14:textId="61565E17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CBC8" w14:textId="77777777" w:rsidR="00B1736D" w:rsidRPr="007F1C07" w:rsidRDefault="00B1736D" w:rsidP="00D049CF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Sex (female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254" w14:textId="4D46DDAD" w:rsidR="00B1736D" w:rsidRPr="007F1C07" w:rsidRDefault="00181320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3.</w:t>
            </w:r>
            <w:r>
              <w:rPr>
                <w:rFonts w:ascii="Times New Roman" w:eastAsia="SimSun" w:hAnsi="Times New Roman" w:cs="Times New Roman"/>
              </w:rPr>
              <w:t>253</w:t>
            </w:r>
            <w:r w:rsidRPr="007F1C07">
              <w:rPr>
                <w:rFonts w:ascii="Times New Roman" w:eastAsia="SimSun" w:hAnsi="Times New Roman" w:cs="Times New Roman"/>
              </w:rPr>
              <w:br/>
              <w:t>(0.</w:t>
            </w:r>
            <w:r>
              <w:rPr>
                <w:rFonts w:ascii="Times New Roman" w:eastAsia="SimSun" w:hAnsi="Times New Roman" w:cs="Times New Roman"/>
              </w:rPr>
              <w:t>528</w:t>
            </w:r>
            <w:r w:rsidRPr="007F1C07">
              <w:rPr>
                <w:rFonts w:ascii="Times New Roman" w:eastAsia="SimSun" w:hAnsi="Times New Roman" w:cs="Times New Roman"/>
              </w:rPr>
              <w:t>, 5.</w:t>
            </w:r>
            <w:r>
              <w:rPr>
                <w:rFonts w:ascii="Times New Roman" w:eastAsia="SimSun" w:hAnsi="Times New Roman" w:cs="Times New Roman"/>
              </w:rPr>
              <w:t>977</w:t>
            </w:r>
            <w:r w:rsidRPr="007F1C07">
              <w:rPr>
                <w:rFonts w:ascii="Times New Roman" w:eastAsia="SimSun" w:hAnsi="Times New Roman" w:cs="Times New Roman"/>
              </w:rPr>
              <w:t>) 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7A13" w14:textId="7799123C" w:rsidR="00B1736D" w:rsidRPr="007F1C07" w:rsidRDefault="00B1736D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3.</w:t>
            </w:r>
            <w:r w:rsidR="00181320">
              <w:rPr>
                <w:rFonts w:ascii="Times New Roman" w:eastAsia="SimSun" w:hAnsi="Times New Roman" w:cs="Times New Roman"/>
              </w:rPr>
              <w:t>253</w:t>
            </w:r>
            <w:r w:rsidRPr="007F1C07">
              <w:rPr>
                <w:rFonts w:ascii="Times New Roman" w:eastAsia="SimSun" w:hAnsi="Times New Roman" w:cs="Times New Roman"/>
              </w:rPr>
              <w:br/>
              <w:t>(0.</w:t>
            </w:r>
            <w:r w:rsidR="00181320">
              <w:rPr>
                <w:rFonts w:ascii="Times New Roman" w:eastAsia="SimSun" w:hAnsi="Times New Roman" w:cs="Times New Roman"/>
              </w:rPr>
              <w:t>528</w:t>
            </w:r>
            <w:r w:rsidRPr="007F1C07">
              <w:rPr>
                <w:rFonts w:ascii="Times New Roman" w:eastAsia="SimSun" w:hAnsi="Times New Roman" w:cs="Times New Roman"/>
              </w:rPr>
              <w:t>, 5.</w:t>
            </w:r>
            <w:r w:rsidR="00181320">
              <w:rPr>
                <w:rFonts w:ascii="Times New Roman" w:eastAsia="SimSun" w:hAnsi="Times New Roman" w:cs="Times New Roman"/>
              </w:rPr>
              <w:t>977</w:t>
            </w:r>
            <w:r w:rsidRPr="007F1C07">
              <w:rPr>
                <w:rFonts w:ascii="Times New Roman" w:eastAsia="SimSun" w:hAnsi="Times New Roman" w:cs="Times New Roman"/>
              </w:rPr>
              <w:t>) *</w:t>
            </w:r>
          </w:p>
        </w:tc>
      </w:tr>
      <w:tr w:rsidR="00B1736D" w:rsidRPr="007F1C07" w14:paraId="4FDF81FE" w14:textId="1716442F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36E1" w14:textId="77777777" w:rsidR="00B1736D" w:rsidRPr="007F1C07" w:rsidRDefault="00B1736D" w:rsidP="00D049CF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5 - 14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AD6F" w14:textId="77777777" w:rsidR="009769E2" w:rsidRPr="007F1C07" w:rsidRDefault="009769E2" w:rsidP="009769E2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50</w:t>
            </w:r>
          </w:p>
          <w:p w14:paraId="680F327F" w14:textId="1A0B2776" w:rsidR="00B1736D" w:rsidRPr="007F1C07" w:rsidRDefault="009769E2" w:rsidP="009769E2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0.02</w:t>
            </w:r>
            <w:r>
              <w:rPr>
                <w:rFonts w:ascii="Times New Roman" w:eastAsia="SimSun" w:hAnsi="Times New Roman" w:cs="Times New Roman"/>
              </w:rPr>
              <w:t>2</w:t>
            </w:r>
            <w:r w:rsidRPr="007F1C07">
              <w:rPr>
                <w:rFonts w:ascii="Times New Roman" w:eastAsia="SimSun" w:hAnsi="Times New Roman" w:cs="Times New Roman"/>
              </w:rPr>
              <w:t>, 0.077) *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4DCF" w14:textId="777E8099" w:rsidR="00B1736D" w:rsidRPr="007F1C07" w:rsidRDefault="00B1736D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50</w:t>
            </w:r>
          </w:p>
          <w:p w14:paraId="63410166" w14:textId="5D557FB3" w:rsidR="00B1736D" w:rsidRPr="007F1C07" w:rsidRDefault="00B1736D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0.02</w:t>
            </w:r>
            <w:r w:rsidR="00DC5A51">
              <w:rPr>
                <w:rFonts w:ascii="Times New Roman" w:eastAsia="SimSun" w:hAnsi="Times New Roman" w:cs="Times New Roman"/>
              </w:rPr>
              <w:t>2</w:t>
            </w:r>
            <w:r w:rsidRPr="007F1C07">
              <w:rPr>
                <w:rFonts w:ascii="Times New Roman" w:eastAsia="SimSun" w:hAnsi="Times New Roman" w:cs="Times New Roman"/>
              </w:rPr>
              <w:t>, 0.077) **</w:t>
            </w:r>
          </w:p>
        </w:tc>
      </w:tr>
      <w:tr w:rsidR="00B1736D" w:rsidRPr="007F1C07" w14:paraId="6F06F061" w14:textId="485B9848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C23E" w14:textId="77777777" w:rsidR="00B1736D" w:rsidRPr="007F1C07" w:rsidRDefault="00B1736D" w:rsidP="00D049CF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15 - 29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9D9E" w14:textId="4F1628EF" w:rsidR="00B1736D" w:rsidRPr="007F1C07" w:rsidRDefault="00926F60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69 </w:t>
            </w:r>
            <w:r w:rsidRPr="007F1C07">
              <w:rPr>
                <w:rFonts w:ascii="Times New Roman" w:eastAsia="SimSun" w:hAnsi="Times New Roman" w:cs="Times New Roman"/>
              </w:rPr>
              <w:br/>
              <w:t>(0.046, 0.091) *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69FD" w14:textId="5C996442" w:rsidR="00B1736D" w:rsidRPr="007F1C07" w:rsidRDefault="00B1736D" w:rsidP="00D049CF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69 </w:t>
            </w:r>
            <w:r w:rsidRPr="007F1C07">
              <w:rPr>
                <w:rFonts w:ascii="Times New Roman" w:eastAsia="SimSun" w:hAnsi="Times New Roman" w:cs="Times New Roman"/>
              </w:rPr>
              <w:br/>
              <w:t>(0.046, 0.091) **</w:t>
            </w:r>
          </w:p>
        </w:tc>
      </w:tr>
      <w:tr w:rsidR="00B1736D" w:rsidRPr="007F1C07" w14:paraId="27AA67FA" w14:textId="7E59756A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B637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30 - 49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406A" w14:textId="77777777" w:rsidR="00D97FCE" w:rsidRPr="007F1C07" w:rsidRDefault="00D97FCE" w:rsidP="00D97FC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</w:t>
            </w:r>
            <w:r>
              <w:rPr>
                <w:rFonts w:ascii="Times New Roman" w:eastAsia="SimSun" w:hAnsi="Times New Roman" w:cs="Times New Roman"/>
              </w:rPr>
              <w:t>103</w:t>
            </w:r>
          </w:p>
          <w:p w14:paraId="659B5B48" w14:textId="43A71D9D" w:rsidR="00B1736D" w:rsidRPr="007F1C07" w:rsidRDefault="00D97FCE" w:rsidP="00D97FCE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7F1C07">
              <w:rPr>
                <w:rFonts w:ascii="Times New Roman" w:eastAsia="SimSun" w:hAnsi="Times New Roman" w:cs="Times New Roman"/>
              </w:rPr>
              <w:t>(0</w:t>
            </w:r>
            <w:r>
              <w:rPr>
                <w:rFonts w:ascii="Times New Roman" w:eastAsia="SimSun" w:hAnsi="Times New Roman" w:cs="Times New Roman"/>
              </w:rPr>
              <w:t>.080</w:t>
            </w:r>
            <w:r w:rsidRPr="007F1C07">
              <w:rPr>
                <w:rFonts w:ascii="Times New Roman" w:eastAsia="SimSun" w:hAnsi="Times New Roman" w:cs="Times New Roman"/>
              </w:rPr>
              <w:t>, 0.</w:t>
            </w:r>
            <w:r>
              <w:rPr>
                <w:rFonts w:ascii="Times New Roman" w:eastAsia="SimSun" w:hAnsi="Times New Roman" w:cs="Times New Roman"/>
              </w:rPr>
              <w:t>126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  <w:tc>
          <w:tcPr>
            <w:tcW w:w="3150" w:type="dxa"/>
            <w:gridSpan w:val="2"/>
            <w:vAlign w:val="center"/>
          </w:tcPr>
          <w:p w14:paraId="2591BFAF" w14:textId="02B94564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</w:t>
            </w:r>
            <w:r w:rsidR="00C7643E">
              <w:rPr>
                <w:rFonts w:ascii="Times New Roman" w:eastAsia="SimSun" w:hAnsi="Times New Roman" w:cs="Times New Roman"/>
              </w:rPr>
              <w:t>103</w:t>
            </w:r>
          </w:p>
          <w:p w14:paraId="1552B33F" w14:textId="2A656FA3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0</w:t>
            </w:r>
            <w:r w:rsidR="00D97FCE">
              <w:rPr>
                <w:rFonts w:ascii="Times New Roman" w:eastAsia="SimSun" w:hAnsi="Times New Roman" w:cs="Times New Roman"/>
              </w:rPr>
              <w:t>.080</w:t>
            </w:r>
            <w:r w:rsidRPr="007F1C07">
              <w:rPr>
                <w:rFonts w:ascii="Times New Roman" w:eastAsia="SimSun" w:hAnsi="Times New Roman" w:cs="Times New Roman"/>
              </w:rPr>
              <w:t>, 0.</w:t>
            </w:r>
            <w:r w:rsidR="00D97FCE">
              <w:rPr>
                <w:rFonts w:ascii="Times New Roman" w:eastAsia="SimSun" w:hAnsi="Times New Roman" w:cs="Times New Roman"/>
              </w:rPr>
              <w:t>126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</w:tr>
      <w:tr w:rsidR="00B1736D" w:rsidRPr="007F1C07" w14:paraId="4E934D55" w14:textId="3DDC1C40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B1D8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50 - 59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8502" w14:textId="000C6A23" w:rsidR="00B1736D" w:rsidRPr="007F1C07" w:rsidRDefault="00CB0484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7F1C07">
              <w:rPr>
                <w:rFonts w:ascii="Times New Roman" w:eastAsia="SimSun" w:hAnsi="Times New Roman" w:cs="Times New Roman"/>
              </w:rPr>
              <w:t>0.0</w:t>
            </w:r>
            <w:r>
              <w:rPr>
                <w:rFonts w:ascii="Times New Roman" w:eastAsia="SimSun" w:hAnsi="Times New Roman" w:cs="Times New Roman"/>
              </w:rPr>
              <w:t>97</w:t>
            </w:r>
            <w:r w:rsidRPr="007F1C07">
              <w:rPr>
                <w:rFonts w:ascii="Times New Roman" w:eastAsia="SimSun" w:hAnsi="Times New Roman" w:cs="Times New Roman"/>
              </w:rPr>
              <w:t xml:space="preserve"> </w:t>
            </w:r>
            <w:r w:rsidRPr="007F1C07">
              <w:rPr>
                <w:rFonts w:ascii="Times New Roman" w:eastAsia="SimSun" w:hAnsi="Times New Roman" w:cs="Times New Roman"/>
              </w:rPr>
              <w:br/>
              <w:t>(0.0</w:t>
            </w:r>
            <w:r>
              <w:rPr>
                <w:rFonts w:ascii="Times New Roman" w:eastAsia="SimSun" w:hAnsi="Times New Roman" w:cs="Times New Roman"/>
              </w:rPr>
              <w:t>67</w:t>
            </w:r>
            <w:r w:rsidRPr="007F1C07">
              <w:rPr>
                <w:rFonts w:ascii="Times New Roman" w:eastAsia="SimSun" w:hAnsi="Times New Roman" w:cs="Times New Roman"/>
              </w:rPr>
              <w:t>, 0.</w:t>
            </w:r>
            <w:r>
              <w:rPr>
                <w:rFonts w:ascii="Times New Roman" w:eastAsia="SimSun" w:hAnsi="Times New Roman" w:cs="Times New Roman"/>
              </w:rPr>
              <w:t>126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  <w:tc>
          <w:tcPr>
            <w:tcW w:w="3150" w:type="dxa"/>
            <w:gridSpan w:val="2"/>
            <w:vAlign w:val="center"/>
          </w:tcPr>
          <w:p w14:paraId="58E4B86A" w14:textId="12D0E823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</w:t>
            </w:r>
            <w:r w:rsidR="00CB0484">
              <w:rPr>
                <w:rFonts w:ascii="Times New Roman" w:eastAsia="SimSun" w:hAnsi="Times New Roman" w:cs="Times New Roman"/>
              </w:rPr>
              <w:t>97</w:t>
            </w:r>
            <w:r w:rsidRPr="007F1C07">
              <w:rPr>
                <w:rFonts w:ascii="Times New Roman" w:eastAsia="SimSun" w:hAnsi="Times New Roman" w:cs="Times New Roman"/>
              </w:rPr>
              <w:t xml:space="preserve"> </w:t>
            </w:r>
            <w:r w:rsidRPr="007F1C07">
              <w:rPr>
                <w:rFonts w:ascii="Times New Roman" w:eastAsia="SimSun" w:hAnsi="Times New Roman" w:cs="Times New Roman"/>
              </w:rPr>
              <w:br/>
              <w:t>(0.0</w:t>
            </w:r>
            <w:r w:rsidR="00CB0484">
              <w:rPr>
                <w:rFonts w:ascii="Times New Roman" w:eastAsia="SimSun" w:hAnsi="Times New Roman" w:cs="Times New Roman"/>
              </w:rPr>
              <w:t>67</w:t>
            </w:r>
            <w:r w:rsidRPr="007F1C07">
              <w:rPr>
                <w:rFonts w:ascii="Times New Roman" w:eastAsia="SimSun" w:hAnsi="Times New Roman" w:cs="Times New Roman"/>
              </w:rPr>
              <w:t>, 0.</w:t>
            </w:r>
            <w:r w:rsidR="00CB0484">
              <w:rPr>
                <w:rFonts w:ascii="Times New Roman" w:eastAsia="SimSun" w:hAnsi="Times New Roman" w:cs="Times New Roman"/>
              </w:rPr>
              <w:t>126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</w:tr>
      <w:tr w:rsidR="00B1736D" w:rsidRPr="007F1C07" w14:paraId="3FC6ABEB" w14:textId="56BC1FBC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8FB9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60 - 69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5785" w14:textId="41C6BBC1" w:rsidR="00B1736D" w:rsidRPr="007F1C07" w:rsidRDefault="00327D65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76</w:t>
            </w:r>
            <w:r w:rsidRPr="007F1C07">
              <w:rPr>
                <w:rFonts w:ascii="Times New Roman" w:eastAsia="SimSun" w:hAnsi="Times New Roman" w:cs="Times New Roman"/>
              </w:rPr>
              <w:br/>
              <w:t>(0.04</w:t>
            </w:r>
            <w:r>
              <w:rPr>
                <w:rFonts w:ascii="Times New Roman" w:eastAsia="SimSun" w:hAnsi="Times New Roman" w:cs="Times New Roman"/>
              </w:rPr>
              <w:t>8</w:t>
            </w:r>
            <w:r w:rsidRPr="007F1C07">
              <w:rPr>
                <w:rFonts w:ascii="Times New Roman" w:eastAsia="SimSun" w:hAnsi="Times New Roman" w:cs="Times New Roman"/>
              </w:rPr>
              <w:t>, 0.104) *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CA32" w14:textId="26B8CBBC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76</w:t>
            </w:r>
            <w:r w:rsidRPr="007F1C07">
              <w:rPr>
                <w:rFonts w:ascii="Times New Roman" w:eastAsia="SimSun" w:hAnsi="Times New Roman" w:cs="Times New Roman"/>
              </w:rPr>
              <w:br/>
              <w:t>(0.04</w:t>
            </w:r>
            <w:r w:rsidR="00327D65">
              <w:rPr>
                <w:rFonts w:ascii="Times New Roman" w:eastAsia="SimSun" w:hAnsi="Times New Roman" w:cs="Times New Roman"/>
              </w:rPr>
              <w:t>8</w:t>
            </w:r>
            <w:r w:rsidRPr="007F1C07">
              <w:rPr>
                <w:rFonts w:ascii="Times New Roman" w:eastAsia="SimSun" w:hAnsi="Times New Roman" w:cs="Times New Roman"/>
              </w:rPr>
              <w:t>, 0.104) **</w:t>
            </w:r>
          </w:p>
        </w:tc>
      </w:tr>
      <w:tr w:rsidR="00B1736D" w:rsidRPr="007F1C07" w14:paraId="5B83C185" w14:textId="481C8D78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2259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ge ≥ 70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9136" w14:textId="0061E301" w:rsidR="00B1736D" w:rsidRPr="007F1C07" w:rsidRDefault="000D38F6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67 </w:t>
            </w:r>
            <w:r w:rsidRPr="007F1C07">
              <w:rPr>
                <w:rFonts w:ascii="Times New Roman" w:eastAsia="SimSun" w:hAnsi="Times New Roman" w:cs="Times New Roman"/>
              </w:rPr>
              <w:br/>
              <w:t>(0.0</w:t>
            </w:r>
            <w:r>
              <w:rPr>
                <w:rFonts w:ascii="Times New Roman" w:eastAsia="SimSun" w:hAnsi="Times New Roman" w:cs="Times New Roman"/>
              </w:rPr>
              <w:t>31</w:t>
            </w:r>
            <w:r w:rsidRPr="007F1C07">
              <w:rPr>
                <w:rFonts w:ascii="Times New Roman" w:eastAsia="SimSun" w:hAnsi="Times New Roman" w:cs="Times New Roman"/>
              </w:rPr>
              <w:t>, 0.10</w:t>
            </w:r>
            <w:r>
              <w:rPr>
                <w:rFonts w:ascii="Times New Roman" w:eastAsia="SimSun" w:hAnsi="Times New Roman" w:cs="Times New Roman"/>
              </w:rPr>
              <w:t>3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6725" w14:textId="4EF47C3C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67 </w:t>
            </w:r>
            <w:r w:rsidRPr="007F1C07">
              <w:rPr>
                <w:rFonts w:ascii="Times New Roman" w:eastAsia="SimSun" w:hAnsi="Times New Roman" w:cs="Times New Roman"/>
              </w:rPr>
              <w:br/>
              <w:t>(0.0</w:t>
            </w:r>
            <w:r w:rsidR="000D38F6">
              <w:rPr>
                <w:rFonts w:ascii="Times New Roman" w:eastAsia="SimSun" w:hAnsi="Times New Roman" w:cs="Times New Roman"/>
              </w:rPr>
              <w:t>31</w:t>
            </w:r>
            <w:r w:rsidRPr="007F1C07">
              <w:rPr>
                <w:rFonts w:ascii="Times New Roman" w:eastAsia="SimSun" w:hAnsi="Times New Roman" w:cs="Times New Roman"/>
              </w:rPr>
              <w:t>, 0.10</w:t>
            </w:r>
            <w:r w:rsidR="000D38F6">
              <w:rPr>
                <w:rFonts w:ascii="Times New Roman" w:eastAsia="SimSun" w:hAnsi="Times New Roman" w:cs="Times New Roman"/>
              </w:rPr>
              <w:t>3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</w:tr>
      <w:tr w:rsidR="00B1736D" w:rsidRPr="007F1C07" w14:paraId="059A0AF7" w14:textId="38ACDE97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E54E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Alcohol consumptio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C0F1" w14:textId="3D6878A2" w:rsidR="00B1736D" w:rsidRPr="007F1C07" w:rsidRDefault="00BB5674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08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1, 0.01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95DD" w14:textId="0DBBAFB2" w:rsidR="00B1736D" w:rsidRPr="007F1C07" w:rsidRDefault="00BB5674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08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1, 0.010)</w:t>
            </w:r>
          </w:p>
        </w:tc>
      </w:tr>
      <w:tr w:rsidR="00B1736D" w:rsidRPr="007F1C07" w14:paraId="7976DE43" w14:textId="7CC6B582" w:rsidTr="009F66DC">
        <w:trPr>
          <w:trHeight w:val="937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36ABE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Smoking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2B9A9" w14:textId="76136E21" w:rsidR="00B1736D" w:rsidRPr="007F1C07" w:rsidRDefault="00F81222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7F1C07">
              <w:rPr>
                <w:rFonts w:ascii="Times New Roman" w:eastAsia="SimSun" w:hAnsi="Times New Roman" w:cs="Times New Roman"/>
              </w:rPr>
              <w:t>0.00</w:t>
            </w:r>
            <w:r>
              <w:rPr>
                <w:rFonts w:ascii="Times New Roman" w:eastAsia="SimSun" w:hAnsi="Times New Roman" w:cs="Times New Roman"/>
              </w:rPr>
              <w:t>5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1, 0.010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7FBCB3" w14:textId="278B3469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0</w:t>
            </w:r>
            <w:r w:rsidR="00F81222">
              <w:rPr>
                <w:rFonts w:ascii="Times New Roman" w:eastAsia="SimSun" w:hAnsi="Times New Roman" w:cs="Times New Roman"/>
              </w:rPr>
              <w:t>5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1, 0.010)</w:t>
            </w:r>
          </w:p>
        </w:tc>
      </w:tr>
      <w:tr w:rsidR="00B1736D" w:rsidRPr="007F1C07" w14:paraId="42DCC8FE" w14:textId="50C0047F" w:rsidTr="009F66DC">
        <w:trPr>
          <w:trHeight w:val="290"/>
        </w:trPr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9BC3B" w14:textId="77777777" w:rsidR="00B1736D" w:rsidRPr="007F1C07" w:rsidRDefault="00B1736D" w:rsidP="00B11FB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Healthcare expenditure </w:t>
            </w: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900" w14:textId="62DF14B5" w:rsidR="00B1736D" w:rsidRPr="007F1C07" w:rsidRDefault="00300FA4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</w:t>
            </w:r>
            <w:r>
              <w:rPr>
                <w:rFonts w:ascii="Times New Roman" w:eastAsia="SimSun" w:hAnsi="Times New Roman" w:cs="Times New Roman"/>
              </w:rPr>
              <w:t>09</w:t>
            </w:r>
            <w:r w:rsidRPr="007F1C07">
              <w:rPr>
                <w:rFonts w:ascii="Times New Roman" w:eastAsia="SimSun" w:hAnsi="Times New Roman" w:cs="Times New Roman"/>
              </w:rPr>
              <w:br/>
              <w:t>(-0.023, 0.005)</w:t>
            </w:r>
          </w:p>
        </w:tc>
        <w:tc>
          <w:tcPr>
            <w:tcW w:w="315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D2262" w14:textId="60154E40" w:rsidR="00B1736D" w:rsidRPr="007F1C07" w:rsidRDefault="00B1736D" w:rsidP="00B11FB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</w:t>
            </w:r>
            <w:r w:rsidR="00300FA4">
              <w:rPr>
                <w:rFonts w:ascii="Times New Roman" w:eastAsia="SimSun" w:hAnsi="Times New Roman" w:cs="Times New Roman"/>
              </w:rPr>
              <w:t>09</w:t>
            </w:r>
            <w:r w:rsidRPr="007F1C07">
              <w:rPr>
                <w:rFonts w:ascii="Times New Roman" w:eastAsia="SimSun" w:hAnsi="Times New Roman" w:cs="Times New Roman"/>
              </w:rPr>
              <w:br/>
              <w:t>(-0.023, 0.005)</w:t>
            </w:r>
          </w:p>
        </w:tc>
      </w:tr>
      <w:tr w:rsidR="00B1736D" w:rsidRPr="007F1C07" w14:paraId="257A6C11" w14:textId="77777777" w:rsidTr="009F66DC">
        <w:trPr>
          <w:trHeight w:val="1080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A5B68" w14:textId="3801E918" w:rsidR="00B1736D" w:rsidRPr="007F1C07" w:rsidRDefault="00B1736D" w:rsidP="00EF63FC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Education 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17DDF" w14:textId="08CA8543" w:rsidR="00B1736D" w:rsidRPr="007F1C07" w:rsidRDefault="00D7625F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3</w:t>
            </w:r>
            <w:r w:rsidRPr="007F1C07">
              <w:rPr>
                <w:rFonts w:ascii="Times New Roman" w:eastAsia="SimSun" w:hAnsi="Times New Roman" w:cs="Times New Roman"/>
              </w:rPr>
              <w:br/>
              <w:t>(-0.017, 0.011)</w:t>
            </w:r>
          </w:p>
        </w:tc>
        <w:tc>
          <w:tcPr>
            <w:tcW w:w="31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FB01B" w14:textId="1B0B14EF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3</w:t>
            </w:r>
            <w:r w:rsidRPr="007F1C07">
              <w:rPr>
                <w:rFonts w:ascii="Times New Roman" w:eastAsia="SimSun" w:hAnsi="Times New Roman" w:cs="Times New Roman"/>
              </w:rPr>
              <w:br/>
              <w:t>(-0.017, 0.011)</w:t>
            </w:r>
          </w:p>
        </w:tc>
      </w:tr>
      <w:tr w:rsidR="00B1736D" w:rsidRPr="007F1C07" w14:paraId="092011CC" w14:textId="332BFE5D" w:rsidTr="009F66DC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ED780" w14:textId="2C3E3D85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lastRenderedPageBreak/>
              <w:t>Variabl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FC3CD" w14:textId="77777777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lang w:bidi="en-US"/>
              </w:rPr>
            </w:pPr>
            <w:r w:rsidRPr="007F1C07"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Coefficient </w:t>
            </w: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estimates </w:t>
            </w:r>
            <w:r w:rsidRPr="007F1C07">
              <w:rPr>
                <w:rFonts w:ascii="Times New Roman" w:eastAsia="SimSun" w:hAnsi="Times New Roman" w:cs="Times New Roman"/>
                <w:b/>
                <w:bCs/>
                <w:vertAlign w:val="superscript"/>
                <w:lang w:bidi="en-US"/>
              </w:rPr>
              <w:t>a</w:t>
            </w:r>
          </w:p>
          <w:p w14:paraId="0AABA802" w14:textId="400754EE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95% CI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39315" w14:textId="77777777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lang w:bidi="en-US"/>
              </w:rPr>
            </w:pPr>
            <w:r w:rsidRPr="007F1C07"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Coefficient </w:t>
            </w:r>
            <w:r>
              <w:rPr>
                <w:rFonts w:ascii="Times New Roman" w:eastAsia="SimSun" w:hAnsi="Times New Roman" w:cs="Times New Roman"/>
                <w:b/>
                <w:bCs/>
                <w:lang w:bidi="en-US"/>
              </w:rPr>
              <w:t xml:space="preserve">estimates </w:t>
            </w:r>
            <w:r w:rsidRPr="007F1C07">
              <w:rPr>
                <w:rFonts w:ascii="Times New Roman" w:eastAsia="SimSun" w:hAnsi="Times New Roman" w:cs="Times New Roman"/>
                <w:b/>
                <w:bCs/>
                <w:vertAlign w:val="superscript"/>
                <w:lang w:bidi="en-US"/>
              </w:rPr>
              <w:t>b</w:t>
            </w:r>
          </w:p>
          <w:p w14:paraId="228CA845" w14:textId="28DE8484" w:rsidR="00B1736D" w:rsidRPr="007F1C07" w:rsidRDefault="00B1736D" w:rsidP="00EF63F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(95% CI)</w:t>
            </w:r>
          </w:p>
        </w:tc>
      </w:tr>
      <w:tr w:rsidR="00B1736D" w:rsidRPr="007F1C07" w14:paraId="5D612D4C" w14:textId="67DB673F" w:rsidTr="009F66DC">
        <w:trPr>
          <w:trHeight w:val="11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1A0F" w14:textId="77777777" w:rsidR="00B1736D" w:rsidRPr="007F1C07" w:rsidRDefault="00B1736D" w:rsidP="00EF63FC">
            <w:pPr>
              <w:spacing w:after="0" w:line="276" w:lineRule="auto"/>
              <w:rPr>
                <w:rFonts w:ascii="Times New Roman" w:eastAsia="SimSun" w:hAnsi="Times New Roman" w:cs="Times New Roman"/>
                <w:i/>
                <w:iCs/>
              </w:rPr>
            </w:pPr>
            <w:r w:rsidRPr="007F1C07">
              <w:rPr>
                <w:rFonts w:ascii="Times New Roman" w:eastAsia="SimSun" w:hAnsi="Times New Roman" w:cs="Times New Roman"/>
                <w:i/>
                <w:iCs/>
              </w:rPr>
              <w:t>Economic stat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770F" w14:textId="77777777" w:rsidR="00B1736D" w:rsidRPr="007F1C07" w:rsidRDefault="00B1736D" w:rsidP="00EF63FC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DD7E" w14:textId="420AFE76" w:rsidR="00B1736D" w:rsidRPr="007F1C07" w:rsidRDefault="00B1736D" w:rsidP="00EF63FC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B1736D" w:rsidRPr="007F1C07" w14:paraId="797EECB2" w14:textId="7D007E63" w:rsidTr="009F66DC">
        <w:trPr>
          <w:gridAfter w:val="1"/>
          <w:wAfter w:w="1812" w:type="dxa"/>
          <w:trHeight w:val="53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A6A1" w14:textId="77777777" w:rsidR="00B1736D" w:rsidRPr="007F1C07" w:rsidRDefault="00B1736D" w:rsidP="00EF63FC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Low-income</w:t>
            </w:r>
          </w:p>
        </w:tc>
        <w:tc>
          <w:tcPr>
            <w:tcW w:w="439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6FD973A" w14:textId="1261567F" w:rsidR="00B1736D" w:rsidRPr="007F1C07" w:rsidRDefault="00B1736D" w:rsidP="00AD2B0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ference</w:t>
            </w:r>
          </w:p>
        </w:tc>
      </w:tr>
      <w:tr w:rsidR="00122D91" w:rsidRPr="007F1C07" w14:paraId="7C180F72" w14:textId="3B2D9CF3" w:rsidTr="009F66DC">
        <w:trPr>
          <w:trHeight w:val="11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6F63" w14:textId="77777777" w:rsidR="00122D91" w:rsidRPr="007F1C07" w:rsidRDefault="00122D91" w:rsidP="00122D91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Middle-incom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F339" w14:textId="7817CE36" w:rsidR="00122D91" w:rsidRPr="007F1C07" w:rsidRDefault="00122D91" w:rsidP="00122D9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4</w:t>
            </w:r>
            <w:r w:rsidRPr="007F1C07">
              <w:rPr>
                <w:rFonts w:ascii="Times New Roman" w:eastAsia="SimSun" w:hAnsi="Times New Roman" w:cs="Times New Roman"/>
              </w:rPr>
              <w:br/>
              <w:t>(-0.523, 0.68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CD5B" w14:textId="3A54198A" w:rsidR="00122D91" w:rsidRPr="007F1C07" w:rsidRDefault="00122D91" w:rsidP="00122D9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4</w:t>
            </w:r>
            <w:r w:rsidRPr="007F1C07">
              <w:rPr>
                <w:rFonts w:ascii="Times New Roman" w:eastAsia="SimSun" w:hAnsi="Times New Roman" w:cs="Times New Roman"/>
              </w:rPr>
              <w:br/>
              <w:t>(-0.523, 0.681)</w:t>
            </w:r>
          </w:p>
        </w:tc>
      </w:tr>
      <w:tr w:rsidR="00122D91" w:rsidRPr="007F1C07" w14:paraId="53F6F23C" w14:textId="19796D2A" w:rsidTr="009F66DC">
        <w:trPr>
          <w:trHeight w:val="11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7E20" w14:textId="77777777" w:rsidR="00122D91" w:rsidRPr="007F1C07" w:rsidRDefault="00122D91" w:rsidP="00122D91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High-incom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7940" w14:textId="219C3355" w:rsidR="00122D91" w:rsidRPr="007F1C07" w:rsidRDefault="00122D91" w:rsidP="00122D9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608</w:t>
            </w:r>
            <w:r w:rsidRPr="007F1C07">
              <w:rPr>
                <w:rFonts w:ascii="Times New Roman" w:eastAsia="SimSun" w:hAnsi="Times New Roman" w:cs="Times New Roman"/>
              </w:rPr>
              <w:br/>
              <w:t>(-0.100, 1.50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E431" w14:textId="3A2DA24A" w:rsidR="00122D91" w:rsidRPr="007F1C07" w:rsidRDefault="00122D91" w:rsidP="00122D91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608</w:t>
            </w:r>
            <w:r w:rsidRPr="007F1C07">
              <w:rPr>
                <w:rFonts w:ascii="Times New Roman" w:eastAsia="SimSun" w:hAnsi="Times New Roman" w:cs="Times New Roman"/>
              </w:rPr>
              <w:br/>
              <w:t>(-0.100, 1.502)</w:t>
            </w:r>
          </w:p>
        </w:tc>
      </w:tr>
      <w:tr w:rsidR="00EE75A0" w:rsidRPr="007F1C07" w14:paraId="3B35CD03" w14:textId="3C3D18D6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7B7BF" w14:textId="77777777" w:rsidR="00EE75A0" w:rsidRPr="007F1C07" w:rsidRDefault="00EE75A0" w:rsidP="00EE75A0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No religion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0ECF4" w14:textId="0AF3081A" w:rsidR="00EE75A0" w:rsidRPr="007F1C07" w:rsidRDefault="00EE75A0" w:rsidP="00EE75A0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02 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3, 0.002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B0118" w14:textId="423FF11F" w:rsidR="00EE75A0" w:rsidRPr="007F1C07" w:rsidRDefault="00EE75A0" w:rsidP="00EE75A0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0.002 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3, 0.002)</w:t>
            </w:r>
          </w:p>
        </w:tc>
      </w:tr>
      <w:tr w:rsidR="00EE75A0" w:rsidRPr="007F1C07" w14:paraId="77373D92" w14:textId="50BFB524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6B705" w14:textId="77777777" w:rsidR="00EE75A0" w:rsidRPr="007F1C07" w:rsidRDefault="00EE75A0" w:rsidP="00EE75A0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 xml:space="preserve">Divorce rate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806DF" w14:textId="625BA81B" w:rsidR="00EE75A0" w:rsidRPr="007F1C07" w:rsidRDefault="00EE75A0" w:rsidP="00EE75A0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26</w:t>
            </w:r>
            <w:r>
              <w:rPr>
                <w:rFonts w:ascii="Times New Roman" w:eastAsia="SimSun" w:hAnsi="Times New Roman" w:cs="Times New Roman"/>
              </w:rPr>
              <w:t>4</w:t>
            </w:r>
            <w:r w:rsidRPr="007F1C07">
              <w:rPr>
                <w:rFonts w:ascii="Times New Roman" w:eastAsia="SimSun" w:hAnsi="Times New Roman" w:cs="Times New Roman"/>
              </w:rPr>
              <w:br/>
              <w:t>(0.07</w:t>
            </w:r>
            <w:r>
              <w:rPr>
                <w:rFonts w:ascii="Times New Roman" w:eastAsia="SimSun" w:hAnsi="Times New Roman" w:cs="Times New Roman"/>
              </w:rPr>
              <w:t>3</w:t>
            </w:r>
            <w:r w:rsidRPr="007F1C07">
              <w:rPr>
                <w:rFonts w:ascii="Times New Roman" w:eastAsia="SimSun" w:hAnsi="Times New Roman" w:cs="Times New Roman"/>
              </w:rPr>
              <w:t>, 0.45</w:t>
            </w:r>
            <w:r>
              <w:rPr>
                <w:rFonts w:ascii="Times New Roman" w:eastAsia="SimSun" w:hAnsi="Times New Roman" w:cs="Times New Roman"/>
              </w:rPr>
              <w:t>5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C8B0E6" w14:textId="04C7D985" w:rsidR="00EE75A0" w:rsidRPr="007F1C07" w:rsidRDefault="00EE75A0" w:rsidP="00EE75A0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26</w:t>
            </w:r>
            <w:r>
              <w:rPr>
                <w:rFonts w:ascii="Times New Roman" w:eastAsia="SimSun" w:hAnsi="Times New Roman" w:cs="Times New Roman"/>
              </w:rPr>
              <w:t>4</w:t>
            </w:r>
            <w:r w:rsidRPr="007F1C07">
              <w:rPr>
                <w:rFonts w:ascii="Times New Roman" w:eastAsia="SimSun" w:hAnsi="Times New Roman" w:cs="Times New Roman"/>
              </w:rPr>
              <w:br/>
              <w:t>(0.07</w:t>
            </w:r>
            <w:r>
              <w:rPr>
                <w:rFonts w:ascii="Times New Roman" w:eastAsia="SimSun" w:hAnsi="Times New Roman" w:cs="Times New Roman"/>
              </w:rPr>
              <w:t>3</w:t>
            </w:r>
            <w:r w:rsidRPr="007F1C07">
              <w:rPr>
                <w:rFonts w:ascii="Times New Roman" w:eastAsia="SimSun" w:hAnsi="Times New Roman" w:cs="Times New Roman"/>
              </w:rPr>
              <w:t>, 0.45</w:t>
            </w:r>
            <w:r>
              <w:rPr>
                <w:rFonts w:ascii="Times New Roman" w:eastAsia="SimSun" w:hAnsi="Times New Roman" w:cs="Times New Roman"/>
              </w:rPr>
              <w:t>5</w:t>
            </w:r>
            <w:r w:rsidRPr="007F1C07">
              <w:rPr>
                <w:rFonts w:ascii="Times New Roman" w:eastAsia="SimSun" w:hAnsi="Times New Roman" w:cs="Times New Roman"/>
              </w:rPr>
              <w:t>) **</w:t>
            </w:r>
          </w:p>
        </w:tc>
      </w:tr>
      <w:tr w:rsidR="002B2015" w:rsidRPr="007F1C07" w14:paraId="08C676F4" w14:textId="1D5F49EC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20A9A" w14:textId="1D04BEBC" w:rsidR="002B2015" w:rsidRPr="007F1C07" w:rsidRDefault="002B2015" w:rsidP="002B201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rbanization level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D8598" w14:textId="7CD7138F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1</w:t>
            </w:r>
            <w:r w:rsidRPr="007F1C07">
              <w:rPr>
                <w:rFonts w:ascii="Times New Roman" w:eastAsia="SimSun" w:hAnsi="Times New Roman" w:cs="Times New Roman"/>
              </w:rPr>
              <w:br/>
              <w:t>(-</w:t>
            </w:r>
            <w:r>
              <w:rPr>
                <w:rFonts w:ascii="Times New Roman" w:eastAsia="SimSun" w:hAnsi="Times New Roman" w:cs="Times New Roman"/>
              </w:rPr>
              <w:t>0.003</w:t>
            </w:r>
            <w:r w:rsidRPr="007F1C07">
              <w:rPr>
                <w:rFonts w:ascii="Times New Roman" w:eastAsia="SimSun" w:hAnsi="Times New Roman" w:cs="Times New Roman"/>
              </w:rPr>
              <w:t xml:space="preserve">, </w:t>
            </w:r>
            <w:r>
              <w:rPr>
                <w:rFonts w:ascii="Times New Roman" w:eastAsia="SimSun" w:hAnsi="Times New Roman" w:cs="Times New Roman"/>
              </w:rPr>
              <w:t>0.005</w:t>
            </w:r>
            <w:r w:rsidRPr="007F1C07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909590" w14:textId="2042B36D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01</w:t>
            </w:r>
            <w:r w:rsidRPr="007F1C07">
              <w:rPr>
                <w:rFonts w:ascii="Times New Roman" w:eastAsia="SimSun" w:hAnsi="Times New Roman" w:cs="Times New Roman"/>
              </w:rPr>
              <w:br/>
              <w:t>(-</w:t>
            </w:r>
            <w:r>
              <w:rPr>
                <w:rFonts w:ascii="Times New Roman" w:eastAsia="SimSun" w:hAnsi="Times New Roman" w:cs="Times New Roman"/>
              </w:rPr>
              <w:t>0.003</w:t>
            </w:r>
            <w:r w:rsidRPr="007F1C07">
              <w:rPr>
                <w:rFonts w:ascii="Times New Roman" w:eastAsia="SimSun" w:hAnsi="Times New Roman" w:cs="Times New Roman"/>
              </w:rPr>
              <w:t xml:space="preserve">, </w:t>
            </w:r>
            <w:r>
              <w:rPr>
                <w:rFonts w:ascii="Times New Roman" w:eastAsia="SimSun" w:hAnsi="Times New Roman" w:cs="Times New Roman"/>
              </w:rPr>
              <w:t>0.005</w:t>
            </w:r>
            <w:r w:rsidRPr="007F1C07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2B2015" w:rsidRPr="007F1C07" w14:paraId="28CAB555" w14:textId="3E24C40F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269D" w14:textId="0E884693" w:rsidR="002B2015" w:rsidRPr="007F1C07" w:rsidRDefault="002B2015" w:rsidP="002B201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ean s</w:t>
            </w:r>
            <w:r w:rsidRPr="007F1C07">
              <w:rPr>
                <w:rFonts w:ascii="Times New Roman" w:eastAsia="SimSun" w:hAnsi="Times New Roman" w:cs="Times New Roman"/>
              </w:rPr>
              <w:t xml:space="preserve">ystolic </w:t>
            </w:r>
            <w:r>
              <w:rPr>
                <w:rFonts w:ascii="Times New Roman" w:eastAsia="SimSun" w:hAnsi="Times New Roman" w:cs="Times New Roman"/>
              </w:rPr>
              <w:t>b</w:t>
            </w:r>
            <w:r w:rsidRPr="007F1C07">
              <w:rPr>
                <w:rFonts w:ascii="Times New Roman" w:eastAsia="SimSun" w:hAnsi="Times New Roman" w:cs="Times New Roman"/>
              </w:rPr>
              <w:t xml:space="preserve">lood pressure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22D0" w14:textId="0DD34AA9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4</w:t>
            </w:r>
            <w:r w:rsidRPr="007F1C07">
              <w:rPr>
                <w:rFonts w:ascii="Times New Roman" w:eastAsia="SimSun" w:hAnsi="Times New Roman" w:cs="Times New Roman"/>
              </w:rPr>
              <w:br/>
              <w:t>(-0.01</w:t>
            </w:r>
            <w:r>
              <w:rPr>
                <w:rFonts w:ascii="Times New Roman" w:eastAsia="SimSun" w:hAnsi="Times New Roman" w:cs="Times New Roman"/>
              </w:rPr>
              <w:t>4</w:t>
            </w:r>
            <w:r w:rsidRPr="007F1C07">
              <w:rPr>
                <w:rFonts w:ascii="Times New Roman" w:eastAsia="SimSun" w:hAnsi="Times New Roman" w:cs="Times New Roman"/>
              </w:rPr>
              <w:t>, 0.021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2259" w14:textId="40AF81C6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-0.004</w:t>
            </w:r>
            <w:r w:rsidRPr="007F1C07">
              <w:rPr>
                <w:rFonts w:ascii="Times New Roman" w:eastAsia="SimSun" w:hAnsi="Times New Roman" w:cs="Times New Roman"/>
              </w:rPr>
              <w:br/>
              <w:t>(-0.01</w:t>
            </w:r>
            <w:r>
              <w:rPr>
                <w:rFonts w:ascii="Times New Roman" w:eastAsia="SimSun" w:hAnsi="Times New Roman" w:cs="Times New Roman"/>
              </w:rPr>
              <w:t>4</w:t>
            </w:r>
            <w:r w:rsidRPr="007F1C07">
              <w:rPr>
                <w:rFonts w:ascii="Times New Roman" w:eastAsia="SimSun" w:hAnsi="Times New Roman" w:cs="Times New Roman"/>
              </w:rPr>
              <w:t>, 0.021)</w:t>
            </w:r>
          </w:p>
        </w:tc>
      </w:tr>
      <w:tr w:rsidR="002B2015" w:rsidRPr="007F1C07" w14:paraId="60F87116" w14:textId="0364DE41" w:rsidTr="009F66DC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B413E" w14:textId="77777777" w:rsidR="002B2015" w:rsidRPr="007F1C07" w:rsidRDefault="002B2015" w:rsidP="002B2015">
            <w:pPr>
              <w:spacing w:after="0" w:line="276" w:lineRule="auto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Temperatur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2A64F" w14:textId="2B2767A9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14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5, 0.034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7B570" w14:textId="194D78A7" w:rsidR="002B2015" w:rsidRPr="007F1C07" w:rsidRDefault="002B2015" w:rsidP="002B2015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7F1C07">
              <w:rPr>
                <w:rFonts w:ascii="Times New Roman" w:eastAsia="SimSun" w:hAnsi="Times New Roman" w:cs="Times New Roman"/>
              </w:rPr>
              <w:t>0.014</w:t>
            </w:r>
            <w:r w:rsidRPr="007F1C07">
              <w:rPr>
                <w:rFonts w:ascii="Times New Roman" w:eastAsia="SimSun" w:hAnsi="Times New Roman" w:cs="Times New Roman"/>
              </w:rPr>
              <w:br/>
              <w:t>(-0.005, 0.034)</w:t>
            </w:r>
          </w:p>
        </w:tc>
      </w:tr>
    </w:tbl>
    <w:p w14:paraId="36174C4F" w14:textId="7400610D" w:rsidR="007F1C07" w:rsidRPr="007F1C07" w:rsidRDefault="007F1C07" w:rsidP="00BF3C1E">
      <w:pPr>
        <w:spacing w:before="240" w:after="0" w:line="276" w:lineRule="auto"/>
        <w:jc w:val="both"/>
        <w:rPr>
          <w:rFonts w:ascii="Times New Roman" w:eastAsia="SimSun" w:hAnsi="Times New Roman" w:cs="Times New Roman"/>
          <w:lang w:bidi="en-US"/>
        </w:rPr>
      </w:pPr>
      <w:r w:rsidRPr="007F1C07">
        <w:rPr>
          <w:rFonts w:ascii="Times New Roman" w:eastAsia="SimSun" w:hAnsi="Times New Roman" w:cs="Times New Roman"/>
        </w:rPr>
        <w:t>* p-value = &lt;0.05;</w:t>
      </w:r>
      <w:r w:rsidRPr="007F1C07">
        <w:rPr>
          <w:rFonts w:ascii="Times New Roman" w:eastAsia="SimSun" w:hAnsi="Times New Roman" w:cs="Times New Roman"/>
        </w:rPr>
        <w:tab/>
        <w:t>** p-value = &lt;0.01;</w:t>
      </w:r>
      <w:r w:rsidRPr="007F1C07">
        <w:rPr>
          <w:rFonts w:ascii="Times New Roman" w:eastAsia="SimSun" w:hAnsi="Times New Roman" w:cs="Times New Roman"/>
        </w:rPr>
        <w:tab/>
        <w:t>*** p-value = &lt;0.001</w:t>
      </w:r>
    </w:p>
    <w:p w14:paraId="36D73B15" w14:textId="7D50A642" w:rsidR="007F1C07" w:rsidRPr="007F1C07" w:rsidRDefault="007F1C07" w:rsidP="00BF3C1E">
      <w:pPr>
        <w:spacing w:after="0" w:line="276" w:lineRule="auto"/>
        <w:jc w:val="both"/>
        <w:rPr>
          <w:rFonts w:ascii="Times New Roman" w:eastAsia="SimSun" w:hAnsi="Times New Roman" w:cs="Times New Roman"/>
          <w:lang w:bidi="en-US"/>
        </w:rPr>
      </w:pPr>
      <w:r w:rsidRPr="007F1C07">
        <w:rPr>
          <w:rFonts w:ascii="Times New Roman" w:eastAsia="SimSun" w:hAnsi="Times New Roman" w:cs="Times New Roman"/>
          <w:lang w:bidi="en-US"/>
        </w:rPr>
        <w:t>CI= Confidence Interval</w:t>
      </w:r>
    </w:p>
    <w:p w14:paraId="7A0259EF" w14:textId="63987BAD" w:rsidR="007F1C07" w:rsidRPr="007F1C07" w:rsidRDefault="00A86F35" w:rsidP="00BF3C1E">
      <w:pPr>
        <w:numPr>
          <w:ilvl w:val="0"/>
          <w:numId w:val="22"/>
        </w:numPr>
        <w:spacing w:before="240" w:after="0" w:line="276" w:lineRule="auto"/>
        <w:ind w:left="360"/>
        <w:jc w:val="both"/>
        <w:rPr>
          <w:rFonts w:ascii="Times New Roman" w:eastAsia="SimSun" w:hAnsi="Times New Roman" w:cs="Times New Roman"/>
          <w:lang w:bidi="en-US"/>
        </w:rPr>
      </w:pPr>
      <w:r>
        <w:rPr>
          <w:rFonts w:ascii="Times New Roman" w:eastAsia="SimSun" w:hAnsi="Times New Roman" w:cs="Times New Roman"/>
        </w:rPr>
        <w:t>Using c</w:t>
      </w:r>
      <w:r w:rsidR="00F16D5E" w:rsidRPr="00F16D5E">
        <w:rPr>
          <w:rFonts w:ascii="Times New Roman" w:eastAsia="SimSun" w:hAnsi="Times New Roman" w:cs="Times New Roman"/>
        </w:rPr>
        <w:t>ontinuous data of NDVI (0 to 1)</w:t>
      </w:r>
      <w:r w:rsidR="007F1C07" w:rsidRPr="007F1C07">
        <w:rPr>
          <w:rFonts w:ascii="Times New Roman" w:eastAsia="SimSun" w:hAnsi="Times New Roman" w:cs="Times New Roman"/>
        </w:rPr>
        <w:t>.</w:t>
      </w:r>
    </w:p>
    <w:p w14:paraId="474126B3" w14:textId="6BB829C7" w:rsidR="007F1C07" w:rsidRPr="007F1C07" w:rsidRDefault="00A86F35" w:rsidP="00BF3C1E">
      <w:pPr>
        <w:numPr>
          <w:ilvl w:val="0"/>
          <w:numId w:val="22"/>
        </w:numPr>
        <w:spacing w:after="0" w:line="276" w:lineRule="auto"/>
        <w:ind w:left="360"/>
        <w:jc w:val="both"/>
        <w:rPr>
          <w:rFonts w:ascii="Times New Roman" w:eastAsia="SimSun" w:hAnsi="Times New Roman" w:cs="Times New Roman"/>
          <w:lang w:bidi="en-US"/>
        </w:rPr>
      </w:pPr>
      <w:r>
        <w:rPr>
          <w:rFonts w:ascii="Times New Roman" w:eastAsia="SimSun" w:hAnsi="Times New Roman" w:cs="Times New Roman"/>
        </w:rPr>
        <w:t>Using i</w:t>
      </w:r>
      <w:r w:rsidR="006E195E" w:rsidRPr="006E195E">
        <w:rPr>
          <w:rFonts w:ascii="Times New Roman" w:eastAsia="SimSun" w:hAnsi="Times New Roman" w:cs="Times New Roman"/>
        </w:rPr>
        <w:t>nterquartile or IQR of NDVI (0.309)</w:t>
      </w:r>
      <w:r w:rsidR="007F1C07" w:rsidRPr="007F1C07">
        <w:rPr>
          <w:rFonts w:ascii="Times New Roman" w:eastAsia="SimSun" w:hAnsi="Times New Roman" w:cs="Times New Roman"/>
          <w:lang w:bidi="en-US"/>
        </w:rPr>
        <w:t>.</w:t>
      </w:r>
    </w:p>
    <w:p w14:paraId="2DBBDCBF" w14:textId="77777777" w:rsidR="00BD5ED1" w:rsidRPr="00D049CF" w:rsidRDefault="00BD5ED1" w:rsidP="00BF3C1E">
      <w:pPr>
        <w:spacing w:after="0" w:line="276" w:lineRule="auto"/>
        <w:ind w:left="360" w:hanging="360"/>
        <w:jc w:val="both"/>
        <w:rPr>
          <w:rFonts w:ascii="Times New Roman" w:eastAsia="SimSun" w:hAnsi="Times New Roman" w:cs="Times New Roman"/>
        </w:rPr>
      </w:pPr>
      <w:r w:rsidRPr="00D049CF">
        <w:rPr>
          <w:rFonts w:ascii="Times New Roman" w:eastAsia="SimSun" w:hAnsi="Times New Roman" w:cs="Times New Roman"/>
        </w:rPr>
        <w:br w:type="page"/>
      </w:r>
    </w:p>
    <w:p w14:paraId="45D789CA" w14:textId="0163667E" w:rsidR="00C42121" w:rsidRPr="00F36E54" w:rsidRDefault="00C42121" w:rsidP="00C42121">
      <w:pPr>
        <w:spacing w:after="0"/>
        <w:jc w:val="both"/>
        <w:rPr>
          <w:rFonts w:ascii="Times New Roman" w:eastAsia="SimSun" w:hAnsi="Times New Roman" w:cs="Times New Roman"/>
          <w:b/>
          <w:bCs/>
        </w:rPr>
      </w:pPr>
      <w:r w:rsidRPr="00F36E54">
        <w:rPr>
          <w:rFonts w:ascii="Times New Roman" w:eastAsia="SimSun" w:hAnsi="Times New Roman" w:cs="Times New Roman"/>
          <w:b/>
          <w:bCs/>
        </w:rPr>
        <w:lastRenderedPageBreak/>
        <w:t>Table S</w:t>
      </w:r>
      <w:r w:rsidR="005954D9">
        <w:rPr>
          <w:rFonts w:ascii="Times New Roman" w:eastAsia="SimSun" w:hAnsi="Times New Roman" w:cs="Times New Roman"/>
          <w:b/>
          <w:bCs/>
        </w:rPr>
        <w:t>4</w:t>
      </w:r>
      <w:r w:rsidRPr="00F36E54">
        <w:rPr>
          <w:rFonts w:ascii="Times New Roman" w:eastAsia="SimSun" w:hAnsi="Times New Roman" w:cs="Times New Roman"/>
          <w:b/>
          <w:bCs/>
        </w:rPr>
        <w:t>.</w:t>
      </w:r>
      <w:r w:rsidRPr="00F36E54">
        <w:rPr>
          <w:rFonts w:ascii="Times New Roman" w:eastAsia="SimSun" w:hAnsi="Times New Roman" w:cs="Times New Roman"/>
        </w:rPr>
        <w:t xml:space="preserve"> Significance of spatial autocorrelation tests.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1980"/>
        <w:gridCol w:w="1890"/>
        <w:gridCol w:w="2970"/>
        <w:gridCol w:w="1440"/>
      </w:tblGrid>
      <w:tr w:rsidR="00C42121" w:rsidRPr="00F36E54" w14:paraId="65682673" w14:textId="77777777" w:rsidTr="009F66DC">
        <w:trPr>
          <w:trHeight w:val="36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CDD888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F8C48F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Moran's Index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94BD5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z-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FF18D3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36E5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42121" w:rsidRPr="00E13947" w14:paraId="508A5C30" w14:textId="77777777" w:rsidTr="009F66DC">
        <w:trPr>
          <w:trHeight w:val="368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797F4C6" w14:textId="77777777" w:rsidR="00C42121" w:rsidRPr="00E13947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394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ll study period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B963874" w14:textId="77777777" w:rsidR="00C42121" w:rsidRPr="00E13947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04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00A2E4" w14:textId="77777777" w:rsidR="00C42121" w:rsidRPr="00E13947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59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C75DC1E" w14:textId="77777777" w:rsidR="00C42121" w:rsidRPr="00E13947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476</w:t>
            </w:r>
          </w:p>
        </w:tc>
      </w:tr>
      <w:tr w:rsidR="00C42121" w:rsidRPr="00F36E54" w14:paraId="325911A4" w14:textId="77777777" w:rsidTr="009F66DC">
        <w:trPr>
          <w:trHeight w:val="290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F8FDA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E860B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94AC1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5CA92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238</w:t>
            </w:r>
          </w:p>
        </w:tc>
      </w:tr>
      <w:tr w:rsidR="00C42121" w:rsidRPr="00F36E54" w14:paraId="41197915" w14:textId="77777777" w:rsidTr="009F66D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88D0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B4AEE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69594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53830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538</w:t>
            </w:r>
          </w:p>
        </w:tc>
      </w:tr>
      <w:tr w:rsidR="00C42121" w:rsidRPr="00F36E54" w14:paraId="14451D26" w14:textId="77777777" w:rsidTr="009F66D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6E6D6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248CF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FCEFE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4BD0B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553</w:t>
            </w:r>
          </w:p>
        </w:tc>
      </w:tr>
      <w:tr w:rsidR="00C42121" w:rsidRPr="00C33F7A" w14:paraId="648325CA" w14:textId="77777777" w:rsidTr="009F66DC">
        <w:trPr>
          <w:trHeight w:val="29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BFF97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0913F4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4F5825" w14:textId="77777777" w:rsidR="00C42121" w:rsidRPr="00F36E54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F581D9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E54">
              <w:rPr>
                <w:rFonts w:ascii="Times New Roman" w:hAnsi="Times New Roman" w:cs="Times New Roman"/>
              </w:rPr>
              <w:t>0.575</w:t>
            </w:r>
          </w:p>
        </w:tc>
      </w:tr>
    </w:tbl>
    <w:p w14:paraId="3C87B121" w14:textId="2C24EA5A" w:rsidR="0017606F" w:rsidRDefault="0017606F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lang w:val="en-GB" w:eastAsia="en-US"/>
        </w:rPr>
      </w:pPr>
    </w:p>
    <w:p w14:paraId="60F4F609" w14:textId="77777777" w:rsidR="00B823EE" w:rsidRDefault="00B823EE">
      <w:pPr>
        <w:spacing w:after="0" w:line="240" w:lineRule="auto"/>
        <w:rPr>
          <w:rFonts w:ascii="Times New Roman" w:eastAsia="SimSun" w:hAnsi="Times New Roman" w:cs="Times New Roman"/>
          <w:b/>
          <w:bCs/>
          <w:kern w:val="0"/>
          <w:lang w:val="en-GB" w:eastAsia="en-US"/>
        </w:rPr>
      </w:pPr>
      <w:r>
        <w:rPr>
          <w:rFonts w:ascii="Times New Roman" w:eastAsia="SimSun" w:hAnsi="Times New Roman"/>
          <w:b/>
          <w:bCs/>
        </w:rPr>
        <w:br w:type="page"/>
      </w:r>
    </w:p>
    <w:p w14:paraId="5884925F" w14:textId="6B4C1600" w:rsidR="00C42121" w:rsidRPr="00C33F7A" w:rsidRDefault="00C42121" w:rsidP="00C42121">
      <w:pPr>
        <w:pStyle w:val="BodyText"/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C33F7A">
        <w:rPr>
          <w:rFonts w:ascii="Times New Roman" w:eastAsia="SimSun" w:hAnsi="Times New Roman"/>
          <w:b/>
          <w:bCs/>
          <w:sz w:val="24"/>
          <w:szCs w:val="24"/>
        </w:rPr>
        <w:lastRenderedPageBreak/>
        <w:t>Table S5.</w:t>
      </w:r>
      <w:r w:rsidRPr="00C33F7A">
        <w:rPr>
          <w:rFonts w:ascii="Times New Roman" w:eastAsia="SimSun" w:hAnsi="Times New Roman"/>
          <w:sz w:val="24"/>
          <w:szCs w:val="24"/>
        </w:rPr>
        <w:t xml:space="preserve"> Positive-negative exposures and outcomes controls. </w:t>
      </w:r>
    </w:p>
    <w:tbl>
      <w:tblPr>
        <w:tblW w:w="8916" w:type="dxa"/>
        <w:tblLayout w:type="fixed"/>
        <w:tblLook w:val="04A0" w:firstRow="1" w:lastRow="0" w:firstColumn="1" w:lastColumn="0" w:noHBand="0" w:noVBand="1"/>
      </w:tblPr>
      <w:tblGrid>
        <w:gridCol w:w="1530"/>
        <w:gridCol w:w="2703"/>
        <w:gridCol w:w="987"/>
        <w:gridCol w:w="2697"/>
        <w:gridCol w:w="999"/>
      </w:tblGrid>
      <w:tr w:rsidR="00C42121" w:rsidRPr="00C33F7A" w14:paraId="49D06EF1" w14:textId="77777777" w:rsidTr="00732659">
        <w:trPr>
          <w:trHeight w:val="350"/>
        </w:trPr>
        <w:tc>
          <w:tcPr>
            <w:tcW w:w="8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0328E" w14:textId="77777777" w:rsidR="00C42121" w:rsidRPr="00C33F7A" w:rsidRDefault="00C42121" w:rsidP="00CA303A">
            <w:pPr>
              <w:spacing w:after="0" w:line="40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>Positive – negative exposures control</w:t>
            </w:r>
          </w:p>
        </w:tc>
      </w:tr>
      <w:tr w:rsidR="00C42121" w:rsidRPr="00C33F7A" w14:paraId="56F5D2CB" w14:textId="77777777" w:rsidTr="00732659">
        <w:trPr>
          <w:trHeight w:val="422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CE90B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52E81" w14:textId="33032725" w:rsidR="00C42121" w:rsidRPr="00C33F7A" w:rsidRDefault="00F457FC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M</w:t>
            </w:r>
            <w:r w:rsidRPr="00237A6F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.5</w:t>
            </w:r>
            <w:r w:rsidR="00C42121"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lated to depressive disorders </w:t>
            </w:r>
            <w:r w:rsidR="00C42121" w:rsidRPr="00C33F7A">
              <w:rPr>
                <w:rFonts w:ascii="Times New Roman" w:hAnsi="Times New Roman" w:cs="Times New Roman"/>
                <w:color w:val="000000"/>
              </w:rPr>
              <w:t>(positive)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5C6BB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ind speed related to depressive disorders </w:t>
            </w:r>
            <w:r w:rsidRPr="00C33F7A">
              <w:rPr>
                <w:rFonts w:ascii="Times New Roman" w:hAnsi="Times New Roman" w:cs="Times New Roman"/>
                <w:color w:val="000000"/>
              </w:rPr>
              <w:t>(negative)</w:t>
            </w:r>
          </w:p>
        </w:tc>
      </w:tr>
      <w:tr w:rsidR="00C42121" w:rsidRPr="00C33F7A" w14:paraId="2C6C9C4E" w14:textId="77777777" w:rsidTr="00732659">
        <w:trPr>
          <w:trHeight w:val="30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48DF0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60202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Coefficient of CO</w:t>
            </w:r>
            <w:r w:rsidRPr="00C33F7A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2 </w:t>
            </w:r>
          </w:p>
          <w:p w14:paraId="50E7EE0D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45511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0600A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 xml:space="preserve">Coefficient of </w:t>
            </w:r>
          </w:p>
          <w:p w14:paraId="47514B01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 xml:space="preserve">Wind speed </w:t>
            </w:r>
          </w:p>
          <w:p w14:paraId="14B74A72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FAC2A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F457FC" w:rsidRPr="00C33F7A" w14:paraId="41BAD029" w14:textId="77777777" w:rsidTr="00732659">
        <w:trPr>
          <w:trHeight w:val="67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51607" w14:textId="77777777" w:rsidR="00F457FC" w:rsidRPr="00C33F7A" w:rsidRDefault="00F457FC" w:rsidP="00F457FC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 1 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  <w:p w14:paraId="071B0581" w14:textId="77777777" w:rsidR="00F457FC" w:rsidRPr="00C33F7A" w:rsidRDefault="00F457FC" w:rsidP="00F457FC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CBA5E" w14:textId="77777777" w:rsidR="00F457FC" w:rsidRPr="00F457FC" w:rsidRDefault="00F457FC" w:rsidP="00F457FC">
            <w:pPr>
              <w:spacing w:line="3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004</w:t>
            </w:r>
          </w:p>
          <w:p w14:paraId="793F0B7D" w14:textId="72667A1E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(0.001, 0.008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A8BB24" w14:textId="0829F714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&lt; 0.05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F4D64" w14:textId="77777777" w:rsidR="00F457FC" w:rsidRPr="00F457FC" w:rsidRDefault="00F457FC" w:rsidP="00F457FC">
            <w:pPr>
              <w:spacing w:line="3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029</w:t>
            </w:r>
          </w:p>
          <w:p w14:paraId="4E2AA01F" w14:textId="7608F740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(-0.095, 0.153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DA4DF" w14:textId="60F3FFF4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65</w:t>
            </w:r>
          </w:p>
        </w:tc>
      </w:tr>
      <w:tr w:rsidR="00F457FC" w:rsidRPr="00C33F7A" w14:paraId="07C3C8C4" w14:textId="77777777" w:rsidTr="00732659">
        <w:trPr>
          <w:trHeight w:val="5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3DF" w14:textId="77777777" w:rsidR="00F457FC" w:rsidRPr="00C33F7A" w:rsidRDefault="00F457FC" w:rsidP="00F457FC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 2 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DE83" w14:textId="77777777" w:rsidR="00F457FC" w:rsidRPr="00F457FC" w:rsidRDefault="00F457FC" w:rsidP="00F457FC">
            <w:pPr>
              <w:spacing w:line="3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005</w:t>
            </w:r>
          </w:p>
          <w:p w14:paraId="0D577057" w14:textId="342525B3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(0.001, 0.00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77DE" w14:textId="55699602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&lt; 0.05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CF89" w14:textId="77777777" w:rsidR="00F457FC" w:rsidRPr="00F457FC" w:rsidRDefault="00F457FC" w:rsidP="00F457FC">
            <w:pPr>
              <w:spacing w:line="340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066</w:t>
            </w:r>
          </w:p>
          <w:p w14:paraId="031E43C6" w14:textId="2DD19582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(-0.053, 0.18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AA1F3" w14:textId="21CA5E0C" w:rsidR="00F457FC" w:rsidRPr="00F457FC" w:rsidRDefault="00F457FC" w:rsidP="00F457F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57FC">
              <w:rPr>
                <w:rFonts w:ascii="Times New Roman" w:hAnsi="Times New Roman" w:cs="Times New Roman"/>
                <w:color w:val="000000" w:themeColor="text1"/>
                <w:kern w:val="0"/>
                <w:lang w:val="en-GB" w:eastAsia="en-US"/>
              </w:rPr>
              <w:t>0.29</w:t>
            </w:r>
          </w:p>
        </w:tc>
      </w:tr>
      <w:tr w:rsidR="00C42121" w:rsidRPr="00C33F7A" w14:paraId="12FCFC94" w14:textId="77777777" w:rsidTr="00732659">
        <w:trPr>
          <w:trHeight w:val="233"/>
        </w:trPr>
        <w:tc>
          <w:tcPr>
            <w:tcW w:w="8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9B761" w14:textId="77777777" w:rsidR="00C42121" w:rsidRPr="00C33F7A" w:rsidRDefault="00C42121" w:rsidP="00CA303A">
            <w:pPr>
              <w:spacing w:after="0" w:line="400" w:lineRule="atLeas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>Positive – negative outcomes control</w:t>
            </w:r>
          </w:p>
        </w:tc>
      </w:tr>
      <w:tr w:rsidR="00C42121" w:rsidRPr="00C33F7A" w14:paraId="0A22FCE1" w14:textId="77777777" w:rsidTr="00732659">
        <w:trPr>
          <w:trHeight w:val="75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26274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7C7D1" w14:textId="6A5588FA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>Greenness</w:t>
            </w:r>
            <w:r w:rsidR="00F63E7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lated to CD</w:t>
            </w:r>
          </w:p>
          <w:p w14:paraId="57F9884C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positive)</w:t>
            </w:r>
          </w:p>
        </w:tc>
        <w:tc>
          <w:tcPr>
            <w:tcW w:w="3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EB09E" w14:textId="6E74BC2E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>Greenness</w:t>
            </w:r>
            <w:r w:rsidR="00F63E7B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elated to HIV</w:t>
            </w:r>
          </w:p>
          <w:p w14:paraId="51FA4B2E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negative)</w:t>
            </w:r>
          </w:p>
        </w:tc>
      </w:tr>
      <w:tr w:rsidR="00C42121" w:rsidRPr="00C33F7A" w14:paraId="33034889" w14:textId="77777777" w:rsidTr="00732659">
        <w:trPr>
          <w:trHeight w:val="30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BFD0E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80091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Coefficient of NDVI</w:t>
            </w:r>
            <w:r w:rsidRPr="00C33F7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  <w:p w14:paraId="587A8587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1777D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1E263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Coefficient of NDVI</w:t>
            </w:r>
            <w:r w:rsidRPr="00C33F7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C33F7A">
              <w:rPr>
                <w:rFonts w:ascii="Times New Roman" w:hAnsi="Times New Roman" w:cs="Times New Roman"/>
                <w:color w:val="000000"/>
              </w:rPr>
              <w:t>(95% CI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699B3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C42121" w:rsidRPr="00C33F7A" w14:paraId="26456463" w14:textId="77777777" w:rsidTr="00732659">
        <w:trPr>
          <w:trHeight w:val="584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287D0" w14:textId="77777777" w:rsidR="00C42121" w:rsidRPr="00C33F7A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 1 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  <w:p w14:paraId="1C20FA73" w14:textId="77777777" w:rsidR="00C42121" w:rsidRPr="00C33F7A" w:rsidRDefault="00C42121" w:rsidP="00CA303A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4D6FC" w14:textId="5CCAD702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-</w:t>
            </w:r>
            <w:r w:rsidR="00CA4711">
              <w:rPr>
                <w:rFonts w:ascii="Times New Roman" w:hAnsi="Times New Roman" w:cs="Times New Roman"/>
                <w:color w:val="000000"/>
              </w:rPr>
              <w:t>5.948</w:t>
            </w:r>
            <w:r w:rsidRPr="00C33F7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E2846C7" w14:textId="42A89712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-</w:t>
            </w:r>
            <w:r w:rsidR="00CA4711">
              <w:rPr>
                <w:rFonts w:ascii="Times New Roman" w:hAnsi="Times New Roman" w:cs="Times New Roman"/>
                <w:color w:val="000000"/>
              </w:rPr>
              <w:t>10.07</w:t>
            </w:r>
            <w:r w:rsidR="00B67738">
              <w:rPr>
                <w:rFonts w:ascii="Times New Roman" w:hAnsi="Times New Roman" w:cs="Times New Roman"/>
                <w:color w:val="000000"/>
              </w:rPr>
              <w:t>0</w:t>
            </w:r>
            <w:r w:rsidRPr="00C33F7A">
              <w:rPr>
                <w:rFonts w:ascii="Times New Roman" w:hAnsi="Times New Roman" w:cs="Times New Roman"/>
                <w:color w:val="000000"/>
              </w:rPr>
              <w:t>, -</w:t>
            </w:r>
            <w:r w:rsidR="001A5082">
              <w:rPr>
                <w:rFonts w:ascii="Times New Roman" w:hAnsi="Times New Roman" w:cs="Times New Roman"/>
                <w:color w:val="000000"/>
              </w:rPr>
              <w:t>1.821</w:t>
            </w:r>
            <w:r w:rsidRPr="00C33F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303A33" w14:textId="77777777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5A4AC" w14:textId="34A77FFF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0.</w:t>
            </w:r>
            <w:r w:rsidR="00F53887">
              <w:rPr>
                <w:rFonts w:ascii="Times New Roman" w:hAnsi="Times New Roman" w:cs="Times New Roman"/>
                <w:color w:val="000000"/>
              </w:rPr>
              <w:t>581</w:t>
            </w:r>
          </w:p>
          <w:p w14:paraId="1FFB34C6" w14:textId="7C0FF9EB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-</w:t>
            </w:r>
            <w:r w:rsidR="00F53887">
              <w:rPr>
                <w:rFonts w:ascii="Times New Roman" w:hAnsi="Times New Roman" w:cs="Times New Roman"/>
                <w:color w:val="000000"/>
              </w:rPr>
              <w:t>10</w:t>
            </w:r>
            <w:r w:rsidR="00873F27">
              <w:rPr>
                <w:rFonts w:ascii="Times New Roman" w:hAnsi="Times New Roman" w:cs="Times New Roman"/>
                <w:color w:val="000000"/>
              </w:rPr>
              <w:t>.940</w:t>
            </w:r>
            <w:r w:rsidRPr="00C33F7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873F27">
              <w:rPr>
                <w:rFonts w:ascii="Times New Roman" w:hAnsi="Times New Roman" w:cs="Times New Roman"/>
                <w:color w:val="000000"/>
              </w:rPr>
              <w:t>10.820</w:t>
            </w:r>
            <w:r w:rsidRPr="00C33F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4650D" w14:textId="6AC98D9A" w:rsidR="00C42121" w:rsidRPr="00C33F7A" w:rsidRDefault="00C42121" w:rsidP="00CA303A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0.</w:t>
            </w:r>
            <w:r w:rsidR="001967C8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9D075C" w:rsidRPr="00C33F7A" w14:paraId="5F55E6B4" w14:textId="77777777" w:rsidTr="00732659">
        <w:trPr>
          <w:trHeight w:val="513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FA71" w14:textId="77777777" w:rsidR="009D075C" w:rsidRPr="00C33F7A" w:rsidRDefault="009D075C" w:rsidP="009D075C">
            <w:pPr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33F7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 2 </w:t>
            </w:r>
            <w:r w:rsidRPr="00C33F7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244AA" w14:textId="77777777" w:rsidR="009D075C" w:rsidRPr="00C33F7A" w:rsidRDefault="009D075C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6.071</w:t>
            </w:r>
            <w:r w:rsidRPr="00C33F7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C9A6394" w14:textId="65611741" w:rsidR="009D075C" w:rsidRPr="00C33F7A" w:rsidRDefault="009D075C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-</w:t>
            </w:r>
            <w:r>
              <w:rPr>
                <w:rFonts w:ascii="Times New Roman" w:hAnsi="Times New Roman" w:cs="Times New Roman"/>
                <w:color w:val="000000"/>
              </w:rPr>
              <w:t>9.520</w:t>
            </w:r>
            <w:r w:rsidRPr="00C33F7A">
              <w:rPr>
                <w:rFonts w:ascii="Times New Roman" w:hAnsi="Times New Roman" w:cs="Times New Roman"/>
                <w:color w:val="000000"/>
              </w:rPr>
              <w:t>, -</w:t>
            </w:r>
            <w:r>
              <w:rPr>
                <w:rFonts w:ascii="Times New Roman" w:hAnsi="Times New Roman" w:cs="Times New Roman"/>
                <w:color w:val="000000"/>
              </w:rPr>
              <w:t>2.622</w:t>
            </w:r>
            <w:r w:rsidRPr="00C33F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B11C9" w14:textId="4142EC27" w:rsidR="009D075C" w:rsidRPr="00C33F7A" w:rsidRDefault="009D075C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630E0" w14:textId="7EF0C8C8" w:rsidR="009D075C" w:rsidRPr="00C33F7A" w:rsidRDefault="008F7D67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5</w:t>
            </w:r>
          </w:p>
          <w:p w14:paraId="305DC796" w14:textId="33549D61" w:rsidR="009D075C" w:rsidRPr="00C33F7A" w:rsidRDefault="009D075C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(-</w:t>
            </w:r>
            <w:r w:rsidR="00C37F3B">
              <w:rPr>
                <w:rFonts w:ascii="Times New Roman" w:hAnsi="Times New Roman" w:cs="Times New Roman"/>
                <w:color w:val="000000"/>
              </w:rPr>
              <w:t>8.233</w:t>
            </w:r>
            <w:r w:rsidRPr="00C33F7A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C37F3B">
              <w:rPr>
                <w:rFonts w:ascii="Times New Roman" w:hAnsi="Times New Roman" w:cs="Times New Roman"/>
                <w:color w:val="000000"/>
              </w:rPr>
              <w:t>15.680</w:t>
            </w:r>
            <w:r w:rsidRPr="00C33F7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E808A" w14:textId="1DC18EC0" w:rsidR="009D075C" w:rsidRPr="00C33F7A" w:rsidRDefault="009D075C" w:rsidP="009D075C">
            <w:pPr>
              <w:spacing w:after="0" w:line="40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33F7A">
              <w:rPr>
                <w:rFonts w:ascii="Times New Roman" w:hAnsi="Times New Roman" w:cs="Times New Roman"/>
                <w:color w:val="000000"/>
              </w:rPr>
              <w:t>0.</w:t>
            </w:r>
            <w:r w:rsidR="00C37F3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</w:tbl>
    <w:p w14:paraId="7D80668C" w14:textId="5A844DEE" w:rsidR="00C42121" w:rsidRDefault="00C42121" w:rsidP="00075726">
      <w:pPr>
        <w:spacing w:before="240" w:after="0" w:line="400" w:lineRule="atLeast"/>
        <w:jc w:val="both"/>
        <w:rPr>
          <w:rFonts w:ascii="Times New Roman" w:eastAsia="SimSun" w:hAnsi="Times New Roman" w:cs="Times New Roman"/>
        </w:rPr>
      </w:pPr>
      <w:r w:rsidRPr="00C33F7A">
        <w:rPr>
          <w:rFonts w:ascii="Times New Roman" w:eastAsia="SimSun" w:hAnsi="Times New Roman" w:cs="Times New Roman"/>
        </w:rPr>
        <w:t>CD</w:t>
      </w:r>
      <w:r w:rsidR="00D67642">
        <w:rPr>
          <w:rFonts w:ascii="Times New Roman" w:eastAsia="SimSun" w:hAnsi="Times New Roman" w:cs="Times New Roman"/>
        </w:rPr>
        <w:t xml:space="preserve"> </w:t>
      </w:r>
      <w:r w:rsidRPr="00C33F7A">
        <w:rPr>
          <w:rFonts w:ascii="Times New Roman" w:eastAsia="SimSun" w:hAnsi="Times New Roman" w:cs="Times New Roman"/>
        </w:rPr>
        <w:t xml:space="preserve">= </w:t>
      </w:r>
      <w:proofErr w:type="gramStart"/>
      <w:r w:rsidRPr="00C33F7A">
        <w:rPr>
          <w:rFonts w:ascii="Times New Roman" w:eastAsia="SimSun" w:hAnsi="Times New Roman" w:cs="Times New Roman"/>
        </w:rPr>
        <w:t>Cardiovascular diseases</w:t>
      </w:r>
      <w:proofErr w:type="gramEnd"/>
      <w:r w:rsidRPr="00C33F7A">
        <w:rPr>
          <w:rFonts w:ascii="Times New Roman" w:eastAsia="SimSun" w:hAnsi="Times New Roman" w:cs="Times New Roman"/>
        </w:rPr>
        <w:t xml:space="preserve">; </w:t>
      </w:r>
      <w:r w:rsidR="00D67642" w:rsidRPr="00C33F7A">
        <w:rPr>
          <w:rFonts w:ascii="Times New Roman" w:eastAsia="SimSun" w:hAnsi="Times New Roman" w:cs="Times New Roman"/>
        </w:rPr>
        <w:t>CI</w:t>
      </w:r>
      <w:r w:rsidR="00D67642">
        <w:rPr>
          <w:rFonts w:ascii="Times New Roman" w:eastAsia="SimSun" w:hAnsi="Times New Roman" w:cs="Times New Roman"/>
        </w:rPr>
        <w:t xml:space="preserve"> </w:t>
      </w:r>
      <w:r w:rsidR="00D67642" w:rsidRPr="00C33F7A">
        <w:rPr>
          <w:rFonts w:ascii="Times New Roman" w:eastAsia="SimSun" w:hAnsi="Times New Roman" w:cs="Times New Roman"/>
        </w:rPr>
        <w:t>= Confidence Interval</w:t>
      </w:r>
      <w:r w:rsidR="00D67642">
        <w:rPr>
          <w:rFonts w:ascii="Times New Roman" w:eastAsia="SimSun" w:hAnsi="Times New Roman" w:cs="Times New Roman"/>
        </w:rPr>
        <w:t xml:space="preserve">; </w:t>
      </w:r>
      <w:r w:rsidRPr="00C33F7A">
        <w:rPr>
          <w:rFonts w:ascii="Times New Roman" w:eastAsia="SimSun" w:hAnsi="Times New Roman" w:cs="Times New Roman"/>
        </w:rPr>
        <w:t>HIV</w:t>
      </w:r>
      <w:r w:rsidR="00D67642">
        <w:rPr>
          <w:rFonts w:ascii="Times New Roman" w:eastAsia="SimSun" w:hAnsi="Times New Roman" w:cs="Times New Roman"/>
        </w:rPr>
        <w:t xml:space="preserve"> </w:t>
      </w:r>
      <w:r w:rsidRPr="00C33F7A">
        <w:rPr>
          <w:rFonts w:ascii="Times New Roman" w:eastAsia="SimSun" w:hAnsi="Times New Roman" w:cs="Times New Roman"/>
        </w:rPr>
        <w:t>= Human Immunodeficiency Virus</w:t>
      </w:r>
      <w:r w:rsidR="00D67642">
        <w:rPr>
          <w:rFonts w:ascii="Times New Roman" w:eastAsia="SimSun" w:hAnsi="Times New Roman" w:cs="Times New Roman"/>
        </w:rPr>
        <w:t>.</w:t>
      </w:r>
    </w:p>
    <w:p w14:paraId="2CF29397" w14:textId="590D5533" w:rsidR="00B67738" w:rsidRPr="00B67738" w:rsidRDefault="00B67738" w:rsidP="00B67738">
      <w:pPr>
        <w:spacing w:after="0" w:line="360" w:lineRule="auto"/>
        <w:jc w:val="both"/>
        <w:rPr>
          <w:rFonts w:ascii="Times New Roman" w:eastAsia="PMingLiU" w:hAnsi="Times New Roman" w:cs="Times New Roman"/>
          <w:bCs/>
        </w:rPr>
      </w:pPr>
      <w:r>
        <w:rPr>
          <w:rFonts w:ascii="Times New Roman" w:eastAsia="PMingLiU" w:hAnsi="Times New Roman" w:cs="Times New Roman"/>
          <w:bCs/>
        </w:rPr>
        <w:t xml:space="preserve">* </w:t>
      </w:r>
      <w:proofErr w:type="gramStart"/>
      <w:r w:rsidR="009F66DC">
        <w:rPr>
          <w:rFonts w:ascii="Times New Roman" w:eastAsia="PMingLiU" w:hAnsi="Times New Roman" w:cs="Times New Roman"/>
          <w:bCs/>
        </w:rPr>
        <w:t>using</w:t>
      </w:r>
      <w:proofErr w:type="gramEnd"/>
      <w:r w:rsidR="009F66DC">
        <w:rPr>
          <w:rFonts w:ascii="Times New Roman" w:eastAsia="PMingLiU" w:hAnsi="Times New Roman" w:cs="Times New Roman"/>
          <w:bCs/>
        </w:rPr>
        <w:t xml:space="preserve"> </w:t>
      </w:r>
      <w:r>
        <w:rPr>
          <w:rFonts w:ascii="Times New Roman" w:eastAsia="PMingLiU" w:hAnsi="Times New Roman" w:cs="Times New Roman"/>
          <w:bCs/>
        </w:rPr>
        <w:t>IQR of NDVI (0.309)</w:t>
      </w:r>
    </w:p>
    <w:p w14:paraId="41EAFCEC" w14:textId="7E78A93F" w:rsidR="00C42121" w:rsidRPr="00C33F7A" w:rsidRDefault="00C42121" w:rsidP="009F66DC">
      <w:pPr>
        <w:pStyle w:val="ListParagraph"/>
        <w:numPr>
          <w:ilvl w:val="0"/>
          <w:numId w:val="20"/>
        </w:numPr>
        <w:spacing w:after="0" w:line="400" w:lineRule="atLeast"/>
        <w:ind w:leftChars="0" w:left="180" w:hanging="180"/>
        <w:contextualSpacing/>
        <w:jc w:val="both"/>
        <w:rPr>
          <w:rFonts w:ascii="Times New Roman" w:eastAsia="SimSun" w:hAnsi="Times New Roman" w:cs="Times New Roman"/>
        </w:rPr>
      </w:pPr>
      <w:r w:rsidRPr="00C33F7A">
        <w:rPr>
          <w:rFonts w:ascii="Times New Roman" w:eastAsia="SimSun" w:hAnsi="Times New Roman" w:cs="Times New Roman"/>
        </w:rPr>
        <w:t>Additionally</w:t>
      </w:r>
      <w:r>
        <w:rPr>
          <w:rFonts w:ascii="Times New Roman" w:eastAsia="SimSun" w:hAnsi="Times New Roman" w:cs="Times New Roman"/>
        </w:rPr>
        <w:t>,</w:t>
      </w:r>
      <w:r w:rsidRPr="00C33F7A">
        <w:rPr>
          <w:rFonts w:ascii="Times New Roman" w:eastAsia="SimSun" w:hAnsi="Times New Roman" w:cs="Times New Roman"/>
        </w:rPr>
        <w:t xml:space="preserve"> adjusted for population </w:t>
      </w:r>
      <w:r w:rsidR="009F66DC">
        <w:rPr>
          <w:rFonts w:ascii="Times New Roman" w:eastAsia="SimSun" w:hAnsi="Times New Roman" w:cs="Times New Roman"/>
        </w:rPr>
        <w:t>density</w:t>
      </w:r>
      <w:r w:rsidRPr="00C33F7A">
        <w:rPr>
          <w:rFonts w:ascii="Times New Roman" w:eastAsia="SimSun" w:hAnsi="Times New Roman" w:cs="Times New Roman"/>
        </w:rPr>
        <w:t xml:space="preserve">, </w:t>
      </w:r>
      <w:r>
        <w:rPr>
          <w:rFonts w:ascii="Times New Roman" w:eastAsia="SimSun" w:hAnsi="Times New Roman" w:cs="Times New Roman"/>
        </w:rPr>
        <w:t>sex</w:t>
      </w:r>
      <w:r w:rsidRPr="00C33F7A">
        <w:rPr>
          <w:rFonts w:ascii="Times New Roman" w:eastAsia="SimSun" w:hAnsi="Times New Roman" w:cs="Times New Roman"/>
        </w:rPr>
        <w:t xml:space="preserve"> (% of females), age, and </w:t>
      </w:r>
      <w:r>
        <w:rPr>
          <w:rFonts w:ascii="Times New Roman" w:eastAsia="SimSun" w:hAnsi="Times New Roman" w:cs="Times New Roman"/>
        </w:rPr>
        <w:t>continent</w:t>
      </w:r>
      <w:r w:rsidRPr="00C33F7A">
        <w:rPr>
          <w:rFonts w:ascii="Times New Roman" w:eastAsia="SimSun" w:hAnsi="Times New Roman" w:cs="Times New Roman"/>
        </w:rPr>
        <w:t>.</w:t>
      </w:r>
    </w:p>
    <w:p w14:paraId="6EF5D182" w14:textId="5DF2FB4E" w:rsidR="00C42121" w:rsidRPr="00C33F7A" w:rsidRDefault="00C42121" w:rsidP="009F66DC">
      <w:pPr>
        <w:pStyle w:val="ListParagraph"/>
        <w:numPr>
          <w:ilvl w:val="0"/>
          <w:numId w:val="20"/>
        </w:numPr>
        <w:spacing w:after="0" w:line="400" w:lineRule="atLeast"/>
        <w:ind w:leftChars="0" w:left="180" w:hanging="180"/>
        <w:contextualSpacing/>
        <w:jc w:val="both"/>
        <w:rPr>
          <w:rFonts w:ascii="Times New Roman" w:eastAsia="SimSun" w:hAnsi="Times New Roman" w:cs="Times New Roman"/>
        </w:rPr>
      </w:pPr>
      <w:r w:rsidRPr="00C33F7A">
        <w:rPr>
          <w:rFonts w:ascii="Times New Roman" w:eastAsia="SimSun" w:hAnsi="Times New Roman" w:cs="Times New Roman"/>
        </w:rPr>
        <w:t xml:space="preserve">Control variables included </w:t>
      </w:r>
      <w:r w:rsidRPr="00C33F7A">
        <w:rPr>
          <w:rFonts w:ascii="Times New Roman" w:hAnsi="Times New Roman" w:cs="Times New Roman"/>
        </w:rPr>
        <w:t xml:space="preserve">population </w:t>
      </w:r>
      <w:r w:rsidR="00271522">
        <w:rPr>
          <w:rFonts w:ascii="Times New Roman" w:hAnsi="Times New Roman" w:cs="Times New Roman"/>
        </w:rPr>
        <w:t>density</w:t>
      </w:r>
      <w:r w:rsidRPr="00C33F7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ex</w:t>
      </w:r>
      <w:r w:rsidRPr="00C33F7A">
        <w:rPr>
          <w:rFonts w:ascii="Times New Roman" w:hAnsi="Times New Roman" w:cs="Times New Roman"/>
        </w:rPr>
        <w:t xml:space="preserve"> (% of females), </w:t>
      </w:r>
      <w:r w:rsidR="00207907" w:rsidRPr="009546BE">
        <w:rPr>
          <w:rFonts w:ascii="Times New Roman" w:eastAsia="PMingLiU" w:hAnsi="Times New Roman" w:cs="Times New Roman"/>
          <w:bCs/>
        </w:rPr>
        <w:t>age, PM</w:t>
      </w:r>
      <w:r w:rsidR="00207907" w:rsidRPr="009C62E2">
        <w:rPr>
          <w:rFonts w:ascii="Times New Roman" w:eastAsia="PMingLiU" w:hAnsi="Times New Roman" w:cs="Times New Roman"/>
          <w:bCs/>
          <w:vertAlign w:val="subscript"/>
        </w:rPr>
        <w:t>2.5</w:t>
      </w:r>
      <w:r w:rsidR="00207907" w:rsidRPr="009546BE">
        <w:rPr>
          <w:rFonts w:ascii="Times New Roman" w:eastAsia="PMingLiU" w:hAnsi="Times New Roman" w:cs="Times New Roman"/>
          <w:bCs/>
        </w:rPr>
        <w:t xml:space="preserve">, economic status, the prevalence rate of education, population without religion, the prevalence rate of smoking, alcohol consumption, systolic blood pressure, divorce rate, </w:t>
      </w:r>
      <w:r w:rsidR="00207907">
        <w:rPr>
          <w:rFonts w:ascii="Times New Roman" w:eastAsia="PMingLiU" w:hAnsi="Times New Roman" w:cs="Times New Roman"/>
          <w:bCs/>
        </w:rPr>
        <w:t xml:space="preserve">urbanization level, </w:t>
      </w:r>
      <w:r w:rsidR="00207907" w:rsidRPr="009546BE">
        <w:rPr>
          <w:rFonts w:ascii="Times New Roman" w:eastAsia="PMingLiU" w:hAnsi="Times New Roman" w:cs="Times New Roman"/>
          <w:bCs/>
        </w:rPr>
        <w:t>healthcare expenditure, and temperature</w:t>
      </w:r>
      <w:r w:rsidRPr="00C33F7A">
        <w:rPr>
          <w:rFonts w:ascii="Times New Roman" w:hAnsi="Times New Roman" w:cs="Times New Roman"/>
        </w:rPr>
        <w:t>.</w:t>
      </w:r>
    </w:p>
    <w:p w14:paraId="5BD60E73" w14:textId="678785DB" w:rsidR="0069206F" w:rsidRDefault="00C42121" w:rsidP="009F66DC">
      <w:pPr>
        <w:pStyle w:val="ListParagraph"/>
        <w:numPr>
          <w:ilvl w:val="0"/>
          <w:numId w:val="20"/>
        </w:numPr>
        <w:spacing w:after="0" w:line="400" w:lineRule="atLeast"/>
        <w:ind w:leftChars="0" w:left="180" w:hanging="180"/>
        <w:contextualSpacing/>
        <w:jc w:val="both"/>
        <w:rPr>
          <w:rFonts w:ascii="Times New Roman" w:hAnsi="Times New Roman" w:cs="Times New Roman"/>
        </w:rPr>
      </w:pPr>
      <w:r w:rsidRPr="0069206F">
        <w:rPr>
          <w:rFonts w:ascii="Times New Roman" w:eastAsia="SimSun" w:hAnsi="Times New Roman" w:cs="Times New Roman"/>
        </w:rPr>
        <w:t xml:space="preserve">Control variables included population </w:t>
      </w:r>
      <w:r w:rsidR="00271522">
        <w:rPr>
          <w:rFonts w:ascii="Times New Roman" w:eastAsia="SimSun" w:hAnsi="Times New Roman" w:cs="Times New Roman"/>
        </w:rPr>
        <w:t>density</w:t>
      </w:r>
      <w:r w:rsidRPr="0069206F">
        <w:rPr>
          <w:rFonts w:ascii="Times New Roman" w:eastAsia="SimSun" w:hAnsi="Times New Roman" w:cs="Times New Roman"/>
        </w:rPr>
        <w:t xml:space="preserve">, sex (% of females), age, economic status (level of income), </w:t>
      </w:r>
      <w:r w:rsidRPr="0069206F">
        <w:rPr>
          <w:rFonts w:ascii="Times New Roman" w:hAnsi="Times New Roman" w:cs="Times New Roman"/>
        </w:rPr>
        <w:t>the prevalence rate of education</w:t>
      </w:r>
      <w:r w:rsidRPr="0069206F">
        <w:rPr>
          <w:rFonts w:ascii="Times New Roman" w:eastAsia="SimSun" w:hAnsi="Times New Roman" w:cs="Times New Roman"/>
        </w:rPr>
        <w:t xml:space="preserve">, the </w:t>
      </w:r>
      <w:r w:rsidRPr="0069206F">
        <w:rPr>
          <w:rFonts w:ascii="Times New Roman" w:hAnsi="Times New Roman" w:cs="Times New Roman"/>
        </w:rPr>
        <w:t xml:space="preserve">prevalence rate of smoking, alcohol consumption, urbanization rates, systolic blood pressure, and </w:t>
      </w:r>
      <w:r w:rsidR="001A6252">
        <w:rPr>
          <w:rFonts w:ascii="Times New Roman" w:hAnsi="Times New Roman" w:cs="Times New Roman"/>
        </w:rPr>
        <w:t>healthcare expenditure</w:t>
      </w:r>
      <w:r w:rsidR="0069206F" w:rsidRPr="0069206F">
        <w:rPr>
          <w:rFonts w:ascii="Times New Roman" w:hAnsi="Times New Roman" w:cs="Times New Roman"/>
        </w:rPr>
        <w:t>.</w:t>
      </w:r>
    </w:p>
    <w:p w14:paraId="5D300E46" w14:textId="3DF54A30" w:rsidR="00C42121" w:rsidRPr="0069206F" w:rsidRDefault="00C42121" w:rsidP="0069206F">
      <w:pPr>
        <w:spacing w:after="0" w:line="400" w:lineRule="atLeast"/>
        <w:contextualSpacing/>
        <w:jc w:val="both"/>
        <w:rPr>
          <w:rFonts w:ascii="Times New Roman" w:hAnsi="Times New Roman" w:cs="Times New Roman"/>
          <w:b/>
          <w:bCs/>
        </w:rPr>
      </w:pPr>
      <w:r w:rsidRPr="0069206F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7A08300" w14:textId="70B3636D" w:rsidR="00C42121" w:rsidRPr="00C33F7A" w:rsidRDefault="00C42121" w:rsidP="00115D27">
      <w:pPr>
        <w:spacing w:after="0"/>
        <w:ind w:left="360" w:hanging="360"/>
        <w:jc w:val="both"/>
        <w:rPr>
          <w:rFonts w:ascii="Times New Roman" w:eastAsia="PMingLiU" w:hAnsi="Times New Roman" w:cs="Times New Roman"/>
        </w:rPr>
      </w:pPr>
      <w:r w:rsidRPr="00C33F7A">
        <w:rPr>
          <w:rFonts w:ascii="Times New Roman" w:eastAsia="PMingLiU" w:hAnsi="Times New Roman" w:cs="Times New Roman"/>
        </w:rPr>
        <w:t>Bebbington P. 1996. The origins of sex differences in depressive disorder: Bridging the gap. International Review of Psychiatry</w:t>
      </w:r>
      <w:r>
        <w:rPr>
          <w:rFonts w:ascii="Times New Roman" w:eastAsia="PMingLiU" w:hAnsi="Times New Roman" w:cs="Times New Roman"/>
        </w:rPr>
        <w:t>.</w:t>
      </w:r>
      <w:r w:rsidRPr="00C33F7A">
        <w:rPr>
          <w:rFonts w:ascii="Times New Roman" w:eastAsia="PMingLiU" w:hAnsi="Times New Roman" w:cs="Times New Roman"/>
        </w:rPr>
        <w:t xml:space="preserve"> 8(4)</w:t>
      </w:r>
      <w:r>
        <w:rPr>
          <w:rFonts w:ascii="Times New Roman" w:eastAsia="PMingLiU" w:hAnsi="Times New Roman" w:cs="Times New Roman"/>
        </w:rPr>
        <w:t xml:space="preserve">, </w:t>
      </w:r>
      <w:r w:rsidRPr="00C33F7A">
        <w:rPr>
          <w:rFonts w:ascii="Times New Roman" w:eastAsia="PMingLiU" w:hAnsi="Times New Roman" w:cs="Times New Roman"/>
        </w:rPr>
        <w:t>295–332.</w:t>
      </w:r>
      <w:r>
        <w:rPr>
          <w:rFonts w:ascii="Times New Roman" w:eastAsia="PMingLiU" w:hAnsi="Times New Roman" w:cs="Times New Roman"/>
        </w:rPr>
        <w:br/>
      </w:r>
      <w:r w:rsidRPr="00401DD4">
        <w:rPr>
          <w:rFonts w:ascii="Times New Roman" w:eastAsia="PMingLiU" w:hAnsi="Times New Roman" w:cs="Times New Roman"/>
        </w:rPr>
        <w:t>https://doi.org/10.3109/09540269609051547</w:t>
      </w:r>
    </w:p>
    <w:p w14:paraId="03CE5C3D" w14:textId="77777777" w:rsidR="00C42121" w:rsidRPr="00123360" w:rsidRDefault="00C42121" w:rsidP="00115D27">
      <w:pPr>
        <w:spacing w:after="0"/>
        <w:ind w:left="360" w:hanging="360"/>
        <w:jc w:val="both"/>
        <w:rPr>
          <w:rFonts w:ascii="Times New Roman" w:eastAsia="PMingLiU" w:hAnsi="Times New Roman" w:cs="Times New Roman"/>
        </w:rPr>
      </w:pPr>
      <w:r w:rsidRPr="007C3CB8">
        <w:rPr>
          <w:rFonts w:ascii="Times New Roman" w:eastAsia="PMingLiU" w:hAnsi="Times New Roman" w:cs="Times New Roman"/>
        </w:rPr>
        <w:t xml:space="preserve">van </w:t>
      </w:r>
      <w:proofErr w:type="spellStart"/>
      <w:r w:rsidRPr="007C3CB8">
        <w:rPr>
          <w:rFonts w:ascii="Times New Roman" w:eastAsia="PMingLiU" w:hAnsi="Times New Roman" w:cs="Times New Roman"/>
        </w:rPr>
        <w:t>Donkelaar</w:t>
      </w:r>
      <w:proofErr w:type="spellEnd"/>
      <w:r w:rsidRPr="007C3CB8">
        <w:rPr>
          <w:rFonts w:ascii="Times New Roman" w:eastAsia="PMingLiU" w:hAnsi="Times New Roman" w:cs="Times New Roman"/>
        </w:rPr>
        <w:t xml:space="preserve">, A., Martin, R. V, </w:t>
      </w:r>
      <w:proofErr w:type="spellStart"/>
      <w:r w:rsidRPr="007C3CB8">
        <w:rPr>
          <w:rFonts w:ascii="Times New Roman" w:eastAsia="PMingLiU" w:hAnsi="Times New Roman" w:cs="Times New Roman"/>
        </w:rPr>
        <w:t>Brauer</w:t>
      </w:r>
      <w:proofErr w:type="spellEnd"/>
      <w:r w:rsidRPr="007C3CB8">
        <w:rPr>
          <w:rFonts w:ascii="Times New Roman" w:eastAsia="PMingLiU" w:hAnsi="Times New Roman" w:cs="Times New Roman"/>
        </w:rPr>
        <w:t xml:space="preserve">, M., Hsu, N. C., Kahn, R. A., Levy, R. C., </w:t>
      </w:r>
      <w:proofErr w:type="spellStart"/>
      <w:r w:rsidRPr="007C3CB8">
        <w:rPr>
          <w:rFonts w:ascii="Times New Roman" w:eastAsia="PMingLiU" w:hAnsi="Times New Roman" w:cs="Times New Roman"/>
        </w:rPr>
        <w:t>Lyapustin</w:t>
      </w:r>
      <w:proofErr w:type="spellEnd"/>
      <w:r w:rsidRPr="007C3CB8">
        <w:rPr>
          <w:rFonts w:ascii="Times New Roman" w:eastAsia="PMingLiU" w:hAnsi="Times New Roman" w:cs="Times New Roman"/>
        </w:rPr>
        <w:t>, A., Sayer, A. M., &amp; Winker, D. M. 2016. Global Estimates of Fine Particulate Matter using a Combined Geophysical-Statistical Method with Information from Satellites, Models, and Monitors. Environmental Science &amp; Technology, 50(7), 3762–3772.</w:t>
      </w:r>
      <w:r>
        <w:rPr>
          <w:rFonts w:ascii="Times New Roman" w:eastAsia="PMingLiU" w:hAnsi="Times New Roman" w:cs="Times New Roman"/>
        </w:rPr>
        <w:br/>
      </w:r>
      <w:r w:rsidRPr="007C3CB8">
        <w:rPr>
          <w:rFonts w:ascii="Times New Roman" w:eastAsia="PMingLiU" w:hAnsi="Times New Roman" w:cs="Times New Roman"/>
        </w:rPr>
        <w:t>https://doi.org/10.1021/acs.est.5b05833</w:t>
      </w:r>
      <w:r w:rsidRPr="00C33F7A">
        <w:rPr>
          <w:rFonts w:ascii="Times New Roman" w:eastAsia="PMingLiU" w:hAnsi="Times New Roman" w:cs="Times New Roman"/>
        </w:rPr>
        <w:t>.</w:t>
      </w:r>
    </w:p>
    <w:bookmarkEnd w:id="1"/>
    <w:p w14:paraId="1EB53D58" w14:textId="77777777" w:rsidR="00C42121" w:rsidRPr="00123360" w:rsidRDefault="00C42121" w:rsidP="00C42121">
      <w:pPr>
        <w:spacing w:after="0"/>
        <w:ind w:left="360" w:hanging="360"/>
        <w:jc w:val="both"/>
        <w:rPr>
          <w:rFonts w:ascii="Times New Roman" w:eastAsia="PMingLiU" w:hAnsi="Times New Roman" w:cs="Times New Roman"/>
        </w:rPr>
      </w:pPr>
    </w:p>
    <w:p w14:paraId="315B88FD" w14:textId="77777777" w:rsidR="00285EFD" w:rsidRPr="00C33F7A" w:rsidRDefault="00285EFD" w:rsidP="005577BF">
      <w:pPr>
        <w:spacing w:after="0" w:line="400" w:lineRule="atLeast"/>
        <w:ind w:left="360" w:hanging="360"/>
        <w:jc w:val="both"/>
        <w:rPr>
          <w:rFonts w:ascii="Times New Roman" w:eastAsia="PMingLiU" w:hAnsi="Times New Roman" w:cs="Times New Roman"/>
        </w:rPr>
      </w:pPr>
    </w:p>
    <w:sectPr w:rsidR="00285EFD" w:rsidRPr="00C33F7A" w:rsidSect="007448C0">
      <w:footerReference w:type="default" r:id="rId13"/>
      <w:pgSz w:w="11906" w:h="16838"/>
      <w:pgMar w:top="1440" w:right="1800" w:bottom="1440" w:left="1800" w:header="851" w:footer="6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00163" w14:textId="77777777" w:rsidR="002124EE" w:rsidRDefault="002124EE">
      <w:pPr>
        <w:spacing w:after="0" w:line="240" w:lineRule="auto"/>
      </w:pPr>
      <w:r>
        <w:separator/>
      </w:r>
    </w:p>
  </w:endnote>
  <w:endnote w:type="continuationSeparator" w:id="0">
    <w:p w14:paraId="11741F22" w14:textId="77777777" w:rsidR="002124EE" w:rsidRDefault="002124EE">
      <w:pPr>
        <w:spacing w:after="0" w:line="240" w:lineRule="auto"/>
      </w:pPr>
      <w:r>
        <w:continuationSeparator/>
      </w:r>
    </w:p>
  </w:endnote>
  <w:endnote w:type="continuationNotice" w:id="1">
    <w:p w14:paraId="277B0E2B" w14:textId="77777777" w:rsidR="002124EE" w:rsidRDefault="002124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E6B10" w14:textId="77777777" w:rsidR="00E445E6" w:rsidRDefault="00E445E6" w:rsidP="00E45DCF">
    <w:pPr>
      <w:pStyle w:val="Footer"/>
    </w:pPr>
  </w:p>
  <w:p w14:paraId="49BDF896" w14:textId="77777777" w:rsidR="00E445E6" w:rsidRDefault="00E44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A0E81" w14:textId="77777777" w:rsidR="002124EE" w:rsidRDefault="002124EE">
      <w:pPr>
        <w:spacing w:after="0" w:line="240" w:lineRule="auto"/>
      </w:pPr>
      <w:r>
        <w:separator/>
      </w:r>
    </w:p>
  </w:footnote>
  <w:footnote w:type="continuationSeparator" w:id="0">
    <w:p w14:paraId="1FAB2608" w14:textId="77777777" w:rsidR="002124EE" w:rsidRDefault="002124EE">
      <w:pPr>
        <w:spacing w:after="0" w:line="240" w:lineRule="auto"/>
      </w:pPr>
      <w:r>
        <w:continuationSeparator/>
      </w:r>
    </w:p>
  </w:footnote>
  <w:footnote w:type="continuationNotice" w:id="1">
    <w:p w14:paraId="15445C8A" w14:textId="77777777" w:rsidR="002124EE" w:rsidRDefault="002124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91C6A"/>
    <w:multiLevelType w:val="multilevel"/>
    <w:tmpl w:val="04491C6A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Subsection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Subsubsection"/>
      <w:suff w:val="nothing"/>
      <w:lvlText w:val="%1.%2.%3.  "/>
      <w:lvlJc w:val="left"/>
      <w:pPr>
        <w:ind w:left="0" w:firstLine="142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ADF4BE0"/>
    <w:multiLevelType w:val="hybridMultilevel"/>
    <w:tmpl w:val="41CEC78E"/>
    <w:lvl w:ilvl="0" w:tplc="4EE4EB14">
      <w:start w:val="1"/>
      <w:numFmt w:val="lowerLetter"/>
      <w:lvlText w:val="%1."/>
      <w:lvlJc w:val="left"/>
      <w:pPr>
        <w:ind w:left="279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010EC"/>
    <w:multiLevelType w:val="multilevel"/>
    <w:tmpl w:val="0C9010EC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75A7ACD"/>
    <w:multiLevelType w:val="multilevel"/>
    <w:tmpl w:val="C2E8D7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9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5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91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27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760" w:hanging="1800"/>
      </w:pPr>
      <w:rPr>
        <w:rFonts w:hint="default"/>
      </w:rPr>
    </w:lvl>
  </w:abstractNum>
  <w:abstractNum w:abstractNumId="4" w15:restartNumberingAfterBreak="0">
    <w:nsid w:val="17CE7C0D"/>
    <w:multiLevelType w:val="multilevel"/>
    <w:tmpl w:val="7CA64DFC"/>
    <w:lvl w:ilvl="0">
      <w:start w:val="2"/>
      <w:numFmt w:val="decimal"/>
      <w:lvlText w:val="%1."/>
      <w:lvlJc w:val="left"/>
      <w:pPr>
        <w:ind w:left="480" w:hanging="480"/>
      </w:pPr>
      <w:rPr>
        <w:rFonts w:hint="eastAsia"/>
        <w:b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3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5" w15:restartNumberingAfterBreak="0">
    <w:nsid w:val="1E8C0BC8"/>
    <w:multiLevelType w:val="hybridMultilevel"/>
    <w:tmpl w:val="5F7A33A0"/>
    <w:lvl w:ilvl="0" w:tplc="04090019">
      <w:start w:val="1"/>
      <w:numFmt w:val="lowerLetter"/>
      <w:lvlText w:val="%1."/>
      <w:lvlJc w:val="left"/>
      <w:pPr>
        <w:ind w:left="279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E868B9"/>
    <w:multiLevelType w:val="hybridMultilevel"/>
    <w:tmpl w:val="A4106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700901"/>
    <w:multiLevelType w:val="hybridMultilevel"/>
    <w:tmpl w:val="E6AAA1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53257B"/>
    <w:multiLevelType w:val="hybridMultilevel"/>
    <w:tmpl w:val="3D6CD5A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D0677FD"/>
    <w:multiLevelType w:val="multilevel"/>
    <w:tmpl w:val="2D0677FD"/>
    <w:lvl w:ilvl="0">
      <w:start w:val="2"/>
      <w:numFmt w:val="decimal"/>
      <w:lvlText w:val="%1."/>
      <w:lvlJc w:val="left"/>
      <w:pPr>
        <w:ind w:left="480" w:hanging="480"/>
      </w:pPr>
      <w:rPr>
        <w:rFonts w:hint="eastAsia"/>
        <w:b/>
      </w:rPr>
    </w:lvl>
    <w:lvl w:ilvl="1">
      <w:start w:val="1"/>
      <w:numFmt w:val="decimal"/>
      <w:isLgl/>
      <w:lvlText w:val="%1.%2"/>
      <w:lvlJc w:val="left"/>
      <w:pPr>
        <w:ind w:left="30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0" w15:restartNumberingAfterBreak="0">
    <w:nsid w:val="3515173A"/>
    <w:multiLevelType w:val="multilevel"/>
    <w:tmpl w:val="F0768D8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E1D2FBC"/>
    <w:multiLevelType w:val="hybridMultilevel"/>
    <w:tmpl w:val="88E4384C"/>
    <w:lvl w:ilvl="0" w:tplc="053C507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E14C6"/>
    <w:multiLevelType w:val="multilevel"/>
    <w:tmpl w:val="FBF0D7F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none"/>
      <w:lvlText w:val="2.3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50842588"/>
    <w:multiLevelType w:val="hybridMultilevel"/>
    <w:tmpl w:val="27CE7A24"/>
    <w:lvl w:ilvl="0" w:tplc="44967ED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FE4498"/>
    <w:multiLevelType w:val="hybridMultilevel"/>
    <w:tmpl w:val="86D2C788"/>
    <w:lvl w:ilvl="0" w:tplc="E4DAFC7A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F93C4F"/>
    <w:multiLevelType w:val="hybridMultilevel"/>
    <w:tmpl w:val="89E213F2"/>
    <w:lvl w:ilvl="0" w:tplc="9416B5B8">
      <w:start w:val="1"/>
      <w:numFmt w:val="lowerLetter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3E0371"/>
    <w:multiLevelType w:val="hybridMultilevel"/>
    <w:tmpl w:val="7B26C0C6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8763C2A"/>
    <w:multiLevelType w:val="hybridMultilevel"/>
    <w:tmpl w:val="8AB26CD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10478D"/>
    <w:multiLevelType w:val="multilevel"/>
    <w:tmpl w:val="2D0677FD"/>
    <w:styleLink w:val="Style1"/>
    <w:lvl w:ilvl="0">
      <w:start w:val="2"/>
      <w:numFmt w:val="decimal"/>
      <w:lvlText w:val="%1."/>
      <w:lvlJc w:val="left"/>
      <w:pPr>
        <w:ind w:left="480" w:hanging="480"/>
      </w:pPr>
      <w:rPr>
        <w:rFonts w:hint="eastAsia"/>
        <w:b/>
      </w:rPr>
    </w:lvl>
    <w:lvl w:ilvl="1">
      <w:start w:val="1"/>
      <w:numFmt w:val="decimal"/>
      <w:isLgl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9" w15:restartNumberingAfterBreak="0">
    <w:nsid w:val="73EF6E6D"/>
    <w:multiLevelType w:val="multilevel"/>
    <w:tmpl w:val="73EF6E6D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4EE2C77"/>
    <w:multiLevelType w:val="multilevel"/>
    <w:tmpl w:val="F0160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lvlText w:val="2.3.1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8A2401E"/>
    <w:multiLevelType w:val="hybridMultilevel"/>
    <w:tmpl w:val="F8FA1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975537">
    <w:abstractNumId w:val="2"/>
  </w:num>
  <w:num w:numId="2" w16cid:durableId="1970161651">
    <w:abstractNumId w:val="19"/>
  </w:num>
  <w:num w:numId="3" w16cid:durableId="136724958">
    <w:abstractNumId w:val="9"/>
  </w:num>
  <w:num w:numId="4" w16cid:durableId="1858349192">
    <w:abstractNumId w:val="8"/>
  </w:num>
  <w:num w:numId="5" w16cid:durableId="1201087520">
    <w:abstractNumId w:val="10"/>
  </w:num>
  <w:num w:numId="6" w16cid:durableId="538201967">
    <w:abstractNumId w:val="6"/>
  </w:num>
  <w:num w:numId="7" w16cid:durableId="1068965617">
    <w:abstractNumId w:val="14"/>
  </w:num>
  <w:num w:numId="8" w16cid:durableId="1488284075">
    <w:abstractNumId w:val="16"/>
  </w:num>
  <w:num w:numId="9" w16cid:durableId="1255627218">
    <w:abstractNumId w:val="17"/>
  </w:num>
  <w:num w:numId="10" w16cid:durableId="1376655726">
    <w:abstractNumId w:val="0"/>
  </w:num>
  <w:num w:numId="11" w16cid:durableId="1826582753">
    <w:abstractNumId w:val="5"/>
  </w:num>
  <w:num w:numId="12" w16cid:durableId="1064647537">
    <w:abstractNumId w:val="11"/>
  </w:num>
  <w:num w:numId="13" w16cid:durableId="571891815">
    <w:abstractNumId w:val="12"/>
  </w:num>
  <w:num w:numId="14" w16cid:durableId="379792107">
    <w:abstractNumId w:val="20"/>
  </w:num>
  <w:num w:numId="15" w16cid:durableId="1509097871">
    <w:abstractNumId w:val="4"/>
  </w:num>
  <w:num w:numId="16" w16cid:durableId="1340280360">
    <w:abstractNumId w:val="18"/>
  </w:num>
  <w:num w:numId="17" w16cid:durableId="14235914">
    <w:abstractNumId w:val="7"/>
  </w:num>
  <w:num w:numId="18" w16cid:durableId="56052749">
    <w:abstractNumId w:val="3"/>
  </w:num>
  <w:num w:numId="19" w16cid:durableId="1835337616">
    <w:abstractNumId w:val="1"/>
  </w:num>
  <w:num w:numId="20" w16cid:durableId="144401405">
    <w:abstractNumId w:val="15"/>
  </w:num>
  <w:num w:numId="21" w16cid:durableId="29115984">
    <w:abstractNumId w:val="21"/>
  </w:num>
  <w:num w:numId="22" w16cid:durableId="208976207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proofState w:spelling="clean" w:grammar="clean"/>
  <w:defaultTabStop w:val="475"/>
  <w:drawingGridHorizontalSpacing w:val="120"/>
  <w:displayHorizontalDrawingGridEvery w:val="2"/>
  <w:displayVerticalDrawingGridEvery w:val="2"/>
  <w:noPunctuationKerning/>
  <w:characterSpacingControl w:val="compressPunctuation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04FE"/>
    <w:rsid w:val="00000448"/>
    <w:rsid w:val="00000744"/>
    <w:rsid w:val="00000B3D"/>
    <w:rsid w:val="00001B87"/>
    <w:rsid w:val="00002202"/>
    <w:rsid w:val="00002511"/>
    <w:rsid w:val="00002B6B"/>
    <w:rsid w:val="00003461"/>
    <w:rsid w:val="000035C4"/>
    <w:rsid w:val="0000391D"/>
    <w:rsid w:val="000053CF"/>
    <w:rsid w:val="000057FA"/>
    <w:rsid w:val="00006083"/>
    <w:rsid w:val="00006CF9"/>
    <w:rsid w:val="00006E11"/>
    <w:rsid w:val="000071B8"/>
    <w:rsid w:val="00007301"/>
    <w:rsid w:val="00007352"/>
    <w:rsid w:val="0000769E"/>
    <w:rsid w:val="00007ABC"/>
    <w:rsid w:val="000100D8"/>
    <w:rsid w:val="000102B8"/>
    <w:rsid w:val="0001250F"/>
    <w:rsid w:val="00013E82"/>
    <w:rsid w:val="000146BC"/>
    <w:rsid w:val="00014FA0"/>
    <w:rsid w:val="000152C2"/>
    <w:rsid w:val="00015AE4"/>
    <w:rsid w:val="00015E3B"/>
    <w:rsid w:val="00015F07"/>
    <w:rsid w:val="00015F9E"/>
    <w:rsid w:val="00016027"/>
    <w:rsid w:val="00017355"/>
    <w:rsid w:val="00017C65"/>
    <w:rsid w:val="00017E70"/>
    <w:rsid w:val="00017F5E"/>
    <w:rsid w:val="0002016C"/>
    <w:rsid w:val="00020D04"/>
    <w:rsid w:val="00021469"/>
    <w:rsid w:val="00021CAF"/>
    <w:rsid w:val="000222CF"/>
    <w:rsid w:val="00022B61"/>
    <w:rsid w:val="00022BA7"/>
    <w:rsid w:val="00023BE9"/>
    <w:rsid w:val="00024D81"/>
    <w:rsid w:val="00025084"/>
    <w:rsid w:val="000254CB"/>
    <w:rsid w:val="000255F5"/>
    <w:rsid w:val="00026E9C"/>
    <w:rsid w:val="00027168"/>
    <w:rsid w:val="00027197"/>
    <w:rsid w:val="000274C3"/>
    <w:rsid w:val="00027C16"/>
    <w:rsid w:val="000301E8"/>
    <w:rsid w:val="00030401"/>
    <w:rsid w:val="0003056E"/>
    <w:rsid w:val="000306CE"/>
    <w:rsid w:val="00030C9A"/>
    <w:rsid w:val="00030D94"/>
    <w:rsid w:val="000319F8"/>
    <w:rsid w:val="00031D90"/>
    <w:rsid w:val="00031DE1"/>
    <w:rsid w:val="00032503"/>
    <w:rsid w:val="00032BF8"/>
    <w:rsid w:val="00032C05"/>
    <w:rsid w:val="0003391A"/>
    <w:rsid w:val="00033D1B"/>
    <w:rsid w:val="00033D1D"/>
    <w:rsid w:val="00033FBA"/>
    <w:rsid w:val="000345D0"/>
    <w:rsid w:val="00034894"/>
    <w:rsid w:val="00034BAE"/>
    <w:rsid w:val="0003511A"/>
    <w:rsid w:val="0003538B"/>
    <w:rsid w:val="00036038"/>
    <w:rsid w:val="00036A51"/>
    <w:rsid w:val="000373C6"/>
    <w:rsid w:val="00037A4B"/>
    <w:rsid w:val="0004007C"/>
    <w:rsid w:val="0004054D"/>
    <w:rsid w:val="000407D5"/>
    <w:rsid w:val="00040BDD"/>
    <w:rsid w:val="00040E69"/>
    <w:rsid w:val="00042173"/>
    <w:rsid w:val="000429F5"/>
    <w:rsid w:val="00043CFB"/>
    <w:rsid w:val="000446ED"/>
    <w:rsid w:val="000448E6"/>
    <w:rsid w:val="00044B8B"/>
    <w:rsid w:val="00044F0C"/>
    <w:rsid w:val="00045283"/>
    <w:rsid w:val="00045DEF"/>
    <w:rsid w:val="00046C54"/>
    <w:rsid w:val="0004702E"/>
    <w:rsid w:val="0004739B"/>
    <w:rsid w:val="00047C9B"/>
    <w:rsid w:val="00047D47"/>
    <w:rsid w:val="00047E9A"/>
    <w:rsid w:val="00047EFE"/>
    <w:rsid w:val="00050586"/>
    <w:rsid w:val="00050B70"/>
    <w:rsid w:val="0005139C"/>
    <w:rsid w:val="00052724"/>
    <w:rsid w:val="00052D6C"/>
    <w:rsid w:val="00052DA9"/>
    <w:rsid w:val="00053347"/>
    <w:rsid w:val="00053DFF"/>
    <w:rsid w:val="0005402D"/>
    <w:rsid w:val="000567D3"/>
    <w:rsid w:val="00056E52"/>
    <w:rsid w:val="00060A5C"/>
    <w:rsid w:val="000611F5"/>
    <w:rsid w:val="0006211A"/>
    <w:rsid w:val="000621BE"/>
    <w:rsid w:val="000625DC"/>
    <w:rsid w:val="0006339C"/>
    <w:rsid w:val="000635CE"/>
    <w:rsid w:val="000636A1"/>
    <w:rsid w:val="0006371A"/>
    <w:rsid w:val="0006378A"/>
    <w:rsid w:val="00063D81"/>
    <w:rsid w:val="000647A3"/>
    <w:rsid w:val="00064A61"/>
    <w:rsid w:val="0006508C"/>
    <w:rsid w:val="00065207"/>
    <w:rsid w:val="00067C85"/>
    <w:rsid w:val="00067FB9"/>
    <w:rsid w:val="000701D6"/>
    <w:rsid w:val="0007045F"/>
    <w:rsid w:val="00070C03"/>
    <w:rsid w:val="00070DC6"/>
    <w:rsid w:val="00071413"/>
    <w:rsid w:val="000715BA"/>
    <w:rsid w:val="000719AE"/>
    <w:rsid w:val="00071A91"/>
    <w:rsid w:val="00071AC0"/>
    <w:rsid w:val="00072138"/>
    <w:rsid w:val="00074890"/>
    <w:rsid w:val="000748FA"/>
    <w:rsid w:val="00074CCC"/>
    <w:rsid w:val="00075540"/>
    <w:rsid w:val="00075726"/>
    <w:rsid w:val="000764DA"/>
    <w:rsid w:val="00076C6B"/>
    <w:rsid w:val="000771E8"/>
    <w:rsid w:val="00077204"/>
    <w:rsid w:val="00077884"/>
    <w:rsid w:val="00077AFC"/>
    <w:rsid w:val="0008013C"/>
    <w:rsid w:val="000810C5"/>
    <w:rsid w:val="00081972"/>
    <w:rsid w:val="00081A25"/>
    <w:rsid w:val="00081C6C"/>
    <w:rsid w:val="00081D64"/>
    <w:rsid w:val="0008275E"/>
    <w:rsid w:val="000832BB"/>
    <w:rsid w:val="00083463"/>
    <w:rsid w:val="00083DF3"/>
    <w:rsid w:val="00084D11"/>
    <w:rsid w:val="00084FCC"/>
    <w:rsid w:val="0008503B"/>
    <w:rsid w:val="000873F7"/>
    <w:rsid w:val="000876A8"/>
    <w:rsid w:val="0009019C"/>
    <w:rsid w:val="00090E62"/>
    <w:rsid w:val="00090EFC"/>
    <w:rsid w:val="00091089"/>
    <w:rsid w:val="000915E4"/>
    <w:rsid w:val="00091BD5"/>
    <w:rsid w:val="000933DF"/>
    <w:rsid w:val="00093894"/>
    <w:rsid w:val="0009428D"/>
    <w:rsid w:val="00094B03"/>
    <w:rsid w:val="00094B0A"/>
    <w:rsid w:val="00094FAD"/>
    <w:rsid w:val="00094FD5"/>
    <w:rsid w:val="00095253"/>
    <w:rsid w:val="00095725"/>
    <w:rsid w:val="00095F58"/>
    <w:rsid w:val="00096359"/>
    <w:rsid w:val="00096874"/>
    <w:rsid w:val="000969F0"/>
    <w:rsid w:val="00096ED5"/>
    <w:rsid w:val="000974C6"/>
    <w:rsid w:val="00097906"/>
    <w:rsid w:val="000A07FA"/>
    <w:rsid w:val="000A0EF1"/>
    <w:rsid w:val="000A1BF3"/>
    <w:rsid w:val="000A289F"/>
    <w:rsid w:val="000A2CBA"/>
    <w:rsid w:val="000A2E48"/>
    <w:rsid w:val="000A3AE0"/>
    <w:rsid w:val="000A3DC6"/>
    <w:rsid w:val="000A42F9"/>
    <w:rsid w:val="000A4DCF"/>
    <w:rsid w:val="000A5E9E"/>
    <w:rsid w:val="000A613F"/>
    <w:rsid w:val="000A6163"/>
    <w:rsid w:val="000A6D1D"/>
    <w:rsid w:val="000A71E0"/>
    <w:rsid w:val="000A7814"/>
    <w:rsid w:val="000B0443"/>
    <w:rsid w:val="000B07F9"/>
    <w:rsid w:val="000B1D22"/>
    <w:rsid w:val="000B1D24"/>
    <w:rsid w:val="000B254F"/>
    <w:rsid w:val="000B33C9"/>
    <w:rsid w:val="000B37F8"/>
    <w:rsid w:val="000B3FB9"/>
    <w:rsid w:val="000B4C6D"/>
    <w:rsid w:val="000B4F4C"/>
    <w:rsid w:val="000B543D"/>
    <w:rsid w:val="000B636F"/>
    <w:rsid w:val="000B6DBE"/>
    <w:rsid w:val="000B7547"/>
    <w:rsid w:val="000C0E58"/>
    <w:rsid w:val="000C1571"/>
    <w:rsid w:val="000C2623"/>
    <w:rsid w:val="000C3BB1"/>
    <w:rsid w:val="000C3D81"/>
    <w:rsid w:val="000C3E7A"/>
    <w:rsid w:val="000C3FBB"/>
    <w:rsid w:val="000C45F8"/>
    <w:rsid w:val="000C4801"/>
    <w:rsid w:val="000C4E6E"/>
    <w:rsid w:val="000C4EE5"/>
    <w:rsid w:val="000C50D0"/>
    <w:rsid w:val="000C576A"/>
    <w:rsid w:val="000C5EAC"/>
    <w:rsid w:val="000C5ED3"/>
    <w:rsid w:val="000C64BC"/>
    <w:rsid w:val="000C6AF6"/>
    <w:rsid w:val="000D0B4E"/>
    <w:rsid w:val="000D0FBA"/>
    <w:rsid w:val="000D149B"/>
    <w:rsid w:val="000D163E"/>
    <w:rsid w:val="000D17DA"/>
    <w:rsid w:val="000D1F3D"/>
    <w:rsid w:val="000D25DE"/>
    <w:rsid w:val="000D2CCC"/>
    <w:rsid w:val="000D2DD8"/>
    <w:rsid w:val="000D30F6"/>
    <w:rsid w:val="000D38F6"/>
    <w:rsid w:val="000D4C23"/>
    <w:rsid w:val="000D4FF3"/>
    <w:rsid w:val="000D5083"/>
    <w:rsid w:val="000D54E6"/>
    <w:rsid w:val="000D6464"/>
    <w:rsid w:val="000D68A9"/>
    <w:rsid w:val="000D74CB"/>
    <w:rsid w:val="000D763B"/>
    <w:rsid w:val="000D79D5"/>
    <w:rsid w:val="000E0396"/>
    <w:rsid w:val="000E0947"/>
    <w:rsid w:val="000E0B99"/>
    <w:rsid w:val="000E0E96"/>
    <w:rsid w:val="000E1DA0"/>
    <w:rsid w:val="000E1E81"/>
    <w:rsid w:val="000E2613"/>
    <w:rsid w:val="000E392D"/>
    <w:rsid w:val="000E40EB"/>
    <w:rsid w:val="000E418F"/>
    <w:rsid w:val="000E4571"/>
    <w:rsid w:val="000E4B8A"/>
    <w:rsid w:val="000E4D02"/>
    <w:rsid w:val="000E531B"/>
    <w:rsid w:val="000E554A"/>
    <w:rsid w:val="000E5A40"/>
    <w:rsid w:val="000E5F95"/>
    <w:rsid w:val="000E6025"/>
    <w:rsid w:val="000E617F"/>
    <w:rsid w:val="000E6682"/>
    <w:rsid w:val="000E67C0"/>
    <w:rsid w:val="000E6C15"/>
    <w:rsid w:val="000F01CB"/>
    <w:rsid w:val="000F07F5"/>
    <w:rsid w:val="000F0D80"/>
    <w:rsid w:val="000F0DA2"/>
    <w:rsid w:val="000F0DBC"/>
    <w:rsid w:val="000F1354"/>
    <w:rsid w:val="000F1A4A"/>
    <w:rsid w:val="000F2362"/>
    <w:rsid w:val="000F3566"/>
    <w:rsid w:val="000F35B0"/>
    <w:rsid w:val="000F3862"/>
    <w:rsid w:val="000F3A04"/>
    <w:rsid w:val="000F3E6D"/>
    <w:rsid w:val="000F3FCF"/>
    <w:rsid w:val="000F4278"/>
    <w:rsid w:val="000F4A60"/>
    <w:rsid w:val="000F540E"/>
    <w:rsid w:val="000F5945"/>
    <w:rsid w:val="000F5E57"/>
    <w:rsid w:val="000F5F27"/>
    <w:rsid w:val="000F66BE"/>
    <w:rsid w:val="000F6C82"/>
    <w:rsid w:val="000F7547"/>
    <w:rsid w:val="001014FD"/>
    <w:rsid w:val="00101C88"/>
    <w:rsid w:val="001024D7"/>
    <w:rsid w:val="0010355C"/>
    <w:rsid w:val="001037BD"/>
    <w:rsid w:val="00103909"/>
    <w:rsid w:val="00103A16"/>
    <w:rsid w:val="00103FCD"/>
    <w:rsid w:val="0010418C"/>
    <w:rsid w:val="00104393"/>
    <w:rsid w:val="0010535F"/>
    <w:rsid w:val="00105C23"/>
    <w:rsid w:val="00106D40"/>
    <w:rsid w:val="00107614"/>
    <w:rsid w:val="00107863"/>
    <w:rsid w:val="00107868"/>
    <w:rsid w:val="00107BB0"/>
    <w:rsid w:val="00107BB7"/>
    <w:rsid w:val="00107DB5"/>
    <w:rsid w:val="00110C12"/>
    <w:rsid w:val="00111632"/>
    <w:rsid w:val="00111CBC"/>
    <w:rsid w:val="00111F35"/>
    <w:rsid w:val="00112B58"/>
    <w:rsid w:val="00112D3E"/>
    <w:rsid w:val="00113560"/>
    <w:rsid w:val="00113A9B"/>
    <w:rsid w:val="0011552A"/>
    <w:rsid w:val="00115681"/>
    <w:rsid w:val="00115D27"/>
    <w:rsid w:val="00116514"/>
    <w:rsid w:val="001168CC"/>
    <w:rsid w:val="00116A53"/>
    <w:rsid w:val="00116B6E"/>
    <w:rsid w:val="00117336"/>
    <w:rsid w:val="00117669"/>
    <w:rsid w:val="00117A88"/>
    <w:rsid w:val="00120704"/>
    <w:rsid w:val="00120EA6"/>
    <w:rsid w:val="001211AA"/>
    <w:rsid w:val="00122337"/>
    <w:rsid w:val="00122D91"/>
    <w:rsid w:val="00122F9C"/>
    <w:rsid w:val="00123360"/>
    <w:rsid w:val="001235AF"/>
    <w:rsid w:val="0012454D"/>
    <w:rsid w:val="00124661"/>
    <w:rsid w:val="001266C0"/>
    <w:rsid w:val="00127256"/>
    <w:rsid w:val="00130AE7"/>
    <w:rsid w:val="00131293"/>
    <w:rsid w:val="001313D7"/>
    <w:rsid w:val="00131C30"/>
    <w:rsid w:val="001322FE"/>
    <w:rsid w:val="001323FE"/>
    <w:rsid w:val="0013309E"/>
    <w:rsid w:val="0013347B"/>
    <w:rsid w:val="00136728"/>
    <w:rsid w:val="00136DE9"/>
    <w:rsid w:val="0013766B"/>
    <w:rsid w:val="00137673"/>
    <w:rsid w:val="00137F8D"/>
    <w:rsid w:val="00140A25"/>
    <w:rsid w:val="00142122"/>
    <w:rsid w:val="001422AE"/>
    <w:rsid w:val="0014241F"/>
    <w:rsid w:val="001439F1"/>
    <w:rsid w:val="001451E6"/>
    <w:rsid w:val="00146589"/>
    <w:rsid w:val="001466D7"/>
    <w:rsid w:val="00146858"/>
    <w:rsid w:val="001469B3"/>
    <w:rsid w:val="00146A2C"/>
    <w:rsid w:val="001475A3"/>
    <w:rsid w:val="00147930"/>
    <w:rsid w:val="001501FA"/>
    <w:rsid w:val="001502F8"/>
    <w:rsid w:val="00150D17"/>
    <w:rsid w:val="00150F0E"/>
    <w:rsid w:val="00151794"/>
    <w:rsid w:val="00151E28"/>
    <w:rsid w:val="00152120"/>
    <w:rsid w:val="001534A8"/>
    <w:rsid w:val="00154419"/>
    <w:rsid w:val="00154A93"/>
    <w:rsid w:val="0015522D"/>
    <w:rsid w:val="0015523C"/>
    <w:rsid w:val="00156F88"/>
    <w:rsid w:val="00157A9E"/>
    <w:rsid w:val="00161CBD"/>
    <w:rsid w:val="00161EAA"/>
    <w:rsid w:val="00162593"/>
    <w:rsid w:val="001626D3"/>
    <w:rsid w:val="00162FFA"/>
    <w:rsid w:val="001631D5"/>
    <w:rsid w:val="0016483A"/>
    <w:rsid w:val="00165271"/>
    <w:rsid w:val="00165533"/>
    <w:rsid w:val="00165784"/>
    <w:rsid w:val="00165AFD"/>
    <w:rsid w:val="00165D9F"/>
    <w:rsid w:val="00170676"/>
    <w:rsid w:val="00170898"/>
    <w:rsid w:val="00170A5A"/>
    <w:rsid w:val="00170C7E"/>
    <w:rsid w:val="001711EF"/>
    <w:rsid w:val="00171870"/>
    <w:rsid w:val="001719C8"/>
    <w:rsid w:val="00171EEE"/>
    <w:rsid w:val="00172173"/>
    <w:rsid w:val="00172911"/>
    <w:rsid w:val="0017368D"/>
    <w:rsid w:val="00173B73"/>
    <w:rsid w:val="00173C7F"/>
    <w:rsid w:val="00174794"/>
    <w:rsid w:val="00174BF1"/>
    <w:rsid w:val="00174C24"/>
    <w:rsid w:val="0017563A"/>
    <w:rsid w:val="00175EAF"/>
    <w:rsid w:val="0017606F"/>
    <w:rsid w:val="0017654B"/>
    <w:rsid w:val="00176EAF"/>
    <w:rsid w:val="00177715"/>
    <w:rsid w:val="001809A6"/>
    <w:rsid w:val="00180CE1"/>
    <w:rsid w:val="00181320"/>
    <w:rsid w:val="00181427"/>
    <w:rsid w:val="0018224F"/>
    <w:rsid w:val="00184284"/>
    <w:rsid w:val="0018529C"/>
    <w:rsid w:val="001855E7"/>
    <w:rsid w:val="00185725"/>
    <w:rsid w:val="00185F2A"/>
    <w:rsid w:val="001860D2"/>
    <w:rsid w:val="0018737C"/>
    <w:rsid w:val="0018739E"/>
    <w:rsid w:val="0019043F"/>
    <w:rsid w:val="00191CAB"/>
    <w:rsid w:val="00192E75"/>
    <w:rsid w:val="00193211"/>
    <w:rsid w:val="0019337A"/>
    <w:rsid w:val="00193BB4"/>
    <w:rsid w:val="0019413E"/>
    <w:rsid w:val="00194934"/>
    <w:rsid w:val="0019587F"/>
    <w:rsid w:val="00195C10"/>
    <w:rsid w:val="00195F41"/>
    <w:rsid w:val="001962F2"/>
    <w:rsid w:val="001967C8"/>
    <w:rsid w:val="001969A7"/>
    <w:rsid w:val="00196CB7"/>
    <w:rsid w:val="001972F5"/>
    <w:rsid w:val="001A0B26"/>
    <w:rsid w:val="001A1112"/>
    <w:rsid w:val="001A3DB7"/>
    <w:rsid w:val="001A5082"/>
    <w:rsid w:val="001A6252"/>
    <w:rsid w:val="001A6A2A"/>
    <w:rsid w:val="001A6ACC"/>
    <w:rsid w:val="001A6B8F"/>
    <w:rsid w:val="001A738A"/>
    <w:rsid w:val="001A75D9"/>
    <w:rsid w:val="001A7FB3"/>
    <w:rsid w:val="001B05CE"/>
    <w:rsid w:val="001B076A"/>
    <w:rsid w:val="001B0A04"/>
    <w:rsid w:val="001B0CE1"/>
    <w:rsid w:val="001B140D"/>
    <w:rsid w:val="001B2217"/>
    <w:rsid w:val="001B2BBB"/>
    <w:rsid w:val="001B2C66"/>
    <w:rsid w:val="001B3213"/>
    <w:rsid w:val="001B42DE"/>
    <w:rsid w:val="001B500E"/>
    <w:rsid w:val="001B5D28"/>
    <w:rsid w:val="001B607E"/>
    <w:rsid w:val="001B75F6"/>
    <w:rsid w:val="001B7BD4"/>
    <w:rsid w:val="001B7F2C"/>
    <w:rsid w:val="001C00F0"/>
    <w:rsid w:val="001C0B2E"/>
    <w:rsid w:val="001C0CD7"/>
    <w:rsid w:val="001C0F23"/>
    <w:rsid w:val="001C0FB0"/>
    <w:rsid w:val="001C146F"/>
    <w:rsid w:val="001C152F"/>
    <w:rsid w:val="001C21F8"/>
    <w:rsid w:val="001C2427"/>
    <w:rsid w:val="001C483F"/>
    <w:rsid w:val="001C49B5"/>
    <w:rsid w:val="001C49D6"/>
    <w:rsid w:val="001C4D29"/>
    <w:rsid w:val="001C515C"/>
    <w:rsid w:val="001C5CC4"/>
    <w:rsid w:val="001C7618"/>
    <w:rsid w:val="001D0362"/>
    <w:rsid w:val="001D03D4"/>
    <w:rsid w:val="001D0CA8"/>
    <w:rsid w:val="001D0E9B"/>
    <w:rsid w:val="001D2DC6"/>
    <w:rsid w:val="001D4096"/>
    <w:rsid w:val="001D4543"/>
    <w:rsid w:val="001D467A"/>
    <w:rsid w:val="001D524D"/>
    <w:rsid w:val="001D5871"/>
    <w:rsid w:val="001D5A83"/>
    <w:rsid w:val="001D5C21"/>
    <w:rsid w:val="001D6156"/>
    <w:rsid w:val="001D750B"/>
    <w:rsid w:val="001D7D50"/>
    <w:rsid w:val="001E0247"/>
    <w:rsid w:val="001E03F8"/>
    <w:rsid w:val="001E1877"/>
    <w:rsid w:val="001E35F8"/>
    <w:rsid w:val="001E3EA6"/>
    <w:rsid w:val="001E48F6"/>
    <w:rsid w:val="001E5E17"/>
    <w:rsid w:val="001E6657"/>
    <w:rsid w:val="001E7E87"/>
    <w:rsid w:val="001F0D3A"/>
    <w:rsid w:val="001F10F9"/>
    <w:rsid w:val="001F1763"/>
    <w:rsid w:val="001F253A"/>
    <w:rsid w:val="001F2A3F"/>
    <w:rsid w:val="001F3472"/>
    <w:rsid w:val="001F367D"/>
    <w:rsid w:val="001F3D43"/>
    <w:rsid w:val="001F471B"/>
    <w:rsid w:val="001F4AA6"/>
    <w:rsid w:val="001F4F04"/>
    <w:rsid w:val="001F5775"/>
    <w:rsid w:val="001F5946"/>
    <w:rsid w:val="001F5B6F"/>
    <w:rsid w:val="001F6223"/>
    <w:rsid w:val="001F6BCD"/>
    <w:rsid w:val="001F6C28"/>
    <w:rsid w:val="001F704E"/>
    <w:rsid w:val="001F7052"/>
    <w:rsid w:val="001F7065"/>
    <w:rsid w:val="001F708B"/>
    <w:rsid w:val="001F76BA"/>
    <w:rsid w:val="001F7868"/>
    <w:rsid w:val="0020051B"/>
    <w:rsid w:val="00200A5F"/>
    <w:rsid w:val="0020105B"/>
    <w:rsid w:val="002010B5"/>
    <w:rsid w:val="00201D2D"/>
    <w:rsid w:val="00201D82"/>
    <w:rsid w:val="00202180"/>
    <w:rsid w:val="002022A1"/>
    <w:rsid w:val="00202A32"/>
    <w:rsid w:val="002033C8"/>
    <w:rsid w:val="00203458"/>
    <w:rsid w:val="00205B0D"/>
    <w:rsid w:val="0020785A"/>
    <w:rsid w:val="00207907"/>
    <w:rsid w:val="0021022E"/>
    <w:rsid w:val="00210B9B"/>
    <w:rsid w:val="00210CC6"/>
    <w:rsid w:val="00210D10"/>
    <w:rsid w:val="00210D57"/>
    <w:rsid w:val="00211A1F"/>
    <w:rsid w:val="00211AFD"/>
    <w:rsid w:val="00211DFA"/>
    <w:rsid w:val="002120EA"/>
    <w:rsid w:val="002124EE"/>
    <w:rsid w:val="00212644"/>
    <w:rsid w:val="00212FFC"/>
    <w:rsid w:val="00213438"/>
    <w:rsid w:val="00214577"/>
    <w:rsid w:val="0021474B"/>
    <w:rsid w:val="00214E28"/>
    <w:rsid w:val="00215DD5"/>
    <w:rsid w:val="002161CB"/>
    <w:rsid w:val="0021638A"/>
    <w:rsid w:val="00216838"/>
    <w:rsid w:val="00217C12"/>
    <w:rsid w:val="002205A2"/>
    <w:rsid w:val="00220A4B"/>
    <w:rsid w:val="00220CF0"/>
    <w:rsid w:val="00220DF5"/>
    <w:rsid w:val="00220E82"/>
    <w:rsid w:val="00220E9E"/>
    <w:rsid w:val="00221D6E"/>
    <w:rsid w:val="00222186"/>
    <w:rsid w:val="00222E96"/>
    <w:rsid w:val="00223A8C"/>
    <w:rsid w:val="0022487F"/>
    <w:rsid w:val="002248C5"/>
    <w:rsid w:val="00224FF5"/>
    <w:rsid w:val="002250CC"/>
    <w:rsid w:val="002253DD"/>
    <w:rsid w:val="002263E6"/>
    <w:rsid w:val="00226911"/>
    <w:rsid w:val="002269E3"/>
    <w:rsid w:val="00227E14"/>
    <w:rsid w:val="00230727"/>
    <w:rsid w:val="00230936"/>
    <w:rsid w:val="00230972"/>
    <w:rsid w:val="00230A8D"/>
    <w:rsid w:val="00230B1E"/>
    <w:rsid w:val="002318D4"/>
    <w:rsid w:val="0023333D"/>
    <w:rsid w:val="002334E4"/>
    <w:rsid w:val="00233549"/>
    <w:rsid w:val="0023425B"/>
    <w:rsid w:val="00234628"/>
    <w:rsid w:val="00234A30"/>
    <w:rsid w:val="0023553B"/>
    <w:rsid w:val="00235CE0"/>
    <w:rsid w:val="00236C47"/>
    <w:rsid w:val="00236D0F"/>
    <w:rsid w:val="00237A6F"/>
    <w:rsid w:val="00237CD2"/>
    <w:rsid w:val="00237D69"/>
    <w:rsid w:val="00240B2D"/>
    <w:rsid w:val="00240BF6"/>
    <w:rsid w:val="00241A8D"/>
    <w:rsid w:val="00242DBE"/>
    <w:rsid w:val="00243175"/>
    <w:rsid w:val="0024345C"/>
    <w:rsid w:val="002435AB"/>
    <w:rsid w:val="002437B4"/>
    <w:rsid w:val="00243ADF"/>
    <w:rsid w:val="00243F20"/>
    <w:rsid w:val="00244161"/>
    <w:rsid w:val="0024429F"/>
    <w:rsid w:val="0024533E"/>
    <w:rsid w:val="00246696"/>
    <w:rsid w:val="00246956"/>
    <w:rsid w:val="00246E09"/>
    <w:rsid w:val="00247D34"/>
    <w:rsid w:val="00247DBF"/>
    <w:rsid w:val="002507EF"/>
    <w:rsid w:val="00250D14"/>
    <w:rsid w:val="0025294A"/>
    <w:rsid w:val="002529E9"/>
    <w:rsid w:val="00253778"/>
    <w:rsid w:val="00253AF6"/>
    <w:rsid w:val="00253F0C"/>
    <w:rsid w:val="0025491E"/>
    <w:rsid w:val="00255003"/>
    <w:rsid w:val="0025544D"/>
    <w:rsid w:val="00256491"/>
    <w:rsid w:val="002566EE"/>
    <w:rsid w:val="002566F3"/>
    <w:rsid w:val="00256D9E"/>
    <w:rsid w:val="00256E0F"/>
    <w:rsid w:val="002573AA"/>
    <w:rsid w:val="0025763C"/>
    <w:rsid w:val="002603F8"/>
    <w:rsid w:val="002605DB"/>
    <w:rsid w:val="00260695"/>
    <w:rsid w:val="00260887"/>
    <w:rsid w:val="00260E1E"/>
    <w:rsid w:val="002612F6"/>
    <w:rsid w:val="00263FFF"/>
    <w:rsid w:val="002640C0"/>
    <w:rsid w:val="002641D2"/>
    <w:rsid w:val="00265B4F"/>
    <w:rsid w:val="00265F27"/>
    <w:rsid w:val="00266FE1"/>
    <w:rsid w:val="002675DD"/>
    <w:rsid w:val="002676ED"/>
    <w:rsid w:val="00267A5E"/>
    <w:rsid w:val="00267B15"/>
    <w:rsid w:val="0027023B"/>
    <w:rsid w:val="00270ADB"/>
    <w:rsid w:val="00270B93"/>
    <w:rsid w:val="00271522"/>
    <w:rsid w:val="0027160C"/>
    <w:rsid w:val="00271A75"/>
    <w:rsid w:val="00271B69"/>
    <w:rsid w:val="00272088"/>
    <w:rsid w:val="002721BC"/>
    <w:rsid w:val="002721C3"/>
    <w:rsid w:val="0027272F"/>
    <w:rsid w:val="002737E0"/>
    <w:rsid w:val="00273D95"/>
    <w:rsid w:val="002744A4"/>
    <w:rsid w:val="00274DFC"/>
    <w:rsid w:val="00274ED2"/>
    <w:rsid w:val="00275005"/>
    <w:rsid w:val="002754B8"/>
    <w:rsid w:val="00275792"/>
    <w:rsid w:val="00280F88"/>
    <w:rsid w:val="00281349"/>
    <w:rsid w:val="00281736"/>
    <w:rsid w:val="00281E50"/>
    <w:rsid w:val="002820B8"/>
    <w:rsid w:val="002827E4"/>
    <w:rsid w:val="00283583"/>
    <w:rsid w:val="00283FA6"/>
    <w:rsid w:val="00284898"/>
    <w:rsid w:val="00285EAA"/>
    <w:rsid w:val="00285EFD"/>
    <w:rsid w:val="002864B8"/>
    <w:rsid w:val="002866B1"/>
    <w:rsid w:val="002866C3"/>
    <w:rsid w:val="00286C18"/>
    <w:rsid w:val="002873C3"/>
    <w:rsid w:val="002906FD"/>
    <w:rsid w:val="00290D46"/>
    <w:rsid w:val="00291888"/>
    <w:rsid w:val="00292C02"/>
    <w:rsid w:val="00292E58"/>
    <w:rsid w:val="002931BA"/>
    <w:rsid w:val="00293477"/>
    <w:rsid w:val="002939D5"/>
    <w:rsid w:val="00293E47"/>
    <w:rsid w:val="00294488"/>
    <w:rsid w:val="00294833"/>
    <w:rsid w:val="00294F9F"/>
    <w:rsid w:val="00295900"/>
    <w:rsid w:val="00296404"/>
    <w:rsid w:val="00296BDE"/>
    <w:rsid w:val="00296F79"/>
    <w:rsid w:val="002971A6"/>
    <w:rsid w:val="002976F4"/>
    <w:rsid w:val="00297A27"/>
    <w:rsid w:val="00297DF2"/>
    <w:rsid w:val="002A0631"/>
    <w:rsid w:val="002A06F0"/>
    <w:rsid w:val="002A1047"/>
    <w:rsid w:val="002A2E9E"/>
    <w:rsid w:val="002A2F03"/>
    <w:rsid w:val="002A3277"/>
    <w:rsid w:val="002A3748"/>
    <w:rsid w:val="002A405F"/>
    <w:rsid w:val="002A49B7"/>
    <w:rsid w:val="002A544D"/>
    <w:rsid w:val="002A56B9"/>
    <w:rsid w:val="002A579A"/>
    <w:rsid w:val="002A5E11"/>
    <w:rsid w:val="002A6599"/>
    <w:rsid w:val="002A679B"/>
    <w:rsid w:val="002A7E53"/>
    <w:rsid w:val="002B0691"/>
    <w:rsid w:val="002B09C8"/>
    <w:rsid w:val="002B0B52"/>
    <w:rsid w:val="002B0D81"/>
    <w:rsid w:val="002B17DB"/>
    <w:rsid w:val="002B1C95"/>
    <w:rsid w:val="002B2015"/>
    <w:rsid w:val="002B234E"/>
    <w:rsid w:val="002B2754"/>
    <w:rsid w:val="002B345A"/>
    <w:rsid w:val="002B45E4"/>
    <w:rsid w:val="002B45E6"/>
    <w:rsid w:val="002B48C2"/>
    <w:rsid w:val="002B4D2D"/>
    <w:rsid w:val="002B4F2B"/>
    <w:rsid w:val="002B576B"/>
    <w:rsid w:val="002B582C"/>
    <w:rsid w:val="002B6076"/>
    <w:rsid w:val="002B65F2"/>
    <w:rsid w:val="002B66D2"/>
    <w:rsid w:val="002B6720"/>
    <w:rsid w:val="002B67FC"/>
    <w:rsid w:val="002B6E6B"/>
    <w:rsid w:val="002B7ECA"/>
    <w:rsid w:val="002C0A32"/>
    <w:rsid w:val="002C0F05"/>
    <w:rsid w:val="002C12AB"/>
    <w:rsid w:val="002C154A"/>
    <w:rsid w:val="002C1FD5"/>
    <w:rsid w:val="002C26CC"/>
    <w:rsid w:val="002C2CBE"/>
    <w:rsid w:val="002C412E"/>
    <w:rsid w:val="002C544E"/>
    <w:rsid w:val="002C54D4"/>
    <w:rsid w:val="002C5640"/>
    <w:rsid w:val="002C598C"/>
    <w:rsid w:val="002C5B9A"/>
    <w:rsid w:val="002C615C"/>
    <w:rsid w:val="002C6A13"/>
    <w:rsid w:val="002D01B9"/>
    <w:rsid w:val="002D088F"/>
    <w:rsid w:val="002D11AF"/>
    <w:rsid w:val="002D11D2"/>
    <w:rsid w:val="002D2166"/>
    <w:rsid w:val="002D355D"/>
    <w:rsid w:val="002D4013"/>
    <w:rsid w:val="002D4280"/>
    <w:rsid w:val="002D4E76"/>
    <w:rsid w:val="002D5490"/>
    <w:rsid w:val="002D5E1F"/>
    <w:rsid w:val="002D63B0"/>
    <w:rsid w:val="002D6666"/>
    <w:rsid w:val="002D7083"/>
    <w:rsid w:val="002D73FA"/>
    <w:rsid w:val="002D766A"/>
    <w:rsid w:val="002E0C0B"/>
    <w:rsid w:val="002E19B7"/>
    <w:rsid w:val="002E19DB"/>
    <w:rsid w:val="002E24C3"/>
    <w:rsid w:val="002E2CB7"/>
    <w:rsid w:val="002E3172"/>
    <w:rsid w:val="002E5F37"/>
    <w:rsid w:val="002E77C6"/>
    <w:rsid w:val="002F0195"/>
    <w:rsid w:val="002F1120"/>
    <w:rsid w:val="002F14A3"/>
    <w:rsid w:val="002F1547"/>
    <w:rsid w:val="002F1D32"/>
    <w:rsid w:val="002F1F97"/>
    <w:rsid w:val="002F2560"/>
    <w:rsid w:val="002F35AB"/>
    <w:rsid w:val="002F35F8"/>
    <w:rsid w:val="002F39EC"/>
    <w:rsid w:val="002F3EF5"/>
    <w:rsid w:val="002F3F61"/>
    <w:rsid w:val="002F40EE"/>
    <w:rsid w:val="002F4775"/>
    <w:rsid w:val="002F54E5"/>
    <w:rsid w:val="002F5F0D"/>
    <w:rsid w:val="002F6887"/>
    <w:rsid w:val="002F6908"/>
    <w:rsid w:val="002F6F45"/>
    <w:rsid w:val="002F74F3"/>
    <w:rsid w:val="00300347"/>
    <w:rsid w:val="00300DB7"/>
    <w:rsid w:val="00300FA4"/>
    <w:rsid w:val="00301AF4"/>
    <w:rsid w:val="00302051"/>
    <w:rsid w:val="003025AF"/>
    <w:rsid w:val="003034F6"/>
    <w:rsid w:val="00303508"/>
    <w:rsid w:val="00303A44"/>
    <w:rsid w:val="00303E17"/>
    <w:rsid w:val="003049B5"/>
    <w:rsid w:val="0030500E"/>
    <w:rsid w:val="0030517D"/>
    <w:rsid w:val="003056E0"/>
    <w:rsid w:val="0030589B"/>
    <w:rsid w:val="00306661"/>
    <w:rsid w:val="00306FBB"/>
    <w:rsid w:val="00307039"/>
    <w:rsid w:val="00307743"/>
    <w:rsid w:val="0031029A"/>
    <w:rsid w:val="00310707"/>
    <w:rsid w:val="00310CF9"/>
    <w:rsid w:val="003113CD"/>
    <w:rsid w:val="0031146B"/>
    <w:rsid w:val="003126DF"/>
    <w:rsid w:val="0031286C"/>
    <w:rsid w:val="003129C8"/>
    <w:rsid w:val="003133DB"/>
    <w:rsid w:val="0031353C"/>
    <w:rsid w:val="00313739"/>
    <w:rsid w:val="00314A3C"/>
    <w:rsid w:val="00315D02"/>
    <w:rsid w:val="00315FAF"/>
    <w:rsid w:val="00316917"/>
    <w:rsid w:val="0031732B"/>
    <w:rsid w:val="00317F6D"/>
    <w:rsid w:val="003207DB"/>
    <w:rsid w:val="003208C4"/>
    <w:rsid w:val="00320B81"/>
    <w:rsid w:val="003214A5"/>
    <w:rsid w:val="003218D7"/>
    <w:rsid w:val="00321BCB"/>
    <w:rsid w:val="00322C4F"/>
    <w:rsid w:val="0032484F"/>
    <w:rsid w:val="003249B1"/>
    <w:rsid w:val="00324D07"/>
    <w:rsid w:val="003256E2"/>
    <w:rsid w:val="00325903"/>
    <w:rsid w:val="0032641F"/>
    <w:rsid w:val="00326844"/>
    <w:rsid w:val="00327318"/>
    <w:rsid w:val="00327A33"/>
    <w:rsid w:val="00327C28"/>
    <w:rsid w:val="00327D65"/>
    <w:rsid w:val="00327EAD"/>
    <w:rsid w:val="00327FF8"/>
    <w:rsid w:val="003301E4"/>
    <w:rsid w:val="00330CAC"/>
    <w:rsid w:val="0033196C"/>
    <w:rsid w:val="00331FA1"/>
    <w:rsid w:val="00332A05"/>
    <w:rsid w:val="00332A91"/>
    <w:rsid w:val="0033325E"/>
    <w:rsid w:val="0033345B"/>
    <w:rsid w:val="00335917"/>
    <w:rsid w:val="00335BEC"/>
    <w:rsid w:val="003365DE"/>
    <w:rsid w:val="00337AE1"/>
    <w:rsid w:val="00337F30"/>
    <w:rsid w:val="003400E6"/>
    <w:rsid w:val="00340476"/>
    <w:rsid w:val="00341A38"/>
    <w:rsid w:val="00341FFA"/>
    <w:rsid w:val="00342A64"/>
    <w:rsid w:val="0034361A"/>
    <w:rsid w:val="00344272"/>
    <w:rsid w:val="00344417"/>
    <w:rsid w:val="003446B3"/>
    <w:rsid w:val="0034479F"/>
    <w:rsid w:val="0034627D"/>
    <w:rsid w:val="00346524"/>
    <w:rsid w:val="00346B50"/>
    <w:rsid w:val="00346F1D"/>
    <w:rsid w:val="00346FFB"/>
    <w:rsid w:val="00347228"/>
    <w:rsid w:val="00347614"/>
    <w:rsid w:val="00347A11"/>
    <w:rsid w:val="003518CE"/>
    <w:rsid w:val="00352893"/>
    <w:rsid w:val="00352C91"/>
    <w:rsid w:val="00353603"/>
    <w:rsid w:val="003536F0"/>
    <w:rsid w:val="003537A8"/>
    <w:rsid w:val="00353C7F"/>
    <w:rsid w:val="00353E99"/>
    <w:rsid w:val="00355302"/>
    <w:rsid w:val="00356671"/>
    <w:rsid w:val="00356E10"/>
    <w:rsid w:val="00357854"/>
    <w:rsid w:val="00357DA4"/>
    <w:rsid w:val="00357F90"/>
    <w:rsid w:val="00360213"/>
    <w:rsid w:val="003603A9"/>
    <w:rsid w:val="0036041A"/>
    <w:rsid w:val="00360FF5"/>
    <w:rsid w:val="00361ECB"/>
    <w:rsid w:val="00361FB9"/>
    <w:rsid w:val="003626D4"/>
    <w:rsid w:val="00362C1A"/>
    <w:rsid w:val="003634AA"/>
    <w:rsid w:val="00363C12"/>
    <w:rsid w:val="00364D21"/>
    <w:rsid w:val="00364DB2"/>
    <w:rsid w:val="00365704"/>
    <w:rsid w:val="003657A0"/>
    <w:rsid w:val="003658E7"/>
    <w:rsid w:val="00365CDD"/>
    <w:rsid w:val="00366C8C"/>
    <w:rsid w:val="00367085"/>
    <w:rsid w:val="003705E2"/>
    <w:rsid w:val="00370F99"/>
    <w:rsid w:val="003717B6"/>
    <w:rsid w:val="00372FBF"/>
    <w:rsid w:val="0037300B"/>
    <w:rsid w:val="00373288"/>
    <w:rsid w:val="00373719"/>
    <w:rsid w:val="00373EB5"/>
    <w:rsid w:val="00374048"/>
    <w:rsid w:val="003742FC"/>
    <w:rsid w:val="003749F1"/>
    <w:rsid w:val="00375336"/>
    <w:rsid w:val="0037594A"/>
    <w:rsid w:val="003759C4"/>
    <w:rsid w:val="00375DBA"/>
    <w:rsid w:val="00376434"/>
    <w:rsid w:val="00376815"/>
    <w:rsid w:val="00376BA0"/>
    <w:rsid w:val="003773B6"/>
    <w:rsid w:val="003774B6"/>
    <w:rsid w:val="00377A99"/>
    <w:rsid w:val="00377C8D"/>
    <w:rsid w:val="00380793"/>
    <w:rsid w:val="00381FE1"/>
    <w:rsid w:val="00382089"/>
    <w:rsid w:val="00383B95"/>
    <w:rsid w:val="003849A7"/>
    <w:rsid w:val="003873E2"/>
    <w:rsid w:val="0038748E"/>
    <w:rsid w:val="0038753A"/>
    <w:rsid w:val="00390ECB"/>
    <w:rsid w:val="00391720"/>
    <w:rsid w:val="003921F2"/>
    <w:rsid w:val="003922B5"/>
    <w:rsid w:val="00394A29"/>
    <w:rsid w:val="0039517E"/>
    <w:rsid w:val="00395997"/>
    <w:rsid w:val="00395B35"/>
    <w:rsid w:val="003968D3"/>
    <w:rsid w:val="00397101"/>
    <w:rsid w:val="003978C3"/>
    <w:rsid w:val="003A075E"/>
    <w:rsid w:val="003A185F"/>
    <w:rsid w:val="003A1C60"/>
    <w:rsid w:val="003A1CAE"/>
    <w:rsid w:val="003A21F4"/>
    <w:rsid w:val="003A247E"/>
    <w:rsid w:val="003A37F4"/>
    <w:rsid w:val="003A3A83"/>
    <w:rsid w:val="003A41E0"/>
    <w:rsid w:val="003A55E1"/>
    <w:rsid w:val="003A585E"/>
    <w:rsid w:val="003A633B"/>
    <w:rsid w:val="003A79D9"/>
    <w:rsid w:val="003B0286"/>
    <w:rsid w:val="003B028D"/>
    <w:rsid w:val="003B04BD"/>
    <w:rsid w:val="003B0A32"/>
    <w:rsid w:val="003B0D28"/>
    <w:rsid w:val="003B18F1"/>
    <w:rsid w:val="003B1ECE"/>
    <w:rsid w:val="003B1FAB"/>
    <w:rsid w:val="003B268E"/>
    <w:rsid w:val="003B2A0E"/>
    <w:rsid w:val="003B32CA"/>
    <w:rsid w:val="003B3345"/>
    <w:rsid w:val="003B3A50"/>
    <w:rsid w:val="003B3E15"/>
    <w:rsid w:val="003B3FCF"/>
    <w:rsid w:val="003B560D"/>
    <w:rsid w:val="003B5691"/>
    <w:rsid w:val="003B5857"/>
    <w:rsid w:val="003B6131"/>
    <w:rsid w:val="003B69E1"/>
    <w:rsid w:val="003B6BD1"/>
    <w:rsid w:val="003B7425"/>
    <w:rsid w:val="003C1AEC"/>
    <w:rsid w:val="003C2C63"/>
    <w:rsid w:val="003C2E44"/>
    <w:rsid w:val="003C362A"/>
    <w:rsid w:val="003C3972"/>
    <w:rsid w:val="003C3CD0"/>
    <w:rsid w:val="003C4980"/>
    <w:rsid w:val="003C4F21"/>
    <w:rsid w:val="003C54B2"/>
    <w:rsid w:val="003C5C96"/>
    <w:rsid w:val="003C723F"/>
    <w:rsid w:val="003C78E2"/>
    <w:rsid w:val="003C7EC9"/>
    <w:rsid w:val="003C7F2D"/>
    <w:rsid w:val="003D0048"/>
    <w:rsid w:val="003D0E9E"/>
    <w:rsid w:val="003D115B"/>
    <w:rsid w:val="003D11DD"/>
    <w:rsid w:val="003D13CD"/>
    <w:rsid w:val="003D1844"/>
    <w:rsid w:val="003D1B0B"/>
    <w:rsid w:val="003D1B76"/>
    <w:rsid w:val="003D1C2E"/>
    <w:rsid w:val="003D1CB1"/>
    <w:rsid w:val="003D1D77"/>
    <w:rsid w:val="003D1E84"/>
    <w:rsid w:val="003D286F"/>
    <w:rsid w:val="003D2D6E"/>
    <w:rsid w:val="003D5897"/>
    <w:rsid w:val="003D712A"/>
    <w:rsid w:val="003E0ABB"/>
    <w:rsid w:val="003E0B66"/>
    <w:rsid w:val="003E1025"/>
    <w:rsid w:val="003E137A"/>
    <w:rsid w:val="003E1665"/>
    <w:rsid w:val="003E22A2"/>
    <w:rsid w:val="003E237B"/>
    <w:rsid w:val="003E2BEC"/>
    <w:rsid w:val="003E340D"/>
    <w:rsid w:val="003E3725"/>
    <w:rsid w:val="003E3B2C"/>
    <w:rsid w:val="003E3B95"/>
    <w:rsid w:val="003E3BC4"/>
    <w:rsid w:val="003E5353"/>
    <w:rsid w:val="003E5424"/>
    <w:rsid w:val="003E54D3"/>
    <w:rsid w:val="003E5742"/>
    <w:rsid w:val="003E6BCE"/>
    <w:rsid w:val="003E6C72"/>
    <w:rsid w:val="003E7792"/>
    <w:rsid w:val="003E7D96"/>
    <w:rsid w:val="003F0177"/>
    <w:rsid w:val="003F08D6"/>
    <w:rsid w:val="003F0C42"/>
    <w:rsid w:val="003F1418"/>
    <w:rsid w:val="003F278B"/>
    <w:rsid w:val="003F3099"/>
    <w:rsid w:val="003F3901"/>
    <w:rsid w:val="003F417B"/>
    <w:rsid w:val="003F41BF"/>
    <w:rsid w:val="003F5043"/>
    <w:rsid w:val="003F6216"/>
    <w:rsid w:val="003F7249"/>
    <w:rsid w:val="003F7F4F"/>
    <w:rsid w:val="004001CB"/>
    <w:rsid w:val="00401E1A"/>
    <w:rsid w:val="004023E8"/>
    <w:rsid w:val="00402E5E"/>
    <w:rsid w:val="004035BB"/>
    <w:rsid w:val="004039BC"/>
    <w:rsid w:val="00405F7E"/>
    <w:rsid w:val="00407504"/>
    <w:rsid w:val="00407CE9"/>
    <w:rsid w:val="00407EF9"/>
    <w:rsid w:val="00410591"/>
    <w:rsid w:val="00410CB1"/>
    <w:rsid w:val="0041262A"/>
    <w:rsid w:val="004145CB"/>
    <w:rsid w:val="00414845"/>
    <w:rsid w:val="00415296"/>
    <w:rsid w:val="00415368"/>
    <w:rsid w:val="00415B5C"/>
    <w:rsid w:val="00416663"/>
    <w:rsid w:val="00416D0C"/>
    <w:rsid w:val="0041743E"/>
    <w:rsid w:val="004177D4"/>
    <w:rsid w:val="004200B1"/>
    <w:rsid w:val="00420A9C"/>
    <w:rsid w:val="0042149D"/>
    <w:rsid w:val="0042258D"/>
    <w:rsid w:val="00422BFF"/>
    <w:rsid w:val="0042341D"/>
    <w:rsid w:val="0042449C"/>
    <w:rsid w:val="004244DA"/>
    <w:rsid w:val="00427721"/>
    <w:rsid w:val="004335BE"/>
    <w:rsid w:val="00433FA8"/>
    <w:rsid w:val="00435D23"/>
    <w:rsid w:val="004374E0"/>
    <w:rsid w:val="004374EF"/>
    <w:rsid w:val="00437582"/>
    <w:rsid w:val="004375DA"/>
    <w:rsid w:val="00437A4B"/>
    <w:rsid w:val="004411DE"/>
    <w:rsid w:val="00441C1D"/>
    <w:rsid w:val="004429E1"/>
    <w:rsid w:val="00443A32"/>
    <w:rsid w:val="00443D46"/>
    <w:rsid w:val="0044416C"/>
    <w:rsid w:val="004448BA"/>
    <w:rsid w:val="00444B70"/>
    <w:rsid w:val="00444B7A"/>
    <w:rsid w:val="0044539B"/>
    <w:rsid w:val="00445461"/>
    <w:rsid w:val="00445603"/>
    <w:rsid w:val="004463F3"/>
    <w:rsid w:val="00446F92"/>
    <w:rsid w:val="004470DD"/>
    <w:rsid w:val="004478AB"/>
    <w:rsid w:val="00447B66"/>
    <w:rsid w:val="00450140"/>
    <w:rsid w:val="004501AF"/>
    <w:rsid w:val="004510FF"/>
    <w:rsid w:val="004519E3"/>
    <w:rsid w:val="00451B98"/>
    <w:rsid w:val="00452DD9"/>
    <w:rsid w:val="00453FEC"/>
    <w:rsid w:val="00454753"/>
    <w:rsid w:val="00455D8B"/>
    <w:rsid w:val="00455E2A"/>
    <w:rsid w:val="0045608A"/>
    <w:rsid w:val="004561A3"/>
    <w:rsid w:val="0045674A"/>
    <w:rsid w:val="00456BCA"/>
    <w:rsid w:val="00457DE1"/>
    <w:rsid w:val="00460476"/>
    <w:rsid w:val="00460AE6"/>
    <w:rsid w:val="00460D3C"/>
    <w:rsid w:val="0046144B"/>
    <w:rsid w:val="00462172"/>
    <w:rsid w:val="00462427"/>
    <w:rsid w:val="0046254B"/>
    <w:rsid w:val="0046316B"/>
    <w:rsid w:val="004635FF"/>
    <w:rsid w:val="004636C7"/>
    <w:rsid w:val="004648C8"/>
    <w:rsid w:val="00464924"/>
    <w:rsid w:val="00464A13"/>
    <w:rsid w:val="00464E7B"/>
    <w:rsid w:val="004657A1"/>
    <w:rsid w:val="00465A94"/>
    <w:rsid w:val="00465BD7"/>
    <w:rsid w:val="00465C23"/>
    <w:rsid w:val="004663C1"/>
    <w:rsid w:val="0046706D"/>
    <w:rsid w:val="004675B7"/>
    <w:rsid w:val="00467B61"/>
    <w:rsid w:val="00467F06"/>
    <w:rsid w:val="004701AB"/>
    <w:rsid w:val="00470B2A"/>
    <w:rsid w:val="00471042"/>
    <w:rsid w:val="0047112E"/>
    <w:rsid w:val="004713B4"/>
    <w:rsid w:val="00471A92"/>
    <w:rsid w:val="00471DA0"/>
    <w:rsid w:val="00472BD4"/>
    <w:rsid w:val="004743A5"/>
    <w:rsid w:val="00475381"/>
    <w:rsid w:val="00475718"/>
    <w:rsid w:val="004758B8"/>
    <w:rsid w:val="00475D2C"/>
    <w:rsid w:val="00475F52"/>
    <w:rsid w:val="004763B1"/>
    <w:rsid w:val="004767D9"/>
    <w:rsid w:val="00476D86"/>
    <w:rsid w:val="00477102"/>
    <w:rsid w:val="004779F6"/>
    <w:rsid w:val="00477A56"/>
    <w:rsid w:val="0048109A"/>
    <w:rsid w:val="00481874"/>
    <w:rsid w:val="00481D8E"/>
    <w:rsid w:val="00481FA5"/>
    <w:rsid w:val="00482E5A"/>
    <w:rsid w:val="0048460F"/>
    <w:rsid w:val="00484742"/>
    <w:rsid w:val="0048480F"/>
    <w:rsid w:val="004853EE"/>
    <w:rsid w:val="00485617"/>
    <w:rsid w:val="00485969"/>
    <w:rsid w:val="00486874"/>
    <w:rsid w:val="004870A8"/>
    <w:rsid w:val="00487BE7"/>
    <w:rsid w:val="00487FFE"/>
    <w:rsid w:val="00491E76"/>
    <w:rsid w:val="0049219A"/>
    <w:rsid w:val="0049273F"/>
    <w:rsid w:val="00493D20"/>
    <w:rsid w:val="00493D86"/>
    <w:rsid w:val="00493ECB"/>
    <w:rsid w:val="00494F9E"/>
    <w:rsid w:val="00495272"/>
    <w:rsid w:val="00495321"/>
    <w:rsid w:val="00496451"/>
    <w:rsid w:val="00496EC8"/>
    <w:rsid w:val="00496EDB"/>
    <w:rsid w:val="004A002E"/>
    <w:rsid w:val="004A11DE"/>
    <w:rsid w:val="004A1482"/>
    <w:rsid w:val="004A189C"/>
    <w:rsid w:val="004A247E"/>
    <w:rsid w:val="004A24C5"/>
    <w:rsid w:val="004A270A"/>
    <w:rsid w:val="004A39D6"/>
    <w:rsid w:val="004A4A7F"/>
    <w:rsid w:val="004A54C2"/>
    <w:rsid w:val="004A5538"/>
    <w:rsid w:val="004A5868"/>
    <w:rsid w:val="004A591F"/>
    <w:rsid w:val="004A5E2B"/>
    <w:rsid w:val="004A5F89"/>
    <w:rsid w:val="004A623C"/>
    <w:rsid w:val="004A6C13"/>
    <w:rsid w:val="004A7498"/>
    <w:rsid w:val="004A7603"/>
    <w:rsid w:val="004A7641"/>
    <w:rsid w:val="004A76F8"/>
    <w:rsid w:val="004B052F"/>
    <w:rsid w:val="004B0D5D"/>
    <w:rsid w:val="004B0DD7"/>
    <w:rsid w:val="004B19E7"/>
    <w:rsid w:val="004B1EF5"/>
    <w:rsid w:val="004B2479"/>
    <w:rsid w:val="004B2482"/>
    <w:rsid w:val="004B2992"/>
    <w:rsid w:val="004B3608"/>
    <w:rsid w:val="004B3F19"/>
    <w:rsid w:val="004B51AF"/>
    <w:rsid w:val="004B5A69"/>
    <w:rsid w:val="004B5F7F"/>
    <w:rsid w:val="004B62A6"/>
    <w:rsid w:val="004B62D3"/>
    <w:rsid w:val="004B6968"/>
    <w:rsid w:val="004B741D"/>
    <w:rsid w:val="004B79CA"/>
    <w:rsid w:val="004B7DFF"/>
    <w:rsid w:val="004C0157"/>
    <w:rsid w:val="004C0423"/>
    <w:rsid w:val="004C11EC"/>
    <w:rsid w:val="004C1362"/>
    <w:rsid w:val="004C153F"/>
    <w:rsid w:val="004C174F"/>
    <w:rsid w:val="004C17E9"/>
    <w:rsid w:val="004C1F76"/>
    <w:rsid w:val="004C24F5"/>
    <w:rsid w:val="004C4626"/>
    <w:rsid w:val="004C516C"/>
    <w:rsid w:val="004C56E1"/>
    <w:rsid w:val="004C5893"/>
    <w:rsid w:val="004C6401"/>
    <w:rsid w:val="004C6ABD"/>
    <w:rsid w:val="004C6CF8"/>
    <w:rsid w:val="004C7206"/>
    <w:rsid w:val="004C77CB"/>
    <w:rsid w:val="004D0475"/>
    <w:rsid w:val="004D2E1D"/>
    <w:rsid w:val="004D31D9"/>
    <w:rsid w:val="004D41EF"/>
    <w:rsid w:val="004D4A49"/>
    <w:rsid w:val="004D5DB2"/>
    <w:rsid w:val="004D5ED2"/>
    <w:rsid w:val="004D5F31"/>
    <w:rsid w:val="004D5F33"/>
    <w:rsid w:val="004D625D"/>
    <w:rsid w:val="004D638F"/>
    <w:rsid w:val="004D6499"/>
    <w:rsid w:val="004D6F26"/>
    <w:rsid w:val="004D7316"/>
    <w:rsid w:val="004D755D"/>
    <w:rsid w:val="004D7788"/>
    <w:rsid w:val="004D77E5"/>
    <w:rsid w:val="004D7C57"/>
    <w:rsid w:val="004E0158"/>
    <w:rsid w:val="004E1330"/>
    <w:rsid w:val="004E167C"/>
    <w:rsid w:val="004E19B0"/>
    <w:rsid w:val="004E1B20"/>
    <w:rsid w:val="004E1E87"/>
    <w:rsid w:val="004E2029"/>
    <w:rsid w:val="004E2834"/>
    <w:rsid w:val="004E2C73"/>
    <w:rsid w:val="004E2FA5"/>
    <w:rsid w:val="004E35DC"/>
    <w:rsid w:val="004E38D4"/>
    <w:rsid w:val="004E411B"/>
    <w:rsid w:val="004E41DD"/>
    <w:rsid w:val="004E44E8"/>
    <w:rsid w:val="004E64B7"/>
    <w:rsid w:val="004E6BA1"/>
    <w:rsid w:val="004E6DD7"/>
    <w:rsid w:val="004E733D"/>
    <w:rsid w:val="004E7759"/>
    <w:rsid w:val="004E7963"/>
    <w:rsid w:val="004E7B38"/>
    <w:rsid w:val="004E7D4B"/>
    <w:rsid w:val="004E7ED5"/>
    <w:rsid w:val="004F033F"/>
    <w:rsid w:val="004F1378"/>
    <w:rsid w:val="004F2604"/>
    <w:rsid w:val="004F36F2"/>
    <w:rsid w:val="004F4D9A"/>
    <w:rsid w:val="004F55FF"/>
    <w:rsid w:val="004F57CC"/>
    <w:rsid w:val="004F5CC0"/>
    <w:rsid w:val="004F6712"/>
    <w:rsid w:val="004F6BFC"/>
    <w:rsid w:val="004F7277"/>
    <w:rsid w:val="004F736F"/>
    <w:rsid w:val="004F7C77"/>
    <w:rsid w:val="00500245"/>
    <w:rsid w:val="005014BD"/>
    <w:rsid w:val="00501829"/>
    <w:rsid w:val="00501EE9"/>
    <w:rsid w:val="0050324B"/>
    <w:rsid w:val="00503551"/>
    <w:rsid w:val="00503BE4"/>
    <w:rsid w:val="00503CF8"/>
    <w:rsid w:val="00504380"/>
    <w:rsid w:val="005047C0"/>
    <w:rsid w:val="00504DD9"/>
    <w:rsid w:val="00505038"/>
    <w:rsid w:val="00506D3D"/>
    <w:rsid w:val="005070F9"/>
    <w:rsid w:val="0050717B"/>
    <w:rsid w:val="005100E5"/>
    <w:rsid w:val="00510B97"/>
    <w:rsid w:val="00510E49"/>
    <w:rsid w:val="005111A5"/>
    <w:rsid w:val="00511C44"/>
    <w:rsid w:val="00511CF7"/>
    <w:rsid w:val="005133BD"/>
    <w:rsid w:val="00513C4E"/>
    <w:rsid w:val="00514B9B"/>
    <w:rsid w:val="005169B1"/>
    <w:rsid w:val="0051740C"/>
    <w:rsid w:val="00517926"/>
    <w:rsid w:val="00517A7F"/>
    <w:rsid w:val="005201A4"/>
    <w:rsid w:val="0052090D"/>
    <w:rsid w:val="00520D87"/>
    <w:rsid w:val="00521584"/>
    <w:rsid w:val="00521D44"/>
    <w:rsid w:val="005227B8"/>
    <w:rsid w:val="00522E5F"/>
    <w:rsid w:val="00523B00"/>
    <w:rsid w:val="00524C73"/>
    <w:rsid w:val="0052600D"/>
    <w:rsid w:val="0052646C"/>
    <w:rsid w:val="00526C44"/>
    <w:rsid w:val="00527766"/>
    <w:rsid w:val="005278F5"/>
    <w:rsid w:val="00527E34"/>
    <w:rsid w:val="0053073F"/>
    <w:rsid w:val="00530772"/>
    <w:rsid w:val="00530B0D"/>
    <w:rsid w:val="00531050"/>
    <w:rsid w:val="005311A4"/>
    <w:rsid w:val="00532160"/>
    <w:rsid w:val="00534507"/>
    <w:rsid w:val="00534E13"/>
    <w:rsid w:val="0053513E"/>
    <w:rsid w:val="005351FF"/>
    <w:rsid w:val="00535975"/>
    <w:rsid w:val="00536A80"/>
    <w:rsid w:val="00537453"/>
    <w:rsid w:val="00537BEC"/>
    <w:rsid w:val="00537EC1"/>
    <w:rsid w:val="00540335"/>
    <w:rsid w:val="00540D5B"/>
    <w:rsid w:val="00540E69"/>
    <w:rsid w:val="0054280F"/>
    <w:rsid w:val="00542EA8"/>
    <w:rsid w:val="005430EC"/>
    <w:rsid w:val="00543C8C"/>
    <w:rsid w:val="00544594"/>
    <w:rsid w:val="00544736"/>
    <w:rsid w:val="00544D03"/>
    <w:rsid w:val="00545C6F"/>
    <w:rsid w:val="00545E84"/>
    <w:rsid w:val="00545FF3"/>
    <w:rsid w:val="00546551"/>
    <w:rsid w:val="00547089"/>
    <w:rsid w:val="00547430"/>
    <w:rsid w:val="00547B7E"/>
    <w:rsid w:val="00547E56"/>
    <w:rsid w:val="00550F77"/>
    <w:rsid w:val="00552750"/>
    <w:rsid w:val="00552AA7"/>
    <w:rsid w:val="00553111"/>
    <w:rsid w:val="00554539"/>
    <w:rsid w:val="00554813"/>
    <w:rsid w:val="00554A3A"/>
    <w:rsid w:val="00554DDB"/>
    <w:rsid w:val="00554E66"/>
    <w:rsid w:val="0055548C"/>
    <w:rsid w:val="005557D8"/>
    <w:rsid w:val="00555BC1"/>
    <w:rsid w:val="00555DE3"/>
    <w:rsid w:val="005562D2"/>
    <w:rsid w:val="00556441"/>
    <w:rsid w:val="005577BF"/>
    <w:rsid w:val="00557828"/>
    <w:rsid w:val="00560BE3"/>
    <w:rsid w:val="00560D46"/>
    <w:rsid w:val="00561AA3"/>
    <w:rsid w:val="00562E70"/>
    <w:rsid w:val="005639C4"/>
    <w:rsid w:val="00563D40"/>
    <w:rsid w:val="005645FA"/>
    <w:rsid w:val="00564B0C"/>
    <w:rsid w:val="00564C64"/>
    <w:rsid w:val="00565640"/>
    <w:rsid w:val="00565E48"/>
    <w:rsid w:val="00565F04"/>
    <w:rsid w:val="00566082"/>
    <w:rsid w:val="005663BF"/>
    <w:rsid w:val="0056643D"/>
    <w:rsid w:val="0056733A"/>
    <w:rsid w:val="0056764E"/>
    <w:rsid w:val="00567B2C"/>
    <w:rsid w:val="00567DD1"/>
    <w:rsid w:val="00567FBF"/>
    <w:rsid w:val="005704EE"/>
    <w:rsid w:val="00570975"/>
    <w:rsid w:val="00570B4B"/>
    <w:rsid w:val="00570D77"/>
    <w:rsid w:val="00571147"/>
    <w:rsid w:val="005712F0"/>
    <w:rsid w:val="005714BE"/>
    <w:rsid w:val="00571C2B"/>
    <w:rsid w:val="00571D38"/>
    <w:rsid w:val="00571D67"/>
    <w:rsid w:val="00572271"/>
    <w:rsid w:val="00573A13"/>
    <w:rsid w:val="00574D96"/>
    <w:rsid w:val="005751D9"/>
    <w:rsid w:val="00576DDA"/>
    <w:rsid w:val="00577AD4"/>
    <w:rsid w:val="00577DDA"/>
    <w:rsid w:val="00580701"/>
    <w:rsid w:val="005817E2"/>
    <w:rsid w:val="00581D0D"/>
    <w:rsid w:val="005829EB"/>
    <w:rsid w:val="00582BFE"/>
    <w:rsid w:val="00583503"/>
    <w:rsid w:val="00583675"/>
    <w:rsid w:val="00583A87"/>
    <w:rsid w:val="00585613"/>
    <w:rsid w:val="00585C94"/>
    <w:rsid w:val="00586399"/>
    <w:rsid w:val="0058648D"/>
    <w:rsid w:val="00586F6F"/>
    <w:rsid w:val="00587790"/>
    <w:rsid w:val="00587878"/>
    <w:rsid w:val="00587938"/>
    <w:rsid w:val="00587AF6"/>
    <w:rsid w:val="00587EA3"/>
    <w:rsid w:val="005906F1"/>
    <w:rsid w:val="00590AD8"/>
    <w:rsid w:val="005920B4"/>
    <w:rsid w:val="00592132"/>
    <w:rsid w:val="00592C22"/>
    <w:rsid w:val="0059391D"/>
    <w:rsid w:val="00593DBC"/>
    <w:rsid w:val="00593EA4"/>
    <w:rsid w:val="0059449D"/>
    <w:rsid w:val="005954D9"/>
    <w:rsid w:val="0059555C"/>
    <w:rsid w:val="00595EBC"/>
    <w:rsid w:val="005969B5"/>
    <w:rsid w:val="00596EEA"/>
    <w:rsid w:val="00597382"/>
    <w:rsid w:val="005A0E00"/>
    <w:rsid w:val="005A17CE"/>
    <w:rsid w:val="005A1C90"/>
    <w:rsid w:val="005A28A6"/>
    <w:rsid w:val="005A32C6"/>
    <w:rsid w:val="005A3377"/>
    <w:rsid w:val="005A35E6"/>
    <w:rsid w:val="005A4181"/>
    <w:rsid w:val="005A529A"/>
    <w:rsid w:val="005A66A7"/>
    <w:rsid w:val="005A6D1F"/>
    <w:rsid w:val="005A6D30"/>
    <w:rsid w:val="005A79B7"/>
    <w:rsid w:val="005A7F31"/>
    <w:rsid w:val="005B15E2"/>
    <w:rsid w:val="005B2528"/>
    <w:rsid w:val="005B2632"/>
    <w:rsid w:val="005B3126"/>
    <w:rsid w:val="005B393A"/>
    <w:rsid w:val="005B3A5E"/>
    <w:rsid w:val="005B4359"/>
    <w:rsid w:val="005B4532"/>
    <w:rsid w:val="005B4592"/>
    <w:rsid w:val="005B4E12"/>
    <w:rsid w:val="005B76D1"/>
    <w:rsid w:val="005C029C"/>
    <w:rsid w:val="005C0835"/>
    <w:rsid w:val="005C14FD"/>
    <w:rsid w:val="005C1A04"/>
    <w:rsid w:val="005C1C4C"/>
    <w:rsid w:val="005C1CD7"/>
    <w:rsid w:val="005C2F9D"/>
    <w:rsid w:val="005C316C"/>
    <w:rsid w:val="005C42A3"/>
    <w:rsid w:val="005C4354"/>
    <w:rsid w:val="005C4437"/>
    <w:rsid w:val="005C4CB4"/>
    <w:rsid w:val="005C5131"/>
    <w:rsid w:val="005C5221"/>
    <w:rsid w:val="005C5569"/>
    <w:rsid w:val="005C5E74"/>
    <w:rsid w:val="005C5FEE"/>
    <w:rsid w:val="005C617F"/>
    <w:rsid w:val="005C69F6"/>
    <w:rsid w:val="005C6D6B"/>
    <w:rsid w:val="005C706B"/>
    <w:rsid w:val="005C71B9"/>
    <w:rsid w:val="005C7F8F"/>
    <w:rsid w:val="005D0973"/>
    <w:rsid w:val="005D0FC6"/>
    <w:rsid w:val="005D19C7"/>
    <w:rsid w:val="005D1D0C"/>
    <w:rsid w:val="005D1E49"/>
    <w:rsid w:val="005D2E83"/>
    <w:rsid w:val="005D3E02"/>
    <w:rsid w:val="005D452C"/>
    <w:rsid w:val="005D515B"/>
    <w:rsid w:val="005D517C"/>
    <w:rsid w:val="005D52EB"/>
    <w:rsid w:val="005D54E1"/>
    <w:rsid w:val="005D65FE"/>
    <w:rsid w:val="005D66AF"/>
    <w:rsid w:val="005D6755"/>
    <w:rsid w:val="005D72A8"/>
    <w:rsid w:val="005D72B0"/>
    <w:rsid w:val="005D73DA"/>
    <w:rsid w:val="005D7F68"/>
    <w:rsid w:val="005E0C5D"/>
    <w:rsid w:val="005E0CD4"/>
    <w:rsid w:val="005E10B8"/>
    <w:rsid w:val="005E1219"/>
    <w:rsid w:val="005E2AA2"/>
    <w:rsid w:val="005E2BA4"/>
    <w:rsid w:val="005E333B"/>
    <w:rsid w:val="005E3C71"/>
    <w:rsid w:val="005E4542"/>
    <w:rsid w:val="005E47EC"/>
    <w:rsid w:val="005E51E2"/>
    <w:rsid w:val="005E53E5"/>
    <w:rsid w:val="005E5787"/>
    <w:rsid w:val="005E6769"/>
    <w:rsid w:val="005E6D64"/>
    <w:rsid w:val="005E738C"/>
    <w:rsid w:val="005E77F2"/>
    <w:rsid w:val="005F09BE"/>
    <w:rsid w:val="005F1493"/>
    <w:rsid w:val="005F25AA"/>
    <w:rsid w:val="005F3692"/>
    <w:rsid w:val="005F3F0D"/>
    <w:rsid w:val="005F4818"/>
    <w:rsid w:val="005F548D"/>
    <w:rsid w:val="005F5C2A"/>
    <w:rsid w:val="005F6F80"/>
    <w:rsid w:val="005F7757"/>
    <w:rsid w:val="005F7783"/>
    <w:rsid w:val="006000E4"/>
    <w:rsid w:val="006003C9"/>
    <w:rsid w:val="00600652"/>
    <w:rsid w:val="00601AC7"/>
    <w:rsid w:val="00602874"/>
    <w:rsid w:val="00602B32"/>
    <w:rsid w:val="00602E85"/>
    <w:rsid w:val="00603119"/>
    <w:rsid w:val="00603374"/>
    <w:rsid w:val="006038FA"/>
    <w:rsid w:val="006065FF"/>
    <w:rsid w:val="00606A4F"/>
    <w:rsid w:val="00606F55"/>
    <w:rsid w:val="00607666"/>
    <w:rsid w:val="00607ACC"/>
    <w:rsid w:val="00610169"/>
    <w:rsid w:val="00610340"/>
    <w:rsid w:val="00610398"/>
    <w:rsid w:val="0061039A"/>
    <w:rsid w:val="00610D09"/>
    <w:rsid w:val="00610F57"/>
    <w:rsid w:val="006113C9"/>
    <w:rsid w:val="00611B14"/>
    <w:rsid w:val="00611E6F"/>
    <w:rsid w:val="00611F46"/>
    <w:rsid w:val="00613542"/>
    <w:rsid w:val="00613590"/>
    <w:rsid w:val="0061369C"/>
    <w:rsid w:val="00613871"/>
    <w:rsid w:val="006140C4"/>
    <w:rsid w:val="00615F9E"/>
    <w:rsid w:val="00616417"/>
    <w:rsid w:val="00616452"/>
    <w:rsid w:val="0061650E"/>
    <w:rsid w:val="00616B90"/>
    <w:rsid w:val="00616CEE"/>
    <w:rsid w:val="0061778F"/>
    <w:rsid w:val="006178F4"/>
    <w:rsid w:val="006208B3"/>
    <w:rsid w:val="006214D4"/>
    <w:rsid w:val="00622C1E"/>
    <w:rsid w:val="00622FB1"/>
    <w:rsid w:val="0062306E"/>
    <w:rsid w:val="006239F6"/>
    <w:rsid w:val="00623F95"/>
    <w:rsid w:val="00624A13"/>
    <w:rsid w:val="00624AE1"/>
    <w:rsid w:val="00625201"/>
    <w:rsid w:val="00625AFC"/>
    <w:rsid w:val="00625D3E"/>
    <w:rsid w:val="006263EC"/>
    <w:rsid w:val="00626BC8"/>
    <w:rsid w:val="006272A2"/>
    <w:rsid w:val="00627A1F"/>
    <w:rsid w:val="006302F4"/>
    <w:rsid w:val="00630B86"/>
    <w:rsid w:val="0063112F"/>
    <w:rsid w:val="0063217B"/>
    <w:rsid w:val="006328BA"/>
    <w:rsid w:val="00632E8B"/>
    <w:rsid w:val="0063338B"/>
    <w:rsid w:val="0063373E"/>
    <w:rsid w:val="00634867"/>
    <w:rsid w:val="0063588A"/>
    <w:rsid w:val="00635CC4"/>
    <w:rsid w:val="00635DFA"/>
    <w:rsid w:val="00636612"/>
    <w:rsid w:val="00636C3B"/>
    <w:rsid w:val="00636E06"/>
    <w:rsid w:val="006374A7"/>
    <w:rsid w:val="0063769E"/>
    <w:rsid w:val="00637B4D"/>
    <w:rsid w:val="00640218"/>
    <w:rsid w:val="00641402"/>
    <w:rsid w:val="00641D3A"/>
    <w:rsid w:val="00642AFE"/>
    <w:rsid w:val="006438D7"/>
    <w:rsid w:val="00643C2B"/>
    <w:rsid w:val="006448A4"/>
    <w:rsid w:val="00644A79"/>
    <w:rsid w:val="00644BE4"/>
    <w:rsid w:val="00645294"/>
    <w:rsid w:val="00646649"/>
    <w:rsid w:val="00647059"/>
    <w:rsid w:val="00650305"/>
    <w:rsid w:val="00650896"/>
    <w:rsid w:val="00651215"/>
    <w:rsid w:val="006516D6"/>
    <w:rsid w:val="00651E97"/>
    <w:rsid w:val="0065273D"/>
    <w:rsid w:val="0065284E"/>
    <w:rsid w:val="00653592"/>
    <w:rsid w:val="006540F6"/>
    <w:rsid w:val="006548E1"/>
    <w:rsid w:val="00656024"/>
    <w:rsid w:val="00656289"/>
    <w:rsid w:val="0065637F"/>
    <w:rsid w:val="00656A66"/>
    <w:rsid w:val="006616C4"/>
    <w:rsid w:val="00661AC8"/>
    <w:rsid w:val="00662023"/>
    <w:rsid w:val="0066294B"/>
    <w:rsid w:val="00662BA9"/>
    <w:rsid w:val="00662C3E"/>
    <w:rsid w:val="00662E77"/>
    <w:rsid w:val="0066305B"/>
    <w:rsid w:val="006636CD"/>
    <w:rsid w:val="006642CD"/>
    <w:rsid w:val="00664B67"/>
    <w:rsid w:val="006654A9"/>
    <w:rsid w:val="00666008"/>
    <w:rsid w:val="00666B36"/>
    <w:rsid w:val="00667C7B"/>
    <w:rsid w:val="00671233"/>
    <w:rsid w:val="006718BE"/>
    <w:rsid w:val="00671A18"/>
    <w:rsid w:val="0067314D"/>
    <w:rsid w:val="00673302"/>
    <w:rsid w:val="00674ABE"/>
    <w:rsid w:val="0067520B"/>
    <w:rsid w:val="0067547E"/>
    <w:rsid w:val="00675957"/>
    <w:rsid w:val="00675C0F"/>
    <w:rsid w:val="00676827"/>
    <w:rsid w:val="006770F5"/>
    <w:rsid w:val="0067719E"/>
    <w:rsid w:val="006772CB"/>
    <w:rsid w:val="00677447"/>
    <w:rsid w:val="00677DAA"/>
    <w:rsid w:val="00677E25"/>
    <w:rsid w:val="00680634"/>
    <w:rsid w:val="006806EC"/>
    <w:rsid w:val="00680AAD"/>
    <w:rsid w:val="00680E15"/>
    <w:rsid w:val="00681255"/>
    <w:rsid w:val="00681FCA"/>
    <w:rsid w:val="0068222B"/>
    <w:rsid w:val="00682D6B"/>
    <w:rsid w:val="0068358B"/>
    <w:rsid w:val="006842B1"/>
    <w:rsid w:val="006853A6"/>
    <w:rsid w:val="00685CA5"/>
    <w:rsid w:val="006868D3"/>
    <w:rsid w:val="0068766A"/>
    <w:rsid w:val="0069158B"/>
    <w:rsid w:val="00691B56"/>
    <w:rsid w:val="0069206F"/>
    <w:rsid w:val="00692384"/>
    <w:rsid w:val="00693299"/>
    <w:rsid w:val="00693A71"/>
    <w:rsid w:val="00693E38"/>
    <w:rsid w:val="006940A9"/>
    <w:rsid w:val="00694E35"/>
    <w:rsid w:val="00695027"/>
    <w:rsid w:val="0069566D"/>
    <w:rsid w:val="006958D7"/>
    <w:rsid w:val="00695A6E"/>
    <w:rsid w:val="006968DA"/>
    <w:rsid w:val="00697146"/>
    <w:rsid w:val="006A000C"/>
    <w:rsid w:val="006A02C2"/>
    <w:rsid w:val="006A1EE7"/>
    <w:rsid w:val="006A3ADC"/>
    <w:rsid w:val="006A4D44"/>
    <w:rsid w:val="006A5231"/>
    <w:rsid w:val="006A5297"/>
    <w:rsid w:val="006A56E3"/>
    <w:rsid w:val="006A6928"/>
    <w:rsid w:val="006A6B0D"/>
    <w:rsid w:val="006A6C62"/>
    <w:rsid w:val="006A7221"/>
    <w:rsid w:val="006A724D"/>
    <w:rsid w:val="006A77C4"/>
    <w:rsid w:val="006A7C65"/>
    <w:rsid w:val="006B0504"/>
    <w:rsid w:val="006B0603"/>
    <w:rsid w:val="006B104C"/>
    <w:rsid w:val="006B1133"/>
    <w:rsid w:val="006B1318"/>
    <w:rsid w:val="006B2845"/>
    <w:rsid w:val="006B2EF9"/>
    <w:rsid w:val="006B3F16"/>
    <w:rsid w:val="006B43DC"/>
    <w:rsid w:val="006B4A91"/>
    <w:rsid w:val="006B4C60"/>
    <w:rsid w:val="006B6097"/>
    <w:rsid w:val="006B70EA"/>
    <w:rsid w:val="006B7BA3"/>
    <w:rsid w:val="006B7BBC"/>
    <w:rsid w:val="006B7FF5"/>
    <w:rsid w:val="006C0003"/>
    <w:rsid w:val="006C12E3"/>
    <w:rsid w:val="006C14CF"/>
    <w:rsid w:val="006C203B"/>
    <w:rsid w:val="006C2397"/>
    <w:rsid w:val="006C2763"/>
    <w:rsid w:val="006C3314"/>
    <w:rsid w:val="006C3A87"/>
    <w:rsid w:val="006C3BD7"/>
    <w:rsid w:val="006C4BB2"/>
    <w:rsid w:val="006C4D37"/>
    <w:rsid w:val="006C5542"/>
    <w:rsid w:val="006C59A5"/>
    <w:rsid w:val="006C6745"/>
    <w:rsid w:val="006C67A6"/>
    <w:rsid w:val="006C708A"/>
    <w:rsid w:val="006C7272"/>
    <w:rsid w:val="006C749F"/>
    <w:rsid w:val="006C7FA0"/>
    <w:rsid w:val="006D12BE"/>
    <w:rsid w:val="006D2011"/>
    <w:rsid w:val="006D2D5E"/>
    <w:rsid w:val="006D38C9"/>
    <w:rsid w:val="006D4557"/>
    <w:rsid w:val="006D4A37"/>
    <w:rsid w:val="006D5012"/>
    <w:rsid w:val="006D5106"/>
    <w:rsid w:val="006D5358"/>
    <w:rsid w:val="006D612E"/>
    <w:rsid w:val="006D6379"/>
    <w:rsid w:val="006D641A"/>
    <w:rsid w:val="006D6AE1"/>
    <w:rsid w:val="006E0443"/>
    <w:rsid w:val="006E060B"/>
    <w:rsid w:val="006E0ACD"/>
    <w:rsid w:val="006E11CC"/>
    <w:rsid w:val="006E13D2"/>
    <w:rsid w:val="006E195E"/>
    <w:rsid w:val="006E1A73"/>
    <w:rsid w:val="006E1E20"/>
    <w:rsid w:val="006E26A0"/>
    <w:rsid w:val="006E3C9A"/>
    <w:rsid w:val="006E4523"/>
    <w:rsid w:val="006E4E62"/>
    <w:rsid w:val="006E50B3"/>
    <w:rsid w:val="006E56FB"/>
    <w:rsid w:val="006E579A"/>
    <w:rsid w:val="006E59C5"/>
    <w:rsid w:val="006E6C9E"/>
    <w:rsid w:val="006E6D74"/>
    <w:rsid w:val="006E771E"/>
    <w:rsid w:val="006F0B05"/>
    <w:rsid w:val="006F0CAA"/>
    <w:rsid w:val="006F111C"/>
    <w:rsid w:val="006F14A5"/>
    <w:rsid w:val="006F19C2"/>
    <w:rsid w:val="006F1D3F"/>
    <w:rsid w:val="006F1FA7"/>
    <w:rsid w:val="006F2450"/>
    <w:rsid w:val="006F2CA4"/>
    <w:rsid w:val="006F3C34"/>
    <w:rsid w:val="006F41DC"/>
    <w:rsid w:val="006F43E4"/>
    <w:rsid w:val="006F52EC"/>
    <w:rsid w:val="006F55E1"/>
    <w:rsid w:val="006F59FE"/>
    <w:rsid w:val="006F6428"/>
    <w:rsid w:val="006F661B"/>
    <w:rsid w:val="006F6B0A"/>
    <w:rsid w:val="006F71CD"/>
    <w:rsid w:val="006F729A"/>
    <w:rsid w:val="006F768F"/>
    <w:rsid w:val="006F7CC6"/>
    <w:rsid w:val="007009D9"/>
    <w:rsid w:val="00700DE0"/>
    <w:rsid w:val="007014E3"/>
    <w:rsid w:val="007019A2"/>
    <w:rsid w:val="00702553"/>
    <w:rsid w:val="00702777"/>
    <w:rsid w:val="00703ACB"/>
    <w:rsid w:val="00703E74"/>
    <w:rsid w:val="0070417C"/>
    <w:rsid w:val="00704A6A"/>
    <w:rsid w:val="00704EE4"/>
    <w:rsid w:val="00705FDC"/>
    <w:rsid w:val="0070601B"/>
    <w:rsid w:val="00706250"/>
    <w:rsid w:val="00706403"/>
    <w:rsid w:val="00706573"/>
    <w:rsid w:val="00706606"/>
    <w:rsid w:val="007069D2"/>
    <w:rsid w:val="00706EAE"/>
    <w:rsid w:val="007077D4"/>
    <w:rsid w:val="007078C5"/>
    <w:rsid w:val="00710D17"/>
    <w:rsid w:val="00710DDC"/>
    <w:rsid w:val="00711118"/>
    <w:rsid w:val="00711CE8"/>
    <w:rsid w:val="007122A4"/>
    <w:rsid w:val="00712517"/>
    <w:rsid w:val="007139CF"/>
    <w:rsid w:val="007141C3"/>
    <w:rsid w:val="00714766"/>
    <w:rsid w:val="00714A94"/>
    <w:rsid w:val="00714D2C"/>
    <w:rsid w:val="00715321"/>
    <w:rsid w:val="00715571"/>
    <w:rsid w:val="00715684"/>
    <w:rsid w:val="0071781E"/>
    <w:rsid w:val="00717B04"/>
    <w:rsid w:val="0072040B"/>
    <w:rsid w:val="007206D4"/>
    <w:rsid w:val="00720FA0"/>
    <w:rsid w:val="007211DD"/>
    <w:rsid w:val="00721202"/>
    <w:rsid w:val="007218E5"/>
    <w:rsid w:val="00721C50"/>
    <w:rsid w:val="007224BC"/>
    <w:rsid w:val="007226C0"/>
    <w:rsid w:val="00722767"/>
    <w:rsid w:val="007228D0"/>
    <w:rsid w:val="007229B5"/>
    <w:rsid w:val="00722AB6"/>
    <w:rsid w:val="0072302A"/>
    <w:rsid w:val="00723629"/>
    <w:rsid w:val="00724F37"/>
    <w:rsid w:val="0072560B"/>
    <w:rsid w:val="00725E46"/>
    <w:rsid w:val="0072782A"/>
    <w:rsid w:val="00730A10"/>
    <w:rsid w:val="00730D10"/>
    <w:rsid w:val="00731AEE"/>
    <w:rsid w:val="00732101"/>
    <w:rsid w:val="00732659"/>
    <w:rsid w:val="0073291F"/>
    <w:rsid w:val="00733AC8"/>
    <w:rsid w:val="00733FA2"/>
    <w:rsid w:val="00734611"/>
    <w:rsid w:val="0073532F"/>
    <w:rsid w:val="007361A1"/>
    <w:rsid w:val="0073695B"/>
    <w:rsid w:val="00737D11"/>
    <w:rsid w:val="007406A2"/>
    <w:rsid w:val="00740BB9"/>
    <w:rsid w:val="00740CDF"/>
    <w:rsid w:val="00740D8C"/>
    <w:rsid w:val="007423AC"/>
    <w:rsid w:val="007428A4"/>
    <w:rsid w:val="00742A10"/>
    <w:rsid w:val="00742A76"/>
    <w:rsid w:val="0074384A"/>
    <w:rsid w:val="00743DF3"/>
    <w:rsid w:val="007442DE"/>
    <w:rsid w:val="007448C0"/>
    <w:rsid w:val="007461A8"/>
    <w:rsid w:val="00746744"/>
    <w:rsid w:val="00746A7E"/>
    <w:rsid w:val="0074738F"/>
    <w:rsid w:val="00747657"/>
    <w:rsid w:val="00747C72"/>
    <w:rsid w:val="00747E0E"/>
    <w:rsid w:val="0075177F"/>
    <w:rsid w:val="007520A4"/>
    <w:rsid w:val="007538D2"/>
    <w:rsid w:val="00754625"/>
    <w:rsid w:val="007556BB"/>
    <w:rsid w:val="00755AEF"/>
    <w:rsid w:val="00756591"/>
    <w:rsid w:val="0075688C"/>
    <w:rsid w:val="007574A0"/>
    <w:rsid w:val="00757687"/>
    <w:rsid w:val="007577DC"/>
    <w:rsid w:val="00757C48"/>
    <w:rsid w:val="00757F90"/>
    <w:rsid w:val="007602B6"/>
    <w:rsid w:val="00760315"/>
    <w:rsid w:val="00761043"/>
    <w:rsid w:val="0076106C"/>
    <w:rsid w:val="00761C18"/>
    <w:rsid w:val="0076212F"/>
    <w:rsid w:val="007628FC"/>
    <w:rsid w:val="00763758"/>
    <w:rsid w:val="00763C76"/>
    <w:rsid w:val="007653AC"/>
    <w:rsid w:val="007668C0"/>
    <w:rsid w:val="00766D89"/>
    <w:rsid w:val="00766DC5"/>
    <w:rsid w:val="00766E4E"/>
    <w:rsid w:val="00767206"/>
    <w:rsid w:val="00767234"/>
    <w:rsid w:val="00767828"/>
    <w:rsid w:val="00767A76"/>
    <w:rsid w:val="00767A79"/>
    <w:rsid w:val="007710E1"/>
    <w:rsid w:val="007714ED"/>
    <w:rsid w:val="007717AB"/>
    <w:rsid w:val="00771DBD"/>
    <w:rsid w:val="00772643"/>
    <w:rsid w:val="007763BF"/>
    <w:rsid w:val="00776D0E"/>
    <w:rsid w:val="00777A16"/>
    <w:rsid w:val="00777CA5"/>
    <w:rsid w:val="00777F1B"/>
    <w:rsid w:val="00777F28"/>
    <w:rsid w:val="00780101"/>
    <w:rsid w:val="00780927"/>
    <w:rsid w:val="00780B03"/>
    <w:rsid w:val="00780D6E"/>
    <w:rsid w:val="0078136C"/>
    <w:rsid w:val="007820BF"/>
    <w:rsid w:val="007827BB"/>
    <w:rsid w:val="00782C5E"/>
    <w:rsid w:val="00782DFC"/>
    <w:rsid w:val="00782E69"/>
    <w:rsid w:val="00783AC9"/>
    <w:rsid w:val="007845BB"/>
    <w:rsid w:val="007847DE"/>
    <w:rsid w:val="00785488"/>
    <w:rsid w:val="00785D22"/>
    <w:rsid w:val="007865EB"/>
    <w:rsid w:val="00786B7E"/>
    <w:rsid w:val="00792B6F"/>
    <w:rsid w:val="00792CAA"/>
    <w:rsid w:val="007930FA"/>
    <w:rsid w:val="00793319"/>
    <w:rsid w:val="0079414B"/>
    <w:rsid w:val="007948DC"/>
    <w:rsid w:val="00795F4A"/>
    <w:rsid w:val="00796FF7"/>
    <w:rsid w:val="0079729F"/>
    <w:rsid w:val="00797568"/>
    <w:rsid w:val="00797C62"/>
    <w:rsid w:val="00797FA3"/>
    <w:rsid w:val="007A00BF"/>
    <w:rsid w:val="007A12E2"/>
    <w:rsid w:val="007A1897"/>
    <w:rsid w:val="007A1F26"/>
    <w:rsid w:val="007A2078"/>
    <w:rsid w:val="007A2425"/>
    <w:rsid w:val="007A3049"/>
    <w:rsid w:val="007A32F4"/>
    <w:rsid w:val="007A392B"/>
    <w:rsid w:val="007A43E1"/>
    <w:rsid w:val="007A4990"/>
    <w:rsid w:val="007A4B11"/>
    <w:rsid w:val="007A4E8C"/>
    <w:rsid w:val="007A5152"/>
    <w:rsid w:val="007A518F"/>
    <w:rsid w:val="007B06AB"/>
    <w:rsid w:val="007B0E35"/>
    <w:rsid w:val="007B12D9"/>
    <w:rsid w:val="007B1F0F"/>
    <w:rsid w:val="007B2F1A"/>
    <w:rsid w:val="007B36FF"/>
    <w:rsid w:val="007B3F16"/>
    <w:rsid w:val="007B5428"/>
    <w:rsid w:val="007B65C0"/>
    <w:rsid w:val="007B7577"/>
    <w:rsid w:val="007C0877"/>
    <w:rsid w:val="007C1483"/>
    <w:rsid w:val="007C15B3"/>
    <w:rsid w:val="007C1BF4"/>
    <w:rsid w:val="007C24EF"/>
    <w:rsid w:val="007C2D76"/>
    <w:rsid w:val="007C35C8"/>
    <w:rsid w:val="007C41F8"/>
    <w:rsid w:val="007C430C"/>
    <w:rsid w:val="007C4DB0"/>
    <w:rsid w:val="007C537B"/>
    <w:rsid w:val="007C6DB2"/>
    <w:rsid w:val="007D144D"/>
    <w:rsid w:val="007D14F6"/>
    <w:rsid w:val="007D188F"/>
    <w:rsid w:val="007D2289"/>
    <w:rsid w:val="007D3592"/>
    <w:rsid w:val="007D3A54"/>
    <w:rsid w:val="007D3DAE"/>
    <w:rsid w:val="007D48CE"/>
    <w:rsid w:val="007D5593"/>
    <w:rsid w:val="007D601F"/>
    <w:rsid w:val="007D627B"/>
    <w:rsid w:val="007D6794"/>
    <w:rsid w:val="007D7707"/>
    <w:rsid w:val="007E0969"/>
    <w:rsid w:val="007E112E"/>
    <w:rsid w:val="007E1BC4"/>
    <w:rsid w:val="007E1DAE"/>
    <w:rsid w:val="007E2004"/>
    <w:rsid w:val="007E214B"/>
    <w:rsid w:val="007E265D"/>
    <w:rsid w:val="007E3584"/>
    <w:rsid w:val="007E3C1B"/>
    <w:rsid w:val="007E4150"/>
    <w:rsid w:val="007E570B"/>
    <w:rsid w:val="007E5CC8"/>
    <w:rsid w:val="007E636D"/>
    <w:rsid w:val="007E67B1"/>
    <w:rsid w:val="007E6F64"/>
    <w:rsid w:val="007E71EB"/>
    <w:rsid w:val="007E78D0"/>
    <w:rsid w:val="007F01F4"/>
    <w:rsid w:val="007F066D"/>
    <w:rsid w:val="007F0874"/>
    <w:rsid w:val="007F14F8"/>
    <w:rsid w:val="007F1C07"/>
    <w:rsid w:val="007F1DF1"/>
    <w:rsid w:val="007F2EE0"/>
    <w:rsid w:val="007F3407"/>
    <w:rsid w:val="007F3E15"/>
    <w:rsid w:val="007F3FDF"/>
    <w:rsid w:val="007F40C6"/>
    <w:rsid w:val="007F46CB"/>
    <w:rsid w:val="007F4C6D"/>
    <w:rsid w:val="007F535F"/>
    <w:rsid w:val="007F5759"/>
    <w:rsid w:val="007F677D"/>
    <w:rsid w:val="007F6FFE"/>
    <w:rsid w:val="008002F1"/>
    <w:rsid w:val="00800DCD"/>
    <w:rsid w:val="00800F6D"/>
    <w:rsid w:val="0080102E"/>
    <w:rsid w:val="00801381"/>
    <w:rsid w:val="0080170D"/>
    <w:rsid w:val="008017C3"/>
    <w:rsid w:val="00802A8A"/>
    <w:rsid w:val="008033E4"/>
    <w:rsid w:val="0080355D"/>
    <w:rsid w:val="00804206"/>
    <w:rsid w:val="008046FD"/>
    <w:rsid w:val="00805028"/>
    <w:rsid w:val="0080553F"/>
    <w:rsid w:val="00806EF4"/>
    <w:rsid w:val="00807258"/>
    <w:rsid w:val="008076C1"/>
    <w:rsid w:val="008107A0"/>
    <w:rsid w:val="00810E1A"/>
    <w:rsid w:val="008110BF"/>
    <w:rsid w:val="00811784"/>
    <w:rsid w:val="0081179F"/>
    <w:rsid w:val="008123A4"/>
    <w:rsid w:val="008128BA"/>
    <w:rsid w:val="008128D3"/>
    <w:rsid w:val="008130E9"/>
    <w:rsid w:val="00813806"/>
    <w:rsid w:val="008144F9"/>
    <w:rsid w:val="0081494C"/>
    <w:rsid w:val="00815433"/>
    <w:rsid w:val="00815810"/>
    <w:rsid w:val="00816300"/>
    <w:rsid w:val="0081674C"/>
    <w:rsid w:val="0081696E"/>
    <w:rsid w:val="00817BE7"/>
    <w:rsid w:val="00817C48"/>
    <w:rsid w:val="00820F46"/>
    <w:rsid w:val="00820F67"/>
    <w:rsid w:val="00821247"/>
    <w:rsid w:val="0082197E"/>
    <w:rsid w:val="00821A24"/>
    <w:rsid w:val="00822229"/>
    <w:rsid w:val="008227A7"/>
    <w:rsid w:val="00822957"/>
    <w:rsid w:val="00822E32"/>
    <w:rsid w:val="00823B3F"/>
    <w:rsid w:val="008240E6"/>
    <w:rsid w:val="0082534A"/>
    <w:rsid w:val="00825776"/>
    <w:rsid w:val="00825C81"/>
    <w:rsid w:val="008264E6"/>
    <w:rsid w:val="00827003"/>
    <w:rsid w:val="008278A5"/>
    <w:rsid w:val="0083029B"/>
    <w:rsid w:val="00830433"/>
    <w:rsid w:val="0083092A"/>
    <w:rsid w:val="008314B6"/>
    <w:rsid w:val="00831A12"/>
    <w:rsid w:val="008326C3"/>
    <w:rsid w:val="00832868"/>
    <w:rsid w:val="00833088"/>
    <w:rsid w:val="008335D1"/>
    <w:rsid w:val="00833AA4"/>
    <w:rsid w:val="008353DE"/>
    <w:rsid w:val="00836000"/>
    <w:rsid w:val="008364A3"/>
    <w:rsid w:val="00836D00"/>
    <w:rsid w:val="00836F1C"/>
    <w:rsid w:val="00840B84"/>
    <w:rsid w:val="00841BD5"/>
    <w:rsid w:val="008425F4"/>
    <w:rsid w:val="00842636"/>
    <w:rsid w:val="00843139"/>
    <w:rsid w:val="008448F5"/>
    <w:rsid w:val="00845308"/>
    <w:rsid w:val="00845E29"/>
    <w:rsid w:val="0084631E"/>
    <w:rsid w:val="00846BD5"/>
    <w:rsid w:val="0084719D"/>
    <w:rsid w:val="00850671"/>
    <w:rsid w:val="00850CFF"/>
    <w:rsid w:val="00851002"/>
    <w:rsid w:val="00851449"/>
    <w:rsid w:val="00851611"/>
    <w:rsid w:val="008516D3"/>
    <w:rsid w:val="008520CE"/>
    <w:rsid w:val="008523B6"/>
    <w:rsid w:val="00853174"/>
    <w:rsid w:val="008537FA"/>
    <w:rsid w:val="008543CD"/>
    <w:rsid w:val="00855067"/>
    <w:rsid w:val="008557F0"/>
    <w:rsid w:val="00855A38"/>
    <w:rsid w:val="0085614D"/>
    <w:rsid w:val="00856E7C"/>
    <w:rsid w:val="00856EF5"/>
    <w:rsid w:val="008579BA"/>
    <w:rsid w:val="008615AF"/>
    <w:rsid w:val="00862801"/>
    <w:rsid w:val="00862B84"/>
    <w:rsid w:val="008636FA"/>
    <w:rsid w:val="00863CF9"/>
    <w:rsid w:val="0086402C"/>
    <w:rsid w:val="00864192"/>
    <w:rsid w:val="00864701"/>
    <w:rsid w:val="00864FC2"/>
    <w:rsid w:val="00865207"/>
    <w:rsid w:val="008662FD"/>
    <w:rsid w:val="008664C8"/>
    <w:rsid w:val="00867526"/>
    <w:rsid w:val="00867B0F"/>
    <w:rsid w:val="00867EC8"/>
    <w:rsid w:val="008707B3"/>
    <w:rsid w:val="00870E23"/>
    <w:rsid w:val="0087197C"/>
    <w:rsid w:val="008725DB"/>
    <w:rsid w:val="00873C95"/>
    <w:rsid w:val="00873F27"/>
    <w:rsid w:val="00873FCF"/>
    <w:rsid w:val="00873FE1"/>
    <w:rsid w:val="00874238"/>
    <w:rsid w:val="008745ED"/>
    <w:rsid w:val="008748D0"/>
    <w:rsid w:val="00874A73"/>
    <w:rsid w:val="00875601"/>
    <w:rsid w:val="00877081"/>
    <w:rsid w:val="0087780A"/>
    <w:rsid w:val="00880D53"/>
    <w:rsid w:val="008812A8"/>
    <w:rsid w:val="00881445"/>
    <w:rsid w:val="00881A63"/>
    <w:rsid w:val="00881D21"/>
    <w:rsid w:val="008824D9"/>
    <w:rsid w:val="008836BA"/>
    <w:rsid w:val="00884534"/>
    <w:rsid w:val="008846F1"/>
    <w:rsid w:val="00886047"/>
    <w:rsid w:val="00886252"/>
    <w:rsid w:val="0088656A"/>
    <w:rsid w:val="0088689C"/>
    <w:rsid w:val="00886E2B"/>
    <w:rsid w:val="008870BA"/>
    <w:rsid w:val="008875AC"/>
    <w:rsid w:val="00887A01"/>
    <w:rsid w:val="008909B7"/>
    <w:rsid w:val="00891F9B"/>
    <w:rsid w:val="008923DC"/>
    <w:rsid w:val="0089324A"/>
    <w:rsid w:val="00893E3C"/>
    <w:rsid w:val="0089463B"/>
    <w:rsid w:val="00894855"/>
    <w:rsid w:val="00894E4B"/>
    <w:rsid w:val="00895276"/>
    <w:rsid w:val="00895C48"/>
    <w:rsid w:val="0089628F"/>
    <w:rsid w:val="00896C41"/>
    <w:rsid w:val="008A02BA"/>
    <w:rsid w:val="008A0573"/>
    <w:rsid w:val="008A0958"/>
    <w:rsid w:val="008A0CE5"/>
    <w:rsid w:val="008A0F3B"/>
    <w:rsid w:val="008A109D"/>
    <w:rsid w:val="008A204E"/>
    <w:rsid w:val="008A22C8"/>
    <w:rsid w:val="008A2A6B"/>
    <w:rsid w:val="008A371D"/>
    <w:rsid w:val="008A4B45"/>
    <w:rsid w:val="008A5172"/>
    <w:rsid w:val="008A5AF0"/>
    <w:rsid w:val="008A7126"/>
    <w:rsid w:val="008A7324"/>
    <w:rsid w:val="008A7833"/>
    <w:rsid w:val="008A7D07"/>
    <w:rsid w:val="008A7FA2"/>
    <w:rsid w:val="008B165C"/>
    <w:rsid w:val="008B1C0B"/>
    <w:rsid w:val="008B1FD1"/>
    <w:rsid w:val="008B1FDF"/>
    <w:rsid w:val="008B24BB"/>
    <w:rsid w:val="008B30DE"/>
    <w:rsid w:val="008B4732"/>
    <w:rsid w:val="008B48E4"/>
    <w:rsid w:val="008B4C24"/>
    <w:rsid w:val="008B510F"/>
    <w:rsid w:val="008B6917"/>
    <w:rsid w:val="008B7053"/>
    <w:rsid w:val="008B71FD"/>
    <w:rsid w:val="008B75E8"/>
    <w:rsid w:val="008B77CC"/>
    <w:rsid w:val="008B7FAC"/>
    <w:rsid w:val="008B7FDB"/>
    <w:rsid w:val="008C1658"/>
    <w:rsid w:val="008C1955"/>
    <w:rsid w:val="008C1CD7"/>
    <w:rsid w:val="008C1E18"/>
    <w:rsid w:val="008C1F37"/>
    <w:rsid w:val="008C2947"/>
    <w:rsid w:val="008C36AA"/>
    <w:rsid w:val="008C3CC9"/>
    <w:rsid w:val="008C4990"/>
    <w:rsid w:val="008C4DC1"/>
    <w:rsid w:val="008C5646"/>
    <w:rsid w:val="008C5EBF"/>
    <w:rsid w:val="008C6D25"/>
    <w:rsid w:val="008C746F"/>
    <w:rsid w:val="008C767E"/>
    <w:rsid w:val="008C7D3B"/>
    <w:rsid w:val="008D0735"/>
    <w:rsid w:val="008D0B47"/>
    <w:rsid w:val="008D0D45"/>
    <w:rsid w:val="008D1149"/>
    <w:rsid w:val="008D1F5F"/>
    <w:rsid w:val="008D232D"/>
    <w:rsid w:val="008D2388"/>
    <w:rsid w:val="008D2976"/>
    <w:rsid w:val="008D2A31"/>
    <w:rsid w:val="008D3940"/>
    <w:rsid w:val="008D46A2"/>
    <w:rsid w:val="008D4DA7"/>
    <w:rsid w:val="008D5329"/>
    <w:rsid w:val="008D5374"/>
    <w:rsid w:val="008D6674"/>
    <w:rsid w:val="008D6F75"/>
    <w:rsid w:val="008D70D8"/>
    <w:rsid w:val="008D7F58"/>
    <w:rsid w:val="008E0A1C"/>
    <w:rsid w:val="008E17FB"/>
    <w:rsid w:val="008E1884"/>
    <w:rsid w:val="008E2A93"/>
    <w:rsid w:val="008E2BB5"/>
    <w:rsid w:val="008E2D79"/>
    <w:rsid w:val="008E4100"/>
    <w:rsid w:val="008E4437"/>
    <w:rsid w:val="008E4DEF"/>
    <w:rsid w:val="008E5137"/>
    <w:rsid w:val="008E5248"/>
    <w:rsid w:val="008E5586"/>
    <w:rsid w:val="008E5704"/>
    <w:rsid w:val="008E5893"/>
    <w:rsid w:val="008E6046"/>
    <w:rsid w:val="008E6F96"/>
    <w:rsid w:val="008E7FCF"/>
    <w:rsid w:val="008F0F8F"/>
    <w:rsid w:val="008F1034"/>
    <w:rsid w:val="008F22E4"/>
    <w:rsid w:val="008F23B2"/>
    <w:rsid w:val="008F23DA"/>
    <w:rsid w:val="008F25B0"/>
    <w:rsid w:val="008F2699"/>
    <w:rsid w:val="008F2BB3"/>
    <w:rsid w:val="008F331F"/>
    <w:rsid w:val="008F4B7D"/>
    <w:rsid w:val="008F4CB8"/>
    <w:rsid w:val="008F5713"/>
    <w:rsid w:val="008F5756"/>
    <w:rsid w:val="008F61DF"/>
    <w:rsid w:val="008F6777"/>
    <w:rsid w:val="008F6D62"/>
    <w:rsid w:val="008F7D67"/>
    <w:rsid w:val="008F7E7B"/>
    <w:rsid w:val="0090096A"/>
    <w:rsid w:val="009020D2"/>
    <w:rsid w:val="00903008"/>
    <w:rsid w:val="009045A3"/>
    <w:rsid w:val="0090484D"/>
    <w:rsid w:val="009053AE"/>
    <w:rsid w:val="00905979"/>
    <w:rsid w:val="00905EBF"/>
    <w:rsid w:val="00906C05"/>
    <w:rsid w:val="00907DB4"/>
    <w:rsid w:val="00907EB0"/>
    <w:rsid w:val="00907F7E"/>
    <w:rsid w:val="00907FE5"/>
    <w:rsid w:val="009106E7"/>
    <w:rsid w:val="00910DA3"/>
    <w:rsid w:val="00911079"/>
    <w:rsid w:val="0091253C"/>
    <w:rsid w:val="00912749"/>
    <w:rsid w:val="00914FD2"/>
    <w:rsid w:val="009150DC"/>
    <w:rsid w:val="0091567D"/>
    <w:rsid w:val="00917C4B"/>
    <w:rsid w:val="00917E12"/>
    <w:rsid w:val="00917FC8"/>
    <w:rsid w:val="0092122F"/>
    <w:rsid w:val="009217D9"/>
    <w:rsid w:val="00921D73"/>
    <w:rsid w:val="00922153"/>
    <w:rsid w:val="00922760"/>
    <w:rsid w:val="00922C49"/>
    <w:rsid w:val="00923A53"/>
    <w:rsid w:val="00923C39"/>
    <w:rsid w:val="00923EAC"/>
    <w:rsid w:val="00925112"/>
    <w:rsid w:val="00925115"/>
    <w:rsid w:val="009255AB"/>
    <w:rsid w:val="00925697"/>
    <w:rsid w:val="00925977"/>
    <w:rsid w:val="00925F5D"/>
    <w:rsid w:val="00926F60"/>
    <w:rsid w:val="00927088"/>
    <w:rsid w:val="00927111"/>
    <w:rsid w:val="00927597"/>
    <w:rsid w:val="00927821"/>
    <w:rsid w:val="009278D0"/>
    <w:rsid w:val="009279F6"/>
    <w:rsid w:val="00927B25"/>
    <w:rsid w:val="00927B94"/>
    <w:rsid w:val="00930053"/>
    <w:rsid w:val="00930679"/>
    <w:rsid w:val="009309AD"/>
    <w:rsid w:val="00930FA7"/>
    <w:rsid w:val="00931197"/>
    <w:rsid w:val="00931281"/>
    <w:rsid w:val="0093154C"/>
    <w:rsid w:val="00933659"/>
    <w:rsid w:val="009342A3"/>
    <w:rsid w:val="00934499"/>
    <w:rsid w:val="00934A03"/>
    <w:rsid w:val="00934F89"/>
    <w:rsid w:val="00935C39"/>
    <w:rsid w:val="00935D6F"/>
    <w:rsid w:val="00935EDC"/>
    <w:rsid w:val="00935FED"/>
    <w:rsid w:val="009363B8"/>
    <w:rsid w:val="009368D6"/>
    <w:rsid w:val="009374C1"/>
    <w:rsid w:val="00937FE8"/>
    <w:rsid w:val="00941CAA"/>
    <w:rsid w:val="00941D18"/>
    <w:rsid w:val="00941D3A"/>
    <w:rsid w:val="00941D92"/>
    <w:rsid w:val="00941E30"/>
    <w:rsid w:val="00942452"/>
    <w:rsid w:val="00942B11"/>
    <w:rsid w:val="00942D51"/>
    <w:rsid w:val="00942D8A"/>
    <w:rsid w:val="00943042"/>
    <w:rsid w:val="009434F3"/>
    <w:rsid w:val="009439C6"/>
    <w:rsid w:val="00943D7C"/>
    <w:rsid w:val="00943F98"/>
    <w:rsid w:val="009440C7"/>
    <w:rsid w:val="0094494A"/>
    <w:rsid w:val="00946919"/>
    <w:rsid w:val="0094792C"/>
    <w:rsid w:val="009509F5"/>
    <w:rsid w:val="009513B3"/>
    <w:rsid w:val="009520FD"/>
    <w:rsid w:val="00952395"/>
    <w:rsid w:val="00953991"/>
    <w:rsid w:val="00953A04"/>
    <w:rsid w:val="00953CDA"/>
    <w:rsid w:val="00954BFD"/>
    <w:rsid w:val="00954F85"/>
    <w:rsid w:val="00956293"/>
    <w:rsid w:val="00956542"/>
    <w:rsid w:val="00957701"/>
    <w:rsid w:val="00957735"/>
    <w:rsid w:val="00960178"/>
    <w:rsid w:val="00960620"/>
    <w:rsid w:val="00961090"/>
    <w:rsid w:val="0096137A"/>
    <w:rsid w:val="00961CB8"/>
    <w:rsid w:val="009624B6"/>
    <w:rsid w:val="00964163"/>
    <w:rsid w:val="00965B00"/>
    <w:rsid w:val="00965BB9"/>
    <w:rsid w:val="00967063"/>
    <w:rsid w:val="009679FB"/>
    <w:rsid w:val="00967F30"/>
    <w:rsid w:val="009713AF"/>
    <w:rsid w:val="00971ABC"/>
    <w:rsid w:val="00972886"/>
    <w:rsid w:val="0097326B"/>
    <w:rsid w:val="00974102"/>
    <w:rsid w:val="00974B90"/>
    <w:rsid w:val="0097517A"/>
    <w:rsid w:val="00975599"/>
    <w:rsid w:val="00976950"/>
    <w:rsid w:val="009769E2"/>
    <w:rsid w:val="009772BF"/>
    <w:rsid w:val="009777B4"/>
    <w:rsid w:val="00977DFD"/>
    <w:rsid w:val="00980CED"/>
    <w:rsid w:val="00981068"/>
    <w:rsid w:val="00981606"/>
    <w:rsid w:val="009821EB"/>
    <w:rsid w:val="00982871"/>
    <w:rsid w:val="00982A85"/>
    <w:rsid w:val="00983156"/>
    <w:rsid w:val="0098345B"/>
    <w:rsid w:val="00984846"/>
    <w:rsid w:val="00985251"/>
    <w:rsid w:val="00987687"/>
    <w:rsid w:val="009879EE"/>
    <w:rsid w:val="00987B46"/>
    <w:rsid w:val="00990507"/>
    <w:rsid w:val="00991D24"/>
    <w:rsid w:val="00991F54"/>
    <w:rsid w:val="0099243C"/>
    <w:rsid w:val="00992844"/>
    <w:rsid w:val="00992DC1"/>
    <w:rsid w:val="009937A7"/>
    <w:rsid w:val="00993C50"/>
    <w:rsid w:val="00995880"/>
    <w:rsid w:val="00995BFD"/>
    <w:rsid w:val="00996F25"/>
    <w:rsid w:val="00997368"/>
    <w:rsid w:val="009979F5"/>
    <w:rsid w:val="00997FC1"/>
    <w:rsid w:val="009A0D73"/>
    <w:rsid w:val="009A0EB6"/>
    <w:rsid w:val="009A1DC4"/>
    <w:rsid w:val="009A22CB"/>
    <w:rsid w:val="009A35A5"/>
    <w:rsid w:val="009A3AD4"/>
    <w:rsid w:val="009A4267"/>
    <w:rsid w:val="009A451D"/>
    <w:rsid w:val="009A4D42"/>
    <w:rsid w:val="009A59EB"/>
    <w:rsid w:val="009A5C12"/>
    <w:rsid w:val="009A66C7"/>
    <w:rsid w:val="009A7426"/>
    <w:rsid w:val="009A7F87"/>
    <w:rsid w:val="009B092F"/>
    <w:rsid w:val="009B0DEA"/>
    <w:rsid w:val="009B0DF2"/>
    <w:rsid w:val="009B16F6"/>
    <w:rsid w:val="009B2175"/>
    <w:rsid w:val="009B2838"/>
    <w:rsid w:val="009B3398"/>
    <w:rsid w:val="009B34DC"/>
    <w:rsid w:val="009B3AE2"/>
    <w:rsid w:val="009B3C8B"/>
    <w:rsid w:val="009B5365"/>
    <w:rsid w:val="009B53B1"/>
    <w:rsid w:val="009B5CAB"/>
    <w:rsid w:val="009B5F7D"/>
    <w:rsid w:val="009B6824"/>
    <w:rsid w:val="009B7897"/>
    <w:rsid w:val="009B7932"/>
    <w:rsid w:val="009B7C15"/>
    <w:rsid w:val="009C0946"/>
    <w:rsid w:val="009C0E1D"/>
    <w:rsid w:val="009C0F02"/>
    <w:rsid w:val="009C19B1"/>
    <w:rsid w:val="009C3AE4"/>
    <w:rsid w:val="009C3C30"/>
    <w:rsid w:val="009C4B4A"/>
    <w:rsid w:val="009C5042"/>
    <w:rsid w:val="009C666C"/>
    <w:rsid w:val="009C690D"/>
    <w:rsid w:val="009C6F93"/>
    <w:rsid w:val="009D075C"/>
    <w:rsid w:val="009D078E"/>
    <w:rsid w:val="009D0D53"/>
    <w:rsid w:val="009D1717"/>
    <w:rsid w:val="009D1795"/>
    <w:rsid w:val="009D1D51"/>
    <w:rsid w:val="009D272D"/>
    <w:rsid w:val="009D2C3D"/>
    <w:rsid w:val="009D2CD4"/>
    <w:rsid w:val="009D397C"/>
    <w:rsid w:val="009D3C62"/>
    <w:rsid w:val="009D3ECD"/>
    <w:rsid w:val="009D3EDD"/>
    <w:rsid w:val="009D4367"/>
    <w:rsid w:val="009D5614"/>
    <w:rsid w:val="009D6609"/>
    <w:rsid w:val="009D6E9D"/>
    <w:rsid w:val="009D71F3"/>
    <w:rsid w:val="009E1262"/>
    <w:rsid w:val="009E1908"/>
    <w:rsid w:val="009E1952"/>
    <w:rsid w:val="009E2385"/>
    <w:rsid w:val="009E2506"/>
    <w:rsid w:val="009E29D0"/>
    <w:rsid w:val="009E2EB9"/>
    <w:rsid w:val="009E34A1"/>
    <w:rsid w:val="009E374D"/>
    <w:rsid w:val="009E444C"/>
    <w:rsid w:val="009E452D"/>
    <w:rsid w:val="009E602C"/>
    <w:rsid w:val="009E69B3"/>
    <w:rsid w:val="009E6D85"/>
    <w:rsid w:val="009E7733"/>
    <w:rsid w:val="009E77DE"/>
    <w:rsid w:val="009E78CD"/>
    <w:rsid w:val="009E78FB"/>
    <w:rsid w:val="009E7D02"/>
    <w:rsid w:val="009F075C"/>
    <w:rsid w:val="009F124D"/>
    <w:rsid w:val="009F12B5"/>
    <w:rsid w:val="009F1798"/>
    <w:rsid w:val="009F2F43"/>
    <w:rsid w:val="009F2FEB"/>
    <w:rsid w:val="009F4914"/>
    <w:rsid w:val="009F4986"/>
    <w:rsid w:val="009F5E2B"/>
    <w:rsid w:val="009F5E9B"/>
    <w:rsid w:val="009F6113"/>
    <w:rsid w:val="009F66DC"/>
    <w:rsid w:val="009F6957"/>
    <w:rsid w:val="009F69D5"/>
    <w:rsid w:val="00A00429"/>
    <w:rsid w:val="00A005A9"/>
    <w:rsid w:val="00A005F3"/>
    <w:rsid w:val="00A00CC6"/>
    <w:rsid w:val="00A00DBF"/>
    <w:rsid w:val="00A00E23"/>
    <w:rsid w:val="00A00FD1"/>
    <w:rsid w:val="00A01222"/>
    <w:rsid w:val="00A01A8F"/>
    <w:rsid w:val="00A0298F"/>
    <w:rsid w:val="00A02A39"/>
    <w:rsid w:val="00A03641"/>
    <w:rsid w:val="00A03833"/>
    <w:rsid w:val="00A0385D"/>
    <w:rsid w:val="00A03931"/>
    <w:rsid w:val="00A048E8"/>
    <w:rsid w:val="00A05362"/>
    <w:rsid w:val="00A0549C"/>
    <w:rsid w:val="00A05628"/>
    <w:rsid w:val="00A056CF"/>
    <w:rsid w:val="00A05D7A"/>
    <w:rsid w:val="00A0673D"/>
    <w:rsid w:val="00A0689B"/>
    <w:rsid w:val="00A06992"/>
    <w:rsid w:val="00A07F4B"/>
    <w:rsid w:val="00A11E1A"/>
    <w:rsid w:val="00A11E72"/>
    <w:rsid w:val="00A12F61"/>
    <w:rsid w:val="00A1387B"/>
    <w:rsid w:val="00A13A7F"/>
    <w:rsid w:val="00A13AD6"/>
    <w:rsid w:val="00A13F43"/>
    <w:rsid w:val="00A1419A"/>
    <w:rsid w:val="00A142E2"/>
    <w:rsid w:val="00A1431B"/>
    <w:rsid w:val="00A14C54"/>
    <w:rsid w:val="00A15F59"/>
    <w:rsid w:val="00A167F1"/>
    <w:rsid w:val="00A16E7F"/>
    <w:rsid w:val="00A175C3"/>
    <w:rsid w:val="00A20226"/>
    <w:rsid w:val="00A205F0"/>
    <w:rsid w:val="00A208F1"/>
    <w:rsid w:val="00A20BD4"/>
    <w:rsid w:val="00A21D5C"/>
    <w:rsid w:val="00A22563"/>
    <w:rsid w:val="00A2287F"/>
    <w:rsid w:val="00A22F26"/>
    <w:rsid w:val="00A234FA"/>
    <w:rsid w:val="00A23FA2"/>
    <w:rsid w:val="00A2470E"/>
    <w:rsid w:val="00A24EB7"/>
    <w:rsid w:val="00A25127"/>
    <w:rsid w:val="00A26165"/>
    <w:rsid w:val="00A266A0"/>
    <w:rsid w:val="00A27302"/>
    <w:rsid w:val="00A3020C"/>
    <w:rsid w:val="00A30575"/>
    <w:rsid w:val="00A30A2E"/>
    <w:rsid w:val="00A3104E"/>
    <w:rsid w:val="00A31145"/>
    <w:rsid w:val="00A3159D"/>
    <w:rsid w:val="00A323F1"/>
    <w:rsid w:val="00A3241B"/>
    <w:rsid w:val="00A3467C"/>
    <w:rsid w:val="00A34B34"/>
    <w:rsid w:val="00A34EAF"/>
    <w:rsid w:val="00A3565B"/>
    <w:rsid w:val="00A36626"/>
    <w:rsid w:val="00A36789"/>
    <w:rsid w:val="00A36B31"/>
    <w:rsid w:val="00A36DE2"/>
    <w:rsid w:val="00A36F1D"/>
    <w:rsid w:val="00A37669"/>
    <w:rsid w:val="00A40099"/>
    <w:rsid w:val="00A4084A"/>
    <w:rsid w:val="00A4178B"/>
    <w:rsid w:val="00A418FD"/>
    <w:rsid w:val="00A419CE"/>
    <w:rsid w:val="00A420E2"/>
    <w:rsid w:val="00A43155"/>
    <w:rsid w:val="00A434E5"/>
    <w:rsid w:val="00A43A1D"/>
    <w:rsid w:val="00A43E70"/>
    <w:rsid w:val="00A445FC"/>
    <w:rsid w:val="00A45FDD"/>
    <w:rsid w:val="00A4619E"/>
    <w:rsid w:val="00A46780"/>
    <w:rsid w:val="00A5053C"/>
    <w:rsid w:val="00A5055A"/>
    <w:rsid w:val="00A50C26"/>
    <w:rsid w:val="00A51398"/>
    <w:rsid w:val="00A52445"/>
    <w:rsid w:val="00A53617"/>
    <w:rsid w:val="00A542B5"/>
    <w:rsid w:val="00A54998"/>
    <w:rsid w:val="00A56FA2"/>
    <w:rsid w:val="00A5743B"/>
    <w:rsid w:val="00A57E75"/>
    <w:rsid w:val="00A57FCF"/>
    <w:rsid w:val="00A60427"/>
    <w:rsid w:val="00A609DA"/>
    <w:rsid w:val="00A614EE"/>
    <w:rsid w:val="00A623F9"/>
    <w:rsid w:val="00A62D2C"/>
    <w:rsid w:val="00A643E4"/>
    <w:rsid w:val="00A64844"/>
    <w:rsid w:val="00A6492D"/>
    <w:rsid w:val="00A65480"/>
    <w:rsid w:val="00A6567D"/>
    <w:rsid w:val="00A6580A"/>
    <w:rsid w:val="00A659F5"/>
    <w:rsid w:val="00A65EF6"/>
    <w:rsid w:val="00A6629E"/>
    <w:rsid w:val="00A66E66"/>
    <w:rsid w:val="00A702B1"/>
    <w:rsid w:val="00A70B5A"/>
    <w:rsid w:val="00A714EE"/>
    <w:rsid w:val="00A72321"/>
    <w:rsid w:val="00A72684"/>
    <w:rsid w:val="00A72930"/>
    <w:rsid w:val="00A72F1E"/>
    <w:rsid w:val="00A73D8E"/>
    <w:rsid w:val="00A74050"/>
    <w:rsid w:val="00A74321"/>
    <w:rsid w:val="00A746EA"/>
    <w:rsid w:val="00A75287"/>
    <w:rsid w:val="00A75A69"/>
    <w:rsid w:val="00A76F9D"/>
    <w:rsid w:val="00A8069D"/>
    <w:rsid w:val="00A807B7"/>
    <w:rsid w:val="00A80A6E"/>
    <w:rsid w:val="00A81EEB"/>
    <w:rsid w:val="00A827DA"/>
    <w:rsid w:val="00A82900"/>
    <w:rsid w:val="00A82A50"/>
    <w:rsid w:val="00A82B49"/>
    <w:rsid w:val="00A83CED"/>
    <w:rsid w:val="00A83E78"/>
    <w:rsid w:val="00A84EED"/>
    <w:rsid w:val="00A85071"/>
    <w:rsid w:val="00A85631"/>
    <w:rsid w:val="00A857EE"/>
    <w:rsid w:val="00A85C71"/>
    <w:rsid w:val="00A8679D"/>
    <w:rsid w:val="00A86BDB"/>
    <w:rsid w:val="00A86F35"/>
    <w:rsid w:val="00A87349"/>
    <w:rsid w:val="00A879D8"/>
    <w:rsid w:val="00A87B64"/>
    <w:rsid w:val="00A87EBB"/>
    <w:rsid w:val="00A90CCD"/>
    <w:rsid w:val="00A90EF0"/>
    <w:rsid w:val="00A91940"/>
    <w:rsid w:val="00A91F61"/>
    <w:rsid w:val="00A922B4"/>
    <w:rsid w:val="00A9368E"/>
    <w:rsid w:val="00A94376"/>
    <w:rsid w:val="00A950D0"/>
    <w:rsid w:val="00A9551D"/>
    <w:rsid w:val="00A95684"/>
    <w:rsid w:val="00A95EE2"/>
    <w:rsid w:val="00A9793A"/>
    <w:rsid w:val="00A97BB7"/>
    <w:rsid w:val="00AA037A"/>
    <w:rsid w:val="00AA1178"/>
    <w:rsid w:val="00AA213A"/>
    <w:rsid w:val="00AA2AFE"/>
    <w:rsid w:val="00AA2CD3"/>
    <w:rsid w:val="00AA31BD"/>
    <w:rsid w:val="00AA354D"/>
    <w:rsid w:val="00AA362D"/>
    <w:rsid w:val="00AA3F71"/>
    <w:rsid w:val="00AA411A"/>
    <w:rsid w:val="00AA42BB"/>
    <w:rsid w:val="00AA4382"/>
    <w:rsid w:val="00AA45A5"/>
    <w:rsid w:val="00AA45C2"/>
    <w:rsid w:val="00AA4A16"/>
    <w:rsid w:val="00AA4CF7"/>
    <w:rsid w:val="00AA4CFF"/>
    <w:rsid w:val="00AA5E90"/>
    <w:rsid w:val="00AA5F38"/>
    <w:rsid w:val="00AA6F60"/>
    <w:rsid w:val="00AA7F52"/>
    <w:rsid w:val="00AB0301"/>
    <w:rsid w:val="00AB099C"/>
    <w:rsid w:val="00AB11BD"/>
    <w:rsid w:val="00AB141F"/>
    <w:rsid w:val="00AB1720"/>
    <w:rsid w:val="00AB1E2C"/>
    <w:rsid w:val="00AB25D0"/>
    <w:rsid w:val="00AB287D"/>
    <w:rsid w:val="00AB2A8F"/>
    <w:rsid w:val="00AB346B"/>
    <w:rsid w:val="00AB46B6"/>
    <w:rsid w:val="00AB5652"/>
    <w:rsid w:val="00AB5813"/>
    <w:rsid w:val="00AB6734"/>
    <w:rsid w:val="00AB6A57"/>
    <w:rsid w:val="00AB6A5F"/>
    <w:rsid w:val="00AB77E0"/>
    <w:rsid w:val="00AB78A5"/>
    <w:rsid w:val="00AB791F"/>
    <w:rsid w:val="00AC0D3F"/>
    <w:rsid w:val="00AC1B41"/>
    <w:rsid w:val="00AC1B7C"/>
    <w:rsid w:val="00AC1DB1"/>
    <w:rsid w:val="00AC235B"/>
    <w:rsid w:val="00AC24B1"/>
    <w:rsid w:val="00AC2A77"/>
    <w:rsid w:val="00AC356F"/>
    <w:rsid w:val="00AC3581"/>
    <w:rsid w:val="00AC6061"/>
    <w:rsid w:val="00AC61C5"/>
    <w:rsid w:val="00AC62A4"/>
    <w:rsid w:val="00AC7428"/>
    <w:rsid w:val="00AC771E"/>
    <w:rsid w:val="00AC788A"/>
    <w:rsid w:val="00AD01D9"/>
    <w:rsid w:val="00AD0231"/>
    <w:rsid w:val="00AD0407"/>
    <w:rsid w:val="00AD0F87"/>
    <w:rsid w:val="00AD1332"/>
    <w:rsid w:val="00AD22DA"/>
    <w:rsid w:val="00AD240C"/>
    <w:rsid w:val="00AD28E9"/>
    <w:rsid w:val="00AD2B0A"/>
    <w:rsid w:val="00AD2B0C"/>
    <w:rsid w:val="00AD368A"/>
    <w:rsid w:val="00AD3ABA"/>
    <w:rsid w:val="00AD4643"/>
    <w:rsid w:val="00AD4824"/>
    <w:rsid w:val="00AD4F94"/>
    <w:rsid w:val="00AD50C3"/>
    <w:rsid w:val="00AD54CA"/>
    <w:rsid w:val="00AD5C35"/>
    <w:rsid w:val="00AD5FCC"/>
    <w:rsid w:val="00AD6395"/>
    <w:rsid w:val="00AD68F8"/>
    <w:rsid w:val="00AD751C"/>
    <w:rsid w:val="00AD764F"/>
    <w:rsid w:val="00AE06AA"/>
    <w:rsid w:val="00AE1569"/>
    <w:rsid w:val="00AE2481"/>
    <w:rsid w:val="00AE2ABF"/>
    <w:rsid w:val="00AE2CF8"/>
    <w:rsid w:val="00AE2DDC"/>
    <w:rsid w:val="00AE385F"/>
    <w:rsid w:val="00AE4050"/>
    <w:rsid w:val="00AE4D0F"/>
    <w:rsid w:val="00AE583B"/>
    <w:rsid w:val="00AE6134"/>
    <w:rsid w:val="00AE708E"/>
    <w:rsid w:val="00AE7420"/>
    <w:rsid w:val="00AE7ED5"/>
    <w:rsid w:val="00AF04FE"/>
    <w:rsid w:val="00AF1830"/>
    <w:rsid w:val="00AF2CB3"/>
    <w:rsid w:val="00AF2D90"/>
    <w:rsid w:val="00AF31BC"/>
    <w:rsid w:val="00AF3685"/>
    <w:rsid w:val="00AF4E49"/>
    <w:rsid w:val="00AF545D"/>
    <w:rsid w:val="00AF590C"/>
    <w:rsid w:val="00AF605A"/>
    <w:rsid w:val="00AF66AA"/>
    <w:rsid w:val="00AF66D4"/>
    <w:rsid w:val="00AF690E"/>
    <w:rsid w:val="00AF6910"/>
    <w:rsid w:val="00AF6DBB"/>
    <w:rsid w:val="00AF6F81"/>
    <w:rsid w:val="00AF7554"/>
    <w:rsid w:val="00B0006D"/>
    <w:rsid w:val="00B00B9A"/>
    <w:rsid w:val="00B00D46"/>
    <w:rsid w:val="00B00DF0"/>
    <w:rsid w:val="00B015EE"/>
    <w:rsid w:val="00B01A49"/>
    <w:rsid w:val="00B02077"/>
    <w:rsid w:val="00B022F3"/>
    <w:rsid w:val="00B02FBF"/>
    <w:rsid w:val="00B031A8"/>
    <w:rsid w:val="00B032C1"/>
    <w:rsid w:val="00B03DB9"/>
    <w:rsid w:val="00B0418A"/>
    <w:rsid w:val="00B04B9A"/>
    <w:rsid w:val="00B0553B"/>
    <w:rsid w:val="00B05885"/>
    <w:rsid w:val="00B06294"/>
    <w:rsid w:val="00B10A12"/>
    <w:rsid w:val="00B11408"/>
    <w:rsid w:val="00B11559"/>
    <w:rsid w:val="00B11F54"/>
    <w:rsid w:val="00B11FB5"/>
    <w:rsid w:val="00B12FD3"/>
    <w:rsid w:val="00B13BB4"/>
    <w:rsid w:val="00B1466A"/>
    <w:rsid w:val="00B14B96"/>
    <w:rsid w:val="00B15B28"/>
    <w:rsid w:val="00B15B83"/>
    <w:rsid w:val="00B16187"/>
    <w:rsid w:val="00B16678"/>
    <w:rsid w:val="00B16CA2"/>
    <w:rsid w:val="00B1736D"/>
    <w:rsid w:val="00B2061E"/>
    <w:rsid w:val="00B20FFE"/>
    <w:rsid w:val="00B21791"/>
    <w:rsid w:val="00B21A14"/>
    <w:rsid w:val="00B21F9E"/>
    <w:rsid w:val="00B22308"/>
    <w:rsid w:val="00B22A66"/>
    <w:rsid w:val="00B23004"/>
    <w:rsid w:val="00B231B8"/>
    <w:rsid w:val="00B246A8"/>
    <w:rsid w:val="00B2554F"/>
    <w:rsid w:val="00B263F0"/>
    <w:rsid w:val="00B27B9B"/>
    <w:rsid w:val="00B301A8"/>
    <w:rsid w:val="00B3099B"/>
    <w:rsid w:val="00B30E4C"/>
    <w:rsid w:val="00B313FB"/>
    <w:rsid w:val="00B313FE"/>
    <w:rsid w:val="00B31C1C"/>
    <w:rsid w:val="00B330F5"/>
    <w:rsid w:val="00B36111"/>
    <w:rsid w:val="00B36D99"/>
    <w:rsid w:val="00B36F49"/>
    <w:rsid w:val="00B375C1"/>
    <w:rsid w:val="00B37B20"/>
    <w:rsid w:val="00B37F46"/>
    <w:rsid w:val="00B40105"/>
    <w:rsid w:val="00B4017D"/>
    <w:rsid w:val="00B40670"/>
    <w:rsid w:val="00B40B6E"/>
    <w:rsid w:val="00B40D12"/>
    <w:rsid w:val="00B42A98"/>
    <w:rsid w:val="00B4333D"/>
    <w:rsid w:val="00B4359E"/>
    <w:rsid w:val="00B43B65"/>
    <w:rsid w:val="00B440FE"/>
    <w:rsid w:val="00B44568"/>
    <w:rsid w:val="00B45309"/>
    <w:rsid w:val="00B45758"/>
    <w:rsid w:val="00B458B3"/>
    <w:rsid w:val="00B45F76"/>
    <w:rsid w:val="00B473C7"/>
    <w:rsid w:val="00B47A1F"/>
    <w:rsid w:val="00B5106B"/>
    <w:rsid w:val="00B516E4"/>
    <w:rsid w:val="00B519BE"/>
    <w:rsid w:val="00B529CD"/>
    <w:rsid w:val="00B539CF"/>
    <w:rsid w:val="00B53A9C"/>
    <w:rsid w:val="00B5407C"/>
    <w:rsid w:val="00B54463"/>
    <w:rsid w:val="00B55603"/>
    <w:rsid w:val="00B55C4E"/>
    <w:rsid w:val="00B56120"/>
    <w:rsid w:val="00B56A12"/>
    <w:rsid w:val="00B56DDA"/>
    <w:rsid w:val="00B5713A"/>
    <w:rsid w:val="00B57442"/>
    <w:rsid w:val="00B57AE4"/>
    <w:rsid w:val="00B60346"/>
    <w:rsid w:val="00B60453"/>
    <w:rsid w:val="00B60BB4"/>
    <w:rsid w:val="00B60BF1"/>
    <w:rsid w:val="00B6117D"/>
    <w:rsid w:val="00B6134A"/>
    <w:rsid w:val="00B6193A"/>
    <w:rsid w:val="00B61C51"/>
    <w:rsid w:val="00B61CD0"/>
    <w:rsid w:val="00B61FDD"/>
    <w:rsid w:val="00B62106"/>
    <w:rsid w:val="00B62177"/>
    <w:rsid w:val="00B62721"/>
    <w:rsid w:val="00B627AE"/>
    <w:rsid w:val="00B62C89"/>
    <w:rsid w:val="00B62D4F"/>
    <w:rsid w:val="00B635B2"/>
    <w:rsid w:val="00B638B9"/>
    <w:rsid w:val="00B63902"/>
    <w:rsid w:val="00B63C93"/>
    <w:rsid w:val="00B646C7"/>
    <w:rsid w:val="00B64D0B"/>
    <w:rsid w:val="00B65B4F"/>
    <w:rsid w:val="00B65BE5"/>
    <w:rsid w:val="00B662FA"/>
    <w:rsid w:val="00B6699A"/>
    <w:rsid w:val="00B6715D"/>
    <w:rsid w:val="00B67738"/>
    <w:rsid w:val="00B677A0"/>
    <w:rsid w:val="00B67918"/>
    <w:rsid w:val="00B67B04"/>
    <w:rsid w:val="00B70219"/>
    <w:rsid w:val="00B70500"/>
    <w:rsid w:val="00B70DDD"/>
    <w:rsid w:val="00B71080"/>
    <w:rsid w:val="00B71214"/>
    <w:rsid w:val="00B7235C"/>
    <w:rsid w:val="00B72BEC"/>
    <w:rsid w:val="00B73749"/>
    <w:rsid w:val="00B73A98"/>
    <w:rsid w:val="00B73BB5"/>
    <w:rsid w:val="00B73C9C"/>
    <w:rsid w:val="00B742D9"/>
    <w:rsid w:val="00B7466C"/>
    <w:rsid w:val="00B75255"/>
    <w:rsid w:val="00B75B37"/>
    <w:rsid w:val="00B75B99"/>
    <w:rsid w:val="00B761C0"/>
    <w:rsid w:val="00B762CE"/>
    <w:rsid w:val="00B76572"/>
    <w:rsid w:val="00B76FA5"/>
    <w:rsid w:val="00B77149"/>
    <w:rsid w:val="00B771DB"/>
    <w:rsid w:val="00B774CB"/>
    <w:rsid w:val="00B777DA"/>
    <w:rsid w:val="00B8047B"/>
    <w:rsid w:val="00B8115B"/>
    <w:rsid w:val="00B8213B"/>
    <w:rsid w:val="00B823EE"/>
    <w:rsid w:val="00B8242C"/>
    <w:rsid w:val="00B824E9"/>
    <w:rsid w:val="00B8268C"/>
    <w:rsid w:val="00B82BF7"/>
    <w:rsid w:val="00B82C1E"/>
    <w:rsid w:val="00B834F7"/>
    <w:rsid w:val="00B83E0E"/>
    <w:rsid w:val="00B83E3C"/>
    <w:rsid w:val="00B8404C"/>
    <w:rsid w:val="00B8405C"/>
    <w:rsid w:val="00B8472E"/>
    <w:rsid w:val="00B84C1B"/>
    <w:rsid w:val="00B858CE"/>
    <w:rsid w:val="00B86173"/>
    <w:rsid w:val="00B86F83"/>
    <w:rsid w:val="00B878FC"/>
    <w:rsid w:val="00B87D96"/>
    <w:rsid w:val="00B905F7"/>
    <w:rsid w:val="00B90ACF"/>
    <w:rsid w:val="00B90FEB"/>
    <w:rsid w:val="00B911DE"/>
    <w:rsid w:val="00B91417"/>
    <w:rsid w:val="00B91671"/>
    <w:rsid w:val="00B91D2B"/>
    <w:rsid w:val="00B9218C"/>
    <w:rsid w:val="00B93520"/>
    <w:rsid w:val="00B93B40"/>
    <w:rsid w:val="00B93BED"/>
    <w:rsid w:val="00B946A6"/>
    <w:rsid w:val="00B94E8B"/>
    <w:rsid w:val="00B9512E"/>
    <w:rsid w:val="00B952A7"/>
    <w:rsid w:val="00B963CD"/>
    <w:rsid w:val="00B970D1"/>
    <w:rsid w:val="00B97C6F"/>
    <w:rsid w:val="00B97DEB"/>
    <w:rsid w:val="00BA149E"/>
    <w:rsid w:val="00BA25F9"/>
    <w:rsid w:val="00BA2CB9"/>
    <w:rsid w:val="00BA3F3D"/>
    <w:rsid w:val="00BA3F63"/>
    <w:rsid w:val="00BA4180"/>
    <w:rsid w:val="00BA4479"/>
    <w:rsid w:val="00BA5AC4"/>
    <w:rsid w:val="00BA5B03"/>
    <w:rsid w:val="00BA60C9"/>
    <w:rsid w:val="00BA6363"/>
    <w:rsid w:val="00BA63F5"/>
    <w:rsid w:val="00BA6E39"/>
    <w:rsid w:val="00BA6FCC"/>
    <w:rsid w:val="00BA72F6"/>
    <w:rsid w:val="00BA79C8"/>
    <w:rsid w:val="00BB1695"/>
    <w:rsid w:val="00BB1ACB"/>
    <w:rsid w:val="00BB1DD8"/>
    <w:rsid w:val="00BB2BC4"/>
    <w:rsid w:val="00BB3171"/>
    <w:rsid w:val="00BB31C1"/>
    <w:rsid w:val="00BB365F"/>
    <w:rsid w:val="00BB5304"/>
    <w:rsid w:val="00BB53DC"/>
    <w:rsid w:val="00BB5674"/>
    <w:rsid w:val="00BB5A20"/>
    <w:rsid w:val="00BB5ED3"/>
    <w:rsid w:val="00BB68F5"/>
    <w:rsid w:val="00BB6A96"/>
    <w:rsid w:val="00BB6EC9"/>
    <w:rsid w:val="00BB724F"/>
    <w:rsid w:val="00BB73A7"/>
    <w:rsid w:val="00BB7F21"/>
    <w:rsid w:val="00BC0996"/>
    <w:rsid w:val="00BC1228"/>
    <w:rsid w:val="00BC156B"/>
    <w:rsid w:val="00BC222A"/>
    <w:rsid w:val="00BC2494"/>
    <w:rsid w:val="00BC257F"/>
    <w:rsid w:val="00BC2A6E"/>
    <w:rsid w:val="00BC2F37"/>
    <w:rsid w:val="00BC409D"/>
    <w:rsid w:val="00BC4BBA"/>
    <w:rsid w:val="00BC5388"/>
    <w:rsid w:val="00BC69F3"/>
    <w:rsid w:val="00BC6A99"/>
    <w:rsid w:val="00BC7397"/>
    <w:rsid w:val="00BC777B"/>
    <w:rsid w:val="00BC7887"/>
    <w:rsid w:val="00BC78D7"/>
    <w:rsid w:val="00BC7D16"/>
    <w:rsid w:val="00BD08ED"/>
    <w:rsid w:val="00BD1C6D"/>
    <w:rsid w:val="00BD218F"/>
    <w:rsid w:val="00BD4AC9"/>
    <w:rsid w:val="00BD4FD1"/>
    <w:rsid w:val="00BD5783"/>
    <w:rsid w:val="00BD5829"/>
    <w:rsid w:val="00BD590B"/>
    <w:rsid w:val="00BD5ED1"/>
    <w:rsid w:val="00BD6BB6"/>
    <w:rsid w:val="00BD6E52"/>
    <w:rsid w:val="00BD769D"/>
    <w:rsid w:val="00BE0262"/>
    <w:rsid w:val="00BE0AB0"/>
    <w:rsid w:val="00BE1916"/>
    <w:rsid w:val="00BE1F35"/>
    <w:rsid w:val="00BE2086"/>
    <w:rsid w:val="00BE340C"/>
    <w:rsid w:val="00BE5074"/>
    <w:rsid w:val="00BE5681"/>
    <w:rsid w:val="00BE5BB7"/>
    <w:rsid w:val="00BE60D7"/>
    <w:rsid w:val="00BE6388"/>
    <w:rsid w:val="00BE6C2E"/>
    <w:rsid w:val="00BE70FB"/>
    <w:rsid w:val="00BF056C"/>
    <w:rsid w:val="00BF08FE"/>
    <w:rsid w:val="00BF0AE8"/>
    <w:rsid w:val="00BF0B00"/>
    <w:rsid w:val="00BF0C8E"/>
    <w:rsid w:val="00BF1494"/>
    <w:rsid w:val="00BF1DDE"/>
    <w:rsid w:val="00BF2353"/>
    <w:rsid w:val="00BF2528"/>
    <w:rsid w:val="00BF2576"/>
    <w:rsid w:val="00BF3403"/>
    <w:rsid w:val="00BF384F"/>
    <w:rsid w:val="00BF3C1E"/>
    <w:rsid w:val="00BF4729"/>
    <w:rsid w:val="00BF57DF"/>
    <w:rsid w:val="00BF6538"/>
    <w:rsid w:val="00BF68FE"/>
    <w:rsid w:val="00BF6A01"/>
    <w:rsid w:val="00BF7BF3"/>
    <w:rsid w:val="00BF7CD0"/>
    <w:rsid w:val="00BF7F48"/>
    <w:rsid w:val="00BF7FB6"/>
    <w:rsid w:val="00C00512"/>
    <w:rsid w:val="00C0054C"/>
    <w:rsid w:val="00C00587"/>
    <w:rsid w:val="00C02167"/>
    <w:rsid w:val="00C02748"/>
    <w:rsid w:val="00C02822"/>
    <w:rsid w:val="00C03C80"/>
    <w:rsid w:val="00C03E2F"/>
    <w:rsid w:val="00C041B2"/>
    <w:rsid w:val="00C042E0"/>
    <w:rsid w:val="00C04585"/>
    <w:rsid w:val="00C04D05"/>
    <w:rsid w:val="00C04F68"/>
    <w:rsid w:val="00C05D39"/>
    <w:rsid w:val="00C064C0"/>
    <w:rsid w:val="00C07BD8"/>
    <w:rsid w:val="00C1022E"/>
    <w:rsid w:val="00C1028D"/>
    <w:rsid w:val="00C10B05"/>
    <w:rsid w:val="00C10BC4"/>
    <w:rsid w:val="00C111DE"/>
    <w:rsid w:val="00C11E60"/>
    <w:rsid w:val="00C12CEC"/>
    <w:rsid w:val="00C158F2"/>
    <w:rsid w:val="00C15C17"/>
    <w:rsid w:val="00C16489"/>
    <w:rsid w:val="00C17201"/>
    <w:rsid w:val="00C177CD"/>
    <w:rsid w:val="00C2065B"/>
    <w:rsid w:val="00C21A97"/>
    <w:rsid w:val="00C21D80"/>
    <w:rsid w:val="00C21F5F"/>
    <w:rsid w:val="00C2287A"/>
    <w:rsid w:val="00C228CF"/>
    <w:rsid w:val="00C22C98"/>
    <w:rsid w:val="00C2350B"/>
    <w:rsid w:val="00C23D8B"/>
    <w:rsid w:val="00C23F43"/>
    <w:rsid w:val="00C24EF9"/>
    <w:rsid w:val="00C252C2"/>
    <w:rsid w:val="00C26A70"/>
    <w:rsid w:val="00C27826"/>
    <w:rsid w:val="00C27C30"/>
    <w:rsid w:val="00C27CD2"/>
    <w:rsid w:val="00C3037D"/>
    <w:rsid w:val="00C3066A"/>
    <w:rsid w:val="00C30FAB"/>
    <w:rsid w:val="00C324DD"/>
    <w:rsid w:val="00C3252C"/>
    <w:rsid w:val="00C3381A"/>
    <w:rsid w:val="00C33F7A"/>
    <w:rsid w:val="00C34015"/>
    <w:rsid w:val="00C34338"/>
    <w:rsid w:val="00C34B47"/>
    <w:rsid w:val="00C34B62"/>
    <w:rsid w:val="00C34F23"/>
    <w:rsid w:val="00C359FC"/>
    <w:rsid w:val="00C3628E"/>
    <w:rsid w:val="00C36361"/>
    <w:rsid w:val="00C36575"/>
    <w:rsid w:val="00C37F3B"/>
    <w:rsid w:val="00C4039C"/>
    <w:rsid w:val="00C4177F"/>
    <w:rsid w:val="00C41944"/>
    <w:rsid w:val="00C42121"/>
    <w:rsid w:val="00C42CDB"/>
    <w:rsid w:val="00C42D59"/>
    <w:rsid w:val="00C43190"/>
    <w:rsid w:val="00C43780"/>
    <w:rsid w:val="00C45031"/>
    <w:rsid w:val="00C453E7"/>
    <w:rsid w:val="00C458E4"/>
    <w:rsid w:val="00C45FC9"/>
    <w:rsid w:val="00C461D7"/>
    <w:rsid w:val="00C47262"/>
    <w:rsid w:val="00C472D4"/>
    <w:rsid w:val="00C5097B"/>
    <w:rsid w:val="00C509FD"/>
    <w:rsid w:val="00C513BD"/>
    <w:rsid w:val="00C51A6E"/>
    <w:rsid w:val="00C53406"/>
    <w:rsid w:val="00C53991"/>
    <w:rsid w:val="00C53BE8"/>
    <w:rsid w:val="00C53D45"/>
    <w:rsid w:val="00C5455A"/>
    <w:rsid w:val="00C54D7B"/>
    <w:rsid w:val="00C556C9"/>
    <w:rsid w:val="00C55AAC"/>
    <w:rsid w:val="00C55C8A"/>
    <w:rsid w:val="00C560C5"/>
    <w:rsid w:val="00C56371"/>
    <w:rsid w:val="00C56B4D"/>
    <w:rsid w:val="00C56CE0"/>
    <w:rsid w:val="00C570C8"/>
    <w:rsid w:val="00C574D5"/>
    <w:rsid w:val="00C57E21"/>
    <w:rsid w:val="00C60F96"/>
    <w:rsid w:val="00C61784"/>
    <w:rsid w:val="00C61856"/>
    <w:rsid w:val="00C61890"/>
    <w:rsid w:val="00C61969"/>
    <w:rsid w:val="00C61A04"/>
    <w:rsid w:val="00C61DCC"/>
    <w:rsid w:val="00C62739"/>
    <w:rsid w:val="00C627C4"/>
    <w:rsid w:val="00C63022"/>
    <w:rsid w:val="00C63A2C"/>
    <w:rsid w:val="00C6400D"/>
    <w:rsid w:val="00C644BD"/>
    <w:rsid w:val="00C64641"/>
    <w:rsid w:val="00C64644"/>
    <w:rsid w:val="00C65398"/>
    <w:rsid w:val="00C655C3"/>
    <w:rsid w:val="00C66C10"/>
    <w:rsid w:val="00C66F5A"/>
    <w:rsid w:val="00C66FDE"/>
    <w:rsid w:val="00C6779F"/>
    <w:rsid w:val="00C67907"/>
    <w:rsid w:val="00C70A08"/>
    <w:rsid w:val="00C71300"/>
    <w:rsid w:val="00C7149D"/>
    <w:rsid w:val="00C71887"/>
    <w:rsid w:val="00C71BA8"/>
    <w:rsid w:val="00C71D37"/>
    <w:rsid w:val="00C72517"/>
    <w:rsid w:val="00C7365A"/>
    <w:rsid w:val="00C73F63"/>
    <w:rsid w:val="00C74049"/>
    <w:rsid w:val="00C74596"/>
    <w:rsid w:val="00C74A73"/>
    <w:rsid w:val="00C74F7B"/>
    <w:rsid w:val="00C757CB"/>
    <w:rsid w:val="00C75966"/>
    <w:rsid w:val="00C75CF7"/>
    <w:rsid w:val="00C761E7"/>
    <w:rsid w:val="00C7643E"/>
    <w:rsid w:val="00C76563"/>
    <w:rsid w:val="00C768A4"/>
    <w:rsid w:val="00C76F09"/>
    <w:rsid w:val="00C80338"/>
    <w:rsid w:val="00C8086E"/>
    <w:rsid w:val="00C80A5C"/>
    <w:rsid w:val="00C8142B"/>
    <w:rsid w:val="00C818CC"/>
    <w:rsid w:val="00C81AF7"/>
    <w:rsid w:val="00C820B9"/>
    <w:rsid w:val="00C82F84"/>
    <w:rsid w:val="00C832EC"/>
    <w:rsid w:val="00C833D8"/>
    <w:rsid w:val="00C8444A"/>
    <w:rsid w:val="00C84A7C"/>
    <w:rsid w:val="00C85194"/>
    <w:rsid w:val="00C853B6"/>
    <w:rsid w:val="00C85469"/>
    <w:rsid w:val="00C85959"/>
    <w:rsid w:val="00C86064"/>
    <w:rsid w:val="00C91495"/>
    <w:rsid w:val="00C9189F"/>
    <w:rsid w:val="00C91AD8"/>
    <w:rsid w:val="00C91E15"/>
    <w:rsid w:val="00C92A70"/>
    <w:rsid w:val="00C931BF"/>
    <w:rsid w:val="00C936BB"/>
    <w:rsid w:val="00C93C66"/>
    <w:rsid w:val="00C942A1"/>
    <w:rsid w:val="00C94F8F"/>
    <w:rsid w:val="00C950EE"/>
    <w:rsid w:val="00C95661"/>
    <w:rsid w:val="00C95BAE"/>
    <w:rsid w:val="00C95FCF"/>
    <w:rsid w:val="00C97161"/>
    <w:rsid w:val="00C97328"/>
    <w:rsid w:val="00C97955"/>
    <w:rsid w:val="00C97C2C"/>
    <w:rsid w:val="00CA03A4"/>
    <w:rsid w:val="00CA0E6A"/>
    <w:rsid w:val="00CA1556"/>
    <w:rsid w:val="00CA2EA8"/>
    <w:rsid w:val="00CA2FB1"/>
    <w:rsid w:val="00CA303A"/>
    <w:rsid w:val="00CA325E"/>
    <w:rsid w:val="00CA3E59"/>
    <w:rsid w:val="00CA4313"/>
    <w:rsid w:val="00CA4711"/>
    <w:rsid w:val="00CA4856"/>
    <w:rsid w:val="00CA5C52"/>
    <w:rsid w:val="00CA5EDD"/>
    <w:rsid w:val="00CA64F8"/>
    <w:rsid w:val="00CA687D"/>
    <w:rsid w:val="00CA7B7F"/>
    <w:rsid w:val="00CB02F0"/>
    <w:rsid w:val="00CB0484"/>
    <w:rsid w:val="00CB107E"/>
    <w:rsid w:val="00CB1892"/>
    <w:rsid w:val="00CB2997"/>
    <w:rsid w:val="00CB2EA7"/>
    <w:rsid w:val="00CB327F"/>
    <w:rsid w:val="00CB338B"/>
    <w:rsid w:val="00CB3DF6"/>
    <w:rsid w:val="00CB3F8A"/>
    <w:rsid w:val="00CB6129"/>
    <w:rsid w:val="00CB649A"/>
    <w:rsid w:val="00CB6D5E"/>
    <w:rsid w:val="00CB6E49"/>
    <w:rsid w:val="00CB756E"/>
    <w:rsid w:val="00CB7CD5"/>
    <w:rsid w:val="00CC1038"/>
    <w:rsid w:val="00CC24AD"/>
    <w:rsid w:val="00CC31B0"/>
    <w:rsid w:val="00CC37F3"/>
    <w:rsid w:val="00CC46DE"/>
    <w:rsid w:val="00CC4D46"/>
    <w:rsid w:val="00CC5C97"/>
    <w:rsid w:val="00CC620F"/>
    <w:rsid w:val="00CC7360"/>
    <w:rsid w:val="00CC7B03"/>
    <w:rsid w:val="00CC7CD0"/>
    <w:rsid w:val="00CD0149"/>
    <w:rsid w:val="00CD24BB"/>
    <w:rsid w:val="00CD31A0"/>
    <w:rsid w:val="00CD3361"/>
    <w:rsid w:val="00CD45A6"/>
    <w:rsid w:val="00CD491B"/>
    <w:rsid w:val="00CD4E87"/>
    <w:rsid w:val="00CD5326"/>
    <w:rsid w:val="00CD559D"/>
    <w:rsid w:val="00CD59EB"/>
    <w:rsid w:val="00CD5C0D"/>
    <w:rsid w:val="00CD5C75"/>
    <w:rsid w:val="00CD60F9"/>
    <w:rsid w:val="00CD6799"/>
    <w:rsid w:val="00CD6BDA"/>
    <w:rsid w:val="00CE06E9"/>
    <w:rsid w:val="00CE0705"/>
    <w:rsid w:val="00CE120A"/>
    <w:rsid w:val="00CE138D"/>
    <w:rsid w:val="00CE160B"/>
    <w:rsid w:val="00CE1D47"/>
    <w:rsid w:val="00CE1FAF"/>
    <w:rsid w:val="00CE23A3"/>
    <w:rsid w:val="00CE284C"/>
    <w:rsid w:val="00CE5AB3"/>
    <w:rsid w:val="00CE62C4"/>
    <w:rsid w:val="00CE6339"/>
    <w:rsid w:val="00CE6A46"/>
    <w:rsid w:val="00CE7B20"/>
    <w:rsid w:val="00CF0330"/>
    <w:rsid w:val="00CF0DA7"/>
    <w:rsid w:val="00CF0FFC"/>
    <w:rsid w:val="00CF1722"/>
    <w:rsid w:val="00CF21EE"/>
    <w:rsid w:val="00CF25C2"/>
    <w:rsid w:val="00CF2615"/>
    <w:rsid w:val="00CF32C6"/>
    <w:rsid w:val="00CF3305"/>
    <w:rsid w:val="00CF3376"/>
    <w:rsid w:val="00CF3AB6"/>
    <w:rsid w:val="00CF3C05"/>
    <w:rsid w:val="00CF3D22"/>
    <w:rsid w:val="00CF45BD"/>
    <w:rsid w:val="00CF4880"/>
    <w:rsid w:val="00CF4B18"/>
    <w:rsid w:val="00CF4EE0"/>
    <w:rsid w:val="00CF5B12"/>
    <w:rsid w:val="00CF68B3"/>
    <w:rsid w:val="00CF6A78"/>
    <w:rsid w:val="00CF6C29"/>
    <w:rsid w:val="00CF781D"/>
    <w:rsid w:val="00CF7E43"/>
    <w:rsid w:val="00D007EB"/>
    <w:rsid w:val="00D01D24"/>
    <w:rsid w:val="00D01E07"/>
    <w:rsid w:val="00D02489"/>
    <w:rsid w:val="00D028F0"/>
    <w:rsid w:val="00D02D65"/>
    <w:rsid w:val="00D02FD9"/>
    <w:rsid w:val="00D03090"/>
    <w:rsid w:val="00D03665"/>
    <w:rsid w:val="00D03BFC"/>
    <w:rsid w:val="00D04199"/>
    <w:rsid w:val="00D048CE"/>
    <w:rsid w:val="00D049CF"/>
    <w:rsid w:val="00D04C37"/>
    <w:rsid w:val="00D04DB1"/>
    <w:rsid w:val="00D04DD6"/>
    <w:rsid w:val="00D07203"/>
    <w:rsid w:val="00D07E2F"/>
    <w:rsid w:val="00D10244"/>
    <w:rsid w:val="00D1172D"/>
    <w:rsid w:val="00D11F39"/>
    <w:rsid w:val="00D1246A"/>
    <w:rsid w:val="00D1246F"/>
    <w:rsid w:val="00D12BE1"/>
    <w:rsid w:val="00D12E91"/>
    <w:rsid w:val="00D13B95"/>
    <w:rsid w:val="00D1415F"/>
    <w:rsid w:val="00D14327"/>
    <w:rsid w:val="00D14A38"/>
    <w:rsid w:val="00D1512B"/>
    <w:rsid w:val="00D152EE"/>
    <w:rsid w:val="00D1599C"/>
    <w:rsid w:val="00D165E1"/>
    <w:rsid w:val="00D1674A"/>
    <w:rsid w:val="00D16796"/>
    <w:rsid w:val="00D16E4B"/>
    <w:rsid w:val="00D173E0"/>
    <w:rsid w:val="00D175C6"/>
    <w:rsid w:val="00D17CC5"/>
    <w:rsid w:val="00D17F7B"/>
    <w:rsid w:val="00D21785"/>
    <w:rsid w:val="00D21EE6"/>
    <w:rsid w:val="00D23A34"/>
    <w:rsid w:val="00D23AB8"/>
    <w:rsid w:val="00D242AE"/>
    <w:rsid w:val="00D24888"/>
    <w:rsid w:val="00D24BBD"/>
    <w:rsid w:val="00D24EC8"/>
    <w:rsid w:val="00D25A78"/>
    <w:rsid w:val="00D2704A"/>
    <w:rsid w:val="00D27319"/>
    <w:rsid w:val="00D27534"/>
    <w:rsid w:val="00D276AF"/>
    <w:rsid w:val="00D27751"/>
    <w:rsid w:val="00D279FC"/>
    <w:rsid w:val="00D27FD7"/>
    <w:rsid w:val="00D317D6"/>
    <w:rsid w:val="00D32A0D"/>
    <w:rsid w:val="00D32C19"/>
    <w:rsid w:val="00D3308B"/>
    <w:rsid w:val="00D330C5"/>
    <w:rsid w:val="00D338F2"/>
    <w:rsid w:val="00D34965"/>
    <w:rsid w:val="00D34C70"/>
    <w:rsid w:val="00D3555B"/>
    <w:rsid w:val="00D35DFC"/>
    <w:rsid w:val="00D363CE"/>
    <w:rsid w:val="00D364BE"/>
    <w:rsid w:val="00D369E2"/>
    <w:rsid w:val="00D36A2F"/>
    <w:rsid w:val="00D37709"/>
    <w:rsid w:val="00D37F0F"/>
    <w:rsid w:val="00D401CC"/>
    <w:rsid w:val="00D42090"/>
    <w:rsid w:val="00D420CB"/>
    <w:rsid w:val="00D42A6A"/>
    <w:rsid w:val="00D432BF"/>
    <w:rsid w:val="00D4336E"/>
    <w:rsid w:val="00D43870"/>
    <w:rsid w:val="00D43BEC"/>
    <w:rsid w:val="00D44399"/>
    <w:rsid w:val="00D44D92"/>
    <w:rsid w:val="00D45A9E"/>
    <w:rsid w:val="00D465D2"/>
    <w:rsid w:val="00D46BAC"/>
    <w:rsid w:val="00D46FBB"/>
    <w:rsid w:val="00D47199"/>
    <w:rsid w:val="00D47762"/>
    <w:rsid w:val="00D47F17"/>
    <w:rsid w:val="00D5157E"/>
    <w:rsid w:val="00D51621"/>
    <w:rsid w:val="00D51ECB"/>
    <w:rsid w:val="00D52336"/>
    <w:rsid w:val="00D527E6"/>
    <w:rsid w:val="00D53D1B"/>
    <w:rsid w:val="00D5407C"/>
    <w:rsid w:val="00D54FD4"/>
    <w:rsid w:val="00D55074"/>
    <w:rsid w:val="00D562AB"/>
    <w:rsid w:val="00D56546"/>
    <w:rsid w:val="00D56786"/>
    <w:rsid w:val="00D570FA"/>
    <w:rsid w:val="00D57DCA"/>
    <w:rsid w:val="00D57E1D"/>
    <w:rsid w:val="00D60888"/>
    <w:rsid w:val="00D60C82"/>
    <w:rsid w:val="00D60E52"/>
    <w:rsid w:val="00D61E7D"/>
    <w:rsid w:val="00D6277D"/>
    <w:rsid w:val="00D62C3A"/>
    <w:rsid w:val="00D63058"/>
    <w:rsid w:val="00D63BD0"/>
    <w:rsid w:val="00D63F92"/>
    <w:rsid w:val="00D642C1"/>
    <w:rsid w:val="00D645A9"/>
    <w:rsid w:val="00D65BC4"/>
    <w:rsid w:val="00D66082"/>
    <w:rsid w:val="00D6696E"/>
    <w:rsid w:val="00D66DD1"/>
    <w:rsid w:val="00D6759E"/>
    <w:rsid w:val="00D67642"/>
    <w:rsid w:val="00D67A5B"/>
    <w:rsid w:val="00D67C1F"/>
    <w:rsid w:val="00D67C93"/>
    <w:rsid w:val="00D7003D"/>
    <w:rsid w:val="00D702F2"/>
    <w:rsid w:val="00D70549"/>
    <w:rsid w:val="00D70696"/>
    <w:rsid w:val="00D706A0"/>
    <w:rsid w:val="00D709B5"/>
    <w:rsid w:val="00D70FA6"/>
    <w:rsid w:val="00D71301"/>
    <w:rsid w:val="00D724A1"/>
    <w:rsid w:val="00D7272A"/>
    <w:rsid w:val="00D72DD3"/>
    <w:rsid w:val="00D73EB5"/>
    <w:rsid w:val="00D7446F"/>
    <w:rsid w:val="00D74BB2"/>
    <w:rsid w:val="00D74EA2"/>
    <w:rsid w:val="00D755F2"/>
    <w:rsid w:val="00D75824"/>
    <w:rsid w:val="00D760CF"/>
    <w:rsid w:val="00D7625F"/>
    <w:rsid w:val="00D76C62"/>
    <w:rsid w:val="00D76E19"/>
    <w:rsid w:val="00D77A85"/>
    <w:rsid w:val="00D77C45"/>
    <w:rsid w:val="00D8070B"/>
    <w:rsid w:val="00D80F36"/>
    <w:rsid w:val="00D814A2"/>
    <w:rsid w:val="00D81E5F"/>
    <w:rsid w:val="00D82FDC"/>
    <w:rsid w:val="00D83790"/>
    <w:rsid w:val="00D848C3"/>
    <w:rsid w:val="00D856E6"/>
    <w:rsid w:val="00D85B32"/>
    <w:rsid w:val="00D8761B"/>
    <w:rsid w:val="00D87742"/>
    <w:rsid w:val="00D87912"/>
    <w:rsid w:val="00D904EE"/>
    <w:rsid w:val="00D90B62"/>
    <w:rsid w:val="00D92788"/>
    <w:rsid w:val="00D92A48"/>
    <w:rsid w:val="00D92DB0"/>
    <w:rsid w:val="00D9307A"/>
    <w:rsid w:val="00D931EF"/>
    <w:rsid w:val="00D93443"/>
    <w:rsid w:val="00D936E3"/>
    <w:rsid w:val="00D93788"/>
    <w:rsid w:val="00D939F7"/>
    <w:rsid w:val="00D93C7D"/>
    <w:rsid w:val="00D94625"/>
    <w:rsid w:val="00D94B12"/>
    <w:rsid w:val="00D94EFA"/>
    <w:rsid w:val="00D95F59"/>
    <w:rsid w:val="00D960BF"/>
    <w:rsid w:val="00D96EEA"/>
    <w:rsid w:val="00D972DC"/>
    <w:rsid w:val="00D974D8"/>
    <w:rsid w:val="00D976C7"/>
    <w:rsid w:val="00D97C71"/>
    <w:rsid w:val="00D97FCE"/>
    <w:rsid w:val="00DA01EC"/>
    <w:rsid w:val="00DA03E9"/>
    <w:rsid w:val="00DA08BB"/>
    <w:rsid w:val="00DA0BF6"/>
    <w:rsid w:val="00DA2C4D"/>
    <w:rsid w:val="00DA2CA7"/>
    <w:rsid w:val="00DA2F67"/>
    <w:rsid w:val="00DA30F9"/>
    <w:rsid w:val="00DA3889"/>
    <w:rsid w:val="00DA4763"/>
    <w:rsid w:val="00DA4A95"/>
    <w:rsid w:val="00DA5BBC"/>
    <w:rsid w:val="00DA5EBA"/>
    <w:rsid w:val="00DA66E4"/>
    <w:rsid w:val="00DA6788"/>
    <w:rsid w:val="00DA68D5"/>
    <w:rsid w:val="00DA6D44"/>
    <w:rsid w:val="00DA719D"/>
    <w:rsid w:val="00DA7310"/>
    <w:rsid w:val="00DA7D70"/>
    <w:rsid w:val="00DB0072"/>
    <w:rsid w:val="00DB019B"/>
    <w:rsid w:val="00DB0A61"/>
    <w:rsid w:val="00DB1250"/>
    <w:rsid w:val="00DB3412"/>
    <w:rsid w:val="00DB3875"/>
    <w:rsid w:val="00DB4972"/>
    <w:rsid w:val="00DB4C59"/>
    <w:rsid w:val="00DB5F5A"/>
    <w:rsid w:val="00DB6379"/>
    <w:rsid w:val="00DB7888"/>
    <w:rsid w:val="00DC0658"/>
    <w:rsid w:val="00DC122E"/>
    <w:rsid w:val="00DC15B9"/>
    <w:rsid w:val="00DC295F"/>
    <w:rsid w:val="00DC3092"/>
    <w:rsid w:val="00DC338F"/>
    <w:rsid w:val="00DC4E22"/>
    <w:rsid w:val="00DC52B5"/>
    <w:rsid w:val="00DC5A51"/>
    <w:rsid w:val="00DC606A"/>
    <w:rsid w:val="00DC772D"/>
    <w:rsid w:val="00DC7AF9"/>
    <w:rsid w:val="00DC7F99"/>
    <w:rsid w:val="00DD0608"/>
    <w:rsid w:val="00DD10B6"/>
    <w:rsid w:val="00DD1102"/>
    <w:rsid w:val="00DD1D43"/>
    <w:rsid w:val="00DD218B"/>
    <w:rsid w:val="00DD2C00"/>
    <w:rsid w:val="00DD40B5"/>
    <w:rsid w:val="00DD43D7"/>
    <w:rsid w:val="00DD5F18"/>
    <w:rsid w:val="00DD6487"/>
    <w:rsid w:val="00DD70C7"/>
    <w:rsid w:val="00DD7ACA"/>
    <w:rsid w:val="00DD7C75"/>
    <w:rsid w:val="00DE1869"/>
    <w:rsid w:val="00DE265A"/>
    <w:rsid w:val="00DE298E"/>
    <w:rsid w:val="00DE3E03"/>
    <w:rsid w:val="00DE408A"/>
    <w:rsid w:val="00DE42CF"/>
    <w:rsid w:val="00DE5620"/>
    <w:rsid w:val="00DE7003"/>
    <w:rsid w:val="00DE77CA"/>
    <w:rsid w:val="00DE7C80"/>
    <w:rsid w:val="00DF0557"/>
    <w:rsid w:val="00DF0562"/>
    <w:rsid w:val="00DF0CD6"/>
    <w:rsid w:val="00DF0FB6"/>
    <w:rsid w:val="00DF143F"/>
    <w:rsid w:val="00DF14C3"/>
    <w:rsid w:val="00DF1BE6"/>
    <w:rsid w:val="00DF22BB"/>
    <w:rsid w:val="00DF250F"/>
    <w:rsid w:val="00DF3113"/>
    <w:rsid w:val="00DF32CD"/>
    <w:rsid w:val="00DF490E"/>
    <w:rsid w:val="00DF4C0E"/>
    <w:rsid w:val="00DF4ED8"/>
    <w:rsid w:val="00DF4F7A"/>
    <w:rsid w:val="00DF529F"/>
    <w:rsid w:val="00DF546C"/>
    <w:rsid w:val="00DF57F7"/>
    <w:rsid w:val="00DF6725"/>
    <w:rsid w:val="00DF6928"/>
    <w:rsid w:val="00DF71FA"/>
    <w:rsid w:val="00E009ED"/>
    <w:rsid w:val="00E00BB8"/>
    <w:rsid w:val="00E0178D"/>
    <w:rsid w:val="00E02433"/>
    <w:rsid w:val="00E05769"/>
    <w:rsid w:val="00E06386"/>
    <w:rsid w:val="00E0677C"/>
    <w:rsid w:val="00E07A87"/>
    <w:rsid w:val="00E07C8A"/>
    <w:rsid w:val="00E07DE5"/>
    <w:rsid w:val="00E10200"/>
    <w:rsid w:val="00E104F4"/>
    <w:rsid w:val="00E129BE"/>
    <w:rsid w:val="00E12E36"/>
    <w:rsid w:val="00E1588C"/>
    <w:rsid w:val="00E15A85"/>
    <w:rsid w:val="00E15F82"/>
    <w:rsid w:val="00E15FD1"/>
    <w:rsid w:val="00E1635F"/>
    <w:rsid w:val="00E169AF"/>
    <w:rsid w:val="00E170AB"/>
    <w:rsid w:val="00E17BF2"/>
    <w:rsid w:val="00E17C24"/>
    <w:rsid w:val="00E2030E"/>
    <w:rsid w:val="00E20849"/>
    <w:rsid w:val="00E209AF"/>
    <w:rsid w:val="00E20BD4"/>
    <w:rsid w:val="00E21933"/>
    <w:rsid w:val="00E229CD"/>
    <w:rsid w:val="00E22A0E"/>
    <w:rsid w:val="00E22E0A"/>
    <w:rsid w:val="00E23332"/>
    <w:rsid w:val="00E234C3"/>
    <w:rsid w:val="00E23BBF"/>
    <w:rsid w:val="00E2430A"/>
    <w:rsid w:val="00E24835"/>
    <w:rsid w:val="00E24C61"/>
    <w:rsid w:val="00E25471"/>
    <w:rsid w:val="00E25662"/>
    <w:rsid w:val="00E25848"/>
    <w:rsid w:val="00E25A0B"/>
    <w:rsid w:val="00E25A7B"/>
    <w:rsid w:val="00E26257"/>
    <w:rsid w:val="00E266C2"/>
    <w:rsid w:val="00E27655"/>
    <w:rsid w:val="00E27759"/>
    <w:rsid w:val="00E27A4B"/>
    <w:rsid w:val="00E301E5"/>
    <w:rsid w:val="00E304FD"/>
    <w:rsid w:val="00E30C17"/>
    <w:rsid w:val="00E313FD"/>
    <w:rsid w:val="00E31963"/>
    <w:rsid w:val="00E31A13"/>
    <w:rsid w:val="00E328E8"/>
    <w:rsid w:val="00E32E5A"/>
    <w:rsid w:val="00E330D2"/>
    <w:rsid w:val="00E337A2"/>
    <w:rsid w:val="00E345DD"/>
    <w:rsid w:val="00E363B3"/>
    <w:rsid w:val="00E375BD"/>
    <w:rsid w:val="00E37712"/>
    <w:rsid w:val="00E40366"/>
    <w:rsid w:val="00E4110E"/>
    <w:rsid w:val="00E411B4"/>
    <w:rsid w:val="00E411B9"/>
    <w:rsid w:val="00E4184D"/>
    <w:rsid w:val="00E42BE3"/>
    <w:rsid w:val="00E42FFD"/>
    <w:rsid w:val="00E431AB"/>
    <w:rsid w:val="00E4333D"/>
    <w:rsid w:val="00E43394"/>
    <w:rsid w:val="00E445E6"/>
    <w:rsid w:val="00E459AD"/>
    <w:rsid w:val="00E45DCF"/>
    <w:rsid w:val="00E460B1"/>
    <w:rsid w:val="00E46277"/>
    <w:rsid w:val="00E46435"/>
    <w:rsid w:val="00E464AE"/>
    <w:rsid w:val="00E50368"/>
    <w:rsid w:val="00E505BA"/>
    <w:rsid w:val="00E5078C"/>
    <w:rsid w:val="00E524B5"/>
    <w:rsid w:val="00E53DE1"/>
    <w:rsid w:val="00E53E3B"/>
    <w:rsid w:val="00E53EBB"/>
    <w:rsid w:val="00E5428C"/>
    <w:rsid w:val="00E546CD"/>
    <w:rsid w:val="00E55FD1"/>
    <w:rsid w:val="00E56417"/>
    <w:rsid w:val="00E5676D"/>
    <w:rsid w:val="00E5686A"/>
    <w:rsid w:val="00E56E97"/>
    <w:rsid w:val="00E57C28"/>
    <w:rsid w:val="00E60819"/>
    <w:rsid w:val="00E612C2"/>
    <w:rsid w:val="00E62A3B"/>
    <w:rsid w:val="00E63C27"/>
    <w:rsid w:val="00E6436F"/>
    <w:rsid w:val="00E64E6E"/>
    <w:rsid w:val="00E64EBA"/>
    <w:rsid w:val="00E655DB"/>
    <w:rsid w:val="00E655F9"/>
    <w:rsid w:val="00E66D0B"/>
    <w:rsid w:val="00E67202"/>
    <w:rsid w:val="00E67D14"/>
    <w:rsid w:val="00E71278"/>
    <w:rsid w:val="00E7127B"/>
    <w:rsid w:val="00E71567"/>
    <w:rsid w:val="00E72401"/>
    <w:rsid w:val="00E735D0"/>
    <w:rsid w:val="00E74A23"/>
    <w:rsid w:val="00E74A2C"/>
    <w:rsid w:val="00E75DDD"/>
    <w:rsid w:val="00E7679D"/>
    <w:rsid w:val="00E8099D"/>
    <w:rsid w:val="00E81309"/>
    <w:rsid w:val="00E8181F"/>
    <w:rsid w:val="00E81C0A"/>
    <w:rsid w:val="00E81CD2"/>
    <w:rsid w:val="00E81EA0"/>
    <w:rsid w:val="00E8225F"/>
    <w:rsid w:val="00E82751"/>
    <w:rsid w:val="00E82DBE"/>
    <w:rsid w:val="00E834E5"/>
    <w:rsid w:val="00E836AB"/>
    <w:rsid w:val="00E83716"/>
    <w:rsid w:val="00E83D83"/>
    <w:rsid w:val="00E83F33"/>
    <w:rsid w:val="00E84385"/>
    <w:rsid w:val="00E847A6"/>
    <w:rsid w:val="00E85E00"/>
    <w:rsid w:val="00E85F3A"/>
    <w:rsid w:val="00E86DBF"/>
    <w:rsid w:val="00E8781D"/>
    <w:rsid w:val="00E9004C"/>
    <w:rsid w:val="00E903DA"/>
    <w:rsid w:val="00E90923"/>
    <w:rsid w:val="00E93A9F"/>
    <w:rsid w:val="00E93E26"/>
    <w:rsid w:val="00E942A8"/>
    <w:rsid w:val="00E94323"/>
    <w:rsid w:val="00E9481D"/>
    <w:rsid w:val="00E95808"/>
    <w:rsid w:val="00E966EA"/>
    <w:rsid w:val="00E96D6E"/>
    <w:rsid w:val="00E97970"/>
    <w:rsid w:val="00EA001B"/>
    <w:rsid w:val="00EA0131"/>
    <w:rsid w:val="00EA04E0"/>
    <w:rsid w:val="00EA077A"/>
    <w:rsid w:val="00EA11C9"/>
    <w:rsid w:val="00EA179B"/>
    <w:rsid w:val="00EA225F"/>
    <w:rsid w:val="00EA22CE"/>
    <w:rsid w:val="00EA2451"/>
    <w:rsid w:val="00EA2ABB"/>
    <w:rsid w:val="00EA32BC"/>
    <w:rsid w:val="00EA339C"/>
    <w:rsid w:val="00EA3413"/>
    <w:rsid w:val="00EA35C9"/>
    <w:rsid w:val="00EA3797"/>
    <w:rsid w:val="00EA3C5D"/>
    <w:rsid w:val="00EA4125"/>
    <w:rsid w:val="00EA4340"/>
    <w:rsid w:val="00EA4605"/>
    <w:rsid w:val="00EA482D"/>
    <w:rsid w:val="00EA5039"/>
    <w:rsid w:val="00EA54B5"/>
    <w:rsid w:val="00EA5D68"/>
    <w:rsid w:val="00EA690F"/>
    <w:rsid w:val="00EA6D10"/>
    <w:rsid w:val="00EA6EF3"/>
    <w:rsid w:val="00EA70CA"/>
    <w:rsid w:val="00EB09D1"/>
    <w:rsid w:val="00EB0CC8"/>
    <w:rsid w:val="00EB1157"/>
    <w:rsid w:val="00EB2073"/>
    <w:rsid w:val="00EB23BF"/>
    <w:rsid w:val="00EB2424"/>
    <w:rsid w:val="00EB26DF"/>
    <w:rsid w:val="00EB3680"/>
    <w:rsid w:val="00EB3781"/>
    <w:rsid w:val="00EB3C79"/>
    <w:rsid w:val="00EB4350"/>
    <w:rsid w:val="00EB4831"/>
    <w:rsid w:val="00EB4850"/>
    <w:rsid w:val="00EB55B1"/>
    <w:rsid w:val="00EB580C"/>
    <w:rsid w:val="00EB5FB2"/>
    <w:rsid w:val="00EB7100"/>
    <w:rsid w:val="00EB715F"/>
    <w:rsid w:val="00EC00B9"/>
    <w:rsid w:val="00EC059B"/>
    <w:rsid w:val="00EC079F"/>
    <w:rsid w:val="00EC0C40"/>
    <w:rsid w:val="00EC0F0C"/>
    <w:rsid w:val="00EC270A"/>
    <w:rsid w:val="00EC2732"/>
    <w:rsid w:val="00EC28CC"/>
    <w:rsid w:val="00EC28FC"/>
    <w:rsid w:val="00EC2E40"/>
    <w:rsid w:val="00EC2FE0"/>
    <w:rsid w:val="00EC324F"/>
    <w:rsid w:val="00EC3AD3"/>
    <w:rsid w:val="00EC3C9D"/>
    <w:rsid w:val="00EC4726"/>
    <w:rsid w:val="00EC4A72"/>
    <w:rsid w:val="00EC6553"/>
    <w:rsid w:val="00EC720C"/>
    <w:rsid w:val="00EC76EB"/>
    <w:rsid w:val="00ED0452"/>
    <w:rsid w:val="00ED1405"/>
    <w:rsid w:val="00ED1A1B"/>
    <w:rsid w:val="00ED31C7"/>
    <w:rsid w:val="00ED39FA"/>
    <w:rsid w:val="00ED42CE"/>
    <w:rsid w:val="00ED4460"/>
    <w:rsid w:val="00ED470D"/>
    <w:rsid w:val="00ED4AB3"/>
    <w:rsid w:val="00ED5D4B"/>
    <w:rsid w:val="00ED5EDA"/>
    <w:rsid w:val="00ED62E4"/>
    <w:rsid w:val="00ED688C"/>
    <w:rsid w:val="00ED7035"/>
    <w:rsid w:val="00ED74AE"/>
    <w:rsid w:val="00ED78D6"/>
    <w:rsid w:val="00ED7CAB"/>
    <w:rsid w:val="00EE0C65"/>
    <w:rsid w:val="00EE1499"/>
    <w:rsid w:val="00EE1A57"/>
    <w:rsid w:val="00EE2059"/>
    <w:rsid w:val="00EE20BD"/>
    <w:rsid w:val="00EE265A"/>
    <w:rsid w:val="00EE2DDE"/>
    <w:rsid w:val="00EE3724"/>
    <w:rsid w:val="00EE3F49"/>
    <w:rsid w:val="00EE4133"/>
    <w:rsid w:val="00EE43D0"/>
    <w:rsid w:val="00EE4936"/>
    <w:rsid w:val="00EE4D80"/>
    <w:rsid w:val="00EE52ED"/>
    <w:rsid w:val="00EE57ED"/>
    <w:rsid w:val="00EE592E"/>
    <w:rsid w:val="00EE6510"/>
    <w:rsid w:val="00EE6D0B"/>
    <w:rsid w:val="00EE75A0"/>
    <w:rsid w:val="00EE799D"/>
    <w:rsid w:val="00EF00B7"/>
    <w:rsid w:val="00EF049B"/>
    <w:rsid w:val="00EF0A0A"/>
    <w:rsid w:val="00EF0F04"/>
    <w:rsid w:val="00EF13C7"/>
    <w:rsid w:val="00EF14E0"/>
    <w:rsid w:val="00EF1891"/>
    <w:rsid w:val="00EF1E1A"/>
    <w:rsid w:val="00EF2AD2"/>
    <w:rsid w:val="00EF33E6"/>
    <w:rsid w:val="00EF4A7D"/>
    <w:rsid w:val="00EF5313"/>
    <w:rsid w:val="00EF585D"/>
    <w:rsid w:val="00EF63FC"/>
    <w:rsid w:val="00EF7297"/>
    <w:rsid w:val="00EF736B"/>
    <w:rsid w:val="00EF7870"/>
    <w:rsid w:val="00F002B0"/>
    <w:rsid w:val="00F00540"/>
    <w:rsid w:val="00F00E52"/>
    <w:rsid w:val="00F00EDE"/>
    <w:rsid w:val="00F01155"/>
    <w:rsid w:val="00F01972"/>
    <w:rsid w:val="00F01BE8"/>
    <w:rsid w:val="00F02089"/>
    <w:rsid w:val="00F02F94"/>
    <w:rsid w:val="00F04F25"/>
    <w:rsid w:val="00F05180"/>
    <w:rsid w:val="00F05287"/>
    <w:rsid w:val="00F05553"/>
    <w:rsid w:val="00F05751"/>
    <w:rsid w:val="00F06368"/>
    <w:rsid w:val="00F06D5A"/>
    <w:rsid w:val="00F06FA0"/>
    <w:rsid w:val="00F071FA"/>
    <w:rsid w:val="00F07260"/>
    <w:rsid w:val="00F0790E"/>
    <w:rsid w:val="00F07A89"/>
    <w:rsid w:val="00F100B5"/>
    <w:rsid w:val="00F103FD"/>
    <w:rsid w:val="00F10E8D"/>
    <w:rsid w:val="00F1133A"/>
    <w:rsid w:val="00F1208A"/>
    <w:rsid w:val="00F1266D"/>
    <w:rsid w:val="00F12B56"/>
    <w:rsid w:val="00F132DA"/>
    <w:rsid w:val="00F13E29"/>
    <w:rsid w:val="00F14287"/>
    <w:rsid w:val="00F14E6D"/>
    <w:rsid w:val="00F15741"/>
    <w:rsid w:val="00F1577B"/>
    <w:rsid w:val="00F16A39"/>
    <w:rsid w:val="00F16D5E"/>
    <w:rsid w:val="00F170D6"/>
    <w:rsid w:val="00F1729F"/>
    <w:rsid w:val="00F17382"/>
    <w:rsid w:val="00F177C3"/>
    <w:rsid w:val="00F179CC"/>
    <w:rsid w:val="00F17DDE"/>
    <w:rsid w:val="00F203D5"/>
    <w:rsid w:val="00F208F1"/>
    <w:rsid w:val="00F218B7"/>
    <w:rsid w:val="00F22D09"/>
    <w:rsid w:val="00F23462"/>
    <w:rsid w:val="00F23491"/>
    <w:rsid w:val="00F2549A"/>
    <w:rsid w:val="00F26705"/>
    <w:rsid w:val="00F268BF"/>
    <w:rsid w:val="00F272C2"/>
    <w:rsid w:val="00F279C5"/>
    <w:rsid w:val="00F30540"/>
    <w:rsid w:val="00F30BDA"/>
    <w:rsid w:val="00F30D51"/>
    <w:rsid w:val="00F3102D"/>
    <w:rsid w:val="00F318D4"/>
    <w:rsid w:val="00F325EC"/>
    <w:rsid w:val="00F32ADF"/>
    <w:rsid w:val="00F32F08"/>
    <w:rsid w:val="00F3309D"/>
    <w:rsid w:val="00F331B6"/>
    <w:rsid w:val="00F332E7"/>
    <w:rsid w:val="00F334E9"/>
    <w:rsid w:val="00F33732"/>
    <w:rsid w:val="00F344EA"/>
    <w:rsid w:val="00F35466"/>
    <w:rsid w:val="00F356A2"/>
    <w:rsid w:val="00F360A2"/>
    <w:rsid w:val="00F362D3"/>
    <w:rsid w:val="00F36F52"/>
    <w:rsid w:val="00F37210"/>
    <w:rsid w:val="00F3785C"/>
    <w:rsid w:val="00F37B81"/>
    <w:rsid w:val="00F37CB2"/>
    <w:rsid w:val="00F37CF7"/>
    <w:rsid w:val="00F40D31"/>
    <w:rsid w:val="00F41239"/>
    <w:rsid w:val="00F4139A"/>
    <w:rsid w:val="00F42D45"/>
    <w:rsid w:val="00F4416D"/>
    <w:rsid w:val="00F44181"/>
    <w:rsid w:val="00F446BC"/>
    <w:rsid w:val="00F449D3"/>
    <w:rsid w:val="00F44EEA"/>
    <w:rsid w:val="00F4517C"/>
    <w:rsid w:val="00F457FC"/>
    <w:rsid w:val="00F45CE9"/>
    <w:rsid w:val="00F45D9E"/>
    <w:rsid w:val="00F4609A"/>
    <w:rsid w:val="00F47322"/>
    <w:rsid w:val="00F47762"/>
    <w:rsid w:val="00F505A6"/>
    <w:rsid w:val="00F511F8"/>
    <w:rsid w:val="00F517BF"/>
    <w:rsid w:val="00F517F7"/>
    <w:rsid w:val="00F52F4F"/>
    <w:rsid w:val="00F52F91"/>
    <w:rsid w:val="00F52FFB"/>
    <w:rsid w:val="00F536B5"/>
    <w:rsid w:val="00F53887"/>
    <w:rsid w:val="00F53AA6"/>
    <w:rsid w:val="00F540F0"/>
    <w:rsid w:val="00F54BCF"/>
    <w:rsid w:val="00F55C2A"/>
    <w:rsid w:val="00F55FF4"/>
    <w:rsid w:val="00F56B40"/>
    <w:rsid w:val="00F56C81"/>
    <w:rsid w:val="00F56FE3"/>
    <w:rsid w:val="00F57B5A"/>
    <w:rsid w:val="00F57F53"/>
    <w:rsid w:val="00F610F6"/>
    <w:rsid w:val="00F61891"/>
    <w:rsid w:val="00F618B5"/>
    <w:rsid w:val="00F619C0"/>
    <w:rsid w:val="00F621F9"/>
    <w:rsid w:val="00F62340"/>
    <w:rsid w:val="00F623C4"/>
    <w:rsid w:val="00F62BF3"/>
    <w:rsid w:val="00F63445"/>
    <w:rsid w:val="00F63B24"/>
    <w:rsid w:val="00F63BBB"/>
    <w:rsid w:val="00F63E7B"/>
    <w:rsid w:val="00F642E6"/>
    <w:rsid w:val="00F6437F"/>
    <w:rsid w:val="00F648E6"/>
    <w:rsid w:val="00F64D31"/>
    <w:rsid w:val="00F64EF0"/>
    <w:rsid w:val="00F65F01"/>
    <w:rsid w:val="00F666AD"/>
    <w:rsid w:val="00F669D2"/>
    <w:rsid w:val="00F66C57"/>
    <w:rsid w:val="00F66C63"/>
    <w:rsid w:val="00F67300"/>
    <w:rsid w:val="00F67323"/>
    <w:rsid w:val="00F67461"/>
    <w:rsid w:val="00F67952"/>
    <w:rsid w:val="00F7049F"/>
    <w:rsid w:val="00F70DB5"/>
    <w:rsid w:val="00F71925"/>
    <w:rsid w:val="00F71962"/>
    <w:rsid w:val="00F7327B"/>
    <w:rsid w:val="00F74137"/>
    <w:rsid w:val="00F74707"/>
    <w:rsid w:val="00F7532C"/>
    <w:rsid w:val="00F75BEA"/>
    <w:rsid w:val="00F76CD0"/>
    <w:rsid w:val="00F77D8D"/>
    <w:rsid w:val="00F805AC"/>
    <w:rsid w:val="00F8081D"/>
    <w:rsid w:val="00F808D2"/>
    <w:rsid w:val="00F80AEB"/>
    <w:rsid w:val="00F80B28"/>
    <w:rsid w:val="00F81222"/>
    <w:rsid w:val="00F81975"/>
    <w:rsid w:val="00F81E16"/>
    <w:rsid w:val="00F831B7"/>
    <w:rsid w:val="00F83C24"/>
    <w:rsid w:val="00F84783"/>
    <w:rsid w:val="00F84B65"/>
    <w:rsid w:val="00F84C3E"/>
    <w:rsid w:val="00F86C81"/>
    <w:rsid w:val="00F86CCD"/>
    <w:rsid w:val="00F86FBC"/>
    <w:rsid w:val="00F87739"/>
    <w:rsid w:val="00F877B6"/>
    <w:rsid w:val="00F878F0"/>
    <w:rsid w:val="00F87A45"/>
    <w:rsid w:val="00F87F55"/>
    <w:rsid w:val="00F91C1E"/>
    <w:rsid w:val="00F91DD0"/>
    <w:rsid w:val="00F91E38"/>
    <w:rsid w:val="00F92049"/>
    <w:rsid w:val="00F93335"/>
    <w:rsid w:val="00F933D9"/>
    <w:rsid w:val="00F9465E"/>
    <w:rsid w:val="00F94C59"/>
    <w:rsid w:val="00F95329"/>
    <w:rsid w:val="00F9546E"/>
    <w:rsid w:val="00F95A6B"/>
    <w:rsid w:val="00F95BE5"/>
    <w:rsid w:val="00F95CF8"/>
    <w:rsid w:val="00F966D1"/>
    <w:rsid w:val="00F968BA"/>
    <w:rsid w:val="00F97124"/>
    <w:rsid w:val="00F97649"/>
    <w:rsid w:val="00F9797A"/>
    <w:rsid w:val="00F97D1E"/>
    <w:rsid w:val="00F97EF7"/>
    <w:rsid w:val="00FA043B"/>
    <w:rsid w:val="00FA04A6"/>
    <w:rsid w:val="00FA0BD2"/>
    <w:rsid w:val="00FA2097"/>
    <w:rsid w:val="00FA2DCA"/>
    <w:rsid w:val="00FA304F"/>
    <w:rsid w:val="00FA3DE3"/>
    <w:rsid w:val="00FA4532"/>
    <w:rsid w:val="00FA5AC3"/>
    <w:rsid w:val="00FA5DD9"/>
    <w:rsid w:val="00FA790D"/>
    <w:rsid w:val="00FA7B34"/>
    <w:rsid w:val="00FA7D1C"/>
    <w:rsid w:val="00FB0682"/>
    <w:rsid w:val="00FB0B21"/>
    <w:rsid w:val="00FB1E73"/>
    <w:rsid w:val="00FB2573"/>
    <w:rsid w:val="00FB2889"/>
    <w:rsid w:val="00FB422A"/>
    <w:rsid w:val="00FB4C5F"/>
    <w:rsid w:val="00FB564E"/>
    <w:rsid w:val="00FB707F"/>
    <w:rsid w:val="00FC0438"/>
    <w:rsid w:val="00FC071E"/>
    <w:rsid w:val="00FC0783"/>
    <w:rsid w:val="00FC0B44"/>
    <w:rsid w:val="00FC16BB"/>
    <w:rsid w:val="00FC1CC0"/>
    <w:rsid w:val="00FC1D72"/>
    <w:rsid w:val="00FC22EB"/>
    <w:rsid w:val="00FC230E"/>
    <w:rsid w:val="00FC2686"/>
    <w:rsid w:val="00FC33C5"/>
    <w:rsid w:val="00FC452D"/>
    <w:rsid w:val="00FC701A"/>
    <w:rsid w:val="00FD0965"/>
    <w:rsid w:val="00FD0BB7"/>
    <w:rsid w:val="00FD15A8"/>
    <w:rsid w:val="00FD1B09"/>
    <w:rsid w:val="00FD1BDA"/>
    <w:rsid w:val="00FD2297"/>
    <w:rsid w:val="00FD2BA2"/>
    <w:rsid w:val="00FD2C88"/>
    <w:rsid w:val="00FD2CEB"/>
    <w:rsid w:val="00FD2F89"/>
    <w:rsid w:val="00FD30E8"/>
    <w:rsid w:val="00FD38FD"/>
    <w:rsid w:val="00FD4145"/>
    <w:rsid w:val="00FD4223"/>
    <w:rsid w:val="00FD4359"/>
    <w:rsid w:val="00FD4479"/>
    <w:rsid w:val="00FD52B2"/>
    <w:rsid w:val="00FD61F9"/>
    <w:rsid w:val="00FD6234"/>
    <w:rsid w:val="00FD70EF"/>
    <w:rsid w:val="00FD72CA"/>
    <w:rsid w:val="00FD7A43"/>
    <w:rsid w:val="00FD7AFA"/>
    <w:rsid w:val="00FE0402"/>
    <w:rsid w:val="00FE049F"/>
    <w:rsid w:val="00FE05FF"/>
    <w:rsid w:val="00FE0891"/>
    <w:rsid w:val="00FE0C90"/>
    <w:rsid w:val="00FE15DA"/>
    <w:rsid w:val="00FE3FA6"/>
    <w:rsid w:val="00FE402E"/>
    <w:rsid w:val="00FE40E9"/>
    <w:rsid w:val="00FE4611"/>
    <w:rsid w:val="00FE4958"/>
    <w:rsid w:val="00FE5670"/>
    <w:rsid w:val="00FE589B"/>
    <w:rsid w:val="00FE5EDA"/>
    <w:rsid w:val="00FE66E8"/>
    <w:rsid w:val="00FE675E"/>
    <w:rsid w:val="00FE7126"/>
    <w:rsid w:val="00FE76B7"/>
    <w:rsid w:val="00FF0B00"/>
    <w:rsid w:val="00FF258B"/>
    <w:rsid w:val="00FF3041"/>
    <w:rsid w:val="00FF3072"/>
    <w:rsid w:val="00FF3720"/>
    <w:rsid w:val="00FF373A"/>
    <w:rsid w:val="00FF3BD4"/>
    <w:rsid w:val="00FF3CB9"/>
    <w:rsid w:val="00FF51BC"/>
    <w:rsid w:val="00FF5ACB"/>
    <w:rsid w:val="00FF609F"/>
    <w:rsid w:val="00FF6851"/>
    <w:rsid w:val="00FF69F5"/>
    <w:rsid w:val="00FF6A22"/>
    <w:rsid w:val="00FF76D8"/>
    <w:rsid w:val="00FF7855"/>
    <w:rsid w:val="00FF7BC7"/>
    <w:rsid w:val="019E7DC2"/>
    <w:rsid w:val="02595F1C"/>
    <w:rsid w:val="029C3D04"/>
    <w:rsid w:val="04CA3F89"/>
    <w:rsid w:val="053F3414"/>
    <w:rsid w:val="054A060A"/>
    <w:rsid w:val="056C2E0E"/>
    <w:rsid w:val="0580655A"/>
    <w:rsid w:val="06E931E4"/>
    <w:rsid w:val="07075778"/>
    <w:rsid w:val="07CC64C2"/>
    <w:rsid w:val="0B1D5B3D"/>
    <w:rsid w:val="0EBB4B44"/>
    <w:rsid w:val="0EBD02C8"/>
    <w:rsid w:val="0EF34B9C"/>
    <w:rsid w:val="12E702BA"/>
    <w:rsid w:val="133B764F"/>
    <w:rsid w:val="13B6742D"/>
    <w:rsid w:val="149F1CD4"/>
    <w:rsid w:val="14C34086"/>
    <w:rsid w:val="14E21537"/>
    <w:rsid w:val="15636ECD"/>
    <w:rsid w:val="19843FBC"/>
    <w:rsid w:val="19BE66E1"/>
    <w:rsid w:val="1C120C1E"/>
    <w:rsid w:val="1CAB4948"/>
    <w:rsid w:val="1CB074DD"/>
    <w:rsid w:val="1CC85E85"/>
    <w:rsid w:val="1FC47272"/>
    <w:rsid w:val="223058E8"/>
    <w:rsid w:val="23104D23"/>
    <w:rsid w:val="272F5FEB"/>
    <w:rsid w:val="27EF28A4"/>
    <w:rsid w:val="28735848"/>
    <w:rsid w:val="29165980"/>
    <w:rsid w:val="299A6764"/>
    <w:rsid w:val="2BD76A94"/>
    <w:rsid w:val="2C52228A"/>
    <w:rsid w:val="305337FA"/>
    <w:rsid w:val="30AA61A5"/>
    <w:rsid w:val="316A3E82"/>
    <w:rsid w:val="31862DB9"/>
    <w:rsid w:val="31B766FF"/>
    <w:rsid w:val="31C93058"/>
    <w:rsid w:val="32D27481"/>
    <w:rsid w:val="33E512B7"/>
    <w:rsid w:val="34BF1007"/>
    <w:rsid w:val="34E62EFA"/>
    <w:rsid w:val="37581DB5"/>
    <w:rsid w:val="37851CCE"/>
    <w:rsid w:val="37966A2F"/>
    <w:rsid w:val="37CC3076"/>
    <w:rsid w:val="38387447"/>
    <w:rsid w:val="38570FC0"/>
    <w:rsid w:val="3B093023"/>
    <w:rsid w:val="3BBA46B5"/>
    <w:rsid w:val="3E165C48"/>
    <w:rsid w:val="3EBF33A3"/>
    <w:rsid w:val="4012047C"/>
    <w:rsid w:val="40177902"/>
    <w:rsid w:val="40FB066D"/>
    <w:rsid w:val="41BE63C9"/>
    <w:rsid w:val="41FC7D7B"/>
    <w:rsid w:val="43181E72"/>
    <w:rsid w:val="4325403C"/>
    <w:rsid w:val="44F042D0"/>
    <w:rsid w:val="455D2BE0"/>
    <w:rsid w:val="4583228B"/>
    <w:rsid w:val="464D2014"/>
    <w:rsid w:val="46CB15B4"/>
    <w:rsid w:val="47620B04"/>
    <w:rsid w:val="486865F9"/>
    <w:rsid w:val="48E25BFA"/>
    <w:rsid w:val="498D3BA9"/>
    <w:rsid w:val="49CB36E8"/>
    <w:rsid w:val="49FE5979"/>
    <w:rsid w:val="4A5A6769"/>
    <w:rsid w:val="4B9925D2"/>
    <w:rsid w:val="4BFD531B"/>
    <w:rsid w:val="4C9F5103"/>
    <w:rsid w:val="50267F0E"/>
    <w:rsid w:val="50B132E8"/>
    <w:rsid w:val="50DE0DF9"/>
    <w:rsid w:val="517318B3"/>
    <w:rsid w:val="523625F9"/>
    <w:rsid w:val="52374ACD"/>
    <w:rsid w:val="53001622"/>
    <w:rsid w:val="535F22C4"/>
    <w:rsid w:val="544B559D"/>
    <w:rsid w:val="54BC6DDC"/>
    <w:rsid w:val="54C0232C"/>
    <w:rsid w:val="55896525"/>
    <w:rsid w:val="56F6786B"/>
    <w:rsid w:val="570108EF"/>
    <w:rsid w:val="57132C5C"/>
    <w:rsid w:val="57B42CD3"/>
    <w:rsid w:val="57B51ED3"/>
    <w:rsid w:val="57C63D0F"/>
    <w:rsid w:val="59044218"/>
    <w:rsid w:val="5A245A5B"/>
    <w:rsid w:val="5A95361E"/>
    <w:rsid w:val="5C5B077D"/>
    <w:rsid w:val="5CB46BC6"/>
    <w:rsid w:val="5DD36417"/>
    <w:rsid w:val="5DDA14C2"/>
    <w:rsid w:val="5DE4192F"/>
    <w:rsid w:val="5E3D03F4"/>
    <w:rsid w:val="5F364B4C"/>
    <w:rsid w:val="61E171F6"/>
    <w:rsid w:val="627A7DB0"/>
    <w:rsid w:val="66175F60"/>
    <w:rsid w:val="66181B53"/>
    <w:rsid w:val="68AA71D5"/>
    <w:rsid w:val="698857C6"/>
    <w:rsid w:val="6A910510"/>
    <w:rsid w:val="6AB5602B"/>
    <w:rsid w:val="6BD541F9"/>
    <w:rsid w:val="6DEF651A"/>
    <w:rsid w:val="6E5540EA"/>
    <w:rsid w:val="6F8C3153"/>
    <w:rsid w:val="705F6606"/>
    <w:rsid w:val="70AD6ED1"/>
    <w:rsid w:val="735034ED"/>
    <w:rsid w:val="73623AC3"/>
    <w:rsid w:val="736A58FD"/>
    <w:rsid w:val="740E69BC"/>
    <w:rsid w:val="742819BF"/>
    <w:rsid w:val="75075DFD"/>
    <w:rsid w:val="75495F53"/>
    <w:rsid w:val="75857768"/>
    <w:rsid w:val="75C34E0D"/>
    <w:rsid w:val="763A16D1"/>
    <w:rsid w:val="76F35ECE"/>
    <w:rsid w:val="78D90536"/>
    <w:rsid w:val="7926446B"/>
    <w:rsid w:val="79704B8F"/>
    <w:rsid w:val="7A6774D6"/>
    <w:rsid w:val="7ABF33E8"/>
    <w:rsid w:val="7D495CFD"/>
    <w:rsid w:val="7D730E34"/>
    <w:rsid w:val="7E54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E02531D"/>
  <w15:docId w15:val="{AE26257D-1B6B-4F75-B18A-7731A289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29E"/>
    <w:pPr>
      <w:spacing w:after="200" w:line="480" w:lineRule="auto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3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uiPriority w:val="9"/>
    <w:semiHidden/>
    <w:unhideWhenUsed/>
    <w:qFormat/>
    <w:rsid w:val="00045283"/>
    <w:pPr>
      <w:spacing w:beforeAutospacing="1" w:afterAutospacing="1"/>
      <w:outlineLvl w:val="1"/>
    </w:pPr>
    <w:rPr>
      <w:rFonts w:ascii="SimSun" w:hAnsi="SimSun" w:hint="eastAsia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A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452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52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45283"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rsid w:val="000452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2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5283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528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04528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045283"/>
  </w:style>
  <w:style w:type="table" w:styleId="TableGrid">
    <w:name w:val="Table Grid"/>
    <w:basedOn w:val="TableNormal"/>
    <w:qFormat/>
    <w:rsid w:val="00045283"/>
    <w:pPr>
      <w:spacing w:line="240" w:lineRule="atLeas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283"/>
    <w:pPr>
      <w:ind w:leftChars="200" w:left="48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45283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452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5283"/>
    <w:rPr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45283"/>
    <w:rPr>
      <w:b/>
      <w:bCs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5283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31text">
    <w:name w:val="MDPI_3.1_text"/>
    <w:qFormat/>
    <w:rsid w:val="0004528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045283"/>
    <w:pPr>
      <w:spacing w:before="240" w:after="120"/>
      <w:ind w:firstLine="0"/>
      <w:jc w:val="left"/>
      <w:outlineLvl w:val="2"/>
    </w:pPr>
  </w:style>
  <w:style w:type="paragraph" w:customStyle="1" w:styleId="MDPI33textspaceafter">
    <w:name w:val="MDPI_3.3_text_space_after"/>
    <w:basedOn w:val="MDPI31text"/>
    <w:qFormat/>
    <w:rsid w:val="00045283"/>
    <w:pPr>
      <w:spacing w:after="240"/>
    </w:pPr>
  </w:style>
  <w:style w:type="paragraph" w:customStyle="1" w:styleId="MDPIheaderjournallogo">
    <w:name w:val="MDPI_header_journal_logo"/>
    <w:qFormat/>
    <w:rsid w:val="0004528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footerfirstpage">
    <w:name w:val="MDPI_footer_firstpage"/>
    <w:basedOn w:val="Normal"/>
    <w:qFormat/>
    <w:rsid w:val="00045283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43tablefooter">
    <w:name w:val="MDPI_4.3_table_footer"/>
    <w:basedOn w:val="MDPI41tablecaption"/>
    <w:next w:val="MDPI31text"/>
    <w:qFormat/>
    <w:rsid w:val="00045283"/>
    <w:pPr>
      <w:spacing w:before="0"/>
      <w:ind w:left="0" w:right="0"/>
    </w:pPr>
  </w:style>
  <w:style w:type="paragraph" w:customStyle="1" w:styleId="MDPI41tablecaption">
    <w:name w:val="MDPI_4.1_table_caption"/>
    <w:basedOn w:val="MDPI62Acknowledgments"/>
    <w:qFormat/>
    <w:rsid w:val="0004528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62Acknowledgments">
    <w:name w:val="MDPI_6.2_Acknowledgments"/>
    <w:qFormat/>
    <w:rsid w:val="0004528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D14A38"/>
    <w:pPr>
      <w:ind w:left="113"/>
      <w:jc w:val="left"/>
    </w:pPr>
    <w:rPr>
      <w:snapToGrid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7E1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2089"/>
    <w:rPr>
      <w:color w:val="605E5C"/>
      <w:shd w:val="clear" w:color="auto" w:fill="E1DFDD"/>
    </w:rPr>
  </w:style>
  <w:style w:type="paragraph" w:customStyle="1" w:styleId="Section">
    <w:name w:val="Section"/>
    <w:next w:val="Normal"/>
    <w:qFormat/>
    <w:rsid w:val="00865207"/>
    <w:pPr>
      <w:numPr>
        <w:numId w:val="10"/>
      </w:numPr>
      <w:spacing w:before="240" w:after="160" w:line="259" w:lineRule="auto"/>
    </w:pPr>
    <w:rPr>
      <w:rFonts w:ascii="Times" w:eastAsia="Times New Roman" w:hAnsi="Times"/>
      <w:b/>
      <w:iCs/>
      <w:color w:val="000000"/>
      <w:sz w:val="22"/>
      <w:szCs w:val="22"/>
      <w:lang w:val="en-GB" w:eastAsia="en-US"/>
    </w:rPr>
  </w:style>
  <w:style w:type="paragraph" w:customStyle="1" w:styleId="BodytextIndented">
    <w:name w:val="BodytextIndented"/>
    <w:basedOn w:val="Normal"/>
    <w:rsid w:val="00865207"/>
    <w:pPr>
      <w:spacing w:after="160" w:line="259" w:lineRule="auto"/>
      <w:ind w:firstLine="284"/>
      <w:jc w:val="both"/>
    </w:pPr>
    <w:rPr>
      <w:rFonts w:ascii="Times" w:eastAsia="Times New Roman" w:hAnsi="Times" w:cs="Times New Roman"/>
      <w:iCs/>
      <w:color w:val="000000"/>
      <w:kern w:val="0"/>
      <w:sz w:val="22"/>
      <w:szCs w:val="22"/>
      <w:lang w:eastAsia="en-US"/>
    </w:rPr>
  </w:style>
  <w:style w:type="paragraph" w:customStyle="1" w:styleId="Subsection">
    <w:name w:val="Subsection"/>
    <w:next w:val="Normal"/>
    <w:qFormat/>
    <w:rsid w:val="00865207"/>
    <w:pPr>
      <w:numPr>
        <w:ilvl w:val="1"/>
        <w:numId w:val="10"/>
      </w:numPr>
      <w:spacing w:before="240" w:after="160" w:line="259" w:lineRule="auto"/>
    </w:pPr>
    <w:rPr>
      <w:rFonts w:ascii="Times" w:eastAsia="Times New Roman" w:hAnsi="Times"/>
      <w:iCs/>
      <w:color w:val="000000"/>
      <w:sz w:val="22"/>
      <w:szCs w:val="22"/>
      <w:lang w:val="en-GB" w:eastAsia="en-US"/>
    </w:rPr>
  </w:style>
  <w:style w:type="paragraph" w:customStyle="1" w:styleId="Subsubsection">
    <w:name w:val="Subsubsection"/>
    <w:next w:val="Normal"/>
    <w:rsid w:val="00865207"/>
    <w:pPr>
      <w:numPr>
        <w:ilvl w:val="2"/>
        <w:numId w:val="10"/>
      </w:numPr>
      <w:spacing w:before="240" w:after="160" w:line="259" w:lineRule="auto"/>
      <w:ind w:firstLine="0"/>
    </w:pPr>
    <w:rPr>
      <w:rFonts w:ascii="Times" w:eastAsia="Times New Roman" w:hAnsi="Times"/>
      <w:i/>
      <w:iCs/>
      <w:color w:val="000000"/>
      <w:sz w:val="22"/>
      <w:szCs w:val="22"/>
      <w:lang w:val="en-GB" w:eastAsia="en-US"/>
    </w:rPr>
  </w:style>
  <w:style w:type="numbering" w:customStyle="1" w:styleId="Style1">
    <w:name w:val="Style1"/>
    <w:uiPriority w:val="99"/>
    <w:rsid w:val="004E35DC"/>
    <w:pPr>
      <w:numPr>
        <w:numId w:val="1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B6134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Revision">
    <w:name w:val="Revision"/>
    <w:hidden/>
    <w:uiPriority w:val="99"/>
    <w:semiHidden/>
    <w:rsid w:val="00DA6D44"/>
    <w:rPr>
      <w:rFonts w:asciiTheme="minorHAnsi" w:eastAsiaTheme="minorEastAsia" w:hAnsiTheme="minorHAnsi" w:cstheme="minorBidi"/>
      <w:kern w:val="2"/>
      <w:sz w:val="24"/>
      <w:szCs w:val="24"/>
    </w:rPr>
  </w:style>
  <w:style w:type="paragraph" w:customStyle="1" w:styleId="Sectionnonumber">
    <w:name w:val="Section (no number)"/>
    <w:next w:val="Normal"/>
    <w:qFormat/>
    <w:rsid w:val="00B77149"/>
    <w:pPr>
      <w:spacing w:before="240" w:after="160" w:line="259" w:lineRule="auto"/>
    </w:pPr>
    <w:rPr>
      <w:rFonts w:ascii="Times" w:eastAsia="Times New Roman" w:hAnsi="Times"/>
      <w:b/>
      <w:iCs/>
      <w:color w:val="000000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517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567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567D"/>
    <w:rPr>
      <w:rFonts w:asciiTheme="minorHAnsi" w:eastAsiaTheme="minorEastAsia" w:hAnsiTheme="minorHAnsi" w:cstheme="minorBidi"/>
      <w:kern w:val="2"/>
    </w:rPr>
  </w:style>
  <w:style w:type="character" w:styleId="FootnoteReference">
    <w:name w:val="footnote reference"/>
    <w:basedOn w:val="DefaultParagraphFont"/>
    <w:uiPriority w:val="99"/>
    <w:semiHidden/>
    <w:unhideWhenUsed/>
    <w:rsid w:val="0091567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A91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E25A7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D709B5"/>
    <w:pPr>
      <w:spacing w:after="160" w:line="259" w:lineRule="auto"/>
    </w:pPr>
    <w:rPr>
      <w:rFonts w:ascii="Times" w:eastAsia="Times New Roman" w:hAnsi="Times" w:cs="Times New Roman"/>
      <w:kern w:val="0"/>
      <w:sz w:val="20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709B5"/>
    <w:rPr>
      <w:rFonts w:ascii="Times" w:eastAsia="Times New Roman" w:hAnsi="Times"/>
      <w:lang w:val="en-GB" w:eastAsia="en-US"/>
    </w:rPr>
  </w:style>
  <w:style w:type="paragraph" w:customStyle="1" w:styleId="MDPI16affiliation">
    <w:name w:val="MDPI_1.6_affiliation"/>
    <w:basedOn w:val="Normal"/>
    <w:qFormat/>
    <w:rsid w:val="005E121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445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idawu@mail.ncku.edu.tw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9CBE6DFD6683B3448C6DEFFFE60093CA" ma:contentTypeVersion="7" ma:contentTypeDescription="建立新的文件。" ma:contentTypeScope="" ma:versionID="ec8f508ead1ed19bcb522c7ef89f9088">
  <xsd:schema xmlns:xsd="http://www.w3.org/2001/XMLSchema" xmlns:xs="http://www.w3.org/2001/XMLSchema" xmlns:p="http://schemas.microsoft.com/office/2006/metadata/properties" xmlns:ns3="d1692977-e246-4df4-9568-3d02167bd358" xmlns:ns4="8b7f9a4d-22e4-47ce-a553-1cf488a3ad1b" targetNamespace="http://schemas.microsoft.com/office/2006/metadata/properties" ma:root="true" ma:fieldsID="1fc73c2e8cbbb11b3eeee4849373f0d4" ns3:_="" ns4:_="">
    <xsd:import namespace="d1692977-e246-4df4-9568-3d02167bd358"/>
    <xsd:import namespace="8b7f9a4d-22e4-47ce-a553-1cf488a3ad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92977-e246-4df4-9568-3d02167bd3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7f9a4d-22e4-47ce-a553-1cf488a3ad1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用提示雜湊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3300E986-82CF-40B7-AC00-CDAAA85F6A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87D9BA-5A08-457F-8799-A5F164FDCE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0133FFC-CA4D-413E-B75D-CCA72A956B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76F236A-5CC0-4A1E-8E59-FADA4D7BFF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692977-e246-4df4-9568-3d02167bd358"/>
    <ds:schemaRef ds:uri="8b7f9a4d-22e4-47ce-a553-1cf488a3ad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1</TotalTime>
  <Pages>10</Pages>
  <Words>1500</Words>
  <Characters>855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6</CharactersWithSpaces>
  <SharedDoc>false</SharedDoc>
  <HLinks>
    <vt:vector size="6" baseType="variant">
      <vt:variant>
        <vt:i4>2359325</vt:i4>
      </vt:variant>
      <vt:variant>
        <vt:i4>0</vt:i4>
      </vt:variant>
      <vt:variant>
        <vt:i4>0</vt:i4>
      </vt:variant>
      <vt:variant>
        <vt:i4>5</vt:i4>
      </vt:variant>
      <vt:variant>
        <vt:lpwstr>mailto:chidawu@mail.ncku.edu.t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Tam</dc:creator>
  <cp:keywords/>
  <cp:lastModifiedBy>古曼寧 AJI KUSUMANING ASRI</cp:lastModifiedBy>
  <cp:revision>139</cp:revision>
  <cp:lastPrinted>2020-06-13T13:56:00Z</cp:lastPrinted>
  <dcterms:created xsi:type="dcterms:W3CDTF">2020-07-18T02:31:00Z</dcterms:created>
  <dcterms:modified xsi:type="dcterms:W3CDTF">2022-04-1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3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ContentTypeId">
    <vt:lpwstr>0x0101009CBE6DFD6683B3448C6DEFFFE60093CA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e99c25b3-6ab9-3f62-a285-14345b7cbbec</vt:lpwstr>
  </property>
  <property fmtid="{D5CDD505-2E9C-101B-9397-08002B2CF9AE}" pid="26" name="Mendeley Citation Style_1">
    <vt:lpwstr>http://www.zotero.org/styles/chicago-author-date</vt:lpwstr>
  </property>
</Properties>
</file>